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B1DA2" w14:textId="56AB1260" w:rsidR="003E3CCE" w:rsidRDefault="003E3CCE" w:rsidP="008448D6">
      <w:pPr>
        <w:pStyle w:val="Heading1"/>
      </w:pPr>
      <w:r w:rsidRPr="003E3CCE">
        <w:t>Supplementary</w:t>
      </w:r>
      <w:r w:rsidR="002F0DF0">
        <w:t xml:space="preserve"> Material</w:t>
      </w:r>
    </w:p>
    <w:p w14:paraId="74E71480" w14:textId="77777777" w:rsidR="00F413FD" w:rsidRDefault="00F413FD" w:rsidP="00F413FD"/>
    <w:p w14:paraId="4A82BEFC" w14:textId="3A3741E0" w:rsidR="00B6335B" w:rsidRPr="001A2292" w:rsidRDefault="00085D50" w:rsidP="00997CBC">
      <w:pPr>
        <w:pStyle w:val="Heading2"/>
      </w:pPr>
      <w:r w:rsidRPr="001A2292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E22DE1" wp14:editId="61070733">
                <wp:simplePos x="0" y="0"/>
                <wp:positionH relativeFrom="column">
                  <wp:posOffset>-342900</wp:posOffset>
                </wp:positionH>
                <wp:positionV relativeFrom="paragraph">
                  <wp:posOffset>372745</wp:posOffset>
                </wp:positionV>
                <wp:extent cx="6495525" cy="4591051"/>
                <wp:effectExtent l="0" t="0" r="19685" b="1905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5525" cy="4591051"/>
                          <a:chOff x="247672" y="64241"/>
                          <a:chExt cx="6495897" cy="4591133"/>
                        </a:xfrm>
                      </wpg:grpSpPr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73" y="64241"/>
                            <a:ext cx="3519377" cy="3132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A6054E" w14:textId="77777777" w:rsidR="00C01D1F" w:rsidRDefault="00C01D1F" w:rsidP="00971E0D">
                              <w:pPr>
                                <w:spacing w:after="0" w:line="240" w:lineRule="auto"/>
                                <w:jc w:val="center"/>
                              </w:pPr>
                              <w:r w:rsidRPr="005F2AD1">
                                <w:t>Total (n=32</w:t>
                              </w:r>
                              <w:r>
                                <w:t>7</w:t>
                              </w:r>
                              <w:r w:rsidRPr="005F2AD1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1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796526" y="86834"/>
                            <a:ext cx="1518920" cy="3238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781A8D" w14:textId="77777777" w:rsidR="00C01D1F" w:rsidRDefault="00C01D1F" w:rsidP="00971E0D">
                              <w:pPr>
                                <w:spacing w:after="0" w:line="240" w:lineRule="auto"/>
                                <w:jc w:val="center"/>
                              </w:pPr>
                              <w:r w:rsidRPr="005F2AD1">
                                <w:t>Deceased (n=18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73" y="875733"/>
                            <a:ext cx="3519377" cy="2839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83A0D6" w14:textId="77777777" w:rsidR="00C01D1F" w:rsidRDefault="00C01D1F" w:rsidP="00971E0D">
                              <w:pPr>
                                <w:spacing w:after="0" w:line="240" w:lineRule="auto"/>
                                <w:jc w:val="center"/>
                              </w:pPr>
                              <w:r w:rsidRPr="005F2AD1">
                                <w:t>Survivors (n=14</w:t>
                              </w:r>
                              <w:r>
                                <w:t>5</w:t>
                              </w:r>
                              <w:r w:rsidRPr="005F2AD1"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7842" y="1722906"/>
                            <a:ext cx="2067560" cy="2954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C0C573" w14:textId="77777777" w:rsidR="00C01D1F" w:rsidRDefault="00C01D1F" w:rsidP="00971E0D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Excluded (n=9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72" y="2256435"/>
                            <a:ext cx="2162299" cy="23989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414C7E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b/>
                                  <w:lang w:val="pt-BR"/>
                                </w:rPr>
                                <w:t>Medical</w:t>
                              </w:r>
                              <w:r w:rsidRPr="00FD516C">
                                <w:rPr>
                                  <w:lang w:val="pt-BR"/>
                                </w:rPr>
                                <w:t xml:space="preserve"> (n=55)</w:t>
                              </w:r>
                            </w:p>
                            <w:p w14:paraId="70208192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lang w:val="pt-BR"/>
                                </w:rPr>
                                <w:t>Genetic syndromes (n=19)</w:t>
                              </w:r>
                            </w:p>
                            <w:p w14:paraId="2A17AB5C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pre</w:t>
                              </w:r>
                              <w:r w:rsidRPr="005F2AD1">
                                <w:t xml:space="preserve">term </w:t>
                              </w:r>
                              <w:r>
                                <w:t xml:space="preserve">birth </w:t>
                              </w:r>
                              <w:r w:rsidRPr="005F2AD1">
                                <w:t>(n=17)</w:t>
                              </w:r>
                            </w:p>
                            <w:p w14:paraId="6915C2DC" w14:textId="77777777" w:rsidR="00C01D1F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Low birth weight (n=3)</w:t>
                              </w:r>
                            </w:p>
                            <w:p w14:paraId="02E154FB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lang w:val="pt-BR"/>
                                </w:rPr>
                                <w:t>Metabolic disorder (n=1)</w:t>
                              </w:r>
                            </w:p>
                            <w:p w14:paraId="1985D99B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lang w:val="pt-BR"/>
                                </w:rPr>
                                <w:t>Comorbid neuro conditions (n=15)</w:t>
                              </w:r>
                            </w:p>
                            <w:p w14:paraId="3EF9E089" w14:textId="79CEF6A5" w:rsidR="00C01D1F" w:rsidRPr="00FD516C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FD516C">
                                <w:rPr>
                                  <w:sz w:val="20"/>
                                  <w:szCs w:val="20"/>
                                  <w:lang w:val="pt-BR"/>
                                </w:rPr>
                                <w:t>CVA pre-CA (n=5)</w:t>
                              </w:r>
                            </w:p>
                            <w:p w14:paraId="1327AE5B" w14:textId="77777777" w:rsidR="00C01D1F" w:rsidRPr="00FD516C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FD516C">
                                <w:rPr>
                                  <w:sz w:val="20"/>
                                  <w:szCs w:val="20"/>
                                  <w:lang w:val="pt-BR"/>
                                </w:rPr>
                                <w:t>Brain tumour (n=1)</w:t>
                              </w:r>
                            </w:p>
                            <w:p w14:paraId="74589094" w14:textId="77777777" w:rsidR="00C01D1F" w:rsidRPr="00FD516C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FD516C">
                                <w:rPr>
                                  <w:sz w:val="20"/>
                                  <w:szCs w:val="20"/>
                                  <w:lang w:val="pt-BR"/>
                                </w:rPr>
                                <w:t xml:space="preserve">Meningitis (n=2) </w:t>
                              </w:r>
                            </w:p>
                            <w:p w14:paraId="04AF6E76" w14:textId="77777777" w:rsidR="00C01D1F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F2AD1">
                                <w:rPr>
                                  <w:sz w:val="20"/>
                                  <w:szCs w:val="20"/>
                                </w:rPr>
                                <w:t>Agenesis of the corpus callosum (n=1)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592D5F89" w14:textId="77777777" w:rsidR="00C01D1F" w:rsidRPr="005F2AD1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F2AD1">
                                <w:rPr>
                                  <w:sz w:val="20"/>
                                  <w:szCs w:val="20"/>
                                </w:rPr>
                                <w:t>Epilepsy (n=3)</w:t>
                              </w:r>
                            </w:p>
                            <w:p w14:paraId="3CB6ED3A" w14:textId="77777777" w:rsidR="00C01D1F" w:rsidRPr="005F2AD1" w:rsidRDefault="00C01D1F" w:rsidP="00971E0D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F2AD1">
                                <w:rPr>
                                  <w:sz w:val="20"/>
                                  <w:szCs w:val="20"/>
                                </w:rPr>
                                <w:t>Cognitive delay prior to CA (n=2)</w:t>
                              </w:r>
                            </w:p>
                            <w:p w14:paraId="50B79778" w14:textId="77777777" w:rsidR="00C01D1F" w:rsidRPr="00B82036" w:rsidRDefault="00C01D1F" w:rsidP="00B82036">
                              <w:pPr>
                                <w:spacing w:after="0" w:line="240" w:lineRule="auto"/>
                                <w:ind w:left="113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ultiple neuro events (n=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9550" y="2256611"/>
                            <a:ext cx="2035416" cy="23986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3599F8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 w:rsidRPr="005F2AD1">
                                <w:rPr>
                                  <w:b/>
                                </w:rPr>
                                <w:t>Other</w:t>
                              </w:r>
                              <w:r w:rsidRPr="005F2AD1">
                                <w:t xml:space="preserve"> (n=36)</w:t>
                              </w:r>
                            </w:p>
                            <w:p w14:paraId="4360757E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 w:rsidRPr="005F2AD1">
                                <w:t>Lives outside the UK (n=25)</w:t>
                              </w:r>
                            </w:p>
                            <w:p w14:paraId="668837AA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 w:rsidRPr="005F2AD1">
                                <w:t xml:space="preserve">Parents are not English speakers </w:t>
                              </w:r>
                            </w:p>
                            <w:p w14:paraId="12CC6D3F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 w:rsidRPr="005F2AD1">
                                <w:t>(n=3)</w:t>
                              </w:r>
                            </w:p>
                            <w:p w14:paraId="4787C05C" w14:textId="77777777" w:rsidR="00C01D1F" w:rsidRPr="005F2AD1" w:rsidRDefault="00C01D1F" w:rsidP="00971E0D">
                              <w:pPr>
                                <w:spacing w:after="0" w:line="240" w:lineRule="auto"/>
                              </w:pPr>
                              <w:r w:rsidRPr="005F2AD1">
                                <w:t>MR compatibility (n=7)</w:t>
                              </w:r>
                            </w:p>
                            <w:p w14:paraId="3DEB6549" w14:textId="77777777" w:rsidR="00C01D1F" w:rsidRDefault="00C01D1F" w:rsidP="00B82036">
                              <w:pPr>
                                <w:spacing w:after="0" w:line="240" w:lineRule="auto"/>
                              </w:pPr>
                              <w:r w:rsidRPr="005F2AD1">
                                <w:t>Social issues (n=1)</w:t>
                              </w:r>
                            </w:p>
                            <w:p w14:paraId="0A996F86" w14:textId="77777777" w:rsidR="00C01D1F" w:rsidRDefault="00C01D1F" w:rsidP="00B6335B"/>
                            <w:p w14:paraId="3B581E87" w14:textId="77777777" w:rsidR="00C01D1F" w:rsidRDefault="00C01D1F" w:rsidP="00B6335B"/>
                            <w:p w14:paraId="3E97F962" w14:textId="77777777" w:rsidR="00C01D1F" w:rsidRDefault="00C01D1F" w:rsidP="00B6335B"/>
                            <w:p w14:paraId="6747045C" w14:textId="77777777" w:rsidR="00C01D1F" w:rsidRDefault="00C01D1F" w:rsidP="00B6335B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20867" y="2256956"/>
                            <a:ext cx="1122702" cy="11506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756DF5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b/>
                                  <w:lang w:val="pt-BR"/>
                                </w:rPr>
                                <w:t>Participants</w:t>
                              </w:r>
                              <w:r w:rsidRPr="00FD516C">
                                <w:rPr>
                                  <w:lang w:val="pt-BR"/>
                                </w:rPr>
                                <w:t xml:space="preserve"> n=28</w:t>
                              </w:r>
                            </w:p>
                            <w:p w14:paraId="59083BD3" w14:textId="77777777" w:rsidR="00C01D1F" w:rsidRPr="00FD516C" w:rsidRDefault="00C01D1F" w:rsidP="00971E0D">
                              <w:pPr>
                                <w:spacing w:after="0" w:line="240" w:lineRule="auto"/>
                                <w:rPr>
                                  <w:lang w:val="pt-BR"/>
                                </w:rPr>
                              </w:pPr>
                              <w:r w:rsidRPr="00FD516C">
                                <w:rPr>
                                  <w:lang w:val="pt-BR"/>
                                </w:rPr>
                                <w:t>Behavioural protocol; n=28</w:t>
                              </w:r>
                            </w:p>
                            <w:p w14:paraId="2BEBF61B" w14:textId="77777777" w:rsidR="00C01D1F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MRI scan; n=24</w:t>
                              </w:r>
                            </w:p>
                            <w:p w14:paraId="164D253B" w14:textId="77777777" w:rsidR="00C01D1F" w:rsidRDefault="00C01D1F" w:rsidP="00B6335B"/>
                            <w:p w14:paraId="2899FD7C" w14:textId="77777777" w:rsidR="00C01D1F" w:rsidRDefault="00C01D1F" w:rsidP="00B6335B"/>
                            <w:p w14:paraId="369E489A" w14:textId="77777777" w:rsidR="00C01D1F" w:rsidRDefault="00C01D1F" w:rsidP="00B6335B"/>
                            <w:p w14:paraId="71540B84" w14:textId="77777777" w:rsidR="00C01D1F" w:rsidRDefault="00C01D1F" w:rsidP="00B6335B"/>
                            <w:p w14:paraId="404AC369" w14:textId="77777777" w:rsidR="00C01D1F" w:rsidRDefault="00C01D1F" w:rsidP="00B6335B"/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4171" y="2256676"/>
                            <a:ext cx="1106805" cy="1150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ADA49E" w14:textId="77777777" w:rsidR="00C01D1F" w:rsidRPr="00B82036" w:rsidRDefault="00C01D1F" w:rsidP="00971E0D">
                              <w:pPr>
                                <w:spacing w:after="0" w:line="240" w:lineRule="auto"/>
                                <w:rPr>
                                  <w:b/>
                                </w:rPr>
                              </w:pPr>
                              <w:r w:rsidRPr="00B82036">
                                <w:rPr>
                                  <w:b/>
                                </w:rPr>
                                <w:t>Non-participants</w:t>
                              </w:r>
                            </w:p>
                            <w:p w14:paraId="52911F22" w14:textId="77777777" w:rsidR="00C01D1F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Refused (n=14)</w:t>
                              </w:r>
                            </w:p>
                            <w:p w14:paraId="24643E1C" w14:textId="77777777" w:rsidR="00C01D1F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Missing contact details (n=11)</w:t>
                              </w:r>
                            </w:p>
                            <w:p w14:paraId="34AF7B15" w14:textId="77777777" w:rsidR="00C01D1F" w:rsidRDefault="00C01D1F" w:rsidP="00971E0D">
                              <w:pPr>
                                <w:spacing w:after="0" w:line="240" w:lineRule="auto"/>
                              </w:pPr>
                              <w:r>
                                <w:t>No show (n=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881783" y="1731836"/>
                            <a:ext cx="1586149" cy="2956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8CD5B1" w14:textId="77777777" w:rsidR="00C01D1F" w:rsidRDefault="00C01D1F" w:rsidP="00085D50">
                              <w:pPr>
                                <w:spacing w:after="120"/>
                                <w:jc w:val="center"/>
                              </w:pPr>
                              <w:r>
                                <w:t>Included (n=5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90" name="Straight Arrow Connector 290"/>
                        <wps:cNvCnPr>
                          <a:endCxn id="13" idx="1"/>
                        </wps:cNvCnPr>
                        <wps:spPr>
                          <a:xfrm>
                            <a:off x="3766706" y="248713"/>
                            <a:ext cx="1029377" cy="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Straight Arrow Connector 291"/>
                        <wps:cNvCnPr/>
                        <wps:spPr>
                          <a:xfrm>
                            <a:off x="2023480" y="354862"/>
                            <a:ext cx="0" cy="5207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2" name="Elbow Connector 292"/>
                        <wps:cNvCnPr>
                          <a:endCxn id="289" idx="1"/>
                        </wps:cNvCnPr>
                        <wps:spPr>
                          <a:xfrm>
                            <a:off x="2305190" y="1159519"/>
                            <a:ext cx="2576593" cy="71992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Straight Arrow Connector 294"/>
                        <wps:cNvCnPr/>
                        <wps:spPr>
                          <a:xfrm>
                            <a:off x="1452206" y="2008379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5" name="Straight Arrow Connector 295"/>
                        <wps:cNvCnPr/>
                        <wps:spPr>
                          <a:xfrm>
                            <a:off x="2736532" y="2027434"/>
                            <a:ext cx="0" cy="2095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E22DE1" id="Group 2" o:spid="_x0000_s1026" style="position:absolute;margin-left:-27pt;margin-top:29.35pt;width:511.45pt;height:361.5pt;z-index:251659264;mso-width-relative:margin;mso-height-relative:margin" coordorigin="2476,642" coordsize="64958,45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476;top:642;width:35194;height:31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">
                  <v:textbox>
                    <w:txbxContent>
                      <w:p w14:paraId="70A6054E" w14:textId="77777777" w:rsidR="00C01D1F" w:rsidRDefault="00C01D1F" w:rsidP="00971E0D">
                        <w:pPr>
                          <w:spacing w:after="0" w:line="240" w:lineRule="auto"/>
                          <w:jc w:val="center"/>
                        </w:pPr>
                        <w:r w:rsidRPr="005F2AD1">
                          <w:t>Total (n=32</w:t>
                        </w:r>
                        <w:r>
                          <w:t>7</w:t>
                        </w:r>
                        <w:r w:rsidRPr="005F2AD1">
                          <w:t>)</w:t>
                        </w:r>
                      </w:p>
                    </w:txbxContent>
                  </v:textbox>
                </v:shape>
                <v:shape id="Text Box 13" o:spid="_x0000_s1028" type="#_x0000_t202" style="position:absolute;left:47965;top:868;width:15189;height:3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">
                  <v:textbox>
                    <w:txbxContent>
                      <w:p w14:paraId="5C781A8D" w14:textId="77777777" w:rsidR="00C01D1F" w:rsidRDefault="00C01D1F" w:rsidP="00971E0D">
                        <w:pPr>
                          <w:spacing w:after="0" w:line="240" w:lineRule="auto"/>
                          <w:jc w:val="center"/>
                        </w:pPr>
                        <w:r w:rsidRPr="005F2AD1">
                          <w:t>Deceased (n=182)</w:t>
                        </w:r>
                      </w:p>
                    </w:txbxContent>
                  </v:textbox>
                </v:shape>
                <v:shape id="Text Box 2" o:spid="_x0000_s1029" type="#_x0000_t202" style="position:absolute;left:2476;top:8757;width:35194;height:2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">
                  <v:textbox>
                    <w:txbxContent>
                      <w:p w14:paraId="2E83A0D6" w14:textId="77777777" w:rsidR="00C01D1F" w:rsidRDefault="00C01D1F" w:rsidP="00971E0D">
                        <w:pPr>
                          <w:spacing w:after="0" w:line="240" w:lineRule="auto"/>
                          <w:jc w:val="center"/>
                        </w:pPr>
                        <w:r w:rsidRPr="005F2AD1">
                          <w:t>Survivors (n=14</w:t>
                        </w:r>
                        <w:r>
                          <w:t>5</w:t>
                        </w:r>
                        <w:r w:rsidRPr="005F2AD1">
                          <w:t>)</w:t>
                        </w:r>
                      </w:p>
                    </w:txbxContent>
                  </v:textbox>
                </v:shape>
                <v:shape id="Text Box 2" o:spid="_x0000_s1030" type="#_x0000_t202" style="position:absolute;left:10478;top:17229;width:20676;height:2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">
                  <v:textbox>
                    <w:txbxContent>
                      <w:p w14:paraId="37C0C573" w14:textId="77777777" w:rsidR="00C01D1F" w:rsidRDefault="00C01D1F" w:rsidP="00971E0D">
                        <w:pPr>
                          <w:spacing w:after="0" w:line="240" w:lineRule="auto"/>
                          <w:jc w:val="center"/>
                        </w:pPr>
                        <w:r>
                          <w:t>Excluded (n=91)</w:t>
                        </w:r>
                      </w:p>
                    </w:txbxContent>
                  </v:textbox>
                </v:shape>
                <v:shape id="Text Box 2" o:spid="_x0000_s1031" type="#_x0000_t202" style="position:absolute;left:2476;top:22564;width:21623;height:23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<v:textbox>
                    <w:txbxContent>
                      <w:p w14:paraId="7C414C7E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b/>
                            <w:lang w:val="pt-BR"/>
                          </w:rPr>
                          <w:t>Medical</w:t>
                        </w:r>
                        <w:r w:rsidRPr="00FD516C">
                          <w:rPr>
                            <w:lang w:val="pt-BR"/>
                          </w:rPr>
                          <w:t xml:space="preserve"> (n=55)</w:t>
                        </w:r>
                      </w:p>
                      <w:p w14:paraId="70208192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lang w:val="pt-BR"/>
                          </w:rPr>
                          <w:t>Genetic syndromes (n=19)</w:t>
                        </w:r>
                      </w:p>
                      <w:p w14:paraId="2A17AB5C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>
                          <w:t>pre</w:t>
                        </w:r>
                        <w:r w:rsidRPr="005F2AD1">
                          <w:t xml:space="preserve">term </w:t>
                        </w:r>
                        <w:r>
                          <w:t xml:space="preserve">birth </w:t>
                        </w:r>
                        <w:r w:rsidRPr="005F2AD1">
                          <w:t>(n=17)</w:t>
                        </w:r>
                      </w:p>
                      <w:p w14:paraId="6915C2DC" w14:textId="77777777" w:rsidR="00C01D1F" w:rsidRDefault="00C01D1F" w:rsidP="00971E0D">
                        <w:pPr>
                          <w:spacing w:after="0" w:line="240" w:lineRule="auto"/>
                        </w:pPr>
                        <w:r>
                          <w:t>Low birth weight (n=3)</w:t>
                        </w:r>
                      </w:p>
                      <w:p w14:paraId="02E154FB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lang w:val="pt-BR"/>
                          </w:rPr>
                          <w:t>Metabolic disorder (n=1)</w:t>
                        </w:r>
                      </w:p>
                      <w:p w14:paraId="1985D99B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lang w:val="pt-BR"/>
                          </w:rPr>
                          <w:t>Comorbid neuro conditions (n=15)</w:t>
                        </w:r>
                      </w:p>
                      <w:p w14:paraId="3EF9E089" w14:textId="79CEF6A5" w:rsidR="00C01D1F" w:rsidRPr="00FD516C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  <w:lang w:val="pt-BR"/>
                          </w:rPr>
                        </w:pPr>
                        <w:r w:rsidRPr="00FD516C">
                          <w:rPr>
                            <w:sz w:val="20"/>
                            <w:szCs w:val="20"/>
                            <w:lang w:val="pt-BR"/>
                          </w:rPr>
                          <w:t>CVA pre-CA (n=5)</w:t>
                        </w:r>
                      </w:p>
                      <w:p w14:paraId="1327AE5B" w14:textId="77777777" w:rsidR="00C01D1F" w:rsidRPr="00FD516C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  <w:lang w:val="pt-BR"/>
                          </w:rPr>
                        </w:pPr>
                        <w:r w:rsidRPr="00FD516C">
                          <w:rPr>
                            <w:sz w:val="20"/>
                            <w:szCs w:val="20"/>
                            <w:lang w:val="pt-BR"/>
                          </w:rPr>
                          <w:t>Brain tumour (n=1)</w:t>
                        </w:r>
                      </w:p>
                      <w:p w14:paraId="74589094" w14:textId="77777777" w:rsidR="00C01D1F" w:rsidRPr="00FD516C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  <w:lang w:val="pt-BR"/>
                          </w:rPr>
                        </w:pPr>
                        <w:r w:rsidRPr="00FD516C">
                          <w:rPr>
                            <w:sz w:val="20"/>
                            <w:szCs w:val="20"/>
                            <w:lang w:val="pt-BR"/>
                          </w:rPr>
                          <w:t xml:space="preserve">Meningitis (n=2) </w:t>
                        </w:r>
                      </w:p>
                      <w:p w14:paraId="04AF6E76" w14:textId="77777777" w:rsidR="00C01D1F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5F2AD1">
                          <w:rPr>
                            <w:sz w:val="20"/>
                            <w:szCs w:val="20"/>
                          </w:rPr>
                          <w:t>Agenesis of the corpus callosum (n=1)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592D5F89" w14:textId="77777777" w:rsidR="00C01D1F" w:rsidRPr="005F2AD1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5F2AD1">
                          <w:rPr>
                            <w:sz w:val="20"/>
                            <w:szCs w:val="20"/>
                          </w:rPr>
                          <w:t>Epilepsy (n=3)</w:t>
                        </w:r>
                      </w:p>
                      <w:p w14:paraId="3CB6ED3A" w14:textId="77777777" w:rsidR="00C01D1F" w:rsidRPr="005F2AD1" w:rsidRDefault="00C01D1F" w:rsidP="00971E0D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</w:rPr>
                        </w:pPr>
                        <w:r w:rsidRPr="005F2AD1">
                          <w:rPr>
                            <w:sz w:val="20"/>
                            <w:szCs w:val="20"/>
                          </w:rPr>
                          <w:t>Cognitive delay prior to CA (n=2)</w:t>
                        </w:r>
                      </w:p>
                      <w:p w14:paraId="50B79778" w14:textId="77777777" w:rsidR="00C01D1F" w:rsidRPr="00B82036" w:rsidRDefault="00C01D1F" w:rsidP="00B82036">
                        <w:pPr>
                          <w:spacing w:after="0" w:line="240" w:lineRule="auto"/>
                          <w:ind w:left="113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Multiple neuro events (n=1)</w:t>
                        </w:r>
                      </w:p>
                    </w:txbxContent>
                  </v:textbox>
                </v:shape>
                <v:shape id="Text Box 2" o:spid="_x0000_s1032" type="#_x0000_t202" style="position:absolute;left:24095;top:22566;width:20354;height:239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14:paraId="203599F8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 w:rsidRPr="005F2AD1">
                          <w:rPr>
                            <w:b/>
                          </w:rPr>
                          <w:t>Other</w:t>
                        </w:r>
                        <w:r w:rsidRPr="005F2AD1">
                          <w:t xml:space="preserve"> (n=36)</w:t>
                        </w:r>
                      </w:p>
                      <w:p w14:paraId="4360757E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 w:rsidRPr="005F2AD1">
                          <w:t>Lives outside the UK (n=25)</w:t>
                        </w:r>
                      </w:p>
                      <w:p w14:paraId="668837AA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 w:rsidRPr="005F2AD1">
                          <w:t xml:space="preserve">Parents are not English speakers </w:t>
                        </w:r>
                      </w:p>
                      <w:p w14:paraId="12CC6D3F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 w:rsidRPr="005F2AD1">
                          <w:t>(n=3)</w:t>
                        </w:r>
                      </w:p>
                      <w:p w14:paraId="4787C05C" w14:textId="77777777" w:rsidR="00C01D1F" w:rsidRPr="005F2AD1" w:rsidRDefault="00C01D1F" w:rsidP="00971E0D">
                        <w:pPr>
                          <w:spacing w:after="0" w:line="240" w:lineRule="auto"/>
                        </w:pPr>
                        <w:r w:rsidRPr="005F2AD1">
                          <w:t>MR compatibility (n=7)</w:t>
                        </w:r>
                      </w:p>
                      <w:p w14:paraId="3DEB6549" w14:textId="77777777" w:rsidR="00C01D1F" w:rsidRDefault="00C01D1F" w:rsidP="00B82036">
                        <w:pPr>
                          <w:spacing w:after="0" w:line="240" w:lineRule="auto"/>
                        </w:pPr>
                        <w:r w:rsidRPr="005F2AD1">
                          <w:t>Social issues (n=1)</w:t>
                        </w:r>
                      </w:p>
                      <w:p w14:paraId="0A996F86" w14:textId="77777777" w:rsidR="00C01D1F" w:rsidRDefault="00C01D1F" w:rsidP="00B6335B"/>
                      <w:p w14:paraId="3B581E87" w14:textId="77777777" w:rsidR="00C01D1F" w:rsidRDefault="00C01D1F" w:rsidP="00B6335B"/>
                      <w:p w14:paraId="3E97F962" w14:textId="77777777" w:rsidR="00C01D1F" w:rsidRDefault="00C01D1F" w:rsidP="00B6335B"/>
                      <w:p w14:paraId="6747045C" w14:textId="77777777" w:rsidR="00C01D1F" w:rsidRDefault="00C01D1F" w:rsidP="00B6335B"/>
                    </w:txbxContent>
                  </v:textbox>
                </v:shape>
                <v:shape id="Text Box 2" o:spid="_x0000_s1033" type="#_x0000_t202" style="position:absolute;left:56208;top:22569;width:11227;height:11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">
                  <v:textbox>
                    <w:txbxContent>
                      <w:p w14:paraId="69756DF5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b/>
                            <w:lang w:val="pt-BR"/>
                          </w:rPr>
                          <w:t>Participants</w:t>
                        </w:r>
                        <w:r w:rsidRPr="00FD516C">
                          <w:rPr>
                            <w:lang w:val="pt-BR"/>
                          </w:rPr>
                          <w:t xml:space="preserve"> n=28</w:t>
                        </w:r>
                      </w:p>
                      <w:p w14:paraId="59083BD3" w14:textId="77777777" w:rsidR="00C01D1F" w:rsidRPr="00FD516C" w:rsidRDefault="00C01D1F" w:rsidP="00971E0D">
                        <w:pPr>
                          <w:spacing w:after="0" w:line="240" w:lineRule="auto"/>
                          <w:rPr>
                            <w:lang w:val="pt-BR"/>
                          </w:rPr>
                        </w:pPr>
                        <w:r w:rsidRPr="00FD516C">
                          <w:rPr>
                            <w:lang w:val="pt-BR"/>
                          </w:rPr>
                          <w:t>Behavioural protocol; n=28</w:t>
                        </w:r>
                      </w:p>
                      <w:p w14:paraId="2BEBF61B" w14:textId="77777777" w:rsidR="00C01D1F" w:rsidRDefault="00C01D1F" w:rsidP="00971E0D">
                        <w:pPr>
                          <w:spacing w:after="0" w:line="240" w:lineRule="auto"/>
                        </w:pPr>
                        <w:r>
                          <w:t>MRI scan; n=24</w:t>
                        </w:r>
                      </w:p>
                      <w:p w14:paraId="164D253B" w14:textId="77777777" w:rsidR="00C01D1F" w:rsidRDefault="00C01D1F" w:rsidP="00B6335B"/>
                      <w:p w14:paraId="2899FD7C" w14:textId="77777777" w:rsidR="00C01D1F" w:rsidRDefault="00C01D1F" w:rsidP="00B6335B"/>
                      <w:p w14:paraId="369E489A" w14:textId="77777777" w:rsidR="00C01D1F" w:rsidRDefault="00C01D1F" w:rsidP="00B6335B"/>
                      <w:p w14:paraId="71540B84" w14:textId="77777777" w:rsidR="00C01D1F" w:rsidRDefault="00C01D1F" w:rsidP="00B6335B"/>
                      <w:p w14:paraId="404AC369" w14:textId="77777777" w:rsidR="00C01D1F" w:rsidRDefault="00C01D1F" w:rsidP="00B6335B"/>
                    </w:txbxContent>
                  </v:textbox>
                </v:shape>
                <v:shape id="Text Box 2" o:spid="_x0000_s1034" type="#_x0000_t202" style="position:absolute;left:45141;top:22566;width:11068;height:11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">
                  <v:textbox>
                    <w:txbxContent>
                      <w:p w14:paraId="5AADA49E" w14:textId="77777777" w:rsidR="00C01D1F" w:rsidRPr="00B82036" w:rsidRDefault="00C01D1F" w:rsidP="00971E0D">
                        <w:pPr>
                          <w:spacing w:after="0" w:line="240" w:lineRule="auto"/>
                          <w:rPr>
                            <w:b/>
                          </w:rPr>
                        </w:pPr>
                        <w:r w:rsidRPr="00B82036">
                          <w:rPr>
                            <w:b/>
                          </w:rPr>
                          <w:t>Non-participants</w:t>
                        </w:r>
                      </w:p>
                      <w:p w14:paraId="52911F22" w14:textId="77777777" w:rsidR="00C01D1F" w:rsidRDefault="00C01D1F" w:rsidP="00971E0D">
                        <w:pPr>
                          <w:spacing w:after="0" w:line="240" w:lineRule="auto"/>
                        </w:pPr>
                        <w:r>
                          <w:t>Refused (n=14)</w:t>
                        </w:r>
                      </w:p>
                      <w:p w14:paraId="24643E1C" w14:textId="77777777" w:rsidR="00C01D1F" w:rsidRDefault="00C01D1F" w:rsidP="00971E0D">
                        <w:pPr>
                          <w:spacing w:after="0" w:line="240" w:lineRule="auto"/>
                        </w:pPr>
                        <w:r>
                          <w:t>Missing contact details (n=11)</w:t>
                        </w:r>
                      </w:p>
                      <w:p w14:paraId="34AF7B15" w14:textId="77777777" w:rsidR="00C01D1F" w:rsidRDefault="00C01D1F" w:rsidP="00971E0D">
                        <w:pPr>
                          <w:spacing w:after="0" w:line="240" w:lineRule="auto"/>
                        </w:pPr>
                        <w:r>
                          <w:t>No show (n=1)</w:t>
                        </w:r>
                      </w:p>
                    </w:txbxContent>
                  </v:textbox>
                </v:shape>
                <v:shape id="Text Box 2" o:spid="_x0000_s1035" type="#_x0000_t202" style="position:absolute;left:48817;top:17318;width:15862;height:29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">
                  <v:textbox>
                    <w:txbxContent>
                      <w:p w14:paraId="018CD5B1" w14:textId="77777777" w:rsidR="00C01D1F" w:rsidRDefault="00C01D1F" w:rsidP="00085D50">
                        <w:pPr>
                          <w:spacing w:after="120"/>
                          <w:jc w:val="center"/>
                        </w:pPr>
                        <w:r>
                          <w:t>Included (n=54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0" o:spid="_x0000_s1036" type="#_x0000_t32" style="position:absolute;left:37667;top:2487;width:10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" strokecolor="black [3213]">
                  <v:stroke endarrow="open"/>
                </v:shape>
                <v:shape id="Straight Arrow Connector 291" o:spid="_x0000_s1037" type="#_x0000_t32" style="position:absolute;left:20234;top:3548;width:0;height:5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" strokecolor="black [3213]">
                  <v:stroke endarrow="open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92" o:spid="_x0000_s1038" type="#_x0000_t34" style="position:absolute;left:23051;top:11595;width:25766;height:719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" strokecolor="black [3213]">
                  <v:stroke endarrow="open"/>
                </v:shape>
                <v:shape id="Straight Arrow Connector 294" o:spid="_x0000_s1039" type="#_x0000_t32" style="position:absolute;left:14522;top:20083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" strokecolor="black [3213]">
                  <v:stroke endarrow="open"/>
                </v:shape>
                <v:shape id="Straight Arrow Connector 295" o:spid="_x0000_s1040" type="#_x0000_t32" style="position:absolute;left:27365;top:20274;width:0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" strokecolor="black [3213]">
                  <v:stroke endarrow="open"/>
                </v:shape>
              </v:group>
            </w:pict>
          </mc:Fallback>
        </mc:AlternateContent>
      </w:r>
      <w:r w:rsidR="00B6335B" w:rsidRPr="001A2292">
        <w:t xml:space="preserve">Figure 1. Inclusion and exclusion of patients from the cardiac arrest database. </w:t>
      </w:r>
    </w:p>
    <w:p w14:paraId="14E5ACAE" w14:textId="77777777" w:rsidR="00B6335B" w:rsidRPr="005F2AD1" w:rsidRDefault="00B6335B" w:rsidP="00B6335B">
      <w:pPr>
        <w:rPr>
          <w:b/>
        </w:rPr>
      </w:pPr>
    </w:p>
    <w:p w14:paraId="4A1E4E9A" w14:textId="77777777" w:rsidR="00B6335B" w:rsidRDefault="00B6335B" w:rsidP="00B6335B">
      <w:pPr>
        <w:rPr>
          <w:b/>
          <w:color w:val="C0504D" w:themeColor="accent2"/>
        </w:rPr>
      </w:pPr>
    </w:p>
    <w:p w14:paraId="07BA370D" w14:textId="77777777" w:rsidR="00B6335B" w:rsidRDefault="00B6335B" w:rsidP="00B6335B">
      <w:pPr>
        <w:rPr>
          <w:sz w:val="24"/>
          <w:szCs w:val="24"/>
        </w:rPr>
      </w:pPr>
    </w:p>
    <w:p w14:paraId="0DDE9DAE" w14:textId="77777777" w:rsidR="00B6335B" w:rsidRDefault="00F7525D" w:rsidP="00B6335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AC1008" wp14:editId="14F00150">
                <wp:simplePos x="0" y="0"/>
                <wp:positionH relativeFrom="column">
                  <wp:posOffset>1392801</wp:posOffset>
                </wp:positionH>
                <wp:positionV relativeFrom="paragraph">
                  <wp:posOffset>179542</wp:posOffset>
                </wp:positionV>
                <wp:extent cx="0" cy="520660"/>
                <wp:effectExtent l="0" t="0" r="0" b="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52E8B89" id="Straight Arrow Connector 5" o:spid="_x0000_s1026" type="#_x0000_t32" style="position:absolute;margin-left:109.65pt;margin-top:14.15pt;width:0;height:4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" strokecolor="black [3213]">
                <v:stroke endarrow="open"/>
              </v:shape>
            </w:pict>
          </mc:Fallback>
        </mc:AlternateContent>
      </w:r>
    </w:p>
    <w:p w14:paraId="3053D947" w14:textId="77777777" w:rsidR="00B6335B" w:rsidRDefault="00B6335B" w:rsidP="00B6335B"/>
    <w:p w14:paraId="1BC3540F" w14:textId="77777777" w:rsidR="001F791E" w:rsidRPr="00DA3A1E" w:rsidRDefault="00085D50" w:rsidP="002C2F8F">
      <w:pPr>
        <w:rPr>
          <w:bCs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6F1DF2" wp14:editId="7FDCBC7B">
                <wp:simplePos x="0" y="0"/>
                <wp:positionH relativeFrom="column">
                  <wp:posOffset>5419725</wp:posOffset>
                </wp:positionH>
                <wp:positionV relativeFrom="paragraph">
                  <wp:posOffset>409575</wp:posOffset>
                </wp:positionV>
                <wp:extent cx="0" cy="209524"/>
                <wp:effectExtent l="0" t="0" r="0" b="0"/>
                <wp:wrapNone/>
                <wp:docPr id="297" name="Straight Arrow Connector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B2164F3" id="Straight Arrow Connector 297" o:spid="_x0000_s1026" type="#_x0000_t32" style="position:absolute;margin-left:426.75pt;margin-top:32.25pt;width:0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37A648" wp14:editId="3BF2EBB4">
                <wp:simplePos x="0" y="0"/>
                <wp:positionH relativeFrom="column">
                  <wp:posOffset>4581525</wp:posOffset>
                </wp:positionH>
                <wp:positionV relativeFrom="paragraph">
                  <wp:posOffset>402375</wp:posOffset>
                </wp:positionV>
                <wp:extent cx="0" cy="209524"/>
                <wp:effectExtent l="0" t="0" r="0" b="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859F1B4" id="Straight Arrow Connector 31" o:spid="_x0000_s1026" type="#_x0000_t32" style="position:absolute;margin-left:360.75pt;margin-top:31.7pt;width:0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 w:rsidR="001F791E">
        <w:rPr>
          <w:bCs/>
          <w:sz w:val="24"/>
          <w:szCs w:val="24"/>
        </w:rPr>
        <w:t xml:space="preserve"> </w:t>
      </w:r>
    </w:p>
    <w:p w14:paraId="50E74C32" w14:textId="318598D3" w:rsidR="00C832D7" w:rsidRPr="00462B4E" w:rsidRDefault="003E5EA3">
      <w:r>
        <w:br w:type="page"/>
      </w:r>
    </w:p>
    <w:p w14:paraId="5649E3FE" w14:textId="7FADFD9C" w:rsidR="001F791E" w:rsidRPr="001A2292" w:rsidRDefault="002C2F8F" w:rsidP="00997CBC">
      <w:pPr>
        <w:pStyle w:val="Heading2"/>
      </w:pPr>
      <w:r w:rsidRPr="001A2292">
        <w:lastRenderedPageBreak/>
        <w:t>Table 1</w:t>
      </w:r>
      <w:r w:rsidR="001F791E" w:rsidRPr="001A2292">
        <w:t xml:space="preserve">. Demographic and clinical information of </w:t>
      </w:r>
      <w:r w:rsidR="003E5EA3" w:rsidRPr="001A2292">
        <w:t>individual participating patients</w:t>
      </w:r>
      <w:r w:rsidR="001F791E" w:rsidRPr="001A2292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938"/>
        <w:gridCol w:w="586"/>
        <w:gridCol w:w="1899"/>
        <w:gridCol w:w="238"/>
        <w:gridCol w:w="1691"/>
        <w:gridCol w:w="844"/>
        <w:gridCol w:w="967"/>
        <w:gridCol w:w="1003"/>
        <w:gridCol w:w="242"/>
      </w:tblGrid>
      <w:tr w:rsidR="002A2380" w:rsidRPr="001F791E" w14:paraId="485D653B" w14:textId="77777777" w:rsidTr="00ED31E6">
        <w:trPr>
          <w:trHeight w:val="300"/>
          <w:tblHeader/>
        </w:trPr>
        <w:tc>
          <w:tcPr>
            <w:tcW w:w="337" w:type="pct"/>
            <w:vAlign w:val="center"/>
          </w:tcPr>
          <w:p w14:paraId="6BBC5C9D" w14:textId="77777777" w:rsidR="002A2380" w:rsidRPr="001F791E" w:rsidRDefault="002A2380" w:rsidP="0076621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 w:bidi="he-IL"/>
              </w:rPr>
              <w:t>ID</w:t>
            </w:r>
          </w:p>
        </w:tc>
        <w:tc>
          <w:tcPr>
            <w:tcW w:w="520" w:type="pct"/>
            <w:vAlign w:val="center"/>
          </w:tcPr>
          <w:p w14:paraId="3439EEF8" w14:textId="56ED177D" w:rsidR="002A2380" w:rsidRPr="001F791E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F791E">
              <w:rPr>
                <w:b/>
                <w:bCs/>
                <w:sz w:val="20"/>
                <w:szCs w:val="20"/>
              </w:rPr>
              <w:t>Age</w:t>
            </w:r>
            <w:r>
              <w:rPr>
                <w:b/>
                <w:bCs/>
                <w:sz w:val="20"/>
                <w:szCs w:val="20"/>
              </w:rPr>
              <w:t xml:space="preserve"> at test (years)</w:t>
            </w:r>
          </w:p>
        </w:tc>
        <w:tc>
          <w:tcPr>
            <w:tcW w:w="325" w:type="pct"/>
            <w:vAlign w:val="center"/>
          </w:tcPr>
          <w:p w14:paraId="2D91645B" w14:textId="08CB7FEE" w:rsidR="002A2380" w:rsidRPr="001F791E" w:rsidRDefault="00806D6A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53" w:type="pct"/>
            <w:vAlign w:val="center"/>
          </w:tcPr>
          <w:p w14:paraId="78653259" w14:textId="09DB95BF" w:rsidR="002A2380" w:rsidRPr="00766214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66214">
              <w:rPr>
                <w:b/>
                <w:bCs/>
                <w:sz w:val="20"/>
                <w:szCs w:val="20"/>
              </w:rPr>
              <w:t>Primary aetiology</w:t>
            </w:r>
          </w:p>
        </w:tc>
        <w:tc>
          <w:tcPr>
            <w:tcW w:w="132" w:type="pct"/>
            <w:vAlign w:val="center"/>
          </w:tcPr>
          <w:p w14:paraId="1737D655" w14:textId="67DBDAC9" w:rsidR="002A2380" w:rsidRPr="00766214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4356F6A1" w14:textId="40718AEA" w:rsidR="002A2380" w:rsidRPr="00766214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66214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468" w:type="pct"/>
            <w:vAlign w:val="center"/>
          </w:tcPr>
          <w:p w14:paraId="6191F076" w14:textId="0D0BD24B" w:rsidR="002A2380" w:rsidRPr="00F411D4" w:rsidRDefault="002A2380" w:rsidP="00F411D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411D4">
              <w:rPr>
                <w:b/>
                <w:bCs/>
                <w:sz w:val="20"/>
                <w:szCs w:val="20"/>
              </w:rPr>
              <w:t>CA age (years)</w:t>
            </w:r>
          </w:p>
        </w:tc>
        <w:tc>
          <w:tcPr>
            <w:tcW w:w="536" w:type="pct"/>
            <w:vAlign w:val="center"/>
          </w:tcPr>
          <w:p w14:paraId="192C9C05" w14:textId="44E35DCA" w:rsidR="002A2380" w:rsidRPr="001F791E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 t</w:t>
            </w:r>
            <w:r w:rsidRPr="001F791E">
              <w:rPr>
                <w:b/>
                <w:bCs/>
                <w:sz w:val="20"/>
                <w:szCs w:val="20"/>
              </w:rPr>
              <w:t>ime</w:t>
            </w:r>
            <w:r>
              <w:rPr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556" w:type="pct"/>
            <w:vAlign w:val="center"/>
          </w:tcPr>
          <w:p w14:paraId="5F6A1ADF" w14:textId="16D0D68D" w:rsidR="002A2380" w:rsidRPr="001F791E" w:rsidRDefault="002A2380" w:rsidP="0076621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ECMO duration (d</w:t>
            </w:r>
            <w:r w:rsidRPr="001F791E">
              <w:rPr>
                <w:b/>
                <w:bCs/>
                <w:sz w:val="20"/>
                <w:szCs w:val="20"/>
              </w:rPr>
              <w:t>ay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4" w:type="pct"/>
          </w:tcPr>
          <w:p w14:paraId="0524AB15" w14:textId="66A91ECC" w:rsidR="002A2380" w:rsidRDefault="002A2380" w:rsidP="0001762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2A2380" w:rsidRPr="001F791E" w14:paraId="53D4E201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04E09F4D" w14:textId="5EDD3E58" w:rsidR="002A2380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1</w:t>
            </w:r>
          </w:p>
        </w:tc>
        <w:tc>
          <w:tcPr>
            <w:tcW w:w="520" w:type="pct"/>
            <w:vAlign w:val="center"/>
          </w:tcPr>
          <w:p w14:paraId="384C0818" w14:textId="68ADA7EF" w:rsidR="002A2380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325" w:type="pct"/>
            <w:vAlign w:val="center"/>
          </w:tcPr>
          <w:p w14:paraId="57DF4042" w14:textId="6910603A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2AB0FF04" w14:textId="34487A32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63340A87" w14:textId="7777777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5E84C138" w14:textId="5B84A3EF" w:rsidR="002A2380" w:rsidRPr="00766214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Interstitial lung disease, PH</w:t>
            </w:r>
          </w:p>
        </w:tc>
        <w:tc>
          <w:tcPr>
            <w:tcW w:w="468" w:type="pct"/>
            <w:vAlign w:val="center"/>
          </w:tcPr>
          <w:p w14:paraId="6B9E7699" w14:textId="1B5E4057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3.88</w:t>
            </w:r>
          </w:p>
        </w:tc>
        <w:tc>
          <w:tcPr>
            <w:tcW w:w="536" w:type="pct"/>
            <w:vAlign w:val="center"/>
          </w:tcPr>
          <w:p w14:paraId="4036A421" w14:textId="36C2D62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vAlign w:val="center"/>
          </w:tcPr>
          <w:p w14:paraId="0B434D66" w14:textId="77C55B9F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2FFCF981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6C2D90DE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4DBE58F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2</w:t>
            </w:r>
          </w:p>
        </w:tc>
        <w:tc>
          <w:tcPr>
            <w:tcW w:w="520" w:type="pct"/>
            <w:vAlign w:val="center"/>
          </w:tcPr>
          <w:p w14:paraId="1A66CA27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325" w:type="pct"/>
            <w:vAlign w:val="center"/>
          </w:tcPr>
          <w:p w14:paraId="74660146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7C0BC4FC" w14:textId="5D03A3ED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3223411D" w14:textId="26CC05E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1B548AFF" w14:textId="4C00E3F6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HLHS</w:t>
            </w:r>
          </w:p>
        </w:tc>
        <w:tc>
          <w:tcPr>
            <w:tcW w:w="468" w:type="pct"/>
            <w:vAlign w:val="center"/>
          </w:tcPr>
          <w:p w14:paraId="519E5EF9" w14:textId="48D2D94E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2</w:t>
            </w:r>
          </w:p>
        </w:tc>
        <w:tc>
          <w:tcPr>
            <w:tcW w:w="536" w:type="pct"/>
            <w:vAlign w:val="center"/>
          </w:tcPr>
          <w:p w14:paraId="5D7A53C7" w14:textId="3938C305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vAlign w:val="center"/>
          </w:tcPr>
          <w:p w14:paraId="38ECDCF3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69874D66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11BAFF08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2B1B8019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3</w:t>
            </w:r>
          </w:p>
        </w:tc>
        <w:tc>
          <w:tcPr>
            <w:tcW w:w="520" w:type="pct"/>
            <w:vAlign w:val="center"/>
          </w:tcPr>
          <w:p w14:paraId="590E04D7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325" w:type="pct"/>
            <w:vAlign w:val="center"/>
          </w:tcPr>
          <w:p w14:paraId="09DC8A12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562FB5EA" w14:textId="3DC35B84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32" w:type="pct"/>
            <w:vAlign w:val="center"/>
          </w:tcPr>
          <w:p w14:paraId="5D74F575" w14:textId="6A90F5B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436FC7A6" w14:textId="77777777" w:rsidR="002A2380" w:rsidRPr="00766214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Septic arthritis</w:t>
            </w:r>
          </w:p>
          <w:p w14:paraId="5FC54F42" w14:textId="2C47395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ARDS</w:t>
            </w:r>
          </w:p>
        </w:tc>
        <w:tc>
          <w:tcPr>
            <w:tcW w:w="468" w:type="pct"/>
            <w:vAlign w:val="center"/>
          </w:tcPr>
          <w:p w14:paraId="10D56A96" w14:textId="69A899E9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3.78</w:t>
            </w:r>
          </w:p>
        </w:tc>
        <w:tc>
          <w:tcPr>
            <w:tcW w:w="536" w:type="pct"/>
            <w:vAlign w:val="center"/>
          </w:tcPr>
          <w:p w14:paraId="3D8C21DE" w14:textId="43AE4D39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vAlign w:val="center"/>
          </w:tcPr>
          <w:p w14:paraId="43FC247B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4" w:type="pct"/>
          </w:tcPr>
          <w:p w14:paraId="5567FC44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41F268D8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4DD6908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4</w:t>
            </w:r>
          </w:p>
        </w:tc>
        <w:tc>
          <w:tcPr>
            <w:tcW w:w="520" w:type="pct"/>
            <w:vAlign w:val="center"/>
          </w:tcPr>
          <w:p w14:paraId="3B7259FD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325" w:type="pct"/>
            <w:vAlign w:val="center"/>
          </w:tcPr>
          <w:p w14:paraId="2CF3106F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06C39CE1" w14:textId="1ECE6A6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7D1A107D" w14:textId="7F62A793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23A631FA" w14:textId="0DD401B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AVSD</w:t>
            </w:r>
          </w:p>
        </w:tc>
        <w:tc>
          <w:tcPr>
            <w:tcW w:w="468" w:type="pct"/>
            <w:vAlign w:val="center"/>
          </w:tcPr>
          <w:p w14:paraId="0EBB54C6" w14:textId="2D393E6B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4.33</w:t>
            </w:r>
          </w:p>
        </w:tc>
        <w:tc>
          <w:tcPr>
            <w:tcW w:w="536" w:type="pct"/>
            <w:vAlign w:val="center"/>
          </w:tcPr>
          <w:p w14:paraId="00B0D1C4" w14:textId="6666BF0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vAlign w:val="center"/>
          </w:tcPr>
          <w:p w14:paraId="1A6BF0D8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35F500F0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50C4B184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0BACFDB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5</w:t>
            </w:r>
          </w:p>
        </w:tc>
        <w:tc>
          <w:tcPr>
            <w:tcW w:w="520" w:type="pct"/>
            <w:vAlign w:val="center"/>
          </w:tcPr>
          <w:p w14:paraId="068D0CE7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325" w:type="pct"/>
            <w:vAlign w:val="center"/>
          </w:tcPr>
          <w:p w14:paraId="6C34A3BA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7D3C2326" w14:textId="2E4FA146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13FB890B" w14:textId="19661B9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2D8D2C67" w14:textId="1952D4ED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TGA</w:t>
            </w:r>
          </w:p>
        </w:tc>
        <w:tc>
          <w:tcPr>
            <w:tcW w:w="468" w:type="pct"/>
            <w:vAlign w:val="center"/>
          </w:tcPr>
          <w:p w14:paraId="4FFB6433" w14:textId="5BE7738E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2</w:t>
            </w:r>
          </w:p>
        </w:tc>
        <w:tc>
          <w:tcPr>
            <w:tcW w:w="536" w:type="pct"/>
            <w:vAlign w:val="center"/>
          </w:tcPr>
          <w:p w14:paraId="7513E65A" w14:textId="43AFF29E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vAlign w:val="center"/>
          </w:tcPr>
          <w:p w14:paraId="1778FC4A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" w:type="pct"/>
          </w:tcPr>
          <w:p w14:paraId="752A9962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589B48DF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24DAFD2E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6</w:t>
            </w:r>
          </w:p>
        </w:tc>
        <w:tc>
          <w:tcPr>
            <w:tcW w:w="520" w:type="pct"/>
            <w:vAlign w:val="center"/>
          </w:tcPr>
          <w:p w14:paraId="002F9A97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325" w:type="pct"/>
            <w:vAlign w:val="center"/>
          </w:tcPr>
          <w:p w14:paraId="3D4A5445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0CEDD383" w14:textId="3FEABC9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2BC19E8B" w14:textId="071D5FB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772DD62A" w14:textId="3E83AE01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CoA, VSD</w:t>
            </w:r>
          </w:p>
        </w:tc>
        <w:tc>
          <w:tcPr>
            <w:tcW w:w="468" w:type="pct"/>
            <w:vAlign w:val="center"/>
          </w:tcPr>
          <w:p w14:paraId="7E8185CA" w14:textId="5948EFD7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2</w:t>
            </w:r>
          </w:p>
        </w:tc>
        <w:tc>
          <w:tcPr>
            <w:tcW w:w="536" w:type="pct"/>
            <w:vAlign w:val="center"/>
          </w:tcPr>
          <w:p w14:paraId="0CA684AA" w14:textId="7A3FD955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vAlign w:val="center"/>
          </w:tcPr>
          <w:p w14:paraId="6B3C3024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24CCF05A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1CFA4AF0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58478607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7</w:t>
            </w:r>
          </w:p>
        </w:tc>
        <w:tc>
          <w:tcPr>
            <w:tcW w:w="520" w:type="pct"/>
            <w:vAlign w:val="center"/>
          </w:tcPr>
          <w:p w14:paraId="4AED8D6A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325" w:type="pct"/>
            <w:vAlign w:val="center"/>
          </w:tcPr>
          <w:p w14:paraId="1656F14E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6DBF6962" w14:textId="2B51D59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253C7443" w14:textId="1AD80EE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618B8DA1" w14:textId="588E25E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ASD, PH</w:t>
            </w:r>
          </w:p>
        </w:tc>
        <w:tc>
          <w:tcPr>
            <w:tcW w:w="468" w:type="pct"/>
            <w:vAlign w:val="center"/>
          </w:tcPr>
          <w:p w14:paraId="13FBCA3E" w14:textId="4CA3F634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0.37</w:t>
            </w:r>
          </w:p>
        </w:tc>
        <w:tc>
          <w:tcPr>
            <w:tcW w:w="536" w:type="pct"/>
            <w:vAlign w:val="center"/>
          </w:tcPr>
          <w:p w14:paraId="1ACA8EA9" w14:textId="49F69696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vAlign w:val="center"/>
          </w:tcPr>
          <w:p w14:paraId="67CFA363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1B252EC2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24360AA9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49199042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8</w:t>
            </w:r>
          </w:p>
        </w:tc>
        <w:tc>
          <w:tcPr>
            <w:tcW w:w="520" w:type="pct"/>
            <w:vAlign w:val="center"/>
          </w:tcPr>
          <w:p w14:paraId="74C02138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325" w:type="pct"/>
            <w:vAlign w:val="center"/>
          </w:tcPr>
          <w:p w14:paraId="09C75B1B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632812D3" w14:textId="6B08A203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Acquired heart disease</w:t>
            </w:r>
          </w:p>
        </w:tc>
        <w:tc>
          <w:tcPr>
            <w:tcW w:w="132" w:type="pct"/>
            <w:vAlign w:val="center"/>
          </w:tcPr>
          <w:p w14:paraId="3D4A1894" w14:textId="633AD5C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7AD56400" w14:textId="77777777" w:rsidR="002A2380" w:rsidRPr="00766214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 xml:space="preserve">Kawasaki disease </w:t>
            </w:r>
          </w:p>
          <w:p w14:paraId="4A149839" w14:textId="5CB730B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End-stage heart failure</w:t>
            </w:r>
          </w:p>
        </w:tc>
        <w:tc>
          <w:tcPr>
            <w:tcW w:w="468" w:type="pct"/>
            <w:vAlign w:val="center"/>
          </w:tcPr>
          <w:p w14:paraId="018BC66D" w14:textId="460FA975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3.49</w:t>
            </w:r>
          </w:p>
        </w:tc>
        <w:tc>
          <w:tcPr>
            <w:tcW w:w="536" w:type="pct"/>
            <w:vAlign w:val="center"/>
          </w:tcPr>
          <w:p w14:paraId="2E33CD12" w14:textId="5F1664F5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3</w:t>
            </w:r>
            <w:r w:rsidR="00ED31E6" w:rsidRPr="00ED31E6">
              <w:t>†</w:t>
            </w:r>
          </w:p>
        </w:tc>
        <w:tc>
          <w:tcPr>
            <w:tcW w:w="556" w:type="pct"/>
            <w:vAlign w:val="center"/>
          </w:tcPr>
          <w:p w14:paraId="144EFBCA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" w:type="pct"/>
          </w:tcPr>
          <w:p w14:paraId="4577A6A3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16697460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4843B7C8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9</w:t>
            </w:r>
          </w:p>
        </w:tc>
        <w:tc>
          <w:tcPr>
            <w:tcW w:w="520" w:type="pct"/>
            <w:vAlign w:val="center"/>
          </w:tcPr>
          <w:p w14:paraId="68EE4AF2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325" w:type="pct"/>
            <w:vAlign w:val="center"/>
          </w:tcPr>
          <w:p w14:paraId="18BE1735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753E6642" w14:textId="3C2E15D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132" w:type="pct"/>
            <w:vAlign w:val="center"/>
          </w:tcPr>
          <w:p w14:paraId="66AF5940" w14:textId="13671933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670E026A" w14:textId="5C804A08" w:rsidR="002A2380" w:rsidRPr="008857CF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DCM</w:t>
            </w:r>
            <w:r w:rsidR="008857CF">
              <w:rPr>
                <w:color w:val="000000"/>
                <w:sz w:val="20"/>
                <w:szCs w:val="20"/>
              </w:rPr>
              <w:t xml:space="preserve">, </w:t>
            </w:r>
            <w:r w:rsidRPr="00766214">
              <w:rPr>
                <w:color w:val="000000"/>
                <w:sz w:val="20"/>
                <w:szCs w:val="20"/>
              </w:rPr>
              <w:t>End-stage heart failure</w:t>
            </w:r>
          </w:p>
        </w:tc>
        <w:tc>
          <w:tcPr>
            <w:tcW w:w="468" w:type="pct"/>
            <w:vAlign w:val="center"/>
          </w:tcPr>
          <w:p w14:paraId="63D05D3D" w14:textId="5E260277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73</w:t>
            </w:r>
          </w:p>
        </w:tc>
        <w:tc>
          <w:tcPr>
            <w:tcW w:w="536" w:type="pct"/>
            <w:vAlign w:val="center"/>
          </w:tcPr>
          <w:p w14:paraId="72EA502F" w14:textId="6A47E95C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vAlign w:val="center"/>
          </w:tcPr>
          <w:p w14:paraId="221311D6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" w:type="pct"/>
          </w:tcPr>
          <w:p w14:paraId="37FCAA48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604E10F9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6A242E4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0</w:t>
            </w:r>
          </w:p>
        </w:tc>
        <w:tc>
          <w:tcPr>
            <w:tcW w:w="520" w:type="pct"/>
            <w:vAlign w:val="center"/>
          </w:tcPr>
          <w:p w14:paraId="79ED119F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325" w:type="pct"/>
            <w:vAlign w:val="center"/>
          </w:tcPr>
          <w:p w14:paraId="16C9F714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0E4FA581" w14:textId="66A1F68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rhythmia </w:t>
            </w:r>
          </w:p>
        </w:tc>
        <w:tc>
          <w:tcPr>
            <w:tcW w:w="132" w:type="pct"/>
            <w:vAlign w:val="center"/>
          </w:tcPr>
          <w:p w14:paraId="47C8B3B1" w14:textId="75E5DCAC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7B7B3D01" w14:textId="0AFA63FC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SVT</w:t>
            </w:r>
          </w:p>
        </w:tc>
        <w:tc>
          <w:tcPr>
            <w:tcW w:w="468" w:type="pct"/>
            <w:vAlign w:val="center"/>
          </w:tcPr>
          <w:p w14:paraId="516F5E14" w14:textId="733976A1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5</w:t>
            </w:r>
          </w:p>
        </w:tc>
        <w:tc>
          <w:tcPr>
            <w:tcW w:w="536" w:type="pct"/>
            <w:vAlign w:val="center"/>
          </w:tcPr>
          <w:p w14:paraId="0C22F01D" w14:textId="4B95EB44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vAlign w:val="center"/>
          </w:tcPr>
          <w:p w14:paraId="3362478D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46132505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5B02D585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2DEDF76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1</w:t>
            </w:r>
          </w:p>
        </w:tc>
        <w:tc>
          <w:tcPr>
            <w:tcW w:w="520" w:type="pct"/>
            <w:vAlign w:val="center"/>
          </w:tcPr>
          <w:p w14:paraId="1D37EC54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325" w:type="pct"/>
            <w:vAlign w:val="center"/>
          </w:tcPr>
          <w:p w14:paraId="05720CD0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5A3DDC2D" w14:textId="6E7BBE8F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679213C8" w14:textId="208CF273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54FA63C4" w14:textId="42DA8181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 xml:space="preserve">CoA </w:t>
            </w:r>
          </w:p>
        </w:tc>
        <w:tc>
          <w:tcPr>
            <w:tcW w:w="468" w:type="pct"/>
            <w:vAlign w:val="center"/>
          </w:tcPr>
          <w:p w14:paraId="14D9C0BE" w14:textId="7E88F1CD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3</w:t>
            </w:r>
          </w:p>
        </w:tc>
        <w:tc>
          <w:tcPr>
            <w:tcW w:w="536" w:type="pct"/>
            <w:vAlign w:val="center"/>
          </w:tcPr>
          <w:p w14:paraId="6C516B5A" w14:textId="24F6D8A2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1</w:t>
            </w:r>
            <w:r w:rsidR="00ED31E6" w:rsidRPr="00ED31E6">
              <w:t>†</w:t>
            </w:r>
          </w:p>
        </w:tc>
        <w:tc>
          <w:tcPr>
            <w:tcW w:w="556" w:type="pct"/>
            <w:vAlign w:val="center"/>
          </w:tcPr>
          <w:p w14:paraId="0A904C04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37DA8D0C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38E6CA35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16C64003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2</w:t>
            </w:r>
          </w:p>
        </w:tc>
        <w:tc>
          <w:tcPr>
            <w:tcW w:w="520" w:type="pct"/>
            <w:vAlign w:val="center"/>
          </w:tcPr>
          <w:p w14:paraId="4E926DC2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25" w:type="pct"/>
            <w:vAlign w:val="center"/>
          </w:tcPr>
          <w:p w14:paraId="62898DEE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03023FA6" w14:textId="3A1EF112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132" w:type="pct"/>
            <w:vAlign w:val="center"/>
          </w:tcPr>
          <w:p w14:paraId="2DD0F4F2" w14:textId="12347F3F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2DF18E86" w14:textId="6207A334" w:rsidR="002A2380" w:rsidRPr="008857CF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DCM</w:t>
            </w:r>
            <w:r w:rsidR="008857CF">
              <w:rPr>
                <w:color w:val="000000"/>
                <w:sz w:val="20"/>
                <w:szCs w:val="20"/>
              </w:rPr>
              <w:t xml:space="preserve">, </w:t>
            </w:r>
            <w:r w:rsidRPr="00766214">
              <w:rPr>
                <w:color w:val="000000"/>
                <w:sz w:val="20"/>
                <w:szCs w:val="20"/>
              </w:rPr>
              <w:t>End-stage heart failure</w:t>
            </w:r>
          </w:p>
        </w:tc>
        <w:tc>
          <w:tcPr>
            <w:tcW w:w="468" w:type="pct"/>
            <w:vAlign w:val="center"/>
          </w:tcPr>
          <w:p w14:paraId="787FAEB8" w14:textId="612403EF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3.38</w:t>
            </w:r>
          </w:p>
        </w:tc>
        <w:tc>
          <w:tcPr>
            <w:tcW w:w="536" w:type="pct"/>
            <w:vAlign w:val="center"/>
          </w:tcPr>
          <w:p w14:paraId="514B97E6" w14:textId="00C3F44C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56" w:type="pct"/>
            <w:vAlign w:val="center"/>
          </w:tcPr>
          <w:p w14:paraId="5C0F2580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" w:type="pct"/>
          </w:tcPr>
          <w:p w14:paraId="01C84FB5" w14:textId="77777777" w:rsidR="002A2380" w:rsidRPr="00A25627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01BE7770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08E82F1F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3</w:t>
            </w:r>
          </w:p>
        </w:tc>
        <w:tc>
          <w:tcPr>
            <w:tcW w:w="520" w:type="pct"/>
            <w:vAlign w:val="center"/>
          </w:tcPr>
          <w:p w14:paraId="4E645FE6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25" w:type="pct"/>
            <w:vAlign w:val="center"/>
          </w:tcPr>
          <w:p w14:paraId="7BBFD7C3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125CA329" w14:textId="35443EAE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0CA8BBA3" w14:textId="085079C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32152912" w14:textId="4A8CE92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ARDS</w:t>
            </w:r>
          </w:p>
        </w:tc>
        <w:tc>
          <w:tcPr>
            <w:tcW w:w="468" w:type="pct"/>
            <w:vAlign w:val="center"/>
          </w:tcPr>
          <w:p w14:paraId="2F457ACE" w14:textId="4FFD2C5E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4.92</w:t>
            </w:r>
          </w:p>
        </w:tc>
        <w:tc>
          <w:tcPr>
            <w:tcW w:w="536" w:type="pct"/>
            <w:vAlign w:val="center"/>
          </w:tcPr>
          <w:p w14:paraId="71FC7E54" w14:textId="555EC201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vAlign w:val="center"/>
          </w:tcPr>
          <w:p w14:paraId="7E874291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" w:type="pct"/>
          </w:tcPr>
          <w:p w14:paraId="19A0EC52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21424816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02F8B405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4</w:t>
            </w:r>
          </w:p>
        </w:tc>
        <w:tc>
          <w:tcPr>
            <w:tcW w:w="520" w:type="pct"/>
            <w:vAlign w:val="center"/>
          </w:tcPr>
          <w:p w14:paraId="1A1EDD5E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25" w:type="pct"/>
            <w:vAlign w:val="center"/>
          </w:tcPr>
          <w:p w14:paraId="2D1F1671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2AC271F1" w14:textId="1C4A572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038038DF" w14:textId="06EC1A8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4488A926" w14:textId="1AD9867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VSD, ASD, CoA</w:t>
            </w:r>
          </w:p>
        </w:tc>
        <w:tc>
          <w:tcPr>
            <w:tcW w:w="468" w:type="pct"/>
            <w:vAlign w:val="center"/>
          </w:tcPr>
          <w:p w14:paraId="619932D3" w14:textId="7CDECFEB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.44</w:t>
            </w:r>
          </w:p>
        </w:tc>
        <w:tc>
          <w:tcPr>
            <w:tcW w:w="536" w:type="pct"/>
            <w:vAlign w:val="center"/>
          </w:tcPr>
          <w:p w14:paraId="2A7D2C48" w14:textId="1784ED88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vAlign w:val="center"/>
          </w:tcPr>
          <w:p w14:paraId="1F187CB5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4" w:type="pct"/>
          </w:tcPr>
          <w:p w14:paraId="2B7EE9AB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493E17DE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06D43F26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5</w:t>
            </w:r>
          </w:p>
        </w:tc>
        <w:tc>
          <w:tcPr>
            <w:tcW w:w="520" w:type="pct"/>
            <w:vAlign w:val="center"/>
          </w:tcPr>
          <w:p w14:paraId="17874F67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25" w:type="pct"/>
            <w:vAlign w:val="center"/>
          </w:tcPr>
          <w:p w14:paraId="3CFDD78B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2CE2B1E1" w14:textId="72E3F055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32" w:type="pct"/>
            <w:vAlign w:val="center"/>
          </w:tcPr>
          <w:p w14:paraId="040DAE73" w14:textId="0099F1ED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7A459640" w14:textId="2607478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468" w:type="pct"/>
            <w:vAlign w:val="center"/>
          </w:tcPr>
          <w:p w14:paraId="21BEBA1B" w14:textId="1CEDCE16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6.36</w:t>
            </w:r>
          </w:p>
        </w:tc>
        <w:tc>
          <w:tcPr>
            <w:tcW w:w="536" w:type="pct"/>
            <w:vAlign w:val="center"/>
          </w:tcPr>
          <w:p w14:paraId="28F3A845" w14:textId="4D3FC03D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vAlign w:val="center"/>
          </w:tcPr>
          <w:p w14:paraId="268B359C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5B812F6C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3D9091B7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E2683E6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6</w:t>
            </w:r>
          </w:p>
        </w:tc>
        <w:tc>
          <w:tcPr>
            <w:tcW w:w="520" w:type="pct"/>
            <w:vAlign w:val="center"/>
          </w:tcPr>
          <w:p w14:paraId="569F101B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25" w:type="pct"/>
            <w:vAlign w:val="center"/>
          </w:tcPr>
          <w:p w14:paraId="2F39B7E6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0E0E4314" w14:textId="431DDDB4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132" w:type="pct"/>
            <w:vAlign w:val="center"/>
          </w:tcPr>
          <w:p w14:paraId="7F620EC4" w14:textId="0FCEDD5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17CA4D21" w14:textId="24E35977" w:rsidR="002A2380" w:rsidRPr="008857CF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DCM</w:t>
            </w:r>
            <w:r w:rsidR="008857CF">
              <w:rPr>
                <w:color w:val="000000"/>
                <w:sz w:val="20"/>
                <w:szCs w:val="20"/>
              </w:rPr>
              <w:t xml:space="preserve">, </w:t>
            </w:r>
            <w:r w:rsidRPr="00766214">
              <w:rPr>
                <w:color w:val="000000"/>
                <w:sz w:val="20"/>
                <w:szCs w:val="20"/>
              </w:rPr>
              <w:t>End-stage heart failure</w:t>
            </w:r>
          </w:p>
        </w:tc>
        <w:tc>
          <w:tcPr>
            <w:tcW w:w="468" w:type="pct"/>
            <w:vAlign w:val="center"/>
          </w:tcPr>
          <w:p w14:paraId="02903890" w14:textId="4E101AAA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1.79</w:t>
            </w:r>
          </w:p>
        </w:tc>
        <w:tc>
          <w:tcPr>
            <w:tcW w:w="536" w:type="pct"/>
            <w:vAlign w:val="center"/>
          </w:tcPr>
          <w:p w14:paraId="365A22EE" w14:textId="2CF65E66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56" w:type="pct"/>
            <w:vAlign w:val="center"/>
          </w:tcPr>
          <w:p w14:paraId="3AFADDED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4" w:type="pct"/>
          </w:tcPr>
          <w:p w14:paraId="0C831D0B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204AD487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E32FFC1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7</w:t>
            </w:r>
          </w:p>
        </w:tc>
        <w:tc>
          <w:tcPr>
            <w:tcW w:w="520" w:type="pct"/>
            <w:vAlign w:val="center"/>
          </w:tcPr>
          <w:p w14:paraId="358A8CFE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25" w:type="pct"/>
            <w:vAlign w:val="center"/>
          </w:tcPr>
          <w:p w14:paraId="1F4FCC1C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4FE4875C" w14:textId="6AFE5FE3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1E0AA73D" w14:textId="542FFC0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0EDF7CED" w14:textId="72E4C90E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PA, VSD, PDA</w:t>
            </w:r>
          </w:p>
        </w:tc>
        <w:tc>
          <w:tcPr>
            <w:tcW w:w="468" w:type="pct"/>
            <w:vAlign w:val="center"/>
          </w:tcPr>
          <w:p w14:paraId="52D3AD83" w14:textId="3CF327D9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4.07</w:t>
            </w:r>
          </w:p>
        </w:tc>
        <w:tc>
          <w:tcPr>
            <w:tcW w:w="536" w:type="pct"/>
            <w:vAlign w:val="center"/>
          </w:tcPr>
          <w:p w14:paraId="275E99E6" w14:textId="71D6A70E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56" w:type="pct"/>
            <w:vAlign w:val="center"/>
          </w:tcPr>
          <w:p w14:paraId="7342D263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54F6F5D5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3C2B8E54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71C7F4B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8</w:t>
            </w:r>
          </w:p>
        </w:tc>
        <w:tc>
          <w:tcPr>
            <w:tcW w:w="520" w:type="pct"/>
            <w:vAlign w:val="center"/>
          </w:tcPr>
          <w:p w14:paraId="1F03063D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25" w:type="pct"/>
            <w:vAlign w:val="center"/>
          </w:tcPr>
          <w:p w14:paraId="52132734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16C68735" w14:textId="6A6C61DA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3D36326C" w14:textId="0D29C711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549B8726" w14:textId="5B2DDA8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TAPVD</w:t>
            </w:r>
          </w:p>
        </w:tc>
        <w:tc>
          <w:tcPr>
            <w:tcW w:w="468" w:type="pct"/>
            <w:vAlign w:val="center"/>
          </w:tcPr>
          <w:p w14:paraId="2B0F0683" w14:textId="66B1344A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4</w:t>
            </w:r>
          </w:p>
        </w:tc>
        <w:tc>
          <w:tcPr>
            <w:tcW w:w="536" w:type="pct"/>
            <w:vAlign w:val="center"/>
          </w:tcPr>
          <w:p w14:paraId="30C39FDF" w14:textId="1DB45AE0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56" w:type="pct"/>
            <w:vAlign w:val="center"/>
          </w:tcPr>
          <w:p w14:paraId="5BD90A9F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4" w:type="pct"/>
          </w:tcPr>
          <w:p w14:paraId="74A5D545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02C8CF6E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DFFFD5C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9</w:t>
            </w:r>
          </w:p>
        </w:tc>
        <w:tc>
          <w:tcPr>
            <w:tcW w:w="520" w:type="pct"/>
            <w:vAlign w:val="center"/>
          </w:tcPr>
          <w:p w14:paraId="10A7B241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25" w:type="pct"/>
            <w:vAlign w:val="center"/>
          </w:tcPr>
          <w:p w14:paraId="0C6E1699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3106AE07" w14:textId="3BB176CF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2235CAED" w14:textId="593DC04A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2E9C0377" w14:textId="13BAE2B3" w:rsidR="002A2380" w:rsidRPr="008857CF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Left atrial isomerism, double outlet right ventricle, congenital heart block</w:t>
            </w:r>
            <w:r w:rsidR="008857CF">
              <w:rPr>
                <w:color w:val="000000"/>
                <w:sz w:val="20"/>
                <w:szCs w:val="20"/>
              </w:rPr>
              <w:t xml:space="preserve">, </w:t>
            </w:r>
            <w:r w:rsidRPr="00766214">
              <w:rPr>
                <w:color w:val="000000"/>
                <w:sz w:val="20"/>
                <w:szCs w:val="20"/>
              </w:rPr>
              <w:t>End-stage heart failure</w:t>
            </w:r>
          </w:p>
        </w:tc>
        <w:tc>
          <w:tcPr>
            <w:tcW w:w="468" w:type="pct"/>
            <w:vAlign w:val="center"/>
          </w:tcPr>
          <w:p w14:paraId="26F5C330" w14:textId="68E33C91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6.79</w:t>
            </w:r>
          </w:p>
        </w:tc>
        <w:tc>
          <w:tcPr>
            <w:tcW w:w="536" w:type="pct"/>
            <w:vAlign w:val="center"/>
          </w:tcPr>
          <w:p w14:paraId="32EFFB7E" w14:textId="7A799FD6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vAlign w:val="center"/>
          </w:tcPr>
          <w:p w14:paraId="3B8FEEF5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577591E2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37839B85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CCA5CAA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0</w:t>
            </w:r>
          </w:p>
        </w:tc>
        <w:tc>
          <w:tcPr>
            <w:tcW w:w="520" w:type="pct"/>
            <w:vAlign w:val="center"/>
          </w:tcPr>
          <w:p w14:paraId="2A51DE52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25" w:type="pct"/>
            <w:vAlign w:val="center"/>
          </w:tcPr>
          <w:p w14:paraId="21CAC43C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39ADFF11" w14:textId="0C6ECB9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Primary arrhythmia</w:t>
            </w:r>
          </w:p>
        </w:tc>
        <w:tc>
          <w:tcPr>
            <w:tcW w:w="132" w:type="pct"/>
            <w:vAlign w:val="center"/>
          </w:tcPr>
          <w:p w14:paraId="6C6DAB3A" w14:textId="684EFF8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02DF6083" w14:textId="76C0F666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Primary atrial multifocal arrhythmia, ASD</w:t>
            </w:r>
          </w:p>
        </w:tc>
        <w:tc>
          <w:tcPr>
            <w:tcW w:w="468" w:type="pct"/>
            <w:vAlign w:val="center"/>
          </w:tcPr>
          <w:p w14:paraId="6E732089" w14:textId="372FED99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22</w:t>
            </w:r>
          </w:p>
        </w:tc>
        <w:tc>
          <w:tcPr>
            <w:tcW w:w="536" w:type="pct"/>
            <w:vAlign w:val="center"/>
          </w:tcPr>
          <w:p w14:paraId="2539F129" w14:textId="3D4DD863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56" w:type="pct"/>
            <w:vAlign w:val="center"/>
          </w:tcPr>
          <w:p w14:paraId="3AE56539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" w:type="pct"/>
          </w:tcPr>
          <w:p w14:paraId="12B1CC14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2594F953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4EF20C24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1</w:t>
            </w:r>
          </w:p>
        </w:tc>
        <w:tc>
          <w:tcPr>
            <w:tcW w:w="520" w:type="pct"/>
            <w:vAlign w:val="center"/>
          </w:tcPr>
          <w:p w14:paraId="36C89E37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25" w:type="pct"/>
            <w:vAlign w:val="center"/>
          </w:tcPr>
          <w:p w14:paraId="496A755A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34E6BB73" w14:textId="2227BA0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5670F802" w14:textId="631EEFE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103E015E" w14:textId="63B9A216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TGA, VSD, pulmonary stenosis</w:t>
            </w:r>
          </w:p>
        </w:tc>
        <w:tc>
          <w:tcPr>
            <w:tcW w:w="468" w:type="pct"/>
            <w:vAlign w:val="center"/>
          </w:tcPr>
          <w:p w14:paraId="02A5C44D" w14:textId="64E5733A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2.19</w:t>
            </w:r>
          </w:p>
        </w:tc>
        <w:tc>
          <w:tcPr>
            <w:tcW w:w="536" w:type="pct"/>
            <w:vAlign w:val="center"/>
          </w:tcPr>
          <w:p w14:paraId="65EEA31C" w14:textId="51B4080D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56" w:type="pct"/>
            <w:vAlign w:val="center"/>
          </w:tcPr>
          <w:p w14:paraId="0EF459CB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4" w:type="pct"/>
          </w:tcPr>
          <w:p w14:paraId="681C909A" w14:textId="77777777" w:rsidR="002A2380" w:rsidRPr="00990BF3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3CCB9E71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5F2DA657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3</w:t>
            </w:r>
          </w:p>
        </w:tc>
        <w:tc>
          <w:tcPr>
            <w:tcW w:w="520" w:type="pct"/>
            <w:vAlign w:val="center"/>
          </w:tcPr>
          <w:p w14:paraId="7553327E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25" w:type="pct"/>
            <w:vAlign w:val="center"/>
          </w:tcPr>
          <w:p w14:paraId="13C4F247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524294C0" w14:textId="6918FF7A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2F2A3FEE" w14:textId="12B203A5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34AE7376" w14:textId="638C09B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HLHS</w:t>
            </w:r>
          </w:p>
        </w:tc>
        <w:tc>
          <w:tcPr>
            <w:tcW w:w="468" w:type="pct"/>
            <w:vAlign w:val="center"/>
          </w:tcPr>
          <w:p w14:paraId="3D707EFA" w14:textId="14C5CD2F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3.56</w:t>
            </w:r>
          </w:p>
        </w:tc>
        <w:tc>
          <w:tcPr>
            <w:tcW w:w="536" w:type="pct"/>
            <w:vAlign w:val="center"/>
          </w:tcPr>
          <w:p w14:paraId="6690A5AA" w14:textId="2C686ED4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vAlign w:val="center"/>
          </w:tcPr>
          <w:p w14:paraId="563051EF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124B2C60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69ECCB1A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6A8A17BC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lastRenderedPageBreak/>
              <w:t>P24</w:t>
            </w:r>
          </w:p>
        </w:tc>
        <w:tc>
          <w:tcPr>
            <w:tcW w:w="520" w:type="pct"/>
            <w:vAlign w:val="center"/>
          </w:tcPr>
          <w:p w14:paraId="4EBD7A76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25" w:type="pct"/>
            <w:vAlign w:val="center"/>
          </w:tcPr>
          <w:p w14:paraId="560FE1AC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M</w:t>
            </w:r>
          </w:p>
        </w:tc>
        <w:tc>
          <w:tcPr>
            <w:tcW w:w="1053" w:type="pct"/>
            <w:vAlign w:val="center"/>
          </w:tcPr>
          <w:p w14:paraId="529CB00D" w14:textId="14ACAB51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Primary arrhythmia</w:t>
            </w:r>
          </w:p>
        </w:tc>
        <w:tc>
          <w:tcPr>
            <w:tcW w:w="132" w:type="pct"/>
            <w:vAlign w:val="center"/>
          </w:tcPr>
          <w:p w14:paraId="64C8D724" w14:textId="5F517259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70B956A8" w14:textId="0E5DCEFC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Wolff Parkinson white syndrome</w:t>
            </w:r>
          </w:p>
        </w:tc>
        <w:tc>
          <w:tcPr>
            <w:tcW w:w="468" w:type="pct"/>
            <w:vAlign w:val="center"/>
          </w:tcPr>
          <w:p w14:paraId="42A5CC0C" w14:textId="44BAE3F1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4</w:t>
            </w:r>
          </w:p>
        </w:tc>
        <w:tc>
          <w:tcPr>
            <w:tcW w:w="536" w:type="pct"/>
            <w:vAlign w:val="center"/>
          </w:tcPr>
          <w:p w14:paraId="625E5DD1" w14:textId="1FC42400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vAlign w:val="center"/>
          </w:tcPr>
          <w:p w14:paraId="59420BFE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2946BD6A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0C5D46E9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3C388374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5</w:t>
            </w:r>
          </w:p>
        </w:tc>
        <w:tc>
          <w:tcPr>
            <w:tcW w:w="520" w:type="pct"/>
            <w:vAlign w:val="center"/>
          </w:tcPr>
          <w:p w14:paraId="5F17DF44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25" w:type="pct"/>
            <w:vAlign w:val="center"/>
          </w:tcPr>
          <w:p w14:paraId="31DD23A6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7BC0DD7E" w14:textId="7F0DD01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Congenital Heart Disease</w:t>
            </w:r>
          </w:p>
        </w:tc>
        <w:tc>
          <w:tcPr>
            <w:tcW w:w="132" w:type="pct"/>
            <w:vAlign w:val="center"/>
          </w:tcPr>
          <w:p w14:paraId="79000311" w14:textId="601AB5E4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236B058C" w14:textId="01CFF5E8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TGA</w:t>
            </w:r>
          </w:p>
        </w:tc>
        <w:tc>
          <w:tcPr>
            <w:tcW w:w="468" w:type="pct"/>
            <w:vAlign w:val="center"/>
          </w:tcPr>
          <w:p w14:paraId="0B1078FF" w14:textId="50C77AD4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2</w:t>
            </w:r>
          </w:p>
        </w:tc>
        <w:tc>
          <w:tcPr>
            <w:tcW w:w="536" w:type="pct"/>
            <w:vAlign w:val="center"/>
          </w:tcPr>
          <w:p w14:paraId="143CD3C2" w14:textId="6D91BD1A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56" w:type="pct"/>
            <w:vAlign w:val="center"/>
          </w:tcPr>
          <w:p w14:paraId="7C948321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58CBAF73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047D5B63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7175FF9B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6</w:t>
            </w:r>
          </w:p>
        </w:tc>
        <w:tc>
          <w:tcPr>
            <w:tcW w:w="520" w:type="pct"/>
            <w:vAlign w:val="center"/>
          </w:tcPr>
          <w:p w14:paraId="56DBC888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25" w:type="pct"/>
            <w:vAlign w:val="center"/>
          </w:tcPr>
          <w:p w14:paraId="48A8E08C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1F2B885E" w14:textId="4BE3ED0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7DBA1DE1" w14:textId="30FE19A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0631D1C4" w14:textId="33AFFD8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66214">
              <w:rPr>
                <w:color w:val="000000"/>
                <w:sz w:val="20"/>
                <w:szCs w:val="20"/>
              </w:rPr>
              <w:t>Fetomaternal</w:t>
            </w:r>
            <w:proofErr w:type="spellEnd"/>
            <w:r w:rsidRPr="00766214">
              <w:rPr>
                <w:color w:val="000000"/>
                <w:sz w:val="20"/>
                <w:szCs w:val="20"/>
              </w:rPr>
              <w:t xml:space="preserve"> Transfusion</w:t>
            </w:r>
          </w:p>
        </w:tc>
        <w:tc>
          <w:tcPr>
            <w:tcW w:w="468" w:type="pct"/>
            <w:vAlign w:val="center"/>
          </w:tcPr>
          <w:p w14:paraId="6D87508C" w14:textId="0FBFEE89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0</w:t>
            </w:r>
          </w:p>
        </w:tc>
        <w:tc>
          <w:tcPr>
            <w:tcW w:w="536" w:type="pct"/>
            <w:vAlign w:val="center"/>
          </w:tcPr>
          <w:p w14:paraId="574E9846" w14:textId="11FE8D81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6" w:type="pct"/>
            <w:vAlign w:val="center"/>
          </w:tcPr>
          <w:p w14:paraId="7D349C87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" w:type="pct"/>
          </w:tcPr>
          <w:p w14:paraId="1688D8FA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2D2C9AB1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58279657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7</w:t>
            </w:r>
          </w:p>
        </w:tc>
        <w:tc>
          <w:tcPr>
            <w:tcW w:w="520" w:type="pct"/>
            <w:vAlign w:val="center"/>
          </w:tcPr>
          <w:p w14:paraId="01BF7C59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25" w:type="pct"/>
            <w:vAlign w:val="center"/>
          </w:tcPr>
          <w:p w14:paraId="2A1215A9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06E903A6" w14:textId="704B73BF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2C2ACBE2" w14:textId="641B506B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46C03C6B" w14:textId="77777777" w:rsidR="002A2380" w:rsidRPr="00766214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Pneumococcal bacterial infection</w:t>
            </w:r>
          </w:p>
          <w:p w14:paraId="4D3D5418" w14:textId="42E78A01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ARDS</w:t>
            </w:r>
          </w:p>
        </w:tc>
        <w:tc>
          <w:tcPr>
            <w:tcW w:w="468" w:type="pct"/>
            <w:vAlign w:val="center"/>
          </w:tcPr>
          <w:p w14:paraId="15030D11" w14:textId="512EB73D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82</w:t>
            </w:r>
          </w:p>
        </w:tc>
        <w:tc>
          <w:tcPr>
            <w:tcW w:w="536" w:type="pct"/>
            <w:vAlign w:val="center"/>
          </w:tcPr>
          <w:p w14:paraId="2C05C2A0" w14:textId="7B29FE05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vAlign w:val="center"/>
          </w:tcPr>
          <w:p w14:paraId="74083888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" w:type="pct"/>
          </w:tcPr>
          <w:p w14:paraId="51121CC9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4A74CBD4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23373153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8</w:t>
            </w:r>
          </w:p>
        </w:tc>
        <w:tc>
          <w:tcPr>
            <w:tcW w:w="520" w:type="pct"/>
            <w:vAlign w:val="center"/>
          </w:tcPr>
          <w:p w14:paraId="176BF966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25" w:type="pct"/>
            <w:vAlign w:val="center"/>
          </w:tcPr>
          <w:p w14:paraId="244B7308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3BDEF710" w14:textId="53315E54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21A41191" w14:textId="343DA49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4DAB7D58" w14:textId="77777777" w:rsidR="002A2380" w:rsidRPr="00766214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Pneumococcal bacterial infection</w:t>
            </w:r>
          </w:p>
          <w:p w14:paraId="7C601905" w14:textId="4C84C5E7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ARDS</w:t>
            </w:r>
          </w:p>
        </w:tc>
        <w:tc>
          <w:tcPr>
            <w:tcW w:w="468" w:type="pct"/>
            <w:vAlign w:val="center"/>
          </w:tcPr>
          <w:p w14:paraId="253EB965" w14:textId="46BD598E" w:rsidR="002A2380" w:rsidRPr="00F411D4" w:rsidRDefault="002A2380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11D4">
              <w:rPr>
                <w:sz w:val="20"/>
                <w:szCs w:val="20"/>
              </w:rPr>
              <w:t>2.92</w:t>
            </w:r>
          </w:p>
        </w:tc>
        <w:tc>
          <w:tcPr>
            <w:tcW w:w="536" w:type="pct"/>
            <w:vAlign w:val="center"/>
          </w:tcPr>
          <w:p w14:paraId="01DA5E79" w14:textId="3118F368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vAlign w:val="center"/>
          </w:tcPr>
          <w:p w14:paraId="3166F763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" w:type="pct"/>
          </w:tcPr>
          <w:p w14:paraId="48189414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2A2380" w:rsidRPr="001F791E" w14:paraId="58E5FCDF" w14:textId="77777777" w:rsidTr="00ED31E6">
        <w:trPr>
          <w:trHeight w:val="300"/>
        </w:trPr>
        <w:tc>
          <w:tcPr>
            <w:tcW w:w="337" w:type="pct"/>
            <w:vAlign w:val="center"/>
          </w:tcPr>
          <w:p w14:paraId="7DBC5010" w14:textId="77777777" w:rsidR="002A2380" w:rsidRPr="001F791E" w:rsidRDefault="002A2380" w:rsidP="002A238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9</w:t>
            </w:r>
          </w:p>
        </w:tc>
        <w:tc>
          <w:tcPr>
            <w:tcW w:w="520" w:type="pct"/>
            <w:vAlign w:val="center"/>
          </w:tcPr>
          <w:p w14:paraId="3C588407" w14:textId="77777777" w:rsidR="002A2380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25" w:type="pct"/>
            <w:vAlign w:val="center"/>
          </w:tcPr>
          <w:p w14:paraId="2ACDD118" w14:textId="77777777" w:rsidR="002A2380" w:rsidRPr="001F791E" w:rsidRDefault="002A2380" w:rsidP="002A2380">
            <w:pPr>
              <w:spacing w:after="0" w:line="240" w:lineRule="auto"/>
              <w:rPr>
                <w:sz w:val="20"/>
                <w:szCs w:val="20"/>
              </w:rPr>
            </w:pPr>
            <w:r w:rsidRPr="001F791E">
              <w:rPr>
                <w:sz w:val="20"/>
                <w:szCs w:val="20"/>
              </w:rPr>
              <w:t>F</w:t>
            </w:r>
          </w:p>
        </w:tc>
        <w:tc>
          <w:tcPr>
            <w:tcW w:w="1053" w:type="pct"/>
            <w:vAlign w:val="center"/>
          </w:tcPr>
          <w:p w14:paraId="19E7D0AE" w14:textId="19A467DE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rFonts w:ascii="Calibri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132" w:type="pct"/>
            <w:vAlign w:val="center"/>
          </w:tcPr>
          <w:p w14:paraId="4D46D8D5" w14:textId="73B8F6FA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14:paraId="38166DC7" w14:textId="40B82870" w:rsidR="002A2380" w:rsidRPr="00766214" w:rsidRDefault="002A2380" w:rsidP="002A2380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66214">
              <w:rPr>
                <w:color w:val="000000"/>
                <w:sz w:val="20"/>
                <w:szCs w:val="20"/>
              </w:rPr>
              <w:t>Meconium aspiration at birth</w:t>
            </w:r>
          </w:p>
        </w:tc>
        <w:tc>
          <w:tcPr>
            <w:tcW w:w="468" w:type="pct"/>
            <w:vAlign w:val="center"/>
          </w:tcPr>
          <w:p w14:paraId="2CB3A0AB" w14:textId="08388537" w:rsidR="002A2380" w:rsidRPr="00F411D4" w:rsidRDefault="00F411D4" w:rsidP="00F411D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A2380" w:rsidRPr="00F411D4">
              <w:rPr>
                <w:sz w:val="20"/>
                <w:szCs w:val="20"/>
              </w:rPr>
              <w:t>.00</w:t>
            </w:r>
          </w:p>
        </w:tc>
        <w:tc>
          <w:tcPr>
            <w:tcW w:w="536" w:type="pct"/>
            <w:vAlign w:val="center"/>
          </w:tcPr>
          <w:p w14:paraId="5AB21360" w14:textId="725B1EA5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56" w:type="pct"/>
            <w:vAlign w:val="center"/>
          </w:tcPr>
          <w:p w14:paraId="7C9E365E" w14:textId="77777777" w:rsidR="002A2380" w:rsidRPr="001F791E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" w:type="pct"/>
          </w:tcPr>
          <w:p w14:paraId="798164FB" w14:textId="77777777" w:rsidR="002A2380" w:rsidRDefault="002A2380" w:rsidP="002A238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742BF2F1" w14:textId="6F57FA25" w:rsidR="001F791E" w:rsidRDefault="00ED31E6" w:rsidP="0051568F">
      <w:pPr>
        <w:spacing w:after="0" w:line="240" w:lineRule="auto"/>
        <w:jc w:val="both"/>
      </w:pPr>
      <w:r w:rsidRPr="00ED31E6">
        <w:t>†</w:t>
      </w:r>
      <w:r w:rsidR="002F0DF0">
        <w:t xml:space="preserve"> </w:t>
      </w:r>
      <w:r w:rsidR="002F0DF0" w:rsidRPr="00BA4A47">
        <w:t>First CA occurred outside hospital.</w:t>
      </w:r>
      <w:r w:rsidR="0051568F" w:rsidRPr="00BA4A47">
        <w:t xml:space="preserve"> </w:t>
      </w:r>
      <w:r w:rsidR="002F0DF0" w:rsidRPr="00BA4A47">
        <w:t xml:space="preserve">Abbreviations: ARDS = Acute respiratory distress syndrome; ASD = </w:t>
      </w:r>
      <w:r w:rsidR="002F0DF0" w:rsidRPr="00BA4A47">
        <w:rPr>
          <w:rFonts w:cstheme="minorHAnsi"/>
        </w:rPr>
        <w:t>Atrial septal defect; AVSD =</w:t>
      </w:r>
      <w:r w:rsidR="001F791E" w:rsidRPr="00BA4A47">
        <w:rPr>
          <w:rFonts w:cstheme="minorHAnsi"/>
        </w:rPr>
        <w:t xml:space="preserve"> Atrioventricular septal defect; CA = cardiorespiratory arrest; </w:t>
      </w:r>
      <w:r w:rsidR="002F0DF0" w:rsidRPr="00BA4A47">
        <w:rPr>
          <w:rFonts w:cstheme="minorHAnsi"/>
        </w:rPr>
        <w:t>CoA =</w:t>
      </w:r>
      <w:r w:rsidR="001F791E" w:rsidRPr="00BA4A47">
        <w:rPr>
          <w:rFonts w:cstheme="minorHAnsi"/>
        </w:rPr>
        <w:t xml:space="preserve"> Coarctation of the Aorta; DCM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Dilated Cardiomyopathy; </w:t>
      </w:r>
      <w:r w:rsidR="00251F5D" w:rsidRPr="00BA4A47">
        <w:rPr>
          <w:rFonts w:cstheme="minorHAnsi"/>
        </w:rPr>
        <w:t xml:space="preserve">ECMO = Extracorporeal membrane oxygenation machine; </w:t>
      </w:r>
      <w:r w:rsidR="001F791E" w:rsidRPr="00BA4A47">
        <w:rPr>
          <w:rFonts w:cstheme="minorHAnsi"/>
        </w:rPr>
        <w:t>HLHS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Hypoplastic left heart syndrome; PA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Pulmonary Atresia; PDA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Patent Ductus Arteriosus; </w:t>
      </w:r>
      <w:r w:rsidR="0051568F" w:rsidRPr="00BA4A47">
        <w:rPr>
          <w:rFonts w:cstheme="minorHAnsi"/>
        </w:rPr>
        <w:t xml:space="preserve">PH = Pulmonary hypertension; </w:t>
      </w:r>
      <w:r w:rsidR="001F791E" w:rsidRPr="00BA4A47">
        <w:rPr>
          <w:rFonts w:cstheme="minorHAnsi"/>
        </w:rPr>
        <w:t>TAPVD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Total Anomalous Pulmonary Venous Drainage; TGA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Transposition of the great arteries; VSD</w:t>
      </w:r>
      <w:r w:rsidR="002F0DF0" w:rsidRPr="00BA4A47">
        <w:rPr>
          <w:rFonts w:cstheme="minorHAnsi"/>
        </w:rPr>
        <w:t xml:space="preserve"> =</w:t>
      </w:r>
      <w:r w:rsidR="001F791E" w:rsidRPr="00BA4A47">
        <w:rPr>
          <w:rFonts w:cstheme="minorHAnsi"/>
        </w:rPr>
        <w:t xml:space="preserve"> Ventricular Septal Defect</w:t>
      </w:r>
      <w:r w:rsidR="001F791E" w:rsidRPr="002F0DF0">
        <w:rPr>
          <w:rFonts w:cstheme="minorHAnsi"/>
        </w:rPr>
        <w:t>.</w:t>
      </w:r>
      <w:r w:rsidR="001F791E">
        <w:t xml:space="preserve"> </w:t>
      </w:r>
    </w:p>
    <w:p w14:paraId="5514092D" w14:textId="77777777" w:rsidR="001F791E" w:rsidRDefault="001F791E" w:rsidP="00971E0D">
      <w:pPr>
        <w:spacing w:line="240" w:lineRule="auto"/>
      </w:pPr>
    </w:p>
    <w:p w14:paraId="7CB0E679" w14:textId="77777777" w:rsidR="00475D4A" w:rsidRDefault="00475D4A">
      <w:r>
        <w:br w:type="page"/>
      </w:r>
    </w:p>
    <w:p w14:paraId="2986BC13" w14:textId="77777777" w:rsidR="002C2F8F" w:rsidRPr="001A2292" w:rsidRDefault="002C2F8F" w:rsidP="00997CBC">
      <w:pPr>
        <w:pStyle w:val="Heading2"/>
      </w:pPr>
      <w:r w:rsidRPr="001A2292">
        <w:lastRenderedPageBreak/>
        <w:t>Table 2. Comparison of participating and non-participating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5"/>
        <w:gridCol w:w="1825"/>
        <w:gridCol w:w="1558"/>
        <w:gridCol w:w="41"/>
        <w:gridCol w:w="1621"/>
        <w:gridCol w:w="1569"/>
        <w:gridCol w:w="897"/>
      </w:tblGrid>
      <w:tr w:rsidR="002C2F8F" w:rsidRPr="002C2F8F" w14:paraId="5D186A9F" w14:textId="77777777" w:rsidTr="00ED31E6">
        <w:trPr>
          <w:trHeight w:val="315"/>
        </w:trPr>
        <w:tc>
          <w:tcPr>
            <w:tcW w:w="1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9F228" w14:textId="2253CBBF" w:rsidR="002C2F8F" w:rsidRPr="002C2F8F" w:rsidRDefault="00ED795D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Variable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BA66D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Non-participant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C586C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Participating Patients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49033F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Statistical tes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63D2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p-value</w:t>
            </w:r>
          </w:p>
        </w:tc>
      </w:tr>
      <w:tr w:rsidR="002C2F8F" w:rsidRPr="002C2F8F" w14:paraId="655E4CBD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BF2EDB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Sex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539EA" w14:textId="6505B610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F</w:t>
            </w:r>
            <w:r w:rsidR="00EC7A26">
              <w:rPr>
                <w:rFonts w:eastAsia="Times New Roman" w:cs="Arial"/>
                <w:color w:val="000000"/>
                <w:lang w:eastAsia="en-GB" w:bidi="he-IL"/>
              </w:rPr>
              <w:t>emale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7BE2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4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5795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7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B7BC" w14:textId="77777777" w:rsidR="002C2F8F" w:rsidRPr="002C2F8F" w:rsidRDefault="000D5EF1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D97D4B">
              <w:rPr>
                <w:rFonts w:eastAsia="Times New Roman" w:cs="Times New Roman"/>
                <w:color w:val="000000"/>
                <w:lang w:eastAsia="en-GB" w:bidi="he-IL"/>
              </w:rPr>
              <w:t>Chi</w:t>
            </w:r>
            <w:r w:rsidR="002C2F8F" w:rsidRPr="002C2F8F">
              <w:rPr>
                <w:rFonts w:eastAsia="Times New Roman" w:cs="Times New Roman"/>
                <w:color w:val="000000"/>
                <w:lang w:eastAsia="en-GB" w:bidi="he-IL"/>
              </w:rPr>
              <w:t xml:space="preserve"> squar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818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.610</w:t>
            </w:r>
          </w:p>
        </w:tc>
      </w:tr>
      <w:tr w:rsidR="002C2F8F" w:rsidRPr="002C2F8F" w14:paraId="0544C5F3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DB2D9CE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AAA4D" w14:textId="0C9E453C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</w:t>
            </w:r>
            <w:r w:rsidR="00EC7A26">
              <w:rPr>
                <w:rFonts w:eastAsia="Times New Roman" w:cs="Arial"/>
                <w:color w:val="000000"/>
                <w:lang w:eastAsia="en-GB" w:bidi="he-IL"/>
              </w:rPr>
              <w:t>ale</w:t>
            </w:r>
          </w:p>
        </w:tc>
        <w:tc>
          <w:tcPr>
            <w:tcW w:w="88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0632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2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64CF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1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4AD4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F4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</w:p>
        </w:tc>
      </w:tr>
      <w:tr w:rsidR="00395F3D" w:rsidRPr="002C2F8F" w14:paraId="0411D1E8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26439F" w14:textId="396E54C6" w:rsidR="00395F3D" w:rsidRPr="002C2F8F" w:rsidRDefault="00395F3D" w:rsidP="00864D1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 w:bidi="he-IL"/>
              </w:rPr>
            </w:pPr>
            <w:r w:rsidRPr="002C2F8F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>Age</w:t>
            </w:r>
            <w:r w:rsidR="00B73DE9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 xml:space="preserve"> at test</w:t>
            </w:r>
            <w:r w:rsidR="00254C41"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  <w:t xml:space="preserve"> (years)</w:t>
            </w:r>
            <w:r w:rsidR="00ED31E6" w:rsidRPr="00ED31E6">
              <w:t xml:space="preserve"> †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CF3BD" w14:textId="77777777" w:rsidR="00395F3D" w:rsidRPr="002C2F8F" w:rsidRDefault="00395F3D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ean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F96B8" w14:textId="13597DAC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1.46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5CA77" w14:textId="4C2F4DAF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2.0</w:t>
            </w:r>
            <w:r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9504DB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t-test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8264B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0.550</w:t>
            </w:r>
          </w:p>
        </w:tc>
      </w:tr>
      <w:tr w:rsidR="00395F3D" w:rsidRPr="002C2F8F" w14:paraId="24B33FCA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AE6FC6" w14:textId="77777777" w:rsidR="00395F3D" w:rsidRPr="002C2F8F" w:rsidRDefault="00395F3D" w:rsidP="00864D1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2C523" w14:textId="77777777" w:rsidR="00395F3D" w:rsidRPr="002C2F8F" w:rsidRDefault="00395F3D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Std. Deviation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1B11E" w14:textId="41595758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3.6</w:t>
            </w:r>
            <w:r>
              <w:rPr>
                <w:rFonts w:eastAsia="Times New Roman" w:cs="Arial"/>
                <w:color w:val="000000"/>
                <w:lang w:eastAsia="en-GB" w:bidi="he-IL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4D132" w14:textId="10140789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3.3</w:t>
            </w:r>
            <w:r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A4A66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4FFBA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395F3D" w:rsidRPr="002C2F8F" w14:paraId="445DC5CB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75BAC" w14:textId="77777777" w:rsidR="00395F3D" w:rsidRPr="002C2F8F" w:rsidRDefault="00395F3D" w:rsidP="00864D1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4B923" w14:textId="7D28B4C3" w:rsidR="00395F3D" w:rsidRPr="002C2F8F" w:rsidRDefault="00395F3D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/>
                <w:color w:val="000000"/>
                <w:lang w:eastAsia="en-GB" w:bidi="he-IL"/>
              </w:rPr>
              <w:t>Range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F63E2" w14:textId="4CA2280D" w:rsidR="00395F3D" w:rsidRPr="002C2F8F" w:rsidRDefault="00BC70E8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/>
                <w:color w:val="000000"/>
                <w:lang w:eastAsia="en-GB" w:bidi="he-IL"/>
              </w:rPr>
              <w:t>7 – 21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7ABCB" w14:textId="4D13AE34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/>
                <w:color w:val="000000"/>
                <w:lang w:eastAsia="en-GB" w:bidi="he-IL"/>
              </w:rPr>
              <w:t xml:space="preserve">8 </w:t>
            </w:r>
            <w:r w:rsidR="00BC70E8">
              <w:rPr>
                <w:rFonts w:eastAsia="Times New Roman" w:cs="Arial"/>
                <w:color w:val="000000"/>
                <w:lang w:eastAsia="en-GB" w:bidi="he-IL"/>
              </w:rPr>
              <w:t xml:space="preserve">– </w:t>
            </w:r>
            <w:r>
              <w:rPr>
                <w:rFonts w:eastAsia="Times New Roman" w:cs="Arial"/>
                <w:color w:val="000000"/>
                <w:lang w:eastAsia="en-GB" w:bidi="he-IL"/>
              </w:rPr>
              <w:t>20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66AA9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675B0" w14:textId="77777777" w:rsidR="00395F3D" w:rsidRPr="002C2F8F" w:rsidRDefault="00395F3D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2C2F8F" w:rsidRPr="002C2F8F" w14:paraId="3A472078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A2EB39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SES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69E16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ean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B6431" w14:textId="77777777" w:rsidR="002C2F8F" w:rsidRPr="002C2F8F" w:rsidRDefault="002C2F8F" w:rsidP="00864D18">
            <w:pPr>
              <w:spacing w:after="0" w:line="240" w:lineRule="auto"/>
              <w:jc w:val="center"/>
            </w:pPr>
            <w:r w:rsidRPr="002C2F8F">
              <w:t>14,614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FA076" w14:textId="77777777" w:rsidR="002C2F8F" w:rsidRPr="002C2F8F" w:rsidRDefault="002C2F8F" w:rsidP="00864D18">
            <w:pPr>
              <w:spacing w:after="0" w:line="240" w:lineRule="auto"/>
              <w:jc w:val="center"/>
            </w:pPr>
            <w:r w:rsidRPr="002C2F8F">
              <w:t>17,241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BC7F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Mann-Whitney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2A380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0.346</w:t>
            </w:r>
          </w:p>
        </w:tc>
      </w:tr>
      <w:tr w:rsidR="002C2F8F" w:rsidRPr="002C2F8F" w14:paraId="3E3C2880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57390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F2F3C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Std. Deviation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3D50F" w14:textId="77777777" w:rsidR="002C2F8F" w:rsidRPr="002C2F8F" w:rsidRDefault="002C2F8F" w:rsidP="00864D18">
            <w:pPr>
              <w:spacing w:after="0" w:line="240" w:lineRule="auto"/>
              <w:jc w:val="center"/>
            </w:pPr>
            <w:r w:rsidRPr="002C2F8F">
              <w:t>10,70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16622" w14:textId="77777777" w:rsidR="002C2F8F" w:rsidRPr="002C2F8F" w:rsidRDefault="002C2F8F" w:rsidP="00864D18">
            <w:pPr>
              <w:spacing w:after="0" w:line="240" w:lineRule="auto"/>
              <w:jc w:val="center"/>
            </w:pPr>
            <w:r w:rsidRPr="002C2F8F">
              <w:t>9,367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7FD5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EEE6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2C2F8F" w:rsidRPr="002C2F8F" w14:paraId="77BE4189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EA9CDB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CA Location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035AE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In Hospital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2FEC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6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572A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7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559" w14:textId="77777777" w:rsidR="002C2F8F" w:rsidRPr="002C2F8F" w:rsidRDefault="000D5EF1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D97D4B">
              <w:rPr>
                <w:rFonts w:eastAsia="Times New Roman" w:cs="Times New Roman"/>
                <w:color w:val="000000"/>
                <w:lang w:eastAsia="en-GB" w:bidi="he-IL"/>
              </w:rPr>
              <w:t>Chi</w:t>
            </w:r>
            <w:r w:rsidR="002C2F8F" w:rsidRPr="002C2F8F">
              <w:rPr>
                <w:rFonts w:eastAsia="Times New Roman" w:cs="Times New Roman"/>
                <w:color w:val="000000"/>
                <w:lang w:eastAsia="en-GB" w:bidi="he-IL"/>
              </w:rPr>
              <w:t xml:space="preserve"> squar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1EED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.331</w:t>
            </w:r>
          </w:p>
        </w:tc>
      </w:tr>
      <w:tr w:rsidR="002C2F8F" w:rsidRPr="002C2F8F" w14:paraId="7A59B85D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E523FF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2D7F5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Outside Hospital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C88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3D9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5D9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547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</w:p>
        </w:tc>
      </w:tr>
      <w:tr w:rsidR="002C2F8F" w:rsidRPr="002C2F8F" w14:paraId="3B5E9CBB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02C523" w14:textId="2EEBA576" w:rsidR="002C2F8F" w:rsidRPr="002C2F8F" w:rsidRDefault="00254C41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M</w:t>
            </w:r>
            <w:r w:rsidRPr="00254C41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 xml:space="preserve">echanical circulatory support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1CB93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No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838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5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4DB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7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B76F" w14:textId="77777777" w:rsidR="002C2F8F" w:rsidRPr="002C2F8F" w:rsidRDefault="000D5EF1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D97D4B">
              <w:rPr>
                <w:rFonts w:eastAsia="Times New Roman" w:cs="Times New Roman"/>
                <w:color w:val="000000"/>
                <w:lang w:eastAsia="en-GB" w:bidi="he-IL"/>
              </w:rPr>
              <w:t>Chi</w:t>
            </w:r>
            <w:r w:rsidR="002C2F8F" w:rsidRPr="002C2F8F">
              <w:rPr>
                <w:rFonts w:eastAsia="Times New Roman" w:cs="Times New Roman"/>
                <w:color w:val="000000"/>
                <w:lang w:eastAsia="en-GB" w:bidi="he-IL"/>
              </w:rPr>
              <w:t xml:space="preserve"> squar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CF4D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.957</w:t>
            </w:r>
          </w:p>
        </w:tc>
      </w:tr>
      <w:tr w:rsidR="002C2F8F" w:rsidRPr="002C2F8F" w14:paraId="27A2CD1F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7AF9105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B338C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Yes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6DAE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94A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F95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CE9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</w:p>
        </w:tc>
      </w:tr>
      <w:tr w:rsidR="002C2F8F" w:rsidRPr="002C2F8F" w14:paraId="69FCFF14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A3F16F" w14:textId="29FCC282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Heart T</w:t>
            </w:r>
            <w:r w:rsidR="00BA253D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ransplant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1FAA0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No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BB04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1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820F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2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7228" w14:textId="77777777" w:rsidR="002C2F8F" w:rsidRPr="002C2F8F" w:rsidRDefault="000D5EF1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D97D4B">
              <w:rPr>
                <w:rFonts w:eastAsia="Times New Roman" w:cs="Times New Roman"/>
                <w:color w:val="000000"/>
                <w:lang w:eastAsia="en-GB" w:bidi="he-IL"/>
              </w:rPr>
              <w:t>Chi</w:t>
            </w:r>
            <w:r w:rsidR="002C2F8F" w:rsidRPr="002C2F8F">
              <w:rPr>
                <w:rFonts w:eastAsia="Times New Roman" w:cs="Times New Roman"/>
                <w:color w:val="000000"/>
                <w:lang w:eastAsia="en-GB" w:bidi="he-IL"/>
              </w:rPr>
              <w:t xml:space="preserve"> squar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5A46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.841</w:t>
            </w:r>
          </w:p>
        </w:tc>
      </w:tr>
      <w:tr w:rsidR="002C2F8F" w:rsidRPr="002C2F8F" w14:paraId="70BA5D85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9D27F54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B83EC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Yes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B65F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5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38D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6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AA9C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EAF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</w:p>
        </w:tc>
      </w:tr>
      <w:tr w:rsidR="002C2F8F" w:rsidRPr="002C2F8F" w14:paraId="4A825106" w14:textId="77777777" w:rsidTr="00ED31E6">
        <w:trPr>
          <w:trHeight w:val="315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A2BC51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Number of CA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32C9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2E2D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5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301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1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CD1A" w14:textId="77777777" w:rsidR="002C2F8F" w:rsidRPr="002C2F8F" w:rsidRDefault="000D5EF1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D97D4B">
              <w:rPr>
                <w:rFonts w:eastAsia="Times New Roman" w:cs="Times New Roman"/>
                <w:color w:val="000000"/>
                <w:lang w:eastAsia="en-GB" w:bidi="he-IL"/>
              </w:rPr>
              <w:t>Chi</w:t>
            </w:r>
            <w:r w:rsidR="002C2F8F" w:rsidRPr="002C2F8F">
              <w:rPr>
                <w:rFonts w:eastAsia="Times New Roman" w:cs="Times New Roman"/>
                <w:color w:val="000000"/>
                <w:lang w:eastAsia="en-GB" w:bidi="he-IL"/>
              </w:rPr>
              <w:t xml:space="preserve"> square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188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.282</w:t>
            </w:r>
          </w:p>
        </w:tc>
      </w:tr>
      <w:tr w:rsidR="002C2F8F" w:rsidRPr="002C2F8F" w14:paraId="4448C4B0" w14:textId="77777777" w:rsidTr="00ED31E6">
        <w:trPr>
          <w:trHeight w:val="300"/>
        </w:trPr>
        <w:tc>
          <w:tcPr>
            <w:tcW w:w="835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46B41B4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46CC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C0A0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7CAA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3</w:t>
            </w:r>
          </w:p>
        </w:tc>
        <w:tc>
          <w:tcPr>
            <w:tcW w:w="870" w:type="pct"/>
            <w:vMerge/>
            <w:shd w:val="clear" w:color="auto" w:fill="auto"/>
            <w:noWrap/>
            <w:vAlign w:val="center"/>
            <w:hideMark/>
          </w:tcPr>
          <w:p w14:paraId="1B7944A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87CF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2C2F8F" w:rsidRPr="002C2F8F" w14:paraId="04EB1A9C" w14:textId="77777777" w:rsidTr="00ED31E6">
        <w:trPr>
          <w:trHeight w:val="315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6AE63C6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7E31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3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00C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D07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874E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6A8A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</w:p>
        </w:tc>
      </w:tr>
      <w:tr w:rsidR="002C2F8F" w:rsidRPr="002C2F8F" w14:paraId="43F422B4" w14:textId="77777777" w:rsidTr="00ED31E6">
        <w:trPr>
          <w:trHeight w:val="443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689608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Age at first CA (days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9610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edian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999F89" w14:textId="600A6271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333.5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F555" w14:textId="096F7148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589.0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77F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Mann-Whitney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765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0.703</w:t>
            </w:r>
          </w:p>
        </w:tc>
      </w:tr>
      <w:tr w:rsidR="002C2F8F" w:rsidRPr="002C2F8F" w14:paraId="361BFFF2" w14:textId="77777777" w:rsidTr="00ED31E6">
        <w:trPr>
          <w:trHeight w:val="442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41C3A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B7F76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IQ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5BA05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344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E17B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729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1001A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DD4DD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2C2F8F" w:rsidRPr="002C2F8F" w14:paraId="112C0F0F" w14:textId="77777777" w:rsidTr="00ED31E6">
        <w:trPr>
          <w:trHeight w:val="443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36C2B3" w14:textId="7ADC822C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>CA Total Time (min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3A6D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edia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6229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5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8ECA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2DB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Mann-Whitney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EF5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0.531</w:t>
            </w:r>
          </w:p>
        </w:tc>
      </w:tr>
      <w:tr w:rsidR="002C2F8F" w:rsidRPr="002C2F8F" w14:paraId="031D638D" w14:textId="77777777" w:rsidTr="00ED31E6">
        <w:trPr>
          <w:trHeight w:val="442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A6600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7E6A4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IQ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7F6DA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11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5B170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4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4B78E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2A05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  <w:tr w:rsidR="002C2F8F" w:rsidRPr="002C2F8F" w14:paraId="1AF9C058" w14:textId="77777777" w:rsidTr="00ED31E6">
        <w:trPr>
          <w:trHeight w:val="443"/>
        </w:trPr>
        <w:tc>
          <w:tcPr>
            <w:tcW w:w="835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80D212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b/>
                <w:bCs/>
                <w:color w:val="000000"/>
                <w:lang w:eastAsia="en-GB" w:bidi="he-IL"/>
              </w:rPr>
              <w:t xml:space="preserve">Days on ECMO 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B8B5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Media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5E32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0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727B4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2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FF8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Mann-Whitney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CCE8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  <w:r w:rsidRPr="002C2F8F">
              <w:rPr>
                <w:rFonts w:eastAsia="Times New Roman" w:cs="Times New Roman"/>
                <w:color w:val="000000"/>
                <w:lang w:eastAsia="en-GB" w:bidi="he-IL"/>
              </w:rPr>
              <w:t>0.269</w:t>
            </w:r>
          </w:p>
        </w:tc>
      </w:tr>
      <w:tr w:rsidR="002C2F8F" w:rsidRPr="002C2F8F" w14:paraId="7D711F10" w14:textId="77777777" w:rsidTr="00ED31E6">
        <w:trPr>
          <w:trHeight w:val="442"/>
        </w:trPr>
        <w:tc>
          <w:tcPr>
            <w:tcW w:w="835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49E32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 w:bidi="he-IL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5E724" w14:textId="77777777" w:rsidR="002C2F8F" w:rsidRPr="002C2F8F" w:rsidRDefault="002C2F8F" w:rsidP="00864D18">
            <w:pPr>
              <w:spacing w:after="0" w:line="240" w:lineRule="auto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IQ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1170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5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D8EA3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 w:bidi="he-IL"/>
              </w:rPr>
            </w:pPr>
            <w:r w:rsidRPr="002C2F8F">
              <w:rPr>
                <w:rFonts w:eastAsia="Times New Roman" w:cs="Arial"/>
                <w:color w:val="000000"/>
                <w:lang w:eastAsia="en-GB" w:bidi="he-IL"/>
              </w:rPr>
              <w:t>9</w:t>
            </w:r>
          </w:p>
        </w:tc>
        <w:tc>
          <w:tcPr>
            <w:tcW w:w="8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5B8F1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4B219" w14:textId="77777777" w:rsidR="002C2F8F" w:rsidRPr="002C2F8F" w:rsidRDefault="002C2F8F" w:rsidP="00864D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 w:bidi="he-IL"/>
              </w:rPr>
            </w:pPr>
          </w:p>
        </w:tc>
      </w:tr>
    </w:tbl>
    <w:p w14:paraId="5DA17E9A" w14:textId="001B8676" w:rsidR="002C2F8F" w:rsidRPr="00F413FD" w:rsidRDefault="00ED31E6" w:rsidP="00F413FD">
      <w:pPr>
        <w:spacing w:line="240" w:lineRule="auto"/>
        <w:jc w:val="both"/>
        <w:rPr>
          <w:bCs/>
        </w:rPr>
      </w:pPr>
      <w:r w:rsidRPr="00ED31E6">
        <w:t>†</w:t>
      </w:r>
      <w:r w:rsidR="002C2F8F" w:rsidRPr="00971E0D">
        <w:rPr>
          <w:bCs/>
        </w:rPr>
        <w:t xml:space="preserve"> </w:t>
      </w:r>
      <w:r w:rsidR="00254C41">
        <w:rPr>
          <w:bCs/>
        </w:rPr>
        <w:t>F</w:t>
      </w:r>
      <w:r w:rsidR="002C2F8F" w:rsidRPr="00971E0D">
        <w:rPr>
          <w:bCs/>
        </w:rPr>
        <w:t xml:space="preserve">or the non-participant group, age indicates the patient’s age on the day when we initially attempted to contact the caregivers for the purpose of study recruitment. </w:t>
      </w:r>
      <w:r w:rsidR="00F413FD">
        <w:rPr>
          <w:bCs/>
        </w:rPr>
        <w:t>Abbreviations: CA = cardiac arrest, ECMO = extracorporeal membrane oxygenation</w:t>
      </w:r>
      <w:r w:rsidR="00484594">
        <w:rPr>
          <w:rFonts w:cstheme="minorHAnsi"/>
        </w:rPr>
        <w:t xml:space="preserve">, </w:t>
      </w:r>
      <w:r w:rsidR="00F413FD">
        <w:rPr>
          <w:bCs/>
        </w:rPr>
        <w:t xml:space="preserve">IQR = </w:t>
      </w:r>
      <w:r w:rsidR="00F413FD" w:rsidRPr="00F413FD">
        <w:rPr>
          <w:bCs/>
        </w:rPr>
        <w:t>interquartile range</w:t>
      </w:r>
      <w:r w:rsidR="00F413FD">
        <w:rPr>
          <w:bCs/>
        </w:rPr>
        <w:t xml:space="preserve">, </w:t>
      </w:r>
      <w:r w:rsidR="00F413FD" w:rsidRPr="00F413FD">
        <w:t>SES = socio-economic status</w:t>
      </w:r>
      <w:r w:rsidR="00F413FD">
        <w:t>.</w:t>
      </w:r>
    </w:p>
    <w:p w14:paraId="7195E41C" w14:textId="77777777" w:rsidR="00F413FD" w:rsidRDefault="00F413FD">
      <w:pPr>
        <w:rPr>
          <w:b/>
        </w:rPr>
      </w:pPr>
      <w:r>
        <w:rPr>
          <w:b/>
        </w:rPr>
        <w:br w:type="page"/>
      </w:r>
    </w:p>
    <w:p w14:paraId="1782C95E" w14:textId="29783B73" w:rsidR="001F791E" w:rsidRPr="001A2292" w:rsidRDefault="00FF47A4" w:rsidP="00997CBC">
      <w:pPr>
        <w:pStyle w:val="Heading2"/>
      </w:pPr>
      <w:r w:rsidRPr="001A2292">
        <w:lastRenderedPageBreak/>
        <w:t>Table 3</w:t>
      </w:r>
      <w:r w:rsidR="001F791E" w:rsidRPr="001A2292">
        <w:t>. Radiological findings on MRI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714"/>
        <w:gridCol w:w="735"/>
        <w:gridCol w:w="503"/>
        <w:gridCol w:w="638"/>
        <w:gridCol w:w="1055"/>
        <w:gridCol w:w="1212"/>
        <w:gridCol w:w="942"/>
        <w:gridCol w:w="2694"/>
      </w:tblGrid>
      <w:tr w:rsidR="00FF47A4" w:rsidRPr="001F791E" w14:paraId="1A02F50D" w14:textId="77777777" w:rsidTr="006F073E">
        <w:trPr>
          <w:trHeight w:val="300"/>
          <w:tblHeader/>
        </w:trPr>
        <w:tc>
          <w:tcPr>
            <w:tcW w:w="290" w:type="pct"/>
            <w:shd w:val="clear" w:color="auto" w:fill="auto"/>
            <w:noWrap/>
          </w:tcPr>
          <w:p w14:paraId="0F73D273" w14:textId="77777777" w:rsidR="001F791E" w:rsidRPr="001F791E" w:rsidRDefault="00FF47A4" w:rsidP="00864D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 w:bidi="he-I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 w:bidi="he-IL"/>
              </w:rPr>
              <w:t>ID</w:t>
            </w:r>
          </w:p>
        </w:tc>
        <w:tc>
          <w:tcPr>
            <w:tcW w:w="396" w:type="pct"/>
          </w:tcPr>
          <w:p w14:paraId="695D3B33" w14:textId="77777777" w:rsidR="001F791E" w:rsidRPr="001F791E" w:rsidRDefault="001F791E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791E">
              <w:rPr>
                <w:b/>
                <w:bCs/>
                <w:color w:val="000000"/>
                <w:sz w:val="20"/>
                <w:szCs w:val="20"/>
              </w:rPr>
              <w:t>Hippo</w:t>
            </w:r>
          </w:p>
        </w:tc>
        <w:tc>
          <w:tcPr>
            <w:tcW w:w="408" w:type="pct"/>
          </w:tcPr>
          <w:p w14:paraId="38B500EC" w14:textId="77777777" w:rsidR="001F791E" w:rsidRPr="001F791E" w:rsidRDefault="001F791E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791E">
              <w:rPr>
                <w:b/>
                <w:bCs/>
                <w:color w:val="000000"/>
                <w:sz w:val="20"/>
                <w:szCs w:val="20"/>
              </w:rPr>
              <w:t>Fornix</w:t>
            </w:r>
          </w:p>
        </w:tc>
        <w:tc>
          <w:tcPr>
            <w:tcW w:w="279" w:type="pct"/>
          </w:tcPr>
          <w:p w14:paraId="12F13F12" w14:textId="77777777" w:rsidR="001F791E" w:rsidRPr="001F791E" w:rsidRDefault="00FF47A4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B</w:t>
            </w:r>
          </w:p>
        </w:tc>
        <w:tc>
          <w:tcPr>
            <w:tcW w:w="354" w:type="pct"/>
          </w:tcPr>
          <w:p w14:paraId="4C0D4724" w14:textId="77777777" w:rsidR="001F791E" w:rsidRPr="001F791E" w:rsidRDefault="001F791E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791E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="00FF47A4">
              <w:rPr>
                <w:b/>
                <w:bCs/>
                <w:color w:val="000000"/>
                <w:sz w:val="20"/>
                <w:szCs w:val="20"/>
              </w:rPr>
              <w:t xml:space="preserve"> &gt; G</w:t>
            </w:r>
          </w:p>
        </w:tc>
        <w:tc>
          <w:tcPr>
            <w:tcW w:w="585" w:type="pct"/>
          </w:tcPr>
          <w:p w14:paraId="346F135C" w14:textId="77777777" w:rsidR="001F791E" w:rsidRPr="001F791E" w:rsidRDefault="00FF47A4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672" w:type="pct"/>
          </w:tcPr>
          <w:p w14:paraId="24467DC0" w14:textId="77777777" w:rsidR="001F791E" w:rsidRPr="001F791E" w:rsidRDefault="00971E0D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-ventricular</w:t>
            </w:r>
          </w:p>
        </w:tc>
        <w:tc>
          <w:tcPr>
            <w:tcW w:w="522" w:type="pct"/>
          </w:tcPr>
          <w:p w14:paraId="3F52F39C" w14:textId="77777777" w:rsidR="001F791E" w:rsidRPr="001F791E" w:rsidRDefault="001F791E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791E">
              <w:rPr>
                <w:b/>
                <w:bCs/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1494" w:type="pct"/>
          </w:tcPr>
          <w:p w14:paraId="6C587EBC" w14:textId="77777777" w:rsidR="001F791E" w:rsidRPr="001F791E" w:rsidRDefault="001F791E" w:rsidP="00864D18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F791E"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FF47A4" w:rsidRPr="001F791E" w14:paraId="7E76FE79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E7FA5D9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2</w:t>
            </w:r>
          </w:p>
        </w:tc>
        <w:tc>
          <w:tcPr>
            <w:tcW w:w="396" w:type="pct"/>
            <w:vAlign w:val="center"/>
          </w:tcPr>
          <w:p w14:paraId="020A638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639908E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00F6B3F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136246B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C3EF73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569E516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12A4E35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5AB21FB3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1D339B8F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0D701A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3</w:t>
            </w:r>
          </w:p>
        </w:tc>
        <w:tc>
          <w:tcPr>
            <w:tcW w:w="396" w:type="pct"/>
            <w:vAlign w:val="center"/>
          </w:tcPr>
          <w:p w14:paraId="3C9270E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903525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6F7AEBC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59B4547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761A0A8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6014174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7DCD8DB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51C211D9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Old haemat</w:t>
            </w:r>
            <w:r w:rsidR="00FF47A4">
              <w:rPr>
                <w:color w:val="000000"/>
                <w:sz w:val="20"/>
                <w:szCs w:val="20"/>
              </w:rPr>
              <w:t>oma in genu of CC</w:t>
            </w:r>
            <w:r w:rsidRPr="001F791E">
              <w:rPr>
                <w:color w:val="000000"/>
                <w:sz w:val="20"/>
                <w:szCs w:val="20"/>
              </w:rPr>
              <w:t>, R anterior limb of internal capsule and L parietal WM; possible gliotic scar in L deep frontal WM</w:t>
            </w:r>
          </w:p>
        </w:tc>
      </w:tr>
      <w:tr w:rsidR="00FF47A4" w:rsidRPr="001F791E" w14:paraId="1D018DB0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E37BBD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4</w:t>
            </w:r>
          </w:p>
        </w:tc>
        <w:tc>
          <w:tcPr>
            <w:tcW w:w="396" w:type="pct"/>
            <w:vAlign w:val="center"/>
          </w:tcPr>
          <w:p w14:paraId="350EE3B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1743C0F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1D4DE45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503DFB6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74E28CC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323FEA3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590908B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4AA0FC72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7B2D1301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FA55E78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5</w:t>
            </w:r>
          </w:p>
        </w:tc>
        <w:tc>
          <w:tcPr>
            <w:tcW w:w="396" w:type="pct"/>
            <w:vAlign w:val="center"/>
          </w:tcPr>
          <w:p w14:paraId="6626110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D677DC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66500A8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27B1172B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4FD2879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5AA883D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0DD5F29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63C7985D" w14:textId="12B2C7B5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 xml:space="preserve">Slightly small </w:t>
            </w:r>
            <w:r w:rsidR="00864D1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FF47A4" w:rsidRPr="001F791E" w14:paraId="28E64A7C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B3F0AC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6</w:t>
            </w:r>
          </w:p>
        </w:tc>
        <w:tc>
          <w:tcPr>
            <w:tcW w:w="396" w:type="pct"/>
            <w:vAlign w:val="center"/>
          </w:tcPr>
          <w:p w14:paraId="0C8DEA4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408" w:type="pct"/>
            <w:vAlign w:val="center"/>
          </w:tcPr>
          <w:p w14:paraId="3B61B28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79" w:type="pct"/>
            <w:vAlign w:val="center"/>
          </w:tcPr>
          <w:p w14:paraId="2E0A03B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354" w:type="pct"/>
            <w:vAlign w:val="center"/>
          </w:tcPr>
          <w:p w14:paraId="513D38D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4BA037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5F22EB8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Slightly reduced, Bilateral gliotic scars</w:t>
            </w:r>
          </w:p>
        </w:tc>
        <w:tc>
          <w:tcPr>
            <w:tcW w:w="522" w:type="pct"/>
            <w:vAlign w:val="center"/>
          </w:tcPr>
          <w:p w14:paraId="59B18B7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Slightly large</w:t>
            </w:r>
          </w:p>
        </w:tc>
        <w:tc>
          <w:tcPr>
            <w:tcW w:w="1494" w:type="pct"/>
            <w:vAlign w:val="center"/>
          </w:tcPr>
          <w:p w14:paraId="0B3FC7F2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2522FE84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5C43A09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7</w:t>
            </w:r>
          </w:p>
        </w:tc>
        <w:tc>
          <w:tcPr>
            <w:tcW w:w="396" w:type="pct"/>
            <w:vAlign w:val="center"/>
          </w:tcPr>
          <w:p w14:paraId="73F32D9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3287D7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53619A3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6265157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5AF5D4B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3ED6F4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66D3D77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67FE62D9" w14:textId="21C8125C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 xml:space="preserve">Possible pituitary haemorrhage; possibly slightly small </w:t>
            </w:r>
            <w:r w:rsidR="00864D1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FF47A4" w:rsidRPr="001F791E" w14:paraId="325B5F97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A8AE612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08</w:t>
            </w:r>
          </w:p>
        </w:tc>
        <w:tc>
          <w:tcPr>
            <w:tcW w:w="396" w:type="pct"/>
            <w:vAlign w:val="center"/>
          </w:tcPr>
          <w:p w14:paraId="4DA90B6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6926E6C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147025E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2D6ADEF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77F79D1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7152578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7EF44CF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7D39ED8E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65B351E9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6EF932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0</w:t>
            </w:r>
          </w:p>
        </w:tc>
        <w:tc>
          <w:tcPr>
            <w:tcW w:w="396" w:type="pct"/>
            <w:vAlign w:val="center"/>
          </w:tcPr>
          <w:p w14:paraId="1A5AEF1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D93565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086433A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071E64A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4087CD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44A9141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2574E97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112C25D0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481C4E17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5A3E13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2</w:t>
            </w:r>
          </w:p>
        </w:tc>
        <w:tc>
          <w:tcPr>
            <w:tcW w:w="396" w:type="pct"/>
            <w:vAlign w:val="center"/>
          </w:tcPr>
          <w:p w14:paraId="400C1DF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BE770D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68E1B51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35ECEEE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5D96BD1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7AE0B74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19E4FBA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00975173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04FCAD1E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ECB3B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3</w:t>
            </w:r>
          </w:p>
        </w:tc>
        <w:tc>
          <w:tcPr>
            <w:tcW w:w="396" w:type="pct"/>
            <w:vAlign w:val="center"/>
          </w:tcPr>
          <w:p w14:paraId="13B7D70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0EC166C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2C901AC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2F60DF0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259331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309371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3392F44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27B279F0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44A4175D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8A0737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4</w:t>
            </w:r>
          </w:p>
        </w:tc>
        <w:tc>
          <w:tcPr>
            <w:tcW w:w="396" w:type="pct"/>
            <w:vAlign w:val="center"/>
          </w:tcPr>
          <w:p w14:paraId="0643AAB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6CF9666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36DB610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354" w:type="pct"/>
            <w:vAlign w:val="center"/>
          </w:tcPr>
          <w:p w14:paraId="1926261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678FB39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R Caudate injury</w:t>
            </w:r>
          </w:p>
        </w:tc>
        <w:tc>
          <w:tcPr>
            <w:tcW w:w="672" w:type="pct"/>
            <w:vAlign w:val="center"/>
          </w:tcPr>
          <w:p w14:paraId="0EEA92E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Reduced</w:t>
            </w:r>
          </w:p>
        </w:tc>
        <w:tc>
          <w:tcPr>
            <w:tcW w:w="522" w:type="pct"/>
            <w:vAlign w:val="center"/>
          </w:tcPr>
          <w:p w14:paraId="5811C3D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Dilated</w:t>
            </w:r>
          </w:p>
        </w:tc>
        <w:tc>
          <w:tcPr>
            <w:tcW w:w="1494" w:type="pct"/>
            <w:vAlign w:val="center"/>
          </w:tcPr>
          <w:p w14:paraId="3C91E8FD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R frontal cortical scar and deep WM gliotic scars</w:t>
            </w:r>
          </w:p>
        </w:tc>
      </w:tr>
      <w:tr w:rsidR="00FF47A4" w:rsidRPr="001F791E" w14:paraId="312A408A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212260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5</w:t>
            </w:r>
          </w:p>
        </w:tc>
        <w:tc>
          <w:tcPr>
            <w:tcW w:w="396" w:type="pct"/>
            <w:vAlign w:val="center"/>
          </w:tcPr>
          <w:p w14:paraId="2030A3A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050405C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065E8CA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7446584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49B485F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D83173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191F4AD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6086DF1D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; dental artefacts</w:t>
            </w:r>
          </w:p>
        </w:tc>
      </w:tr>
      <w:tr w:rsidR="00FF47A4" w:rsidRPr="001F791E" w14:paraId="3494DD48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CFAC247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6</w:t>
            </w:r>
          </w:p>
        </w:tc>
        <w:tc>
          <w:tcPr>
            <w:tcW w:w="396" w:type="pct"/>
            <w:vAlign w:val="center"/>
          </w:tcPr>
          <w:p w14:paraId="7AFBF6F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F3DF4B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76E0DC2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2B69AFD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108A7F8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C4B240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59B1ED0B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19DFAA4C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6A0BAF34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F9EB6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7</w:t>
            </w:r>
          </w:p>
        </w:tc>
        <w:tc>
          <w:tcPr>
            <w:tcW w:w="396" w:type="pct"/>
            <w:vAlign w:val="center"/>
          </w:tcPr>
          <w:p w14:paraId="07C9670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482346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2220805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53E7B92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7BB6240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159199E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0DCA1FF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1E381F0B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13556E0D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D4D3F4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8</w:t>
            </w:r>
          </w:p>
        </w:tc>
        <w:tc>
          <w:tcPr>
            <w:tcW w:w="396" w:type="pct"/>
            <w:vAlign w:val="center"/>
          </w:tcPr>
          <w:p w14:paraId="7782258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6E724A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7C760EE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5825C36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BC51A9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139A994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2CF6308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7BAF68D3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4C8928C0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F6BA4E4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19</w:t>
            </w:r>
          </w:p>
        </w:tc>
        <w:tc>
          <w:tcPr>
            <w:tcW w:w="396" w:type="pct"/>
            <w:vAlign w:val="center"/>
          </w:tcPr>
          <w:p w14:paraId="6FA1933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498D33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15EC783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2BCBD003" w14:textId="77777777" w:rsidR="001F791E" w:rsidRPr="001F791E" w:rsidRDefault="00971E0D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 &gt; G</w:t>
            </w:r>
          </w:p>
        </w:tc>
        <w:tc>
          <w:tcPr>
            <w:tcW w:w="585" w:type="pct"/>
            <w:vAlign w:val="center"/>
          </w:tcPr>
          <w:p w14:paraId="44F7BF42" w14:textId="77777777" w:rsidR="001F791E" w:rsidRPr="00971E0D" w:rsidRDefault="001F791E" w:rsidP="00864D1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71E0D">
              <w:rPr>
                <w:color w:val="000000"/>
                <w:sz w:val="18"/>
                <w:szCs w:val="18"/>
              </w:rPr>
              <w:t xml:space="preserve">R Caudate </w:t>
            </w:r>
            <w:r w:rsidR="00971E0D">
              <w:rPr>
                <w:color w:val="000000"/>
                <w:sz w:val="18"/>
                <w:szCs w:val="18"/>
              </w:rPr>
              <w:t>&amp;</w:t>
            </w:r>
            <w:r w:rsidRPr="00971E0D">
              <w:rPr>
                <w:color w:val="000000"/>
                <w:sz w:val="18"/>
                <w:szCs w:val="18"/>
              </w:rPr>
              <w:t xml:space="preserve"> Putamen gliotic scar</w:t>
            </w:r>
          </w:p>
        </w:tc>
        <w:tc>
          <w:tcPr>
            <w:tcW w:w="672" w:type="pct"/>
            <w:vAlign w:val="center"/>
          </w:tcPr>
          <w:p w14:paraId="6F711B5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6132ED0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79BC6C06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68C1F88D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4ED3048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0</w:t>
            </w:r>
          </w:p>
        </w:tc>
        <w:tc>
          <w:tcPr>
            <w:tcW w:w="396" w:type="pct"/>
            <w:vAlign w:val="center"/>
          </w:tcPr>
          <w:p w14:paraId="5A620E86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7ED418B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29C6511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3820F8C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63F4D0F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4200A7E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2E3660E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772F32EF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Small gliotic scar in right frontal WM</w:t>
            </w:r>
          </w:p>
        </w:tc>
      </w:tr>
      <w:tr w:rsidR="00FF47A4" w:rsidRPr="001F791E" w14:paraId="257D9B95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46931A1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1</w:t>
            </w:r>
          </w:p>
        </w:tc>
        <w:tc>
          <w:tcPr>
            <w:tcW w:w="396" w:type="pct"/>
            <w:vAlign w:val="center"/>
          </w:tcPr>
          <w:p w14:paraId="02A1E9B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189017FB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6AF4AD6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47AC781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3E88155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05A7CF01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11BCFA6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19DF4598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Bilateral parieto-occipital cortical injury and small optic chiasm and anterior visual pathways</w:t>
            </w:r>
          </w:p>
        </w:tc>
      </w:tr>
      <w:tr w:rsidR="00FF47A4" w:rsidRPr="001F791E" w14:paraId="0EF14226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EC661EB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3</w:t>
            </w:r>
          </w:p>
        </w:tc>
        <w:tc>
          <w:tcPr>
            <w:tcW w:w="396" w:type="pct"/>
            <w:vAlign w:val="center"/>
          </w:tcPr>
          <w:p w14:paraId="7BA7567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DAC711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3B7A533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5ED868F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2F3F6D6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F53C4B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3BAE1C8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21888F61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1B66ED57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8837156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4</w:t>
            </w:r>
          </w:p>
        </w:tc>
        <w:tc>
          <w:tcPr>
            <w:tcW w:w="396" w:type="pct"/>
            <w:vAlign w:val="center"/>
          </w:tcPr>
          <w:p w14:paraId="459FDFA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154340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365DD8E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4955D06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7C29071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4D02BB8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7CE000E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389085B9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3C4D5485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6ABE1FE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5</w:t>
            </w:r>
          </w:p>
        </w:tc>
        <w:tc>
          <w:tcPr>
            <w:tcW w:w="396" w:type="pct"/>
            <w:vAlign w:val="center"/>
          </w:tcPr>
          <w:p w14:paraId="1B09C0B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6033E8F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427DA24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68C64C8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1A72209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275858DB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03559EE8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06BDD97D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4B848896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B0506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6</w:t>
            </w:r>
          </w:p>
        </w:tc>
        <w:tc>
          <w:tcPr>
            <w:tcW w:w="396" w:type="pct"/>
            <w:vAlign w:val="center"/>
          </w:tcPr>
          <w:p w14:paraId="700A44D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54FF741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79" w:type="pct"/>
            <w:vAlign w:val="center"/>
          </w:tcPr>
          <w:p w14:paraId="6716B3E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F791E">
              <w:rPr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354" w:type="pct"/>
            <w:vAlign w:val="center"/>
          </w:tcPr>
          <w:p w14:paraId="6CFFD12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2D0775C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123EE89B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126E3F7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2A850103" w14:textId="398CCB35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 xml:space="preserve">R frontal cortical injury; small </w:t>
            </w:r>
            <w:r w:rsidR="00864D1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FF47A4" w:rsidRPr="001F791E" w14:paraId="3734B59C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78BAAF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7</w:t>
            </w:r>
          </w:p>
        </w:tc>
        <w:tc>
          <w:tcPr>
            <w:tcW w:w="396" w:type="pct"/>
            <w:vAlign w:val="center"/>
          </w:tcPr>
          <w:p w14:paraId="509E9D6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70091304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272B6CC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47F9C12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5372BB7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738FCCE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6EB59F7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48B3DD11" w14:textId="77777777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FF47A4" w:rsidRPr="001F791E" w14:paraId="18634C84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C27F2BE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8</w:t>
            </w:r>
          </w:p>
        </w:tc>
        <w:tc>
          <w:tcPr>
            <w:tcW w:w="396" w:type="pct"/>
            <w:vAlign w:val="center"/>
          </w:tcPr>
          <w:p w14:paraId="23985165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2577589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6E8EB54E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73CE555D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4DADBD81" w14:textId="77777777" w:rsidR="001F791E" w:rsidRPr="00FD516C" w:rsidRDefault="00971E0D" w:rsidP="00864D1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FD516C">
              <w:rPr>
                <w:color w:val="000000"/>
                <w:sz w:val="18"/>
                <w:szCs w:val="18"/>
                <w:lang w:val="it-IT"/>
              </w:rPr>
              <w:t>L</w:t>
            </w:r>
            <w:r w:rsidR="001F791E" w:rsidRPr="00FD516C">
              <w:rPr>
                <w:color w:val="000000"/>
                <w:sz w:val="18"/>
                <w:szCs w:val="18"/>
                <w:lang w:val="it-IT"/>
              </w:rPr>
              <w:t xml:space="preserve"> Caudate </w:t>
            </w:r>
            <w:r w:rsidRPr="00FD516C">
              <w:rPr>
                <w:color w:val="000000"/>
                <w:sz w:val="18"/>
                <w:szCs w:val="18"/>
                <w:lang w:val="it-IT"/>
              </w:rPr>
              <w:t>&amp;</w:t>
            </w:r>
            <w:r w:rsidR="001F791E" w:rsidRPr="00FD516C">
              <w:rPr>
                <w:color w:val="000000"/>
                <w:sz w:val="18"/>
                <w:szCs w:val="18"/>
                <w:lang w:val="it-IT"/>
              </w:rPr>
              <w:t xml:space="preserve"> Putamen gliotic scar</w:t>
            </w:r>
          </w:p>
        </w:tc>
        <w:tc>
          <w:tcPr>
            <w:tcW w:w="672" w:type="pct"/>
            <w:vAlign w:val="center"/>
          </w:tcPr>
          <w:p w14:paraId="1D4BED49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04DAC0D2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5723EDB6" w14:textId="2F857DAE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R frontal operculum and insula cortex</w:t>
            </w:r>
            <w:r w:rsidR="00861138">
              <w:rPr>
                <w:color w:val="000000"/>
                <w:sz w:val="20"/>
                <w:szCs w:val="20"/>
              </w:rPr>
              <w:t xml:space="preserve"> injury</w:t>
            </w:r>
            <w:r w:rsidRPr="001F791E">
              <w:rPr>
                <w:color w:val="000000"/>
                <w:sz w:val="20"/>
                <w:szCs w:val="20"/>
              </w:rPr>
              <w:t>; including post central gyrus</w:t>
            </w:r>
          </w:p>
        </w:tc>
      </w:tr>
      <w:tr w:rsidR="00FF47A4" w:rsidRPr="001F791E" w14:paraId="734CB514" w14:textId="77777777" w:rsidTr="006F073E">
        <w:trPr>
          <w:trHeight w:val="3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7B1EEC" w14:textId="77777777" w:rsidR="001F791E" w:rsidRPr="001F791E" w:rsidRDefault="001F791E" w:rsidP="00864D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 w:bidi="he-IL"/>
              </w:rPr>
            </w:pPr>
            <w:r w:rsidRPr="001F791E">
              <w:rPr>
                <w:rFonts w:eastAsia="Times New Roman" w:cs="Times New Roman"/>
                <w:sz w:val="20"/>
                <w:szCs w:val="20"/>
                <w:lang w:eastAsia="en-GB" w:bidi="he-IL"/>
              </w:rPr>
              <w:t>P29</w:t>
            </w:r>
          </w:p>
        </w:tc>
        <w:tc>
          <w:tcPr>
            <w:tcW w:w="396" w:type="pct"/>
            <w:vAlign w:val="center"/>
          </w:tcPr>
          <w:p w14:paraId="725E1BB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08" w:type="pct"/>
            <w:vAlign w:val="center"/>
          </w:tcPr>
          <w:p w14:paraId="1F59854F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vAlign w:val="center"/>
          </w:tcPr>
          <w:p w14:paraId="485BF51A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54" w:type="pct"/>
            <w:vAlign w:val="center"/>
          </w:tcPr>
          <w:p w14:paraId="0AD6B247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5" w:type="pct"/>
            <w:vAlign w:val="center"/>
          </w:tcPr>
          <w:p w14:paraId="6981FA60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72" w:type="pct"/>
            <w:vAlign w:val="center"/>
          </w:tcPr>
          <w:p w14:paraId="3A6F11A3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22" w:type="pct"/>
            <w:vAlign w:val="center"/>
          </w:tcPr>
          <w:p w14:paraId="52046F1C" w14:textId="77777777" w:rsidR="001F791E" w:rsidRPr="001F791E" w:rsidRDefault="001F791E" w:rsidP="00864D1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94" w:type="pct"/>
            <w:vAlign w:val="center"/>
          </w:tcPr>
          <w:p w14:paraId="0F27574C" w14:textId="55EF5955" w:rsidR="001F791E" w:rsidRPr="001F791E" w:rsidRDefault="001F791E" w:rsidP="00864D1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F791E">
              <w:rPr>
                <w:color w:val="000000"/>
                <w:sz w:val="20"/>
                <w:szCs w:val="20"/>
              </w:rPr>
              <w:t xml:space="preserve">Slightly small </w:t>
            </w:r>
            <w:r w:rsidR="00864D18">
              <w:rPr>
                <w:color w:val="000000"/>
                <w:sz w:val="20"/>
                <w:szCs w:val="20"/>
              </w:rPr>
              <w:t>CC</w:t>
            </w:r>
          </w:p>
        </w:tc>
      </w:tr>
    </w:tbl>
    <w:p w14:paraId="60CBC27D" w14:textId="042B0072" w:rsidR="002C2F8F" w:rsidRPr="006F073E" w:rsidRDefault="006F073E" w:rsidP="001A2292">
      <w:pPr>
        <w:spacing w:line="240" w:lineRule="auto"/>
        <w:jc w:val="both"/>
        <w:rPr>
          <w:b/>
          <w:sz w:val="24"/>
          <w:szCs w:val="24"/>
        </w:rPr>
        <w:sectPr w:rsidR="002C2F8F" w:rsidRPr="006F073E" w:rsidSect="002A238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64B73">
        <w:t>The following pre-defined brain structures were rated as either normal or small</w:t>
      </w:r>
      <w:r>
        <w:t xml:space="preserve"> on inspection</w:t>
      </w:r>
      <w:r w:rsidRPr="00364B73">
        <w:t xml:space="preserve">: hippocampus, mesial-temporal lobe, fornix, dorsomedial thalamus, mammillary bodies, basal ganglia, and cerebellum. The size of the mammillary bodies was </w:t>
      </w:r>
      <w:r>
        <w:t>evaluated in relation</w:t>
      </w:r>
      <w:r w:rsidRPr="00364B73">
        <w:t xml:space="preserve"> to </w:t>
      </w:r>
      <w:r>
        <w:t>two internal landmarks:</w:t>
      </w:r>
      <w:r w:rsidRPr="00364B73">
        <w:t xml:space="preserve"> </w:t>
      </w:r>
      <w:r>
        <w:t xml:space="preserve">the </w:t>
      </w:r>
      <w:r w:rsidRPr="00364B73">
        <w:t xml:space="preserve">optic chiasm </w:t>
      </w:r>
      <w:r>
        <w:t>and</w:t>
      </w:r>
      <w:r w:rsidRPr="00364B73">
        <w:t xml:space="preserve"> the anterior commissure. The lateral ventricle was rated for being </w:t>
      </w:r>
      <w:r w:rsidRPr="00364B73">
        <w:lastRenderedPageBreak/>
        <w:t>normal or enlarged/dilated. Periventricular white matter was rated for amount (normal or reduced), and for presence of abnormalities such as scars. The size of the genu and</w:t>
      </w:r>
      <w:r>
        <w:t xml:space="preserve"> </w:t>
      </w:r>
      <w:r w:rsidRPr="00364B73">
        <w:t xml:space="preserve">the splenium of the corpus callosum </w:t>
      </w:r>
      <w:r>
        <w:t>was</w:t>
      </w:r>
      <w:r w:rsidRPr="00364B73">
        <w:t xml:space="preserve"> compared, where splenium</w:t>
      </w:r>
      <w:r>
        <w:t xml:space="preserve"> </w:t>
      </w:r>
      <w:r w:rsidRPr="00364B73">
        <w:t>&gt;</w:t>
      </w:r>
      <w:r>
        <w:t xml:space="preserve"> </w:t>
      </w:r>
      <w:r w:rsidRPr="00364B73">
        <w:t>genu was rated as normal; while a reversed relationship (genu</w:t>
      </w:r>
      <w:r>
        <w:t xml:space="preserve"> </w:t>
      </w:r>
      <w:r w:rsidRPr="00364B73">
        <w:t>&gt;</w:t>
      </w:r>
      <w:r>
        <w:t xml:space="preserve"> </w:t>
      </w:r>
      <w:r w:rsidRPr="00364B73">
        <w:t>splenium) was rated as abnormal. Other abnormalities such as ischaemic or atrophic damage, haematoma or gliotic scars were noted</w:t>
      </w:r>
      <w:r>
        <w:t xml:space="preserve"> in 11 patients</w:t>
      </w:r>
      <w:r w:rsidRPr="00364B73">
        <w:t xml:space="preserve">. </w:t>
      </w:r>
      <w:r>
        <w:t xml:space="preserve">The scans of all healthy controls were rated as normal. </w:t>
      </w:r>
      <w:r w:rsidR="00FF47A4" w:rsidRPr="00971E0D">
        <w:t xml:space="preserve">P01, P09, P11 had no MRI scan. </w:t>
      </w:r>
      <w:r w:rsidR="00903C7A" w:rsidRPr="00971E0D">
        <w:t xml:space="preserve">The </w:t>
      </w:r>
      <w:r w:rsidR="00864D18" w:rsidRPr="00971E0D">
        <w:t xml:space="preserve">mesial temporal lobe, </w:t>
      </w:r>
      <w:r w:rsidR="00864D18">
        <w:t>d</w:t>
      </w:r>
      <w:r w:rsidR="00864D18" w:rsidRPr="00971E0D">
        <w:t>orsomedial thalamus</w:t>
      </w:r>
      <w:r w:rsidR="00864D18">
        <w:t xml:space="preserve"> and </w:t>
      </w:r>
      <w:r w:rsidR="00864D18" w:rsidRPr="00971E0D">
        <w:t xml:space="preserve">cerebellum </w:t>
      </w:r>
      <w:r w:rsidR="00903C7A" w:rsidRPr="00971E0D">
        <w:t xml:space="preserve">were rated as normal in all patients and are therefore not listed in </w:t>
      </w:r>
      <w:r w:rsidR="00073E8D">
        <w:t>this</w:t>
      </w:r>
      <w:r w:rsidR="00903C7A" w:rsidRPr="00971E0D">
        <w:t xml:space="preserve"> </w:t>
      </w:r>
      <w:r w:rsidR="00864D18">
        <w:t>T</w:t>
      </w:r>
      <w:r w:rsidR="00903C7A" w:rsidRPr="00971E0D">
        <w:t>able</w:t>
      </w:r>
      <w:r w:rsidR="00864D18">
        <w:t>.</w:t>
      </w:r>
      <w:r w:rsidR="00903C7A" w:rsidRPr="00971E0D">
        <w:t xml:space="preserve"> </w:t>
      </w:r>
      <w:r w:rsidR="00FF47A4" w:rsidRPr="00971E0D">
        <w:t xml:space="preserve">Abbreviations: </w:t>
      </w:r>
      <w:r w:rsidR="001A2292">
        <w:t xml:space="preserve">BG = Basal Ganglia; </w:t>
      </w:r>
      <w:r w:rsidR="00FF47A4" w:rsidRPr="00971E0D">
        <w:t>CC</w:t>
      </w:r>
      <w:r w:rsidR="001F791E" w:rsidRPr="00971E0D">
        <w:t xml:space="preserve"> </w:t>
      </w:r>
      <w:r w:rsidR="00864D18">
        <w:t>=</w:t>
      </w:r>
      <w:r w:rsidR="001F791E" w:rsidRPr="00971E0D">
        <w:t xml:space="preserve"> corpus callosum; Hippo </w:t>
      </w:r>
      <w:r w:rsidR="00864D18">
        <w:t>=</w:t>
      </w:r>
      <w:r w:rsidR="001F791E" w:rsidRPr="00971E0D">
        <w:t xml:space="preserve"> hippocampus; L </w:t>
      </w:r>
      <w:r w:rsidR="00864D18">
        <w:t>=</w:t>
      </w:r>
      <w:r w:rsidR="001F791E" w:rsidRPr="00971E0D">
        <w:t xml:space="preserve"> left; </w:t>
      </w:r>
      <w:r w:rsidR="00FF47A4" w:rsidRPr="00971E0D">
        <w:t>MB = mammillary bodies</w:t>
      </w:r>
      <w:r w:rsidR="001F791E" w:rsidRPr="00971E0D">
        <w:t xml:space="preserve">; N </w:t>
      </w:r>
      <w:r w:rsidR="00864D18">
        <w:t>=</w:t>
      </w:r>
      <w:r w:rsidR="001F791E" w:rsidRPr="00971E0D">
        <w:t xml:space="preserve"> normal; R </w:t>
      </w:r>
      <w:r w:rsidR="00864D18">
        <w:t>=</w:t>
      </w:r>
      <w:r w:rsidR="001F791E" w:rsidRPr="00971E0D">
        <w:t xml:space="preserve"> right; </w:t>
      </w:r>
      <w:r w:rsidR="00FF47A4" w:rsidRPr="00971E0D">
        <w:t xml:space="preserve">S &gt; G = </w:t>
      </w:r>
      <w:r w:rsidR="001A2292">
        <w:t>S</w:t>
      </w:r>
      <w:r w:rsidR="00FF47A4" w:rsidRPr="00971E0D">
        <w:t xml:space="preserve">plenium &gt; Genu; </w:t>
      </w:r>
      <w:proofErr w:type="spellStart"/>
      <w:r w:rsidR="001F791E" w:rsidRPr="00971E0D">
        <w:t>Sm</w:t>
      </w:r>
      <w:proofErr w:type="spellEnd"/>
      <w:r w:rsidR="001F791E" w:rsidRPr="00971E0D">
        <w:t xml:space="preserve"> </w:t>
      </w:r>
      <w:r w:rsidR="00864D18">
        <w:t>=</w:t>
      </w:r>
      <w:r w:rsidR="00971E0D">
        <w:t xml:space="preserve"> small</w:t>
      </w:r>
      <w:r w:rsidR="001A2292">
        <w:t>; WM = white matter</w:t>
      </w:r>
      <w:r w:rsidR="00761230">
        <w:t>.</w:t>
      </w:r>
    </w:p>
    <w:p w14:paraId="343C64F8" w14:textId="41215297" w:rsidR="001650F3" w:rsidRPr="0082051B" w:rsidRDefault="001650F3" w:rsidP="004D5E37">
      <w:pPr>
        <w:pStyle w:val="Heading2"/>
      </w:pPr>
      <w:bookmarkStart w:id="0" w:name="_GoBack"/>
      <w:bookmarkEnd w:id="0"/>
      <w:r>
        <w:lastRenderedPageBreak/>
        <w:t>Table 4</w:t>
      </w:r>
      <w:r w:rsidRPr="00C16BFF">
        <w:t xml:space="preserve">. </w:t>
      </w:r>
      <w:r>
        <w:t>Factor Loading</w:t>
      </w:r>
      <w:r w:rsidRPr="006B2800">
        <w:t xml:space="preserve"> of Principal Component </w:t>
      </w:r>
      <w:r>
        <w:t>A</w:t>
      </w:r>
      <w:r w:rsidRPr="006B2800">
        <w:t>nalys</w:t>
      </w:r>
      <w:r>
        <w:t>e</w:t>
      </w:r>
      <w:r w:rsidRPr="006B2800"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1132"/>
        <w:gridCol w:w="1984"/>
        <w:gridCol w:w="995"/>
        <w:gridCol w:w="2297"/>
        <w:gridCol w:w="911"/>
      </w:tblGrid>
      <w:tr w:rsidR="001650F3" w14:paraId="42D771C6" w14:textId="77777777" w:rsidTr="00960D83">
        <w:tc>
          <w:tcPr>
            <w:tcW w:w="1569" w:type="pct"/>
            <w:gridSpan w:val="2"/>
            <w:shd w:val="clear" w:color="auto" w:fill="F2F2F2" w:themeFill="background1" w:themeFillShade="F2"/>
          </w:tcPr>
          <w:p w14:paraId="0BFA6041" w14:textId="77777777" w:rsidR="001650F3" w:rsidRPr="00484594" w:rsidRDefault="001650F3" w:rsidP="005D353B">
            <w:pPr>
              <w:jc w:val="center"/>
              <w:rPr>
                <w:b/>
              </w:rPr>
            </w:pPr>
            <w:r>
              <w:rPr>
                <w:b/>
              </w:rPr>
              <w:t>PCA</w:t>
            </w:r>
            <w:r w:rsidRPr="00484594">
              <w:rPr>
                <w:b/>
              </w:rPr>
              <w:t xml:space="preserve"> 1: Memory</w:t>
            </w:r>
          </w:p>
        </w:tc>
        <w:tc>
          <w:tcPr>
            <w:tcW w:w="1652" w:type="pct"/>
            <w:gridSpan w:val="2"/>
            <w:shd w:val="clear" w:color="auto" w:fill="F2F2F2" w:themeFill="background1" w:themeFillShade="F2"/>
          </w:tcPr>
          <w:p w14:paraId="1F4B4F25" w14:textId="77777777" w:rsidR="001650F3" w:rsidRPr="00484594" w:rsidRDefault="001650F3" w:rsidP="005D353B">
            <w:pPr>
              <w:jc w:val="center"/>
              <w:rPr>
                <w:b/>
              </w:rPr>
            </w:pPr>
            <w:r>
              <w:rPr>
                <w:b/>
              </w:rPr>
              <w:t>PCA</w:t>
            </w:r>
            <w:r w:rsidRPr="00484594">
              <w:rPr>
                <w:b/>
              </w:rPr>
              <w:t xml:space="preserve"> 2: Language</w:t>
            </w:r>
          </w:p>
        </w:tc>
        <w:tc>
          <w:tcPr>
            <w:tcW w:w="1779" w:type="pct"/>
            <w:gridSpan w:val="2"/>
            <w:shd w:val="clear" w:color="auto" w:fill="F2F2F2" w:themeFill="background1" w:themeFillShade="F2"/>
          </w:tcPr>
          <w:p w14:paraId="2727F464" w14:textId="77777777" w:rsidR="001650F3" w:rsidRPr="00484594" w:rsidRDefault="001650F3" w:rsidP="005D353B">
            <w:pPr>
              <w:jc w:val="center"/>
              <w:rPr>
                <w:b/>
              </w:rPr>
            </w:pPr>
            <w:r>
              <w:rPr>
                <w:b/>
              </w:rPr>
              <w:t>PCA</w:t>
            </w:r>
            <w:r w:rsidRPr="00484594">
              <w:rPr>
                <w:b/>
              </w:rPr>
              <w:t xml:space="preserve"> 3: Attainment</w:t>
            </w:r>
          </w:p>
        </w:tc>
      </w:tr>
      <w:tr w:rsidR="001650F3" w14:paraId="75F4D08B" w14:textId="77777777" w:rsidTr="005D353B">
        <w:tc>
          <w:tcPr>
            <w:tcW w:w="941" w:type="pct"/>
          </w:tcPr>
          <w:p w14:paraId="5E34A3C7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Variance </w:t>
            </w:r>
          </w:p>
        </w:tc>
        <w:tc>
          <w:tcPr>
            <w:tcW w:w="628" w:type="pct"/>
          </w:tcPr>
          <w:p w14:paraId="247BE3E2" w14:textId="77777777" w:rsidR="001650F3" w:rsidRDefault="001650F3" w:rsidP="005D353B">
            <w:r>
              <w:t>54.41%</w:t>
            </w:r>
          </w:p>
        </w:tc>
        <w:tc>
          <w:tcPr>
            <w:tcW w:w="1100" w:type="pct"/>
          </w:tcPr>
          <w:p w14:paraId="3FE21FBB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Variance </w:t>
            </w:r>
          </w:p>
        </w:tc>
        <w:tc>
          <w:tcPr>
            <w:tcW w:w="552" w:type="pct"/>
          </w:tcPr>
          <w:p w14:paraId="60E81F79" w14:textId="77777777" w:rsidR="001650F3" w:rsidRDefault="001650F3" w:rsidP="005D353B">
            <w:r>
              <w:t>59.9%</w:t>
            </w:r>
          </w:p>
        </w:tc>
        <w:tc>
          <w:tcPr>
            <w:tcW w:w="1274" w:type="pct"/>
          </w:tcPr>
          <w:p w14:paraId="440C5D4B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Variance </w:t>
            </w:r>
          </w:p>
        </w:tc>
        <w:tc>
          <w:tcPr>
            <w:tcW w:w="505" w:type="pct"/>
          </w:tcPr>
          <w:p w14:paraId="2963D526" w14:textId="77777777" w:rsidR="001650F3" w:rsidRDefault="001650F3" w:rsidP="005D353B">
            <w:r>
              <w:t>82.1%</w:t>
            </w:r>
          </w:p>
        </w:tc>
      </w:tr>
      <w:tr w:rsidR="001650F3" w14:paraId="1E44E094" w14:textId="77777777" w:rsidTr="005D353B">
        <w:tc>
          <w:tcPr>
            <w:tcW w:w="941" w:type="pct"/>
          </w:tcPr>
          <w:p w14:paraId="4BF1581C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KMO </w:t>
            </w:r>
          </w:p>
        </w:tc>
        <w:tc>
          <w:tcPr>
            <w:tcW w:w="628" w:type="pct"/>
          </w:tcPr>
          <w:p w14:paraId="04CE0E81" w14:textId="77777777" w:rsidR="001650F3" w:rsidRDefault="001650F3" w:rsidP="005D353B">
            <w:r>
              <w:t>0.7</w:t>
            </w:r>
          </w:p>
        </w:tc>
        <w:tc>
          <w:tcPr>
            <w:tcW w:w="1100" w:type="pct"/>
          </w:tcPr>
          <w:p w14:paraId="700F26A7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KMO </w:t>
            </w:r>
          </w:p>
        </w:tc>
        <w:tc>
          <w:tcPr>
            <w:tcW w:w="552" w:type="pct"/>
          </w:tcPr>
          <w:p w14:paraId="104AD2ED" w14:textId="77777777" w:rsidR="001650F3" w:rsidRDefault="001650F3" w:rsidP="005D353B">
            <w:r>
              <w:t>0.66</w:t>
            </w:r>
          </w:p>
        </w:tc>
        <w:tc>
          <w:tcPr>
            <w:tcW w:w="1274" w:type="pct"/>
          </w:tcPr>
          <w:p w14:paraId="218A8420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KMO </w:t>
            </w:r>
          </w:p>
        </w:tc>
        <w:tc>
          <w:tcPr>
            <w:tcW w:w="505" w:type="pct"/>
          </w:tcPr>
          <w:p w14:paraId="59FB71AD" w14:textId="77777777" w:rsidR="001650F3" w:rsidRDefault="001650F3" w:rsidP="005D353B">
            <w:r>
              <w:t>0.7</w:t>
            </w:r>
          </w:p>
        </w:tc>
      </w:tr>
      <w:tr w:rsidR="001650F3" w14:paraId="0971099F" w14:textId="77777777" w:rsidTr="005D353B">
        <w:tc>
          <w:tcPr>
            <w:tcW w:w="941" w:type="pct"/>
          </w:tcPr>
          <w:p w14:paraId="5368425D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Bartlett’s </w:t>
            </w:r>
            <w:r w:rsidRPr="00CA7E9A">
              <w:rPr>
                <w:rFonts w:cstheme="minorHAnsi"/>
                <w:i/>
              </w:rPr>
              <w:t>χ</w:t>
            </w:r>
            <w:r w:rsidRPr="00CA7E9A">
              <w:rPr>
                <w:i/>
                <w:vertAlign w:val="superscript"/>
              </w:rPr>
              <w:t xml:space="preserve">2 </w:t>
            </w:r>
          </w:p>
        </w:tc>
        <w:tc>
          <w:tcPr>
            <w:tcW w:w="628" w:type="pct"/>
          </w:tcPr>
          <w:p w14:paraId="61C6D741" w14:textId="77777777" w:rsidR="001650F3" w:rsidRDefault="001650F3" w:rsidP="005D353B">
            <w:r>
              <w:t>41.5</w:t>
            </w:r>
          </w:p>
        </w:tc>
        <w:tc>
          <w:tcPr>
            <w:tcW w:w="1100" w:type="pct"/>
          </w:tcPr>
          <w:p w14:paraId="243CC0EA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Bartlett’s </w:t>
            </w:r>
            <w:r w:rsidRPr="00CA7E9A">
              <w:rPr>
                <w:rFonts w:cstheme="minorHAnsi"/>
                <w:i/>
              </w:rPr>
              <w:t>χ</w:t>
            </w:r>
            <w:r w:rsidRPr="00CA7E9A">
              <w:rPr>
                <w:i/>
                <w:vertAlign w:val="superscript"/>
              </w:rPr>
              <w:t xml:space="preserve">2 </w:t>
            </w:r>
          </w:p>
        </w:tc>
        <w:tc>
          <w:tcPr>
            <w:tcW w:w="552" w:type="pct"/>
          </w:tcPr>
          <w:p w14:paraId="49C1A4DA" w14:textId="77777777" w:rsidR="001650F3" w:rsidRDefault="001650F3" w:rsidP="005D353B">
            <w:r>
              <w:t>83.9</w:t>
            </w:r>
          </w:p>
        </w:tc>
        <w:tc>
          <w:tcPr>
            <w:tcW w:w="1274" w:type="pct"/>
          </w:tcPr>
          <w:p w14:paraId="24DE22DA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 xml:space="preserve">Bartlett’s </w:t>
            </w:r>
            <w:r w:rsidRPr="00CA7E9A">
              <w:rPr>
                <w:rFonts w:cstheme="minorHAnsi"/>
                <w:i/>
              </w:rPr>
              <w:t>χ</w:t>
            </w:r>
            <w:r w:rsidRPr="00CA7E9A">
              <w:rPr>
                <w:i/>
                <w:vertAlign w:val="superscript"/>
              </w:rPr>
              <w:t xml:space="preserve">2 </w:t>
            </w:r>
          </w:p>
        </w:tc>
        <w:tc>
          <w:tcPr>
            <w:tcW w:w="505" w:type="pct"/>
          </w:tcPr>
          <w:p w14:paraId="78EBCEFF" w14:textId="77777777" w:rsidR="001650F3" w:rsidRDefault="001650F3" w:rsidP="005D353B">
            <w:r>
              <w:t>95.8</w:t>
            </w:r>
          </w:p>
        </w:tc>
      </w:tr>
      <w:tr w:rsidR="001650F3" w14:paraId="339D4272" w14:textId="77777777" w:rsidTr="005D353B">
        <w:tc>
          <w:tcPr>
            <w:tcW w:w="941" w:type="pct"/>
            <w:tcBorders>
              <w:bottom w:val="single" w:sz="4" w:space="0" w:color="auto"/>
            </w:tcBorders>
          </w:tcPr>
          <w:p w14:paraId="508ACB56" w14:textId="77777777" w:rsidR="001650F3" w:rsidRPr="00CA7E9A" w:rsidRDefault="001650F3" w:rsidP="005D353B">
            <w:pPr>
              <w:rPr>
                <w:rFonts w:cstheme="minorHAnsi"/>
                <w:i/>
              </w:rPr>
            </w:pPr>
            <w:r w:rsidRPr="00CA7E9A">
              <w:rPr>
                <w:i/>
              </w:rPr>
              <w:t>Bartlett’s p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7A79361" w14:textId="77777777" w:rsidR="001650F3" w:rsidRDefault="001650F3" w:rsidP="005D353B">
            <w:r>
              <w:t>&lt; 0.001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72CDFB14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>Bartlett’s p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63261E6E" w14:textId="77777777" w:rsidR="001650F3" w:rsidRDefault="001650F3" w:rsidP="005D353B">
            <w:r>
              <w:t>&lt; 0.001</w:t>
            </w:r>
          </w:p>
        </w:tc>
        <w:tc>
          <w:tcPr>
            <w:tcW w:w="1274" w:type="pct"/>
            <w:tcBorders>
              <w:bottom w:val="single" w:sz="4" w:space="0" w:color="auto"/>
            </w:tcBorders>
          </w:tcPr>
          <w:p w14:paraId="486A5F04" w14:textId="77777777" w:rsidR="001650F3" w:rsidRPr="00CA7E9A" w:rsidRDefault="001650F3" w:rsidP="005D353B">
            <w:pPr>
              <w:rPr>
                <w:i/>
              </w:rPr>
            </w:pPr>
            <w:r w:rsidRPr="00CA7E9A">
              <w:rPr>
                <w:i/>
              </w:rPr>
              <w:t>Bartlett’s p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3CBFC5D" w14:textId="77777777" w:rsidR="001650F3" w:rsidRDefault="001650F3" w:rsidP="005D353B">
            <w:r>
              <w:t>&lt; 0.001</w:t>
            </w:r>
          </w:p>
        </w:tc>
      </w:tr>
      <w:tr w:rsidR="00110E8F" w14:paraId="21A01E58" w14:textId="77777777" w:rsidTr="00960D83"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2564FD" w14:textId="532B47E7" w:rsidR="00110E8F" w:rsidRPr="00960D83" w:rsidRDefault="00110E8F" w:rsidP="005D353B">
            <w:pPr>
              <w:rPr>
                <w:b/>
              </w:rPr>
            </w:pPr>
            <w:r w:rsidRPr="00960D83">
              <w:rPr>
                <w:b/>
              </w:rPr>
              <w:t>Factor loading</w:t>
            </w:r>
          </w:p>
        </w:tc>
      </w:tr>
      <w:tr w:rsidR="001650F3" w14:paraId="69B31841" w14:textId="77777777" w:rsidTr="005D353B">
        <w:tc>
          <w:tcPr>
            <w:tcW w:w="941" w:type="pct"/>
          </w:tcPr>
          <w:p w14:paraId="039D66F6" w14:textId="77777777" w:rsidR="001650F3" w:rsidRDefault="001650F3" w:rsidP="005D353B">
            <w:r>
              <w:rPr>
                <w:color w:val="2A2A2A"/>
                <w:sz w:val="23"/>
                <w:szCs w:val="23"/>
                <w:shd w:val="clear" w:color="auto" w:fill="FFFFFF"/>
              </w:rPr>
              <w:t xml:space="preserve">Sunderland </w:t>
            </w:r>
          </w:p>
        </w:tc>
        <w:tc>
          <w:tcPr>
            <w:tcW w:w="628" w:type="pct"/>
          </w:tcPr>
          <w:p w14:paraId="4883A5BC" w14:textId="77777777" w:rsidR="001650F3" w:rsidRDefault="001650F3" w:rsidP="005D353B">
            <w:r>
              <w:t>-0.81</w:t>
            </w:r>
          </w:p>
        </w:tc>
        <w:tc>
          <w:tcPr>
            <w:tcW w:w="1100" w:type="pct"/>
          </w:tcPr>
          <w:p w14:paraId="7D7A0A3D" w14:textId="77777777" w:rsidR="001650F3" w:rsidRDefault="001650F3" w:rsidP="005D353B">
            <w:r w:rsidRPr="000D0182">
              <w:t>Ideas</w:t>
            </w:r>
            <w:r>
              <w:t xml:space="preserve"> 1</w:t>
            </w:r>
            <w:r w:rsidRPr="000D0182">
              <w:t xml:space="preserve"> </w:t>
            </w:r>
          </w:p>
        </w:tc>
        <w:tc>
          <w:tcPr>
            <w:tcW w:w="552" w:type="pct"/>
          </w:tcPr>
          <w:p w14:paraId="4DE7CA68" w14:textId="77777777" w:rsidR="001650F3" w:rsidRDefault="001650F3" w:rsidP="005D353B">
            <w:r>
              <w:t>0.87</w:t>
            </w:r>
          </w:p>
        </w:tc>
        <w:tc>
          <w:tcPr>
            <w:tcW w:w="1274" w:type="pct"/>
          </w:tcPr>
          <w:p w14:paraId="504CE88C" w14:textId="77777777" w:rsidR="001650F3" w:rsidRDefault="001650F3" w:rsidP="005D353B">
            <w:r>
              <w:t>Numerical operations</w:t>
            </w:r>
            <w:r w:rsidRPr="00364B73">
              <w:t xml:space="preserve"> </w:t>
            </w:r>
          </w:p>
        </w:tc>
        <w:tc>
          <w:tcPr>
            <w:tcW w:w="505" w:type="pct"/>
          </w:tcPr>
          <w:p w14:paraId="31822ADC" w14:textId="77777777" w:rsidR="001650F3" w:rsidRDefault="001650F3" w:rsidP="005D353B">
            <w:r>
              <w:t>0.85</w:t>
            </w:r>
          </w:p>
        </w:tc>
      </w:tr>
      <w:tr w:rsidR="001650F3" w14:paraId="0058F917" w14:textId="77777777" w:rsidTr="005D353B">
        <w:tc>
          <w:tcPr>
            <w:tcW w:w="941" w:type="pct"/>
          </w:tcPr>
          <w:p w14:paraId="16B669C1" w14:textId="77777777" w:rsidR="001650F3" w:rsidRDefault="001650F3" w:rsidP="005D353B">
            <w:r>
              <w:rPr>
                <w:color w:val="2A2A2A"/>
                <w:sz w:val="23"/>
                <w:szCs w:val="23"/>
                <w:shd w:val="clear" w:color="auto" w:fill="FFFFFF"/>
              </w:rPr>
              <w:t>Verbal delayed</w:t>
            </w:r>
          </w:p>
        </w:tc>
        <w:tc>
          <w:tcPr>
            <w:tcW w:w="628" w:type="pct"/>
          </w:tcPr>
          <w:p w14:paraId="6F03D96B" w14:textId="77777777" w:rsidR="001650F3" w:rsidRDefault="001650F3" w:rsidP="005D353B">
            <w:r>
              <w:t>0.85</w:t>
            </w:r>
          </w:p>
        </w:tc>
        <w:tc>
          <w:tcPr>
            <w:tcW w:w="1100" w:type="pct"/>
          </w:tcPr>
          <w:p w14:paraId="01B8C294" w14:textId="77777777" w:rsidR="001650F3" w:rsidRDefault="001650F3" w:rsidP="005D353B">
            <w:r w:rsidRPr="000D0182">
              <w:t>Ideas</w:t>
            </w:r>
            <w:r>
              <w:t xml:space="preserve"> 2</w:t>
            </w:r>
          </w:p>
        </w:tc>
        <w:tc>
          <w:tcPr>
            <w:tcW w:w="552" w:type="pct"/>
          </w:tcPr>
          <w:p w14:paraId="280D600A" w14:textId="77777777" w:rsidR="001650F3" w:rsidRDefault="001650F3" w:rsidP="005D353B">
            <w:r>
              <w:t>0.91</w:t>
            </w:r>
          </w:p>
        </w:tc>
        <w:tc>
          <w:tcPr>
            <w:tcW w:w="1274" w:type="pct"/>
          </w:tcPr>
          <w:p w14:paraId="242A22EC" w14:textId="77777777" w:rsidR="001650F3" w:rsidRDefault="001650F3" w:rsidP="005D353B">
            <w:r>
              <w:t>W</w:t>
            </w:r>
            <w:r w:rsidRPr="00364B73">
              <w:t>ord reading</w:t>
            </w:r>
          </w:p>
        </w:tc>
        <w:tc>
          <w:tcPr>
            <w:tcW w:w="505" w:type="pct"/>
          </w:tcPr>
          <w:p w14:paraId="7F8A868E" w14:textId="77777777" w:rsidR="001650F3" w:rsidRDefault="001650F3" w:rsidP="005D353B">
            <w:r>
              <w:t>0.93</w:t>
            </w:r>
          </w:p>
        </w:tc>
      </w:tr>
      <w:tr w:rsidR="001650F3" w14:paraId="6E808C76" w14:textId="77777777" w:rsidTr="005D353B">
        <w:tc>
          <w:tcPr>
            <w:tcW w:w="941" w:type="pct"/>
          </w:tcPr>
          <w:p w14:paraId="70589270" w14:textId="77777777" w:rsidR="001650F3" w:rsidRDefault="001650F3" w:rsidP="005D353B">
            <w:r>
              <w:rPr>
                <w:color w:val="2A2A2A"/>
                <w:sz w:val="23"/>
                <w:szCs w:val="23"/>
                <w:shd w:val="clear" w:color="auto" w:fill="FFFFFF"/>
              </w:rPr>
              <w:t>RBMT</w:t>
            </w:r>
          </w:p>
        </w:tc>
        <w:tc>
          <w:tcPr>
            <w:tcW w:w="628" w:type="pct"/>
          </w:tcPr>
          <w:p w14:paraId="10F6BD8A" w14:textId="77777777" w:rsidR="001650F3" w:rsidRDefault="001650F3" w:rsidP="005D353B">
            <w:r>
              <w:t>0.81</w:t>
            </w:r>
          </w:p>
        </w:tc>
        <w:tc>
          <w:tcPr>
            <w:tcW w:w="1100" w:type="pct"/>
          </w:tcPr>
          <w:p w14:paraId="64D219BE" w14:textId="77777777" w:rsidR="001650F3" w:rsidRDefault="001650F3" w:rsidP="005D353B">
            <w:r w:rsidRPr="000D0182">
              <w:t>MLU</w:t>
            </w:r>
          </w:p>
        </w:tc>
        <w:tc>
          <w:tcPr>
            <w:tcW w:w="552" w:type="pct"/>
          </w:tcPr>
          <w:p w14:paraId="6B327A38" w14:textId="77777777" w:rsidR="001650F3" w:rsidRDefault="001650F3" w:rsidP="005D353B">
            <w:r>
              <w:t>0.51</w:t>
            </w:r>
          </w:p>
        </w:tc>
        <w:tc>
          <w:tcPr>
            <w:tcW w:w="1274" w:type="pct"/>
          </w:tcPr>
          <w:p w14:paraId="0A879B47" w14:textId="77777777" w:rsidR="001650F3" w:rsidRDefault="001650F3" w:rsidP="005D353B">
            <w:r>
              <w:t>S</w:t>
            </w:r>
            <w:r w:rsidRPr="00364B73">
              <w:t>pelling</w:t>
            </w:r>
          </w:p>
        </w:tc>
        <w:tc>
          <w:tcPr>
            <w:tcW w:w="505" w:type="pct"/>
          </w:tcPr>
          <w:p w14:paraId="0F5C99AF" w14:textId="77777777" w:rsidR="001650F3" w:rsidRDefault="001650F3" w:rsidP="005D353B">
            <w:r>
              <w:t>0.93</w:t>
            </w:r>
          </w:p>
        </w:tc>
      </w:tr>
      <w:tr w:rsidR="001650F3" w14:paraId="264C6C95" w14:textId="77777777" w:rsidTr="005D353B">
        <w:tc>
          <w:tcPr>
            <w:tcW w:w="941" w:type="pct"/>
          </w:tcPr>
          <w:p w14:paraId="54998C6B" w14:textId="77777777" w:rsidR="001650F3" w:rsidRDefault="001650F3" w:rsidP="005D353B">
            <w:r>
              <w:rPr>
                <w:color w:val="2A2A2A"/>
                <w:sz w:val="23"/>
                <w:szCs w:val="23"/>
                <w:shd w:val="clear" w:color="auto" w:fill="FFFFFF"/>
              </w:rPr>
              <w:t>ERRNI Forgetting</w:t>
            </w:r>
          </w:p>
        </w:tc>
        <w:tc>
          <w:tcPr>
            <w:tcW w:w="628" w:type="pct"/>
          </w:tcPr>
          <w:p w14:paraId="21ACC0F6" w14:textId="77777777" w:rsidR="001650F3" w:rsidRDefault="001650F3" w:rsidP="005D353B">
            <w:r>
              <w:t>0.39</w:t>
            </w:r>
          </w:p>
        </w:tc>
        <w:tc>
          <w:tcPr>
            <w:tcW w:w="1100" w:type="pct"/>
          </w:tcPr>
          <w:p w14:paraId="7B7359E8" w14:textId="77777777" w:rsidR="001650F3" w:rsidRDefault="001650F3" w:rsidP="005D353B">
            <w:r w:rsidRPr="000D0182">
              <w:t>Comprehension</w:t>
            </w:r>
          </w:p>
        </w:tc>
        <w:tc>
          <w:tcPr>
            <w:tcW w:w="552" w:type="pct"/>
          </w:tcPr>
          <w:p w14:paraId="134D107F" w14:textId="77777777" w:rsidR="001650F3" w:rsidRDefault="001650F3" w:rsidP="005D353B">
            <w:r>
              <w:t>0.74</w:t>
            </w:r>
          </w:p>
        </w:tc>
        <w:tc>
          <w:tcPr>
            <w:tcW w:w="1274" w:type="pct"/>
          </w:tcPr>
          <w:p w14:paraId="0E7E8B51" w14:textId="77777777" w:rsidR="001650F3" w:rsidRDefault="001650F3" w:rsidP="005D353B"/>
        </w:tc>
        <w:tc>
          <w:tcPr>
            <w:tcW w:w="505" w:type="pct"/>
          </w:tcPr>
          <w:p w14:paraId="27B3583A" w14:textId="77777777" w:rsidR="001650F3" w:rsidRDefault="001650F3" w:rsidP="005D353B"/>
        </w:tc>
      </w:tr>
    </w:tbl>
    <w:p w14:paraId="5CEE5CDB" w14:textId="77777777" w:rsidR="001650F3" w:rsidRDefault="001650F3" w:rsidP="001650F3">
      <w:pPr>
        <w:spacing w:line="240" w:lineRule="auto"/>
        <w:jc w:val="both"/>
      </w:pPr>
      <w:r>
        <w:t xml:space="preserve">ERRNI = </w:t>
      </w:r>
      <w:r w:rsidRPr="00CA7E9A">
        <w:t>The Expression, Reception and Recall of Narrative Instrument</w:t>
      </w:r>
      <w:r>
        <w:t xml:space="preserve">; KMO = </w:t>
      </w:r>
      <w:r w:rsidRPr="00364B73">
        <w:t>Kaiser–Meyer–Olkin</w:t>
      </w:r>
      <w:r w:rsidRPr="002D209F">
        <w:t xml:space="preserve"> </w:t>
      </w:r>
      <w:r w:rsidRPr="00364B73">
        <w:t>measure of adequacy</w:t>
      </w:r>
      <w:r>
        <w:t xml:space="preserve">; MLU = mean length of utterance; RBMT = </w:t>
      </w:r>
      <w:proofErr w:type="spellStart"/>
      <w:r w:rsidRPr="00CA7E9A">
        <w:t>Rivermead</w:t>
      </w:r>
      <w:proofErr w:type="spellEnd"/>
      <w:r w:rsidRPr="00CA7E9A">
        <w:t xml:space="preserve"> Behavioural Memory Test</w:t>
      </w:r>
      <w:r>
        <w:t xml:space="preserve">; WIAT = </w:t>
      </w:r>
      <w:r w:rsidRPr="00FC791A">
        <w:t>Wechsler Individual Achievement Test</w:t>
      </w:r>
      <w:r>
        <w:t xml:space="preserve">. </w:t>
      </w:r>
    </w:p>
    <w:p w14:paraId="58A7B0F4" w14:textId="77777777" w:rsidR="001650F3" w:rsidRDefault="001650F3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14:paraId="2251FB04" w14:textId="4C2C4033" w:rsidR="00457BA2" w:rsidRPr="001A2292" w:rsidRDefault="00457BA2" w:rsidP="00997CBC">
      <w:pPr>
        <w:pStyle w:val="Heading2"/>
      </w:pPr>
      <w:r w:rsidRPr="001A2292">
        <w:lastRenderedPageBreak/>
        <w:t xml:space="preserve">Table </w:t>
      </w:r>
      <w:r w:rsidR="00650BE1">
        <w:t>5</w:t>
      </w:r>
      <w:r w:rsidRPr="001A2292">
        <w:t xml:space="preserve">. </w:t>
      </w:r>
      <w:r w:rsidR="00FF69CC" w:rsidRPr="001A2292">
        <w:t xml:space="preserve">Behavioural scores and </w:t>
      </w:r>
      <w:r w:rsidRPr="001A2292">
        <w:t>Results of Principal Component analys</w:t>
      </w:r>
      <w:r w:rsidR="00FF69CC" w:rsidRPr="001A2292">
        <w:t>e</w:t>
      </w:r>
      <w:r w:rsidRPr="001A2292">
        <w:t>s</w:t>
      </w:r>
    </w:p>
    <w:tbl>
      <w:tblPr>
        <w:tblpPr w:leftFromText="180" w:rightFromText="180" w:tblpY="975"/>
        <w:tblW w:w="9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5"/>
        <w:gridCol w:w="746"/>
        <w:gridCol w:w="1239"/>
        <w:gridCol w:w="1417"/>
        <w:gridCol w:w="736"/>
        <w:gridCol w:w="1107"/>
        <w:gridCol w:w="1476"/>
      </w:tblGrid>
      <w:tr w:rsidR="00FF69CC" w:rsidRPr="00FF69CC" w14:paraId="524C0160" w14:textId="77777777" w:rsidTr="00295194">
        <w:trPr>
          <w:cantSplit/>
        </w:trPr>
        <w:tc>
          <w:tcPr>
            <w:tcW w:w="2405" w:type="dxa"/>
            <w:shd w:val="clear" w:color="auto" w:fill="auto"/>
            <w:vAlign w:val="bottom"/>
          </w:tcPr>
          <w:p w14:paraId="3FB90402" w14:textId="77777777" w:rsidR="00FF69CC" w:rsidRPr="00A5384A" w:rsidRDefault="00FF69CC" w:rsidP="008B427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14:paraId="37DB9552" w14:textId="0ACCDF25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 xml:space="preserve">Control </w:t>
            </w:r>
            <w:r w:rsidR="00C16BFF">
              <w:rPr>
                <w:rFonts w:cstheme="minorHAnsi"/>
                <w:b/>
              </w:rPr>
              <w:t>g</w:t>
            </w:r>
            <w:r w:rsidRPr="00C16BFF">
              <w:rPr>
                <w:rFonts w:cstheme="minorHAnsi"/>
                <w:b/>
              </w:rPr>
              <w:t>roup</w:t>
            </w:r>
          </w:p>
        </w:tc>
        <w:tc>
          <w:tcPr>
            <w:tcW w:w="3319" w:type="dxa"/>
            <w:gridSpan w:val="3"/>
            <w:shd w:val="clear" w:color="auto" w:fill="auto"/>
            <w:vAlign w:val="center"/>
          </w:tcPr>
          <w:p w14:paraId="7DFC4766" w14:textId="2B187B8A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Patient group</w:t>
            </w:r>
          </w:p>
        </w:tc>
      </w:tr>
      <w:tr w:rsidR="00FF69CC" w:rsidRPr="00FF69CC" w14:paraId="402B812C" w14:textId="77777777" w:rsidTr="000A6C66">
        <w:trPr>
          <w:cantSplit/>
        </w:trPr>
        <w:tc>
          <w:tcPr>
            <w:tcW w:w="2405" w:type="dxa"/>
            <w:shd w:val="clear" w:color="auto" w:fill="auto"/>
            <w:vAlign w:val="bottom"/>
          </w:tcPr>
          <w:p w14:paraId="48DD9A50" w14:textId="77777777" w:rsidR="00FF69CC" w:rsidRPr="00A5384A" w:rsidRDefault="00FF69CC" w:rsidP="008B427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46" w:type="dxa"/>
            <w:shd w:val="clear" w:color="auto" w:fill="auto"/>
            <w:vAlign w:val="center"/>
          </w:tcPr>
          <w:p w14:paraId="7875D21D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C16BFF">
              <w:rPr>
                <w:rFonts w:cstheme="minorHAnsi"/>
                <w:b/>
              </w:rPr>
              <w:t>Mean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B0AA7AE" w14:textId="77777777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Standard Devi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CFB5DF" w14:textId="77777777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Impaired performance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58108EC" w14:textId="77777777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Mea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2402891" w14:textId="77777777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Standard Deviation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2610C8E" w14:textId="1ADCC963" w:rsidR="00FF69CC" w:rsidRPr="00C16BFF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C16BFF">
              <w:rPr>
                <w:rFonts w:cstheme="minorHAnsi"/>
                <w:b/>
              </w:rPr>
              <w:t>Impaired performance</w:t>
            </w:r>
          </w:p>
        </w:tc>
      </w:tr>
      <w:tr w:rsidR="00FF69CC" w:rsidRPr="00FF69CC" w14:paraId="709CEFA6" w14:textId="77777777" w:rsidTr="00295194">
        <w:trPr>
          <w:cantSplit/>
        </w:trPr>
        <w:tc>
          <w:tcPr>
            <w:tcW w:w="2405" w:type="dxa"/>
            <w:shd w:val="clear" w:color="auto" w:fill="D9D9D9" w:themeFill="background1" w:themeFillShade="D9"/>
          </w:tcPr>
          <w:p w14:paraId="4583CA02" w14:textId="68FEA300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295194">
              <w:rPr>
                <w:rFonts w:cstheme="minorHAnsi"/>
              </w:rPr>
              <w:t>Memory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6BE980B2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239" w:type="dxa"/>
            <w:shd w:val="clear" w:color="auto" w:fill="D9D9D9" w:themeFill="background1" w:themeFillShade="D9"/>
            <w:vAlign w:val="center"/>
          </w:tcPr>
          <w:p w14:paraId="77FB21EC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8516546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65A72916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58E0182B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280C0808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FF69CC" w:rsidRPr="00FF69CC" w14:paraId="0B427FDF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600749CD" w14:textId="23A6B2D4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Sunderland</w:t>
            </w:r>
            <w:r>
              <w:rPr>
                <w:rFonts w:cstheme="minorHAnsi"/>
              </w:rPr>
              <w:t xml:space="preserve"> (</w:t>
            </w:r>
            <w:r w:rsidRPr="00A5384A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s</w:t>
            </w:r>
            <w:r w:rsidRPr="00A5384A">
              <w:rPr>
                <w:rFonts w:cstheme="minorHAnsi"/>
              </w:rPr>
              <w:t>core</w:t>
            </w:r>
            <w:r>
              <w:rPr>
                <w:rFonts w:cstheme="minorHAnsi"/>
              </w:rPr>
              <w:t>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2A72EFE" w14:textId="5802175A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-</w:t>
            </w:r>
            <w:r w:rsidR="000A6C66">
              <w:rPr>
                <w:rFonts w:cstheme="minorHAnsi"/>
              </w:rPr>
              <w:t>0</w:t>
            </w:r>
            <w:r w:rsidRPr="00A5384A">
              <w:rPr>
                <w:rFonts w:cstheme="minorHAnsi"/>
              </w:rPr>
              <w:t>.5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2C280DE" w14:textId="6346C1B8" w:rsidR="00FF69CC" w:rsidRPr="00A5384A" w:rsidRDefault="000A6C66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FF69CC" w:rsidRPr="00A5384A">
              <w:rPr>
                <w:rFonts w:cstheme="minorHAnsi"/>
              </w:rPr>
              <w:t>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D6A022" w14:textId="662E47BB" w:rsidR="00FF69CC" w:rsidRPr="00960D83" w:rsidRDefault="00857548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25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46CA303D" w14:textId="2C828A82" w:rsidR="00FF69CC" w:rsidRPr="00960D83" w:rsidRDefault="000A6C66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FF69CC" w:rsidRPr="00960D83">
              <w:rPr>
                <w:rFonts w:cstheme="minorHAnsi"/>
              </w:rPr>
              <w:t>.8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5A95F9D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.5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DC5E080" w14:textId="68D85459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26</w:t>
            </w:r>
          </w:p>
        </w:tc>
      </w:tr>
      <w:tr w:rsidR="00FF69CC" w:rsidRPr="00FF69CC" w14:paraId="308CD5E8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11303AAC" w14:textId="0313A5D8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Ver</w:t>
            </w:r>
            <w:r>
              <w:rPr>
                <w:rFonts w:cstheme="minorHAnsi"/>
              </w:rPr>
              <w:t xml:space="preserve">bal </w:t>
            </w:r>
            <w:r w:rsidRPr="00A5384A">
              <w:rPr>
                <w:rFonts w:cstheme="minorHAnsi"/>
              </w:rPr>
              <w:t>Del</w:t>
            </w:r>
            <w:r>
              <w:rPr>
                <w:rFonts w:cstheme="minorHAnsi"/>
              </w:rPr>
              <w:t>ayed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24795DB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3.8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F4C9CF9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0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2EA899" w14:textId="34588795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2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E06992C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88.5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E2F118A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7.8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EC0ABD5" w14:textId="6CD12317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6</w:t>
            </w:r>
            <w:r w:rsidR="00B1388D" w:rsidRPr="00960D83">
              <w:rPr>
                <w:rFonts w:cstheme="minorHAnsi"/>
              </w:rPr>
              <w:t>/27</w:t>
            </w:r>
            <w:r w:rsidRPr="00960D83">
              <w:rPr>
                <w:rFonts w:cstheme="minorHAnsi"/>
              </w:rPr>
              <w:t xml:space="preserve"> (22%)</w:t>
            </w:r>
          </w:p>
        </w:tc>
      </w:tr>
      <w:tr w:rsidR="00FF69CC" w:rsidRPr="00FF69CC" w14:paraId="495E1842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25F702B8" w14:textId="70F676FC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RBMT</w:t>
            </w:r>
            <w:r>
              <w:rPr>
                <w:rFonts w:cstheme="minorHAnsi"/>
              </w:rPr>
              <w:t xml:space="preserve"> (</w:t>
            </w:r>
            <w:r w:rsidR="00C16BFF">
              <w:rPr>
                <w:rFonts w:cstheme="minorHAnsi"/>
              </w:rPr>
              <w:t>%</w:t>
            </w:r>
            <w:r>
              <w:rPr>
                <w:rFonts w:cstheme="minorHAnsi"/>
              </w:rPr>
              <w:t xml:space="preserve"> correct)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103013BB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92.5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F7199F8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6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2C78F0" w14:textId="539BF31C" w:rsidR="00FF69CC" w:rsidRPr="00960D83" w:rsidRDefault="008B4273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27</w:t>
            </w:r>
            <w:r w:rsidR="00C16BFF" w:rsidRPr="00960D83">
              <w:rPr>
                <w:rFonts w:cstheme="minorHAnsi"/>
              </w:rPr>
              <w:t xml:space="preserve"> 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92871B9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83.05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F9F7437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3.0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33A29AF" w14:textId="6BE5B380" w:rsidR="00FF69CC" w:rsidRPr="00960D83" w:rsidRDefault="00C16BFF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5</w:t>
            </w:r>
            <w:r w:rsidR="00B1388D" w:rsidRPr="00960D83">
              <w:rPr>
                <w:rFonts w:cstheme="minorHAnsi"/>
              </w:rPr>
              <w:t>/27</w:t>
            </w:r>
            <w:r w:rsidRPr="00960D83">
              <w:rPr>
                <w:rFonts w:cstheme="minorHAnsi"/>
              </w:rPr>
              <w:t xml:space="preserve"> (19%)</w:t>
            </w:r>
          </w:p>
        </w:tc>
      </w:tr>
      <w:tr w:rsidR="00FF69CC" w:rsidRPr="00FF69CC" w14:paraId="00D0EF2B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39D57538" w14:textId="702DAC89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 xml:space="preserve">ERRNI </w:t>
            </w:r>
            <w:r w:rsidRPr="00A5384A">
              <w:rPr>
                <w:rFonts w:cstheme="minorHAnsi"/>
              </w:rPr>
              <w:t>Forgetting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CFEA5A2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01.7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0250BD8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444F10" w14:textId="5B5C9959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B1388D" w:rsidRPr="00960D83">
              <w:rPr>
                <w:rFonts w:cstheme="minorHAnsi"/>
              </w:rPr>
              <w:t>/27</w:t>
            </w:r>
            <w:r w:rsidRPr="00960D83">
              <w:rPr>
                <w:rFonts w:cstheme="minorHAnsi"/>
              </w:rPr>
              <w:t xml:space="preserve"> (4%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3F99DA60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7.1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C5B6C3F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2.1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54586C" w14:textId="29BE22CF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2</w:t>
            </w:r>
            <w:r w:rsidR="00B1388D" w:rsidRPr="00960D83">
              <w:rPr>
                <w:rFonts w:cstheme="minorHAnsi"/>
              </w:rPr>
              <w:t>/28</w:t>
            </w:r>
            <w:r w:rsidRPr="00960D83">
              <w:rPr>
                <w:rFonts w:cstheme="minorHAnsi"/>
              </w:rPr>
              <w:t xml:space="preserve"> (7%)</w:t>
            </w:r>
          </w:p>
        </w:tc>
      </w:tr>
      <w:tr w:rsidR="00295194" w:rsidRPr="00FF69CC" w14:paraId="03105FE2" w14:textId="77777777" w:rsidTr="006518E2">
        <w:trPr>
          <w:cantSplit/>
        </w:trPr>
        <w:tc>
          <w:tcPr>
            <w:tcW w:w="2405" w:type="dxa"/>
            <w:shd w:val="clear" w:color="auto" w:fill="auto"/>
          </w:tcPr>
          <w:p w14:paraId="5AF7B4E9" w14:textId="3E5EF0FA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</w:rPr>
            </w:pPr>
            <w:r w:rsidRPr="00295194">
              <w:rPr>
                <w:rFonts w:cstheme="minorHAnsi"/>
                <w:b/>
              </w:rPr>
              <w:t>Memory (PCA)</w:t>
            </w:r>
          </w:p>
        </w:tc>
        <w:tc>
          <w:tcPr>
            <w:tcW w:w="746" w:type="dxa"/>
            <w:shd w:val="clear" w:color="auto" w:fill="auto"/>
          </w:tcPr>
          <w:p w14:paraId="6BE439B7" w14:textId="10AEF294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295194">
              <w:rPr>
                <w:b/>
              </w:rPr>
              <w:t>0.65</w:t>
            </w:r>
          </w:p>
        </w:tc>
        <w:tc>
          <w:tcPr>
            <w:tcW w:w="1239" w:type="dxa"/>
            <w:shd w:val="clear" w:color="auto" w:fill="auto"/>
          </w:tcPr>
          <w:p w14:paraId="2D8710FA" w14:textId="75AF09DD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295194">
              <w:rPr>
                <w:b/>
              </w:rPr>
              <w:t>0.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A30516" w14:textId="37C136D1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rFonts w:cstheme="minorHAnsi"/>
                <w:b/>
              </w:rPr>
              <w:t>0</w:t>
            </w:r>
            <w:r w:rsidR="00110E8F" w:rsidRPr="00960D83">
              <w:rPr>
                <w:rFonts w:cstheme="minorHAnsi"/>
                <w:b/>
              </w:rPr>
              <w:t>/25</w:t>
            </w:r>
          </w:p>
        </w:tc>
        <w:tc>
          <w:tcPr>
            <w:tcW w:w="736" w:type="dxa"/>
            <w:shd w:val="clear" w:color="auto" w:fill="auto"/>
          </w:tcPr>
          <w:p w14:paraId="5606F4A8" w14:textId="24B37F18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b/>
              </w:rPr>
              <w:t>-0.68</w:t>
            </w:r>
          </w:p>
        </w:tc>
        <w:tc>
          <w:tcPr>
            <w:tcW w:w="1107" w:type="dxa"/>
            <w:shd w:val="clear" w:color="auto" w:fill="auto"/>
          </w:tcPr>
          <w:p w14:paraId="63E4BECD" w14:textId="151F897F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b/>
              </w:rPr>
              <w:t>1.0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9789C48" w14:textId="662D9CB4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rFonts w:cstheme="minorHAnsi"/>
                <w:b/>
              </w:rPr>
              <w:t>19</w:t>
            </w:r>
            <w:r w:rsidR="00110E8F" w:rsidRPr="00960D83">
              <w:rPr>
                <w:rFonts w:cstheme="minorHAnsi"/>
                <w:b/>
              </w:rPr>
              <w:t>/24</w:t>
            </w:r>
            <w:r w:rsidRPr="00960D83">
              <w:rPr>
                <w:rFonts w:cstheme="minorHAnsi"/>
                <w:b/>
              </w:rPr>
              <w:t xml:space="preserve"> (79%)</w:t>
            </w:r>
          </w:p>
        </w:tc>
      </w:tr>
      <w:tr w:rsidR="00FF69CC" w:rsidRPr="00FF69CC" w14:paraId="3AF021A5" w14:textId="77777777" w:rsidTr="00295194">
        <w:trPr>
          <w:cantSplit/>
        </w:trPr>
        <w:tc>
          <w:tcPr>
            <w:tcW w:w="2405" w:type="dxa"/>
            <w:shd w:val="clear" w:color="auto" w:fill="D9D9D9" w:themeFill="background1" w:themeFillShade="D9"/>
          </w:tcPr>
          <w:p w14:paraId="0B0D740F" w14:textId="765AF021" w:rsidR="00FF69CC" w:rsidRPr="00295194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295194">
              <w:rPr>
                <w:rFonts w:cstheme="minorHAnsi"/>
              </w:rPr>
              <w:t>Language (ERRNI)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1E2A2145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239" w:type="dxa"/>
            <w:shd w:val="clear" w:color="auto" w:fill="D9D9D9" w:themeFill="background1" w:themeFillShade="D9"/>
            <w:vAlign w:val="center"/>
          </w:tcPr>
          <w:p w14:paraId="514B18EA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907B731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480B9D6E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00A35B82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15FA35D6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FF69CC" w:rsidRPr="00FF69CC" w14:paraId="76A1F32D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6A74067B" w14:textId="69CA6ECD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Ideas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1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0298FEE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2.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58343F9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2.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D38F3C" w14:textId="53BF66C2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824DB0" w:rsidRPr="00960D83">
              <w:rPr>
                <w:rFonts w:cstheme="minorHAnsi"/>
              </w:rPr>
              <w:t>/2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A2AC89C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06.9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65F0461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6.98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637D2E2" w14:textId="1FEF52AE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824DB0" w:rsidRPr="00960D83">
              <w:rPr>
                <w:rFonts w:cstheme="minorHAnsi"/>
              </w:rPr>
              <w:t>/28</w:t>
            </w:r>
            <w:r w:rsidRPr="00960D83">
              <w:rPr>
                <w:rFonts w:cstheme="minorHAnsi"/>
              </w:rPr>
              <w:t xml:space="preserve"> (3.5%)</w:t>
            </w:r>
          </w:p>
        </w:tc>
      </w:tr>
      <w:tr w:rsidR="00FF69CC" w:rsidRPr="00FF69CC" w14:paraId="52F51ED8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3DFB05B3" w14:textId="07D04A74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Ideas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2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21683B6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5.0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4C7B53C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2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8089A6" w14:textId="6060F190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824DB0" w:rsidRPr="00960D83">
              <w:rPr>
                <w:rFonts w:cstheme="minorHAnsi"/>
              </w:rPr>
              <w:t>/2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A2D90C0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04.7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11701B9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7.8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A9E64F" w14:textId="4A05D132" w:rsidR="00FF69CC" w:rsidRPr="00960D83" w:rsidRDefault="00B36190" w:rsidP="00B3619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2</w:t>
            </w:r>
            <w:r w:rsidR="00824DB0" w:rsidRPr="00960D83">
              <w:rPr>
                <w:rFonts w:cstheme="minorHAnsi"/>
              </w:rPr>
              <w:t>/28</w:t>
            </w:r>
            <w:r w:rsidRPr="00960D83">
              <w:rPr>
                <w:rFonts w:cstheme="minorHAnsi"/>
              </w:rPr>
              <w:t xml:space="preserve"> (7%)</w:t>
            </w:r>
          </w:p>
        </w:tc>
      </w:tr>
      <w:tr w:rsidR="00FF69CC" w:rsidRPr="00FF69CC" w14:paraId="3985D4BC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20AD1C83" w14:textId="32BD7C12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MLU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C2B917A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0.41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E78BE87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5.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20648" w14:textId="36AED9CB" w:rsidR="00FF69CC" w:rsidRPr="00960D83" w:rsidRDefault="003F5E9A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824DB0" w:rsidRPr="00960D83">
              <w:rPr>
                <w:rFonts w:cstheme="minorHAnsi"/>
              </w:rPr>
              <w:t>/27</w:t>
            </w:r>
            <w:r w:rsidRPr="00960D83">
              <w:rPr>
                <w:rFonts w:cstheme="minorHAnsi"/>
              </w:rPr>
              <w:t xml:space="preserve"> (4%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F27A557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00.79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1EFEC264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2.1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E742A41" w14:textId="70AE6D3A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824DB0" w:rsidRPr="00960D83">
              <w:rPr>
                <w:rFonts w:cstheme="minorHAnsi"/>
              </w:rPr>
              <w:t>/28</w:t>
            </w:r>
            <w:r w:rsidRPr="00960D83">
              <w:rPr>
                <w:rFonts w:cstheme="minorHAnsi"/>
              </w:rPr>
              <w:t xml:space="preserve"> (3.5%)</w:t>
            </w:r>
          </w:p>
        </w:tc>
      </w:tr>
      <w:tr w:rsidR="00FF69CC" w:rsidRPr="00FF69CC" w14:paraId="3129D91E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5E3EF0F5" w14:textId="7429D641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Comp</w:t>
            </w:r>
            <w:r>
              <w:rPr>
                <w:rFonts w:cstheme="minorHAnsi"/>
              </w:rPr>
              <w:t>rehension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2FAEDDD7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08.1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815E17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9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38228" w14:textId="3AF79B96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824DB0" w:rsidRPr="00960D83">
              <w:rPr>
                <w:rFonts w:cstheme="minorHAnsi"/>
              </w:rPr>
              <w:t>/27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9A4FE4A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8.21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9BC3AD8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4.2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52A41C4" w14:textId="5B63AA9F" w:rsidR="00FF69CC" w:rsidRPr="00960D83" w:rsidRDefault="003F5E9A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4</w:t>
            </w:r>
            <w:r w:rsidR="00824DB0" w:rsidRPr="00960D83">
              <w:rPr>
                <w:rFonts w:cstheme="minorHAnsi"/>
              </w:rPr>
              <w:t>/28</w:t>
            </w:r>
            <w:r w:rsidR="00B36190" w:rsidRPr="00960D83">
              <w:rPr>
                <w:rFonts w:cstheme="minorHAnsi"/>
              </w:rPr>
              <w:t xml:space="preserve"> (</w:t>
            </w:r>
            <w:r w:rsidRPr="00960D83">
              <w:rPr>
                <w:rFonts w:cstheme="minorHAnsi"/>
              </w:rPr>
              <w:t>14</w:t>
            </w:r>
            <w:r w:rsidR="00B36190" w:rsidRPr="00960D83">
              <w:rPr>
                <w:rFonts w:cstheme="minorHAnsi"/>
              </w:rPr>
              <w:t>%)</w:t>
            </w:r>
          </w:p>
        </w:tc>
      </w:tr>
      <w:tr w:rsidR="00295194" w:rsidRPr="00FF69CC" w14:paraId="7191462E" w14:textId="77777777" w:rsidTr="006518E2">
        <w:trPr>
          <w:cantSplit/>
        </w:trPr>
        <w:tc>
          <w:tcPr>
            <w:tcW w:w="2405" w:type="dxa"/>
            <w:shd w:val="clear" w:color="auto" w:fill="auto"/>
          </w:tcPr>
          <w:p w14:paraId="4F03C536" w14:textId="1FD05935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</w:rPr>
            </w:pPr>
            <w:r w:rsidRPr="00295194">
              <w:rPr>
                <w:rFonts w:cstheme="minorHAnsi"/>
                <w:b/>
              </w:rPr>
              <w:t>Language (PCA)</w:t>
            </w:r>
          </w:p>
        </w:tc>
        <w:tc>
          <w:tcPr>
            <w:tcW w:w="746" w:type="dxa"/>
            <w:shd w:val="clear" w:color="auto" w:fill="auto"/>
          </w:tcPr>
          <w:p w14:paraId="5EB19064" w14:textId="03E57554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295194">
              <w:rPr>
                <w:b/>
              </w:rPr>
              <w:t>0.38</w:t>
            </w:r>
          </w:p>
        </w:tc>
        <w:tc>
          <w:tcPr>
            <w:tcW w:w="1239" w:type="dxa"/>
            <w:shd w:val="clear" w:color="auto" w:fill="auto"/>
          </w:tcPr>
          <w:p w14:paraId="5CFD3C1F" w14:textId="14D2CA65" w:rsidR="00295194" w:rsidRPr="00295194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295194">
              <w:rPr>
                <w:b/>
              </w:rPr>
              <w:t>0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F84B66" w14:textId="6B4EB8EF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rFonts w:cstheme="minorHAnsi"/>
                <w:b/>
              </w:rPr>
              <w:t>2</w:t>
            </w:r>
            <w:r w:rsidR="00110E8F" w:rsidRPr="00960D83">
              <w:rPr>
                <w:rFonts w:cstheme="minorHAnsi"/>
                <w:b/>
              </w:rPr>
              <w:t>/27</w:t>
            </w:r>
            <w:r w:rsidRPr="00960D83">
              <w:rPr>
                <w:rFonts w:cstheme="minorHAnsi"/>
                <w:b/>
              </w:rPr>
              <w:t xml:space="preserve"> (8%)</w:t>
            </w:r>
          </w:p>
        </w:tc>
        <w:tc>
          <w:tcPr>
            <w:tcW w:w="736" w:type="dxa"/>
            <w:shd w:val="clear" w:color="auto" w:fill="auto"/>
          </w:tcPr>
          <w:p w14:paraId="4571759A" w14:textId="62817256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b/>
              </w:rPr>
              <w:t>-0.37</w:t>
            </w:r>
          </w:p>
        </w:tc>
        <w:tc>
          <w:tcPr>
            <w:tcW w:w="1107" w:type="dxa"/>
            <w:shd w:val="clear" w:color="auto" w:fill="auto"/>
          </w:tcPr>
          <w:p w14:paraId="2CB95E00" w14:textId="1B0C4B46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b/>
              </w:rPr>
              <w:t>1.1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E5803A9" w14:textId="119EBFA6" w:rsidR="00295194" w:rsidRPr="00960D83" w:rsidRDefault="00295194" w:rsidP="002951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rPr>
                <w:rFonts w:cstheme="minorHAnsi"/>
                <w:b/>
              </w:rPr>
              <w:t>10</w:t>
            </w:r>
            <w:r w:rsidR="00110E8F" w:rsidRPr="00960D83">
              <w:rPr>
                <w:rFonts w:cstheme="minorHAnsi"/>
                <w:b/>
              </w:rPr>
              <w:t>/28</w:t>
            </w:r>
            <w:r w:rsidRPr="00960D83">
              <w:rPr>
                <w:rFonts w:cstheme="minorHAnsi"/>
                <w:b/>
              </w:rPr>
              <w:t xml:space="preserve"> (36%)</w:t>
            </w:r>
          </w:p>
        </w:tc>
      </w:tr>
      <w:tr w:rsidR="00FF69CC" w:rsidRPr="00FF69CC" w14:paraId="15AA8218" w14:textId="77777777" w:rsidTr="00295194">
        <w:trPr>
          <w:cantSplit/>
        </w:trPr>
        <w:tc>
          <w:tcPr>
            <w:tcW w:w="2405" w:type="dxa"/>
            <w:shd w:val="clear" w:color="auto" w:fill="D9D9D9" w:themeFill="background1" w:themeFillShade="D9"/>
          </w:tcPr>
          <w:p w14:paraId="2CFF1E8D" w14:textId="189BE891" w:rsidR="00FF69CC" w:rsidRPr="00295194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295194">
              <w:rPr>
                <w:rFonts w:cstheme="minorHAnsi"/>
              </w:rPr>
              <w:t>Attainment (WIAT)</w:t>
            </w:r>
          </w:p>
        </w:tc>
        <w:tc>
          <w:tcPr>
            <w:tcW w:w="746" w:type="dxa"/>
            <w:shd w:val="clear" w:color="auto" w:fill="D9D9D9" w:themeFill="background1" w:themeFillShade="D9"/>
            <w:vAlign w:val="center"/>
          </w:tcPr>
          <w:p w14:paraId="5243C1AA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239" w:type="dxa"/>
            <w:shd w:val="clear" w:color="auto" w:fill="D9D9D9" w:themeFill="background1" w:themeFillShade="D9"/>
            <w:vAlign w:val="center"/>
          </w:tcPr>
          <w:p w14:paraId="0C698AAD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7F9C240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vAlign w:val="center"/>
          </w:tcPr>
          <w:p w14:paraId="539DDBF4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A0BFD26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68FB8F04" w14:textId="77777777" w:rsidR="00FF69CC" w:rsidRPr="00FF69CC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FF69CC" w:rsidRPr="00FF69CC" w14:paraId="39F0C0D1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2D7B105E" w14:textId="3035C391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Num</w:t>
            </w:r>
            <w:r>
              <w:rPr>
                <w:rFonts w:cstheme="minorHAnsi"/>
              </w:rPr>
              <w:t xml:space="preserve">erical </w:t>
            </w:r>
            <w:r w:rsidRPr="00A5384A">
              <w:rPr>
                <w:rFonts w:cstheme="minorHAnsi"/>
              </w:rPr>
              <w:t>Op</w:t>
            </w:r>
            <w:r>
              <w:rPr>
                <w:rFonts w:cstheme="minorHAnsi"/>
              </w:rPr>
              <w:t>erations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652FB007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6.3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180DA20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7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3CF8CE" w14:textId="566FB8EC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2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921E859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89.00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4DBA5BB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23.99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971B31B" w14:textId="487E6C76" w:rsidR="00FF69CC" w:rsidRPr="00960D83" w:rsidRDefault="003F5E9A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</w:t>
            </w:r>
            <w:r w:rsidR="00B1388D" w:rsidRPr="00960D83">
              <w:rPr>
                <w:rFonts w:cstheme="minorHAnsi"/>
              </w:rPr>
              <w:t>/27</w:t>
            </w:r>
            <w:r w:rsidR="00B36190" w:rsidRPr="00960D83">
              <w:rPr>
                <w:rFonts w:cstheme="minorHAnsi"/>
              </w:rPr>
              <w:t xml:space="preserve"> (</w:t>
            </w:r>
            <w:r w:rsidRPr="00960D83">
              <w:rPr>
                <w:rFonts w:cstheme="minorHAnsi"/>
              </w:rPr>
              <w:t>33</w:t>
            </w:r>
            <w:r w:rsidR="00B36190" w:rsidRPr="00960D83">
              <w:rPr>
                <w:rFonts w:cstheme="minorHAnsi"/>
              </w:rPr>
              <w:t>%)</w:t>
            </w:r>
          </w:p>
        </w:tc>
      </w:tr>
      <w:tr w:rsidR="00FF69CC" w:rsidRPr="00FF69CC" w14:paraId="5596880F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6421D9A1" w14:textId="59097003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Word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Read</w:t>
            </w:r>
            <w:r>
              <w:rPr>
                <w:rFonts w:cstheme="minorHAnsi"/>
              </w:rPr>
              <w:t>ing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01A6EF2D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0.16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C324438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70255C" w14:textId="08A7B6A2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B1388D" w:rsidRPr="00960D83">
              <w:rPr>
                <w:rFonts w:cstheme="minorHAnsi"/>
              </w:rPr>
              <w:t>/25</w:t>
            </w:r>
            <w:r w:rsidRPr="00960D83">
              <w:rPr>
                <w:rFonts w:cstheme="minorHAnsi"/>
              </w:rPr>
              <w:t xml:space="preserve"> (4%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7C5619F4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4.0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E2E9630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8.95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C445C52" w14:textId="515D3BE6" w:rsidR="00FF69CC" w:rsidRPr="00960D83" w:rsidRDefault="003F5E9A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6</w:t>
            </w:r>
            <w:r w:rsidR="00B1388D" w:rsidRPr="00960D83">
              <w:rPr>
                <w:rFonts w:cstheme="minorHAnsi"/>
              </w:rPr>
              <w:t>/27</w:t>
            </w:r>
            <w:r w:rsidR="00B36190" w:rsidRPr="00960D83">
              <w:rPr>
                <w:rFonts w:cstheme="minorHAnsi"/>
              </w:rPr>
              <w:t xml:space="preserve"> (</w:t>
            </w:r>
            <w:r w:rsidRPr="00960D83">
              <w:rPr>
                <w:rFonts w:cstheme="minorHAnsi"/>
              </w:rPr>
              <w:t>22</w:t>
            </w:r>
            <w:r w:rsidR="00B36190" w:rsidRPr="00960D83">
              <w:rPr>
                <w:rFonts w:cstheme="minorHAnsi"/>
              </w:rPr>
              <w:t>%)</w:t>
            </w:r>
          </w:p>
        </w:tc>
      </w:tr>
      <w:tr w:rsidR="00FF69CC" w:rsidRPr="00FF69CC" w14:paraId="22DE1E78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0AEE923A" w14:textId="58AB45DD" w:rsidR="00FF69CC" w:rsidRPr="00A5384A" w:rsidRDefault="00FF69CC" w:rsidP="008B42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Spell</w:t>
            </w:r>
            <w:r>
              <w:rPr>
                <w:rFonts w:cstheme="minorHAnsi"/>
              </w:rPr>
              <w:t>ing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7D6C6853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07.20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2EB2D44" w14:textId="77777777" w:rsidR="00FF69CC" w:rsidRPr="00A5384A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3.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345FF2" w14:textId="3358C1B9" w:rsidR="00FF69CC" w:rsidRPr="00960D83" w:rsidRDefault="00B36190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</w:t>
            </w:r>
            <w:r w:rsidR="00B1388D" w:rsidRPr="00960D83">
              <w:rPr>
                <w:rFonts w:cstheme="minorHAnsi"/>
              </w:rPr>
              <w:t>/25</w:t>
            </w:r>
            <w:r w:rsidRPr="00960D83">
              <w:rPr>
                <w:rFonts w:cstheme="minorHAnsi"/>
              </w:rPr>
              <w:t xml:space="preserve"> (4%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B51A361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3.04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5F57943" w14:textId="77777777" w:rsidR="00FF69CC" w:rsidRPr="00960D83" w:rsidRDefault="00FF69CC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5.8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539BB95" w14:textId="34B82E13" w:rsidR="00FF69CC" w:rsidRPr="00960D83" w:rsidRDefault="003F5E9A" w:rsidP="00C16B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6</w:t>
            </w:r>
            <w:r w:rsidR="00B1388D" w:rsidRPr="00960D83">
              <w:rPr>
                <w:rFonts w:cstheme="minorHAnsi"/>
              </w:rPr>
              <w:t>/26</w:t>
            </w:r>
            <w:r w:rsidR="00B36190" w:rsidRPr="00960D83">
              <w:rPr>
                <w:rFonts w:cstheme="minorHAnsi"/>
              </w:rPr>
              <w:t xml:space="preserve"> (</w:t>
            </w:r>
            <w:r w:rsidRPr="00960D83">
              <w:rPr>
                <w:rFonts w:cstheme="minorHAnsi"/>
              </w:rPr>
              <w:t>23</w:t>
            </w:r>
            <w:r w:rsidR="00B36190" w:rsidRPr="00960D83">
              <w:rPr>
                <w:rFonts w:cstheme="minorHAnsi"/>
              </w:rPr>
              <w:t>%)</w:t>
            </w:r>
          </w:p>
        </w:tc>
      </w:tr>
      <w:tr w:rsidR="00997CBC" w:rsidRPr="00FF69CC" w14:paraId="7C4B3208" w14:textId="77777777" w:rsidTr="00BB46E6">
        <w:trPr>
          <w:cantSplit/>
        </w:trPr>
        <w:tc>
          <w:tcPr>
            <w:tcW w:w="2405" w:type="dxa"/>
            <w:shd w:val="clear" w:color="auto" w:fill="auto"/>
          </w:tcPr>
          <w:p w14:paraId="703BE1AA" w14:textId="0C2EAAEB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295194">
              <w:rPr>
                <w:rFonts w:cstheme="minorHAnsi"/>
                <w:b/>
              </w:rPr>
              <w:t>Attainment (PCA)</w:t>
            </w:r>
          </w:p>
        </w:tc>
        <w:tc>
          <w:tcPr>
            <w:tcW w:w="746" w:type="dxa"/>
            <w:shd w:val="clear" w:color="auto" w:fill="auto"/>
          </w:tcPr>
          <w:p w14:paraId="444D1757" w14:textId="755FA9FF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295194">
              <w:rPr>
                <w:b/>
              </w:rPr>
              <w:t>0.54</w:t>
            </w:r>
          </w:p>
        </w:tc>
        <w:tc>
          <w:tcPr>
            <w:tcW w:w="1239" w:type="dxa"/>
            <w:shd w:val="clear" w:color="auto" w:fill="auto"/>
          </w:tcPr>
          <w:p w14:paraId="5C8543B0" w14:textId="7209976A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295194">
              <w:rPr>
                <w:b/>
              </w:rPr>
              <w:t>0.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2A408" w14:textId="686F52A1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  <w:b/>
              </w:rPr>
              <w:t>2</w:t>
            </w:r>
            <w:r w:rsidR="00110E8F" w:rsidRPr="00960D83">
              <w:rPr>
                <w:rFonts w:cstheme="minorHAnsi"/>
                <w:b/>
              </w:rPr>
              <w:t>/25</w:t>
            </w:r>
            <w:r w:rsidRPr="00960D83">
              <w:rPr>
                <w:rFonts w:cstheme="minorHAnsi"/>
                <w:b/>
              </w:rPr>
              <w:t xml:space="preserve"> (7%)</w:t>
            </w:r>
          </w:p>
        </w:tc>
        <w:tc>
          <w:tcPr>
            <w:tcW w:w="736" w:type="dxa"/>
            <w:shd w:val="clear" w:color="auto" w:fill="auto"/>
          </w:tcPr>
          <w:p w14:paraId="51DBB2BA" w14:textId="059C3C36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b/>
              </w:rPr>
              <w:t>-0.51</w:t>
            </w:r>
          </w:p>
        </w:tc>
        <w:tc>
          <w:tcPr>
            <w:tcW w:w="1107" w:type="dxa"/>
            <w:shd w:val="clear" w:color="auto" w:fill="auto"/>
          </w:tcPr>
          <w:p w14:paraId="74647218" w14:textId="55BEA2C8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b/>
              </w:rPr>
              <w:t>1.00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C79EB78" w14:textId="6F6A9760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  <w:b/>
              </w:rPr>
              <w:t>13</w:t>
            </w:r>
            <w:r w:rsidR="00110E8F" w:rsidRPr="00960D83">
              <w:rPr>
                <w:rFonts w:cstheme="minorHAnsi"/>
                <w:b/>
              </w:rPr>
              <w:t>/26</w:t>
            </w:r>
            <w:r w:rsidRPr="00960D83">
              <w:rPr>
                <w:rFonts w:cstheme="minorHAnsi"/>
                <w:b/>
              </w:rPr>
              <w:t xml:space="preserve"> (50%)</w:t>
            </w:r>
          </w:p>
        </w:tc>
      </w:tr>
      <w:tr w:rsidR="00997CBC" w:rsidRPr="00FF69CC" w14:paraId="45A63059" w14:textId="77777777" w:rsidTr="000A6C66">
        <w:trPr>
          <w:cantSplit/>
        </w:trPr>
        <w:tc>
          <w:tcPr>
            <w:tcW w:w="2405" w:type="dxa"/>
            <w:shd w:val="clear" w:color="auto" w:fill="auto"/>
          </w:tcPr>
          <w:p w14:paraId="3E43A52E" w14:textId="4383642F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Read</w:t>
            </w:r>
            <w:r>
              <w:rPr>
                <w:rFonts w:cstheme="minorHAnsi"/>
              </w:rPr>
              <w:t xml:space="preserve">ing </w:t>
            </w:r>
            <w:r w:rsidRPr="00A5384A">
              <w:rPr>
                <w:rFonts w:cstheme="minorHAnsi"/>
              </w:rPr>
              <w:t>Comp</w:t>
            </w:r>
            <w:r>
              <w:rPr>
                <w:rFonts w:cstheme="minorHAnsi"/>
              </w:rPr>
              <w:t>rehension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424A968" w14:textId="77777777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116.1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D83D080" w14:textId="77777777" w:rsidR="00997CBC" w:rsidRPr="00A5384A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A5384A">
              <w:rPr>
                <w:rFonts w:cstheme="minorHAnsi"/>
              </w:rPr>
              <w:t>8.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E2908C" w14:textId="053BCA35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0</w:t>
            </w:r>
            <w:r w:rsidR="00B1388D" w:rsidRPr="00960D83">
              <w:rPr>
                <w:rFonts w:cstheme="minorHAnsi"/>
              </w:rPr>
              <w:t>/18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12D020BB" w14:textId="77777777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99.27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5845F8D" w14:textId="77777777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14.0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2529836" w14:textId="7291C9FC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60D83">
              <w:rPr>
                <w:rFonts w:cstheme="minorHAnsi"/>
              </w:rPr>
              <w:t>2</w:t>
            </w:r>
            <w:r w:rsidR="00B1388D" w:rsidRPr="00960D83">
              <w:rPr>
                <w:rFonts w:cstheme="minorHAnsi"/>
              </w:rPr>
              <w:t>/26</w:t>
            </w:r>
            <w:r w:rsidRPr="00960D83">
              <w:rPr>
                <w:rFonts w:cstheme="minorHAnsi"/>
              </w:rPr>
              <w:t xml:space="preserve"> (8%)</w:t>
            </w:r>
          </w:p>
        </w:tc>
      </w:tr>
      <w:tr w:rsidR="00997CBC" w:rsidRPr="00FF69CC" w14:paraId="3EB71629" w14:textId="77777777" w:rsidTr="00240F0F">
        <w:trPr>
          <w:cantSplit/>
        </w:trPr>
        <w:tc>
          <w:tcPr>
            <w:tcW w:w="2405" w:type="dxa"/>
            <w:shd w:val="clear" w:color="auto" w:fill="D9D9D9" w:themeFill="background1" w:themeFillShade="D9"/>
          </w:tcPr>
          <w:p w14:paraId="31438837" w14:textId="3A78A297" w:rsidR="00997CBC" w:rsidRPr="00960D83" w:rsidRDefault="002F12DB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960D83">
              <w:rPr>
                <w:rFonts w:cstheme="minorHAnsi"/>
              </w:rPr>
              <w:t>Additional tests</w:t>
            </w:r>
          </w:p>
        </w:tc>
        <w:tc>
          <w:tcPr>
            <w:tcW w:w="746" w:type="dxa"/>
            <w:shd w:val="clear" w:color="auto" w:fill="D9D9D9" w:themeFill="background1" w:themeFillShade="D9"/>
          </w:tcPr>
          <w:p w14:paraId="06CD793B" w14:textId="5B548C6B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  <w:tc>
          <w:tcPr>
            <w:tcW w:w="1239" w:type="dxa"/>
            <w:shd w:val="clear" w:color="auto" w:fill="D9D9D9" w:themeFill="background1" w:themeFillShade="D9"/>
          </w:tcPr>
          <w:p w14:paraId="13B07858" w14:textId="0AC24EC5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4058C60" w14:textId="540624E5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</w:tcPr>
          <w:p w14:paraId="13E738DC" w14:textId="6BC73341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287D1EAC" w14:textId="5EA49A7A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630E82A6" w14:textId="53A43C28" w:rsidR="00997CBC" w:rsidRPr="00960D83" w:rsidRDefault="00997CBC" w:rsidP="00997C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</w:p>
        </w:tc>
      </w:tr>
      <w:tr w:rsidR="00B1388D" w:rsidRPr="00FF69CC" w14:paraId="4EC4AB08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1389C59E" w14:textId="69738526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</w:pPr>
            <w:r w:rsidRPr="00960D83">
              <w:t>WASI VIQ</w:t>
            </w:r>
          </w:p>
        </w:tc>
        <w:tc>
          <w:tcPr>
            <w:tcW w:w="746" w:type="dxa"/>
            <w:shd w:val="clear" w:color="auto" w:fill="auto"/>
          </w:tcPr>
          <w:p w14:paraId="276EF3E6" w14:textId="3081E74D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16.54</w:t>
            </w:r>
          </w:p>
        </w:tc>
        <w:tc>
          <w:tcPr>
            <w:tcW w:w="1239" w:type="dxa"/>
            <w:shd w:val="clear" w:color="auto" w:fill="auto"/>
          </w:tcPr>
          <w:p w14:paraId="668F8C8E" w14:textId="666BE871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1.74</w:t>
            </w:r>
          </w:p>
        </w:tc>
        <w:tc>
          <w:tcPr>
            <w:tcW w:w="1417" w:type="dxa"/>
            <w:shd w:val="clear" w:color="auto" w:fill="auto"/>
          </w:tcPr>
          <w:p w14:paraId="2C1000CC" w14:textId="01580A3E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0/</w:t>
            </w:r>
            <w:r w:rsidR="00B1388D" w:rsidRPr="00960D83">
              <w:t>28</w:t>
            </w:r>
          </w:p>
        </w:tc>
        <w:tc>
          <w:tcPr>
            <w:tcW w:w="736" w:type="dxa"/>
            <w:shd w:val="clear" w:color="auto" w:fill="auto"/>
          </w:tcPr>
          <w:p w14:paraId="7CFB6A72" w14:textId="2BEACB59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9.25</w:t>
            </w:r>
          </w:p>
        </w:tc>
        <w:tc>
          <w:tcPr>
            <w:tcW w:w="1107" w:type="dxa"/>
            <w:shd w:val="clear" w:color="auto" w:fill="auto"/>
          </w:tcPr>
          <w:p w14:paraId="542F9D89" w14:textId="1A2F535D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6.61</w:t>
            </w:r>
          </w:p>
        </w:tc>
        <w:tc>
          <w:tcPr>
            <w:tcW w:w="1476" w:type="dxa"/>
            <w:shd w:val="clear" w:color="auto" w:fill="auto"/>
          </w:tcPr>
          <w:p w14:paraId="41BB7001" w14:textId="6D0CE739" w:rsidR="00B1388D" w:rsidRPr="00960D83" w:rsidRDefault="00DC2E23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4/</w:t>
            </w:r>
            <w:r w:rsidR="00B1388D" w:rsidRPr="00960D83">
              <w:t>28</w:t>
            </w:r>
            <w:r w:rsidR="00824DB0" w:rsidRPr="00960D83">
              <w:t xml:space="preserve"> (14%)</w:t>
            </w:r>
          </w:p>
        </w:tc>
      </w:tr>
      <w:tr w:rsidR="00B1388D" w:rsidRPr="00FF69CC" w14:paraId="54B7E0F7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52BC54E8" w14:textId="5CBE277E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</w:pPr>
            <w:r w:rsidRPr="00960D83">
              <w:t>WASI PIQ</w:t>
            </w:r>
          </w:p>
        </w:tc>
        <w:tc>
          <w:tcPr>
            <w:tcW w:w="746" w:type="dxa"/>
            <w:shd w:val="clear" w:color="auto" w:fill="auto"/>
          </w:tcPr>
          <w:p w14:paraId="1E122BA3" w14:textId="7EC82350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09.54</w:t>
            </w:r>
          </w:p>
        </w:tc>
        <w:tc>
          <w:tcPr>
            <w:tcW w:w="1239" w:type="dxa"/>
            <w:shd w:val="clear" w:color="auto" w:fill="auto"/>
          </w:tcPr>
          <w:p w14:paraId="3A20E083" w14:textId="0FFEA5B2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1.20</w:t>
            </w:r>
          </w:p>
        </w:tc>
        <w:tc>
          <w:tcPr>
            <w:tcW w:w="1417" w:type="dxa"/>
            <w:shd w:val="clear" w:color="auto" w:fill="auto"/>
          </w:tcPr>
          <w:p w14:paraId="1A51C255" w14:textId="374EA80C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0/</w:t>
            </w:r>
            <w:r w:rsidR="00B1388D" w:rsidRPr="00960D83">
              <w:t>28</w:t>
            </w:r>
          </w:p>
        </w:tc>
        <w:tc>
          <w:tcPr>
            <w:tcW w:w="736" w:type="dxa"/>
            <w:shd w:val="clear" w:color="auto" w:fill="auto"/>
          </w:tcPr>
          <w:p w14:paraId="4D98E7F5" w14:textId="47AC7A3E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4.50</w:t>
            </w:r>
          </w:p>
        </w:tc>
        <w:tc>
          <w:tcPr>
            <w:tcW w:w="1107" w:type="dxa"/>
            <w:shd w:val="clear" w:color="auto" w:fill="auto"/>
          </w:tcPr>
          <w:p w14:paraId="7E077ADE" w14:textId="5FF2A8D3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3.43</w:t>
            </w:r>
          </w:p>
        </w:tc>
        <w:tc>
          <w:tcPr>
            <w:tcW w:w="1476" w:type="dxa"/>
            <w:shd w:val="clear" w:color="auto" w:fill="auto"/>
          </w:tcPr>
          <w:p w14:paraId="000180D3" w14:textId="7F0E6978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3/</w:t>
            </w:r>
            <w:r w:rsidR="00B1388D" w:rsidRPr="00960D83">
              <w:t>28</w:t>
            </w:r>
            <w:r w:rsidRPr="00960D83">
              <w:t xml:space="preserve"> (11%)</w:t>
            </w:r>
          </w:p>
        </w:tc>
      </w:tr>
      <w:tr w:rsidR="00B1388D" w:rsidRPr="00FF69CC" w14:paraId="7C369603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615122D4" w14:textId="10EC5C8A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</w:pPr>
            <w:r w:rsidRPr="00960D83">
              <w:t>WASI FSIQ</w:t>
            </w:r>
          </w:p>
        </w:tc>
        <w:tc>
          <w:tcPr>
            <w:tcW w:w="746" w:type="dxa"/>
            <w:shd w:val="clear" w:color="auto" w:fill="auto"/>
          </w:tcPr>
          <w:p w14:paraId="00B208F8" w14:textId="0AA8719B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14.46</w:t>
            </w:r>
          </w:p>
        </w:tc>
        <w:tc>
          <w:tcPr>
            <w:tcW w:w="1239" w:type="dxa"/>
            <w:shd w:val="clear" w:color="auto" w:fill="auto"/>
          </w:tcPr>
          <w:p w14:paraId="490EBF6D" w14:textId="52E61BC8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.46</w:t>
            </w:r>
          </w:p>
        </w:tc>
        <w:tc>
          <w:tcPr>
            <w:tcW w:w="1417" w:type="dxa"/>
            <w:shd w:val="clear" w:color="auto" w:fill="auto"/>
          </w:tcPr>
          <w:p w14:paraId="55D28E51" w14:textId="721864A1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0/</w:t>
            </w:r>
            <w:r w:rsidR="00B1388D" w:rsidRPr="00960D83">
              <w:t>28</w:t>
            </w:r>
          </w:p>
        </w:tc>
        <w:tc>
          <w:tcPr>
            <w:tcW w:w="736" w:type="dxa"/>
            <w:shd w:val="clear" w:color="auto" w:fill="auto"/>
          </w:tcPr>
          <w:p w14:paraId="09AA96F1" w14:textId="45A10950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6.36</w:t>
            </w:r>
          </w:p>
        </w:tc>
        <w:tc>
          <w:tcPr>
            <w:tcW w:w="1107" w:type="dxa"/>
            <w:shd w:val="clear" w:color="auto" w:fill="auto"/>
          </w:tcPr>
          <w:p w14:paraId="706D4309" w14:textId="687025B3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4.33</w:t>
            </w:r>
          </w:p>
        </w:tc>
        <w:tc>
          <w:tcPr>
            <w:tcW w:w="1476" w:type="dxa"/>
            <w:shd w:val="clear" w:color="auto" w:fill="auto"/>
          </w:tcPr>
          <w:p w14:paraId="2AB1A5E9" w14:textId="76F35EF5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3/</w:t>
            </w:r>
            <w:r w:rsidR="00B1388D" w:rsidRPr="00960D83">
              <w:t>28</w:t>
            </w:r>
            <w:r w:rsidRPr="00960D83">
              <w:t xml:space="preserve"> (11%)</w:t>
            </w:r>
          </w:p>
        </w:tc>
      </w:tr>
      <w:tr w:rsidR="00B1388D" w:rsidRPr="00FF69CC" w14:paraId="340A5982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48866575" w14:textId="6EA1BC5F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960D83">
              <w:t>Visual Immediate</w:t>
            </w:r>
          </w:p>
        </w:tc>
        <w:tc>
          <w:tcPr>
            <w:tcW w:w="746" w:type="dxa"/>
            <w:shd w:val="clear" w:color="auto" w:fill="auto"/>
          </w:tcPr>
          <w:p w14:paraId="66EF2480" w14:textId="2925A2DD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03.79</w:t>
            </w:r>
          </w:p>
        </w:tc>
        <w:tc>
          <w:tcPr>
            <w:tcW w:w="1239" w:type="dxa"/>
            <w:shd w:val="clear" w:color="auto" w:fill="auto"/>
          </w:tcPr>
          <w:p w14:paraId="7F582B05" w14:textId="23E5C457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6.12</w:t>
            </w:r>
          </w:p>
        </w:tc>
        <w:tc>
          <w:tcPr>
            <w:tcW w:w="1417" w:type="dxa"/>
            <w:shd w:val="clear" w:color="auto" w:fill="auto"/>
          </w:tcPr>
          <w:p w14:paraId="74776DED" w14:textId="0B8121BD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2/</w:t>
            </w:r>
            <w:r w:rsidR="00B1388D" w:rsidRPr="00960D83">
              <w:t>28</w:t>
            </w:r>
            <w:r w:rsidRPr="00960D83">
              <w:t xml:space="preserve"> (7%)</w:t>
            </w:r>
          </w:p>
        </w:tc>
        <w:tc>
          <w:tcPr>
            <w:tcW w:w="736" w:type="dxa"/>
            <w:shd w:val="clear" w:color="auto" w:fill="auto"/>
          </w:tcPr>
          <w:p w14:paraId="24C11AE7" w14:textId="54AC0C1E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01.67</w:t>
            </w:r>
          </w:p>
        </w:tc>
        <w:tc>
          <w:tcPr>
            <w:tcW w:w="1107" w:type="dxa"/>
            <w:shd w:val="clear" w:color="auto" w:fill="auto"/>
          </w:tcPr>
          <w:p w14:paraId="1F31E8DC" w14:textId="6759B0EA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4.12</w:t>
            </w:r>
          </w:p>
        </w:tc>
        <w:tc>
          <w:tcPr>
            <w:tcW w:w="1476" w:type="dxa"/>
            <w:shd w:val="clear" w:color="auto" w:fill="auto"/>
          </w:tcPr>
          <w:p w14:paraId="58BF0AB3" w14:textId="41E12E16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2/</w:t>
            </w:r>
            <w:r w:rsidR="00B1388D" w:rsidRPr="00960D83">
              <w:t>27</w:t>
            </w:r>
            <w:r w:rsidRPr="00960D83">
              <w:t xml:space="preserve"> (7%)</w:t>
            </w:r>
          </w:p>
        </w:tc>
      </w:tr>
      <w:tr w:rsidR="00B1388D" w:rsidRPr="00FF69CC" w14:paraId="46F6DFC4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2BC72556" w14:textId="04A729B9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960D83">
              <w:t>Visual Delayed</w:t>
            </w:r>
          </w:p>
        </w:tc>
        <w:tc>
          <w:tcPr>
            <w:tcW w:w="746" w:type="dxa"/>
            <w:shd w:val="clear" w:color="auto" w:fill="auto"/>
          </w:tcPr>
          <w:p w14:paraId="11F012A9" w14:textId="47AEE5D8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04.07</w:t>
            </w:r>
          </w:p>
        </w:tc>
        <w:tc>
          <w:tcPr>
            <w:tcW w:w="1239" w:type="dxa"/>
            <w:shd w:val="clear" w:color="auto" w:fill="auto"/>
          </w:tcPr>
          <w:p w14:paraId="42089CA2" w14:textId="1BB4711A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4.94</w:t>
            </w:r>
          </w:p>
        </w:tc>
        <w:tc>
          <w:tcPr>
            <w:tcW w:w="1417" w:type="dxa"/>
            <w:shd w:val="clear" w:color="auto" w:fill="auto"/>
          </w:tcPr>
          <w:p w14:paraId="5F6DD861" w14:textId="7BA17E4E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2/</w:t>
            </w:r>
            <w:r w:rsidR="00B1388D" w:rsidRPr="00960D83">
              <w:t>28</w:t>
            </w:r>
            <w:r w:rsidRPr="00960D83">
              <w:t xml:space="preserve"> (7%)</w:t>
            </w:r>
          </w:p>
        </w:tc>
        <w:tc>
          <w:tcPr>
            <w:tcW w:w="736" w:type="dxa"/>
            <w:shd w:val="clear" w:color="auto" w:fill="auto"/>
          </w:tcPr>
          <w:p w14:paraId="1412DFCD" w14:textId="31C69388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7.59</w:t>
            </w:r>
          </w:p>
        </w:tc>
        <w:tc>
          <w:tcPr>
            <w:tcW w:w="1107" w:type="dxa"/>
            <w:shd w:val="clear" w:color="auto" w:fill="auto"/>
          </w:tcPr>
          <w:p w14:paraId="332077CB" w14:textId="2A16974F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3.29</w:t>
            </w:r>
          </w:p>
        </w:tc>
        <w:tc>
          <w:tcPr>
            <w:tcW w:w="1476" w:type="dxa"/>
            <w:shd w:val="clear" w:color="auto" w:fill="auto"/>
          </w:tcPr>
          <w:p w14:paraId="7FA062AF" w14:textId="71370BFA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4/</w:t>
            </w:r>
            <w:r w:rsidR="00B1388D" w:rsidRPr="00960D83">
              <w:t>27</w:t>
            </w:r>
            <w:r w:rsidRPr="00960D83">
              <w:t xml:space="preserve"> (15%)</w:t>
            </w:r>
          </w:p>
        </w:tc>
      </w:tr>
      <w:tr w:rsidR="00B1388D" w:rsidRPr="00FF69CC" w14:paraId="4C61D3E6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1044293B" w14:textId="1DADB76A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960D83">
              <w:t>Verbal Immediate</w:t>
            </w:r>
          </w:p>
        </w:tc>
        <w:tc>
          <w:tcPr>
            <w:tcW w:w="746" w:type="dxa"/>
            <w:shd w:val="clear" w:color="auto" w:fill="auto"/>
          </w:tcPr>
          <w:p w14:paraId="21EE76A8" w14:textId="7B3B0F4C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13.96</w:t>
            </w:r>
          </w:p>
        </w:tc>
        <w:tc>
          <w:tcPr>
            <w:tcW w:w="1239" w:type="dxa"/>
            <w:shd w:val="clear" w:color="auto" w:fill="auto"/>
          </w:tcPr>
          <w:p w14:paraId="544AC3AD" w14:textId="23C6E13B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3.27</w:t>
            </w:r>
          </w:p>
        </w:tc>
        <w:tc>
          <w:tcPr>
            <w:tcW w:w="1417" w:type="dxa"/>
            <w:shd w:val="clear" w:color="auto" w:fill="auto"/>
          </w:tcPr>
          <w:p w14:paraId="5341A9F9" w14:textId="3EBBCD4A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0/</w:t>
            </w:r>
            <w:r w:rsidR="00B1388D" w:rsidRPr="00960D83">
              <w:t>28</w:t>
            </w:r>
          </w:p>
        </w:tc>
        <w:tc>
          <w:tcPr>
            <w:tcW w:w="736" w:type="dxa"/>
            <w:shd w:val="clear" w:color="auto" w:fill="auto"/>
          </w:tcPr>
          <w:p w14:paraId="1922A567" w14:textId="6EFC04BA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3.07</w:t>
            </w:r>
          </w:p>
        </w:tc>
        <w:tc>
          <w:tcPr>
            <w:tcW w:w="1107" w:type="dxa"/>
            <w:shd w:val="clear" w:color="auto" w:fill="auto"/>
          </w:tcPr>
          <w:p w14:paraId="61302221" w14:textId="554E4DA1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7.30</w:t>
            </w:r>
          </w:p>
        </w:tc>
        <w:tc>
          <w:tcPr>
            <w:tcW w:w="1476" w:type="dxa"/>
            <w:shd w:val="clear" w:color="auto" w:fill="auto"/>
          </w:tcPr>
          <w:p w14:paraId="0E9A314B" w14:textId="7B65BB3E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6/</w:t>
            </w:r>
            <w:r w:rsidR="00B1388D" w:rsidRPr="00960D83">
              <w:t>27</w:t>
            </w:r>
            <w:r w:rsidRPr="00960D83">
              <w:t xml:space="preserve"> (22%)</w:t>
            </w:r>
          </w:p>
        </w:tc>
      </w:tr>
      <w:tr w:rsidR="00B1388D" w:rsidRPr="00FF69CC" w14:paraId="7207580B" w14:textId="77777777" w:rsidTr="00B64372">
        <w:trPr>
          <w:cantSplit/>
        </w:trPr>
        <w:tc>
          <w:tcPr>
            <w:tcW w:w="2405" w:type="dxa"/>
            <w:shd w:val="clear" w:color="auto" w:fill="auto"/>
          </w:tcPr>
          <w:p w14:paraId="7754C1CC" w14:textId="69E91B90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960D83">
              <w:t>Delayed Recognition</w:t>
            </w:r>
          </w:p>
        </w:tc>
        <w:tc>
          <w:tcPr>
            <w:tcW w:w="746" w:type="dxa"/>
            <w:shd w:val="clear" w:color="auto" w:fill="auto"/>
          </w:tcPr>
          <w:p w14:paraId="099BA6A0" w14:textId="69363882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06.32</w:t>
            </w:r>
          </w:p>
        </w:tc>
        <w:tc>
          <w:tcPr>
            <w:tcW w:w="1239" w:type="dxa"/>
            <w:shd w:val="clear" w:color="auto" w:fill="auto"/>
          </w:tcPr>
          <w:p w14:paraId="3353F0D0" w14:textId="6022B588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.30</w:t>
            </w:r>
          </w:p>
        </w:tc>
        <w:tc>
          <w:tcPr>
            <w:tcW w:w="1417" w:type="dxa"/>
            <w:shd w:val="clear" w:color="auto" w:fill="auto"/>
          </w:tcPr>
          <w:p w14:paraId="364A273E" w14:textId="5A9577E5" w:rsidR="00B1388D" w:rsidRPr="00960D83" w:rsidRDefault="00B64372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0/</w:t>
            </w:r>
            <w:r w:rsidR="00B1388D" w:rsidRPr="00960D83">
              <w:t>28</w:t>
            </w:r>
          </w:p>
        </w:tc>
        <w:tc>
          <w:tcPr>
            <w:tcW w:w="736" w:type="dxa"/>
            <w:shd w:val="clear" w:color="auto" w:fill="auto"/>
          </w:tcPr>
          <w:p w14:paraId="55D03A88" w14:textId="0C97B9DF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92.26</w:t>
            </w:r>
          </w:p>
        </w:tc>
        <w:tc>
          <w:tcPr>
            <w:tcW w:w="1107" w:type="dxa"/>
            <w:shd w:val="clear" w:color="auto" w:fill="auto"/>
          </w:tcPr>
          <w:p w14:paraId="30625869" w14:textId="33C24BD9" w:rsidR="00B1388D" w:rsidRPr="00960D83" w:rsidRDefault="00B1388D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15.83</w:t>
            </w:r>
          </w:p>
        </w:tc>
        <w:tc>
          <w:tcPr>
            <w:tcW w:w="1476" w:type="dxa"/>
            <w:shd w:val="clear" w:color="auto" w:fill="auto"/>
          </w:tcPr>
          <w:p w14:paraId="47E6884A" w14:textId="59FDEAD9" w:rsidR="00B1388D" w:rsidRPr="00960D83" w:rsidRDefault="00824DB0" w:rsidP="00B138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960D83">
              <w:t>5/</w:t>
            </w:r>
            <w:r w:rsidR="00B1388D" w:rsidRPr="00960D83">
              <w:t>27</w:t>
            </w:r>
            <w:r w:rsidRPr="00960D83">
              <w:t xml:space="preserve"> (19%)</w:t>
            </w:r>
          </w:p>
        </w:tc>
      </w:tr>
    </w:tbl>
    <w:p w14:paraId="155A2E90" w14:textId="4BCE80B3" w:rsidR="00FF69CC" w:rsidRPr="006B2800" w:rsidRDefault="001650F3" w:rsidP="0082051B">
      <w:pPr>
        <w:pStyle w:val="Heading3"/>
      </w:pPr>
      <w:r>
        <w:t>5</w:t>
      </w:r>
      <w:r w:rsidR="00FF69CC">
        <w:t xml:space="preserve">A. </w:t>
      </w:r>
      <w:r w:rsidR="00FF69CC" w:rsidRPr="00FF69CC">
        <w:t>Performance scores on the tests for the patient and the control groups.</w:t>
      </w:r>
    </w:p>
    <w:p w14:paraId="19669EC0" w14:textId="54DC6134" w:rsidR="002F12DB" w:rsidRDefault="00FF69CC" w:rsidP="002F12DB">
      <w:pPr>
        <w:spacing w:line="240" w:lineRule="auto"/>
        <w:jc w:val="both"/>
      </w:pPr>
      <w:r w:rsidRPr="00FF69CC">
        <w:t xml:space="preserve">Impaired performance [number (percentage) of </w:t>
      </w:r>
      <w:r w:rsidRPr="00960D83">
        <w:t>participants</w:t>
      </w:r>
      <w:r w:rsidR="00B64372" w:rsidRPr="00960D83">
        <w:t>/total n</w:t>
      </w:r>
      <w:r w:rsidRPr="00960D83">
        <w:t xml:space="preserve">] is defined </w:t>
      </w:r>
      <w:r w:rsidR="00FD5F74" w:rsidRPr="00960D83">
        <w:t xml:space="preserve">as </w:t>
      </w:r>
      <w:r w:rsidR="00B56974" w:rsidRPr="00960D83">
        <w:t xml:space="preserve">follows: </w:t>
      </w:r>
      <w:r w:rsidR="003F5E9A" w:rsidRPr="00960D83">
        <w:t>Sunderland</w:t>
      </w:r>
      <w:r w:rsidR="00295194" w:rsidRPr="00960D83">
        <w:t>, PCA components</w:t>
      </w:r>
      <w:r w:rsidR="00B56974" w:rsidRPr="00960D83">
        <w:t xml:space="preserve">: </w:t>
      </w:r>
      <w:r w:rsidR="00B36190" w:rsidRPr="00960D83">
        <w:t>a score which is more than 1.5 standard deviation</w:t>
      </w:r>
      <w:r w:rsidR="000A6C66" w:rsidRPr="00960D83">
        <w:t>s</w:t>
      </w:r>
      <w:r w:rsidR="00B36190" w:rsidRPr="00960D83">
        <w:t xml:space="preserve"> below the mean</w:t>
      </w:r>
      <w:r w:rsidR="00B56974" w:rsidRPr="00960D83">
        <w:t xml:space="preserve">; </w:t>
      </w:r>
      <w:r w:rsidR="000A6C66" w:rsidRPr="00960D83">
        <w:t>WIAT, ERRNI, CMS/WMS</w:t>
      </w:r>
      <w:r w:rsidR="00B64372" w:rsidRPr="00960D83">
        <w:t>, WASI</w:t>
      </w:r>
      <w:r w:rsidR="00B56974" w:rsidRPr="00960D83">
        <w:t xml:space="preserve">: scores below 80, which is </w:t>
      </w:r>
      <w:r w:rsidR="003F5E9A" w:rsidRPr="00960D83">
        <w:t xml:space="preserve">low or exceptionally </w:t>
      </w:r>
      <w:r w:rsidR="003F5E9A">
        <w:t>low</w:t>
      </w:r>
      <w:r w:rsidR="00295194">
        <w:t xml:space="preserve"> score</w:t>
      </w:r>
      <w:r w:rsidR="003F5E9A">
        <w:t xml:space="preserve"> according to clinical classification</w:t>
      </w:r>
      <w:r w:rsidR="00B56974">
        <w:t>;</w:t>
      </w:r>
      <w:r w:rsidR="00B36190">
        <w:t xml:space="preserve"> </w:t>
      </w:r>
      <w:r w:rsidR="00FD5F74">
        <w:t>RBMT</w:t>
      </w:r>
      <w:r w:rsidR="003F5E9A">
        <w:t>:</w:t>
      </w:r>
      <w:r w:rsidR="000A6C66">
        <w:t xml:space="preserve"> impaired</w:t>
      </w:r>
      <w:r w:rsidR="003F5E9A">
        <w:t xml:space="preserve"> range</w:t>
      </w:r>
      <w:r w:rsidR="000A6C66">
        <w:t xml:space="preserve"> </w:t>
      </w:r>
      <w:r w:rsidR="00FD5F74">
        <w:t>according to manual</w:t>
      </w:r>
      <w:r w:rsidR="000A6C66">
        <w:t>.</w:t>
      </w:r>
    </w:p>
    <w:p w14:paraId="2594EBAD" w14:textId="77777777" w:rsidR="00B23F6F" w:rsidRDefault="00B23F6F">
      <w:pPr>
        <w:rPr>
          <w:rFonts w:asciiTheme="majorHAnsi" w:eastAsiaTheme="majorEastAsia" w:hAnsiTheme="majorHAnsi" w:cstheme="majorBidi"/>
          <w:color w:val="FF0000"/>
          <w:sz w:val="24"/>
          <w:szCs w:val="24"/>
        </w:rPr>
      </w:pPr>
      <w:r>
        <w:rPr>
          <w:color w:val="FF0000"/>
        </w:rPr>
        <w:br w:type="page"/>
      </w:r>
    </w:p>
    <w:p w14:paraId="55A99211" w14:textId="6C5575CB" w:rsidR="002F12DB" w:rsidRPr="00960D83" w:rsidRDefault="001650F3" w:rsidP="00960D83">
      <w:pPr>
        <w:pStyle w:val="Heading3"/>
      </w:pPr>
      <w:r w:rsidRPr="00960D83">
        <w:lastRenderedPageBreak/>
        <w:t>5</w:t>
      </w:r>
      <w:r w:rsidR="0082051B" w:rsidRPr="00960D83">
        <w:t>B. Group differences in behavioural sco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5"/>
        <w:gridCol w:w="709"/>
        <w:gridCol w:w="992"/>
        <w:gridCol w:w="851"/>
        <w:gridCol w:w="992"/>
        <w:gridCol w:w="1275"/>
        <w:gridCol w:w="851"/>
        <w:gridCol w:w="941"/>
      </w:tblGrid>
      <w:tr w:rsidR="001C5E52" w:rsidRPr="00FF69CC" w14:paraId="642D664B" w14:textId="77777777" w:rsidTr="00B23F6F">
        <w:trPr>
          <w:cantSplit/>
          <w:trHeight w:val="702"/>
        </w:trPr>
        <w:tc>
          <w:tcPr>
            <w:tcW w:w="133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3F8CE" w14:textId="331A2F61" w:rsidR="001C5E52" w:rsidRPr="00A5384A" w:rsidRDefault="001C5E52" w:rsidP="00B23F6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C5E52">
              <w:rPr>
                <w:rFonts w:cstheme="minorHAnsi"/>
                <w:b/>
              </w:rPr>
              <w:t>Test</w:t>
            </w:r>
          </w:p>
        </w:tc>
        <w:tc>
          <w:tcPr>
            <w:tcW w:w="196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18E5806" w14:textId="219CF3FD" w:rsidR="001C5E52" w:rsidRPr="007D6372" w:rsidRDefault="001C5E5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Group difference</w:t>
            </w:r>
          </w:p>
          <w:p w14:paraId="111F9E4D" w14:textId="7634E785" w:rsidR="001C5E52" w:rsidRPr="007D6372" w:rsidRDefault="001C5E5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 xml:space="preserve">Patients vs Controls  </w:t>
            </w:r>
          </w:p>
        </w:tc>
        <w:tc>
          <w:tcPr>
            <w:tcW w:w="1701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0F3CB8" w14:textId="640A7F9E" w:rsidR="001C5E52" w:rsidRPr="007D6372" w:rsidRDefault="001C5E5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Group performance</w:t>
            </w:r>
          </w:p>
          <w:p w14:paraId="37FD3E3E" w14:textId="18400DBB" w:rsidR="001C5E52" w:rsidRPr="007D6372" w:rsidRDefault="001C5E5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Patients vs population mean (</w:t>
            </w:r>
            <w:r w:rsidRPr="007D6372">
              <w:rPr>
                <w:b/>
              </w:rPr>
              <w:t>μ)</w:t>
            </w:r>
          </w:p>
        </w:tc>
      </w:tr>
      <w:tr w:rsidR="00C90EF7" w:rsidRPr="00FF69CC" w14:paraId="7382C2EA" w14:textId="77777777" w:rsidTr="00B23F6F">
        <w:trPr>
          <w:cantSplit/>
        </w:trPr>
        <w:tc>
          <w:tcPr>
            <w:tcW w:w="1334" w:type="pct"/>
            <w:tcBorders>
              <w:right w:val="nil"/>
            </w:tcBorders>
            <w:shd w:val="clear" w:color="auto" w:fill="auto"/>
            <w:vAlign w:val="bottom"/>
          </w:tcPr>
          <w:p w14:paraId="129576A7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71149999" w14:textId="62CAD81E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ats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59F6A" w14:textId="590355C4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lue</w:t>
            </w:r>
          </w:p>
        </w:tc>
        <w:tc>
          <w:tcPr>
            <w:tcW w:w="472" w:type="pct"/>
            <w:tcBorders>
              <w:left w:val="nil"/>
              <w:right w:val="nil"/>
            </w:tcBorders>
          </w:tcPr>
          <w:p w14:paraId="2230FEC4" w14:textId="465CFD56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16892" w14:textId="520EF099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p</w:t>
            </w:r>
          </w:p>
        </w:tc>
        <w:tc>
          <w:tcPr>
            <w:tcW w:w="7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57252" w14:textId="25F36461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t</w:t>
            </w:r>
          </w:p>
        </w:tc>
        <w:tc>
          <w:tcPr>
            <w:tcW w:w="472" w:type="pct"/>
            <w:tcBorders>
              <w:left w:val="nil"/>
              <w:right w:val="nil"/>
            </w:tcBorders>
          </w:tcPr>
          <w:p w14:paraId="4D21B370" w14:textId="18F18E15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df</w:t>
            </w:r>
          </w:p>
        </w:tc>
        <w:tc>
          <w:tcPr>
            <w:tcW w:w="522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3F7FFE" w14:textId="756209DF" w:rsidR="007D6372" w:rsidRP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7D6372">
              <w:rPr>
                <w:rFonts w:cstheme="minorHAnsi"/>
                <w:b/>
              </w:rPr>
              <w:t>p</w:t>
            </w:r>
          </w:p>
        </w:tc>
      </w:tr>
      <w:tr w:rsidR="00C90EF7" w:rsidRPr="00FF69CC" w14:paraId="3A5C37C9" w14:textId="77777777" w:rsidTr="00B23F6F">
        <w:trPr>
          <w:cantSplit/>
        </w:trPr>
        <w:tc>
          <w:tcPr>
            <w:tcW w:w="1334" w:type="pct"/>
            <w:shd w:val="clear" w:color="auto" w:fill="D9D9D9" w:themeFill="background1" w:themeFillShade="D9"/>
          </w:tcPr>
          <w:p w14:paraId="48C3FC05" w14:textId="6538F369" w:rsidR="007D6372" w:rsidRPr="001C5E5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</w:rPr>
            </w:pPr>
            <w:r w:rsidRPr="001C5E52">
              <w:rPr>
                <w:rFonts w:cstheme="minorHAnsi"/>
                <w:b/>
              </w:rPr>
              <w:t>CMS/WMS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14:paraId="5EF79E79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21A826C8" w14:textId="6FD524F4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7B5C73BC" w14:textId="77777777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4AE48DC3" w14:textId="6BB78B00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  <w:vAlign w:val="center"/>
          </w:tcPr>
          <w:p w14:paraId="3D1F5A24" w14:textId="77777777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2572BC16" w14:textId="77777777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76D1EAEB" w14:textId="287ED9B5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C90EF7" w:rsidRPr="00FF69CC" w14:paraId="20C4F9A6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63C2EE63" w14:textId="1281B8AE" w:rsid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Visual Immediate</w:t>
            </w:r>
          </w:p>
        </w:tc>
        <w:tc>
          <w:tcPr>
            <w:tcW w:w="393" w:type="pct"/>
          </w:tcPr>
          <w:p w14:paraId="52C50980" w14:textId="4B0C390F" w:rsidR="00153A0A" w:rsidRPr="00474974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48403577" w14:textId="0CA7E17F" w:rsidR="00153A0A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0</w:t>
            </w:r>
            <w:r w:rsidR="00153A0A" w:rsidRPr="00474974">
              <w:t>.268</w:t>
            </w:r>
          </w:p>
        </w:tc>
        <w:tc>
          <w:tcPr>
            <w:tcW w:w="472" w:type="pct"/>
          </w:tcPr>
          <w:p w14:paraId="7F1A473E" w14:textId="4E79B19F" w:rsid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6612A8">
              <w:t>1,53</w:t>
            </w:r>
          </w:p>
        </w:tc>
        <w:tc>
          <w:tcPr>
            <w:tcW w:w="550" w:type="pct"/>
            <w:shd w:val="clear" w:color="auto" w:fill="auto"/>
          </w:tcPr>
          <w:p w14:paraId="624FE67A" w14:textId="55447A72" w:rsidR="00153A0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0</w:t>
            </w:r>
            <w:r w:rsidR="00153A0A" w:rsidRPr="00474974">
              <w:t>.607</w:t>
            </w:r>
          </w:p>
        </w:tc>
        <w:tc>
          <w:tcPr>
            <w:tcW w:w="707" w:type="pct"/>
            <w:shd w:val="clear" w:color="auto" w:fill="auto"/>
          </w:tcPr>
          <w:p w14:paraId="2E49C4C4" w14:textId="4E2B288C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3</w:t>
            </w:r>
          </w:p>
        </w:tc>
        <w:tc>
          <w:tcPr>
            <w:tcW w:w="472" w:type="pct"/>
          </w:tcPr>
          <w:p w14:paraId="34F6CF3A" w14:textId="10C42BA9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</w:tcPr>
          <w:p w14:paraId="5F0E6300" w14:textId="6EFCCBBF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5</w:t>
            </w:r>
          </w:p>
        </w:tc>
      </w:tr>
      <w:tr w:rsidR="00C90EF7" w:rsidRPr="00FF69CC" w14:paraId="30DFDB4A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1C46B784" w14:textId="31E87093" w:rsid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Visual Delayed</w:t>
            </w:r>
          </w:p>
        </w:tc>
        <w:tc>
          <w:tcPr>
            <w:tcW w:w="393" w:type="pct"/>
          </w:tcPr>
          <w:p w14:paraId="6605E915" w14:textId="2EF5BEA1" w:rsidR="00153A0A" w:rsidRPr="00947D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5FFAFD78" w14:textId="6C0A665D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47D0A">
              <w:t>2.880</w:t>
            </w:r>
          </w:p>
        </w:tc>
        <w:tc>
          <w:tcPr>
            <w:tcW w:w="472" w:type="pct"/>
          </w:tcPr>
          <w:p w14:paraId="6D446723" w14:textId="6BFC2786" w:rsid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6612A8">
              <w:t>1,53</w:t>
            </w:r>
          </w:p>
        </w:tc>
        <w:tc>
          <w:tcPr>
            <w:tcW w:w="550" w:type="pct"/>
            <w:shd w:val="clear" w:color="auto" w:fill="auto"/>
          </w:tcPr>
          <w:p w14:paraId="3ADADF7A" w14:textId="3F1A4839" w:rsidR="00153A0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0</w:t>
            </w:r>
            <w:r w:rsidR="00153A0A" w:rsidRPr="00947D0A">
              <w:t>.096</w:t>
            </w:r>
          </w:p>
        </w:tc>
        <w:tc>
          <w:tcPr>
            <w:tcW w:w="707" w:type="pct"/>
            <w:shd w:val="clear" w:color="auto" w:fill="auto"/>
          </w:tcPr>
          <w:p w14:paraId="79BC20F6" w14:textId="7849583D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941</w:t>
            </w:r>
          </w:p>
        </w:tc>
        <w:tc>
          <w:tcPr>
            <w:tcW w:w="472" w:type="pct"/>
          </w:tcPr>
          <w:p w14:paraId="5DFE54A6" w14:textId="789F0977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</w:tcPr>
          <w:p w14:paraId="41496ECF" w14:textId="44821F47" w:rsidR="00153A0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5</w:t>
            </w:r>
          </w:p>
        </w:tc>
      </w:tr>
      <w:tr w:rsidR="00C90EF7" w:rsidRPr="00FF69CC" w14:paraId="194B4124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23FB5844" w14:textId="6C475111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Verbal Immediate</w:t>
            </w:r>
          </w:p>
        </w:tc>
        <w:tc>
          <w:tcPr>
            <w:tcW w:w="393" w:type="pct"/>
          </w:tcPr>
          <w:p w14:paraId="1F125A07" w14:textId="249F050D" w:rsidR="00153A0A" w:rsidRPr="009E78B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7C75F4FA" w14:textId="0BCBA8AB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E78BA">
              <w:t>25.359</w:t>
            </w:r>
          </w:p>
        </w:tc>
        <w:tc>
          <w:tcPr>
            <w:tcW w:w="472" w:type="pct"/>
          </w:tcPr>
          <w:p w14:paraId="49CD0DCE" w14:textId="6558E7D1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6612A8">
              <w:t>1,53</w:t>
            </w:r>
          </w:p>
        </w:tc>
        <w:tc>
          <w:tcPr>
            <w:tcW w:w="550" w:type="pct"/>
            <w:shd w:val="clear" w:color="auto" w:fill="auto"/>
          </w:tcPr>
          <w:p w14:paraId="544425F6" w14:textId="1BF76CE1" w:rsidR="00153A0A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&lt;0</w:t>
            </w:r>
            <w:r w:rsidRPr="00EA4451">
              <w:t>.00</w:t>
            </w:r>
            <w:r>
              <w:t>1</w:t>
            </w:r>
          </w:p>
        </w:tc>
        <w:tc>
          <w:tcPr>
            <w:tcW w:w="707" w:type="pct"/>
            <w:shd w:val="clear" w:color="auto" w:fill="auto"/>
          </w:tcPr>
          <w:p w14:paraId="5571340B" w14:textId="02357D59" w:rsidR="00153A0A" w:rsidRPr="00FF69CC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080</w:t>
            </w:r>
          </w:p>
        </w:tc>
        <w:tc>
          <w:tcPr>
            <w:tcW w:w="472" w:type="pct"/>
          </w:tcPr>
          <w:p w14:paraId="4FD74EF0" w14:textId="4C7609ED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</w:tcPr>
          <w:p w14:paraId="72E6767D" w14:textId="010D2A02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8</w:t>
            </w:r>
          </w:p>
        </w:tc>
      </w:tr>
      <w:tr w:rsidR="00C90EF7" w:rsidRPr="00FF69CC" w14:paraId="741CE7C1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770ECF2D" w14:textId="77777777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Ver</w:t>
            </w:r>
            <w:r>
              <w:rPr>
                <w:rFonts w:cstheme="minorHAnsi"/>
              </w:rPr>
              <w:t xml:space="preserve">bal </w:t>
            </w:r>
            <w:r w:rsidRPr="00A5384A">
              <w:rPr>
                <w:rFonts w:cstheme="minorHAnsi"/>
              </w:rPr>
              <w:t>Del</w:t>
            </w:r>
            <w:r>
              <w:rPr>
                <w:rFonts w:cstheme="minorHAnsi"/>
              </w:rPr>
              <w:t>ayed</w:t>
            </w:r>
          </w:p>
        </w:tc>
        <w:tc>
          <w:tcPr>
            <w:tcW w:w="393" w:type="pct"/>
          </w:tcPr>
          <w:p w14:paraId="113EBD4D" w14:textId="0391800B" w:rsidR="00153A0A" w:rsidRPr="003D235C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0E2EEE08" w14:textId="1E1470F9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3D235C">
              <w:t>41.407</w:t>
            </w:r>
          </w:p>
        </w:tc>
        <w:tc>
          <w:tcPr>
            <w:tcW w:w="472" w:type="pct"/>
          </w:tcPr>
          <w:p w14:paraId="7F1EC972" w14:textId="1896BBDE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6612A8">
              <w:t>1,53</w:t>
            </w:r>
          </w:p>
        </w:tc>
        <w:tc>
          <w:tcPr>
            <w:tcW w:w="550" w:type="pct"/>
            <w:shd w:val="clear" w:color="auto" w:fill="auto"/>
          </w:tcPr>
          <w:p w14:paraId="396E65F9" w14:textId="15773C43" w:rsidR="00153A0A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&lt;0</w:t>
            </w:r>
            <w:r w:rsidRPr="00EA4451">
              <w:t>.00</w:t>
            </w:r>
            <w:r>
              <w:t>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5B4ADCB8" w14:textId="5AA05E32" w:rsidR="00153A0A" w:rsidRPr="00FF69CC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350</w:t>
            </w:r>
          </w:p>
        </w:tc>
        <w:tc>
          <w:tcPr>
            <w:tcW w:w="472" w:type="pct"/>
          </w:tcPr>
          <w:p w14:paraId="12C5456C" w14:textId="2574C22D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20261D3" w14:textId="66672166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C90EF7" w:rsidRPr="00FF69CC" w14:paraId="5135B281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13F3C197" w14:textId="0CD52098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Delayed Recognition</w:t>
            </w:r>
          </w:p>
        </w:tc>
        <w:tc>
          <w:tcPr>
            <w:tcW w:w="393" w:type="pct"/>
          </w:tcPr>
          <w:p w14:paraId="6D99FADB" w14:textId="7FE9E1EF" w:rsidR="00153A0A" w:rsidRPr="00487505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095675AE" w14:textId="2EF0F955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487505">
              <w:t>16.272</w:t>
            </w:r>
          </w:p>
        </w:tc>
        <w:tc>
          <w:tcPr>
            <w:tcW w:w="472" w:type="pct"/>
          </w:tcPr>
          <w:p w14:paraId="6E4D9F4C" w14:textId="6A1EDB3C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6612A8">
              <w:t>1,53</w:t>
            </w:r>
          </w:p>
        </w:tc>
        <w:tc>
          <w:tcPr>
            <w:tcW w:w="550" w:type="pct"/>
            <w:shd w:val="clear" w:color="auto" w:fill="auto"/>
          </w:tcPr>
          <w:p w14:paraId="54ED540D" w14:textId="7CB0F731" w:rsidR="00153A0A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&lt;0</w:t>
            </w:r>
            <w:r w:rsidRPr="00EA4451">
              <w:t>.00</w:t>
            </w:r>
            <w:r>
              <w:t>1</w:t>
            </w:r>
          </w:p>
        </w:tc>
        <w:tc>
          <w:tcPr>
            <w:tcW w:w="707" w:type="pct"/>
            <w:shd w:val="clear" w:color="auto" w:fill="auto"/>
          </w:tcPr>
          <w:p w14:paraId="2FBE4746" w14:textId="64D018B7" w:rsidR="00153A0A" w:rsidRPr="00FF69CC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541</w:t>
            </w:r>
          </w:p>
        </w:tc>
        <w:tc>
          <w:tcPr>
            <w:tcW w:w="472" w:type="pct"/>
          </w:tcPr>
          <w:p w14:paraId="1A9EB7F0" w14:textId="296C4596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</w:tcPr>
          <w:p w14:paraId="31C10606" w14:textId="038005C5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7</w:t>
            </w:r>
          </w:p>
        </w:tc>
      </w:tr>
      <w:tr w:rsidR="00C90EF7" w:rsidRPr="00FF69CC" w14:paraId="0520BE65" w14:textId="77777777" w:rsidTr="00B23F6F">
        <w:trPr>
          <w:cantSplit/>
        </w:trPr>
        <w:tc>
          <w:tcPr>
            <w:tcW w:w="1334" w:type="pct"/>
            <w:shd w:val="clear" w:color="auto" w:fill="D9D9D9" w:themeFill="background1" w:themeFillShade="D9"/>
          </w:tcPr>
          <w:p w14:paraId="0F926014" w14:textId="67A1C8A4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1C5E52">
              <w:rPr>
                <w:rFonts w:cstheme="minorHAnsi"/>
                <w:b/>
              </w:rPr>
              <w:t>Memory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14:paraId="08D38706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7D7C882C" w14:textId="4739A09D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184BD690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2D8106EF" w14:textId="32E50DB6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  <w:vAlign w:val="center"/>
          </w:tcPr>
          <w:p w14:paraId="49F3B78B" w14:textId="77777777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537AC8E7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25D53C98" w14:textId="560330FA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C90EF7" w:rsidRPr="00FF69CC" w14:paraId="1CCE94EB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140DE1EC" w14:textId="0FF5DFD9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RBMT</w:t>
            </w:r>
            <w:r>
              <w:rPr>
                <w:rFonts w:cstheme="minorHAnsi"/>
              </w:rPr>
              <w:t xml:space="preserve"> (% correct)</w:t>
            </w:r>
          </w:p>
        </w:tc>
        <w:tc>
          <w:tcPr>
            <w:tcW w:w="393" w:type="pct"/>
          </w:tcPr>
          <w:p w14:paraId="43B807C9" w14:textId="4A8D9A04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3A0DE9E" w14:textId="028A4499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7D6372">
              <w:rPr>
                <w:rFonts w:cstheme="minorHAnsi"/>
              </w:rPr>
              <w:t>3.251</w:t>
            </w:r>
          </w:p>
        </w:tc>
        <w:tc>
          <w:tcPr>
            <w:tcW w:w="472" w:type="pct"/>
          </w:tcPr>
          <w:p w14:paraId="478C89BC" w14:textId="103C8B88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D8942F7" w14:textId="1AD9E8A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5DAE968" w14:textId="21F233C9" w:rsidR="007D6372" w:rsidRPr="00FF69CC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72" w:type="pct"/>
          </w:tcPr>
          <w:p w14:paraId="6ECB1689" w14:textId="77777777" w:rsidR="007D6372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14:paraId="0A38EF03" w14:textId="0A1CD846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C90EF7" w:rsidRPr="00FF69CC" w14:paraId="3B0BB611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3C33CA45" w14:textId="6ACE08B6" w:rsidR="007D6372" w:rsidRPr="00295194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</w:rPr>
            </w:pPr>
            <w:r w:rsidRPr="00A5384A">
              <w:rPr>
                <w:rFonts w:cstheme="minorHAnsi"/>
              </w:rPr>
              <w:t>Sunderland</w:t>
            </w:r>
            <w:r>
              <w:rPr>
                <w:rFonts w:cstheme="minorHAnsi"/>
              </w:rPr>
              <w:t xml:space="preserve"> (</w:t>
            </w:r>
            <w:r w:rsidRPr="00A5384A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s</w:t>
            </w:r>
            <w:r w:rsidRPr="00A5384A">
              <w:rPr>
                <w:rFonts w:cstheme="minorHAnsi"/>
              </w:rPr>
              <w:t>core</w:t>
            </w:r>
            <w:r>
              <w:rPr>
                <w:rFonts w:cstheme="minorHAnsi"/>
              </w:rPr>
              <w:t>)</w:t>
            </w:r>
          </w:p>
        </w:tc>
        <w:tc>
          <w:tcPr>
            <w:tcW w:w="393" w:type="pct"/>
          </w:tcPr>
          <w:p w14:paraId="195FA1D5" w14:textId="355A5F99" w:rsidR="007D6372" w:rsidRPr="00153A0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53A0A">
              <w:rPr>
                <w:rFonts w:cstheme="minorHAnsi"/>
              </w:rPr>
              <w:t>U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9E39D2C" w14:textId="09DBCE80" w:rsidR="007D6372" w:rsidRPr="00153A0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53A0A">
              <w:rPr>
                <w:rFonts w:cstheme="minorHAnsi"/>
              </w:rPr>
              <w:t>3.079</w:t>
            </w:r>
          </w:p>
        </w:tc>
        <w:tc>
          <w:tcPr>
            <w:tcW w:w="472" w:type="pct"/>
          </w:tcPr>
          <w:p w14:paraId="379015E9" w14:textId="68843BBB" w:rsidR="007D6372" w:rsidRPr="00153A0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53A0A">
              <w:rPr>
                <w:rFonts w:cstheme="minorHAnsi"/>
              </w:rPr>
              <w:t>54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1C116E3D" w14:textId="54E428ED" w:rsidR="007D6372" w:rsidRPr="00153A0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53A0A">
              <w:rPr>
                <w:rFonts w:cstheme="minorHAnsi"/>
              </w:rPr>
              <w:t>0.002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3BED80D" w14:textId="72351D49" w:rsidR="007D6372" w:rsidRPr="001C5E52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C5E52">
              <w:rPr>
                <w:rFonts w:cstheme="minorHAnsi"/>
              </w:rPr>
              <w:t>2.650</w:t>
            </w:r>
          </w:p>
        </w:tc>
        <w:tc>
          <w:tcPr>
            <w:tcW w:w="472" w:type="pct"/>
          </w:tcPr>
          <w:p w14:paraId="45CC2269" w14:textId="01C642DB" w:rsidR="007D6372" w:rsidRPr="001C5E52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C5E52">
              <w:rPr>
                <w:rFonts w:cstheme="minorHAnsi"/>
              </w:rPr>
              <w:t>25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B7345E9" w14:textId="235016E1" w:rsidR="007D6372" w:rsidRPr="001C5E52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C5E52">
              <w:rPr>
                <w:rFonts w:cstheme="minorHAnsi"/>
              </w:rPr>
              <w:t>0.014</w:t>
            </w:r>
          </w:p>
        </w:tc>
      </w:tr>
      <w:tr w:rsidR="00C90EF7" w:rsidRPr="00FF69CC" w14:paraId="79062400" w14:textId="77777777" w:rsidTr="00C01D1F">
        <w:trPr>
          <w:cantSplit/>
        </w:trPr>
        <w:tc>
          <w:tcPr>
            <w:tcW w:w="1334" w:type="pct"/>
            <w:shd w:val="clear" w:color="auto" w:fill="D9D9D9" w:themeFill="background1" w:themeFillShade="D9"/>
          </w:tcPr>
          <w:p w14:paraId="4B546B4A" w14:textId="3E703E0A" w:rsidR="007D6372" w:rsidRPr="00295194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1C5E52">
              <w:rPr>
                <w:rFonts w:cstheme="minorHAnsi"/>
                <w:b/>
              </w:rPr>
              <w:t>ERRNI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14:paraId="42362AC9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00A4C9CF" w14:textId="04D032B6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3C36231A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4CDEA818" w14:textId="2DA55EE4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E38CC5" w14:textId="77777777" w:rsidR="007D6372" w:rsidRPr="00FF69CC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9D9BE9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789C1DA8" w14:textId="4350ECEA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C90EF7" w:rsidRPr="00FF69CC" w14:paraId="64CE15F6" w14:textId="77777777" w:rsidTr="00C01D1F">
        <w:trPr>
          <w:cantSplit/>
        </w:trPr>
        <w:tc>
          <w:tcPr>
            <w:tcW w:w="1334" w:type="pct"/>
            <w:shd w:val="clear" w:color="auto" w:fill="auto"/>
          </w:tcPr>
          <w:p w14:paraId="7BA01300" w14:textId="77777777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Ideas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1</w:t>
            </w:r>
          </w:p>
        </w:tc>
        <w:tc>
          <w:tcPr>
            <w:tcW w:w="393" w:type="pct"/>
          </w:tcPr>
          <w:p w14:paraId="2B6D6CB9" w14:textId="671249BF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705E2B5" w14:textId="5A52658F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23</w:t>
            </w:r>
          </w:p>
        </w:tc>
        <w:tc>
          <w:tcPr>
            <w:tcW w:w="472" w:type="pct"/>
          </w:tcPr>
          <w:p w14:paraId="44A9852E" w14:textId="0D843035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0424E2"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7D70F66" w14:textId="24D6ADA0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3</w:t>
            </w: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vAlign w:val="center"/>
          </w:tcPr>
          <w:p w14:paraId="20768723" w14:textId="37CC2305" w:rsidR="00153A0A" w:rsidRPr="00FF69CC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60</w:t>
            </w:r>
          </w:p>
        </w:tc>
        <w:tc>
          <w:tcPr>
            <w:tcW w:w="472" w:type="pct"/>
            <w:tcBorders>
              <w:left w:val="nil"/>
            </w:tcBorders>
          </w:tcPr>
          <w:p w14:paraId="2C895E38" w14:textId="1732D6F7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E2AFD56" w14:textId="45B3368A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0</w:t>
            </w:r>
          </w:p>
        </w:tc>
      </w:tr>
      <w:tr w:rsidR="00C90EF7" w:rsidRPr="00FF69CC" w14:paraId="7D552B5C" w14:textId="77777777" w:rsidTr="00C01D1F">
        <w:trPr>
          <w:cantSplit/>
        </w:trPr>
        <w:tc>
          <w:tcPr>
            <w:tcW w:w="1334" w:type="pct"/>
            <w:shd w:val="clear" w:color="auto" w:fill="auto"/>
          </w:tcPr>
          <w:p w14:paraId="512D6970" w14:textId="77777777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Ideas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2</w:t>
            </w:r>
          </w:p>
        </w:tc>
        <w:tc>
          <w:tcPr>
            <w:tcW w:w="393" w:type="pct"/>
          </w:tcPr>
          <w:p w14:paraId="722A4936" w14:textId="43A40412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632DD2E" w14:textId="340DD3C4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15</w:t>
            </w:r>
          </w:p>
        </w:tc>
        <w:tc>
          <w:tcPr>
            <w:tcW w:w="472" w:type="pct"/>
          </w:tcPr>
          <w:p w14:paraId="2922F909" w14:textId="0919FA80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0424E2"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85C1256" w14:textId="12A3EC58" w:rsidR="00153A0A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015</w:t>
            </w: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vAlign w:val="center"/>
          </w:tcPr>
          <w:p w14:paraId="7F386B45" w14:textId="2A8EE6B0" w:rsidR="00153A0A" w:rsidRPr="00B23F6F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1.399</w:t>
            </w:r>
          </w:p>
        </w:tc>
        <w:tc>
          <w:tcPr>
            <w:tcW w:w="472" w:type="pct"/>
            <w:tcBorders>
              <w:left w:val="nil"/>
            </w:tcBorders>
          </w:tcPr>
          <w:p w14:paraId="191000FD" w14:textId="4CB3480E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27823FD" w14:textId="1AF87CAA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3</w:t>
            </w:r>
          </w:p>
        </w:tc>
      </w:tr>
      <w:tr w:rsidR="00C90EF7" w:rsidRPr="00FF69CC" w14:paraId="57A39EDD" w14:textId="77777777" w:rsidTr="00C01D1F">
        <w:trPr>
          <w:cantSplit/>
        </w:trPr>
        <w:tc>
          <w:tcPr>
            <w:tcW w:w="1334" w:type="pct"/>
            <w:shd w:val="clear" w:color="auto" w:fill="auto"/>
          </w:tcPr>
          <w:p w14:paraId="476D6A46" w14:textId="77777777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MLU</w:t>
            </w:r>
          </w:p>
        </w:tc>
        <w:tc>
          <w:tcPr>
            <w:tcW w:w="393" w:type="pct"/>
          </w:tcPr>
          <w:p w14:paraId="65C81111" w14:textId="2DC1D0FB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B92D107" w14:textId="4E6193FB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13</w:t>
            </w:r>
          </w:p>
        </w:tc>
        <w:tc>
          <w:tcPr>
            <w:tcW w:w="472" w:type="pct"/>
          </w:tcPr>
          <w:p w14:paraId="6F6F5358" w14:textId="0CF2EF2A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0424E2"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A69CBF6" w14:textId="5C17CF69" w:rsidR="00153A0A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152</w:t>
            </w: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vAlign w:val="center"/>
          </w:tcPr>
          <w:p w14:paraId="27C29514" w14:textId="5C41B396" w:rsidR="00153A0A" w:rsidRPr="00B23F6F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 xml:space="preserve">0.343 </w:t>
            </w:r>
          </w:p>
        </w:tc>
        <w:tc>
          <w:tcPr>
            <w:tcW w:w="472" w:type="pct"/>
            <w:tcBorders>
              <w:left w:val="nil"/>
            </w:tcBorders>
          </w:tcPr>
          <w:p w14:paraId="7DB00CE2" w14:textId="6250A218" w:rsidR="00153A0A" w:rsidRPr="009906F4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906F4"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EDDEBA4" w14:textId="145317FA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5</w:t>
            </w:r>
          </w:p>
        </w:tc>
      </w:tr>
      <w:tr w:rsidR="00C90EF7" w:rsidRPr="00FF69CC" w14:paraId="6915887E" w14:textId="77777777" w:rsidTr="00C01D1F">
        <w:trPr>
          <w:cantSplit/>
        </w:trPr>
        <w:tc>
          <w:tcPr>
            <w:tcW w:w="1334" w:type="pct"/>
            <w:shd w:val="clear" w:color="auto" w:fill="auto"/>
          </w:tcPr>
          <w:p w14:paraId="3B12676A" w14:textId="77777777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Comp</w:t>
            </w:r>
            <w:r>
              <w:rPr>
                <w:rFonts w:cstheme="minorHAnsi"/>
              </w:rPr>
              <w:t>rehension</w:t>
            </w:r>
          </w:p>
        </w:tc>
        <w:tc>
          <w:tcPr>
            <w:tcW w:w="393" w:type="pct"/>
          </w:tcPr>
          <w:p w14:paraId="075A6765" w14:textId="0A0CF28D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C163343" w14:textId="1F430054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529</w:t>
            </w:r>
          </w:p>
        </w:tc>
        <w:tc>
          <w:tcPr>
            <w:tcW w:w="472" w:type="pct"/>
          </w:tcPr>
          <w:p w14:paraId="6DE83876" w14:textId="19B7622D" w:rsidR="00153A0A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0424E2"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AB95E72" w14:textId="1B769CCD" w:rsidR="00153A0A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003</w:t>
            </w: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vAlign w:val="center"/>
          </w:tcPr>
          <w:p w14:paraId="0468EB5F" w14:textId="6158AC10" w:rsidR="00153A0A" w:rsidRPr="00B23F6F" w:rsidRDefault="00BB46E6" w:rsidP="00C01D1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0.663</w:t>
            </w:r>
          </w:p>
        </w:tc>
        <w:tc>
          <w:tcPr>
            <w:tcW w:w="472" w:type="pct"/>
            <w:tcBorders>
              <w:left w:val="nil"/>
            </w:tcBorders>
          </w:tcPr>
          <w:p w14:paraId="0B6DBC91" w14:textId="6C7F6905" w:rsidR="00153A0A" w:rsidRPr="00B23F6F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81A5894" w14:textId="615DB36F" w:rsidR="00153A0A" w:rsidRPr="00A5384A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3</w:t>
            </w:r>
          </w:p>
        </w:tc>
      </w:tr>
      <w:tr w:rsidR="00C90EF7" w:rsidRPr="00FF69CC" w14:paraId="61FACD3B" w14:textId="77777777" w:rsidTr="00C01D1F">
        <w:trPr>
          <w:cantSplit/>
        </w:trPr>
        <w:tc>
          <w:tcPr>
            <w:tcW w:w="1334" w:type="pct"/>
            <w:shd w:val="clear" w:color="auto" w:fill="auto"/>
          </w:tcPr>
          <w:p w14:paraId="7A22457A" w14:textId="2E675BBD" w:rsidR="00153A0A" w:rsidRPr="00295194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</w:rPr>
            </w:pPr>
            <w:r w:rsidRPr="00A5384A">
              <w:rPr>
                <w:rFonts w:cstheme="minorHAnsi"/>
              </w:rPr>
              <w:t>Forgetting</w:t>
            </w:r>
          </w:p>
        </w:tc>
        <w:tc>
          <w:tcPr>
            <w:tcW w:w="393" w:type="pct"/>
          </w:tcPr>
          <w:p w14:paraId="73643B81" w14:textId="7F7B0B24" w:rsidR="00153A0A" w:rsidRP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153A0A"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FD05541" w14:textId="0754EDCC" w:rsidR="00153A0A" w:rsidRPr="00153A0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67</w:t>
            </w:r>
          </w:p>
        </w:tc>
        <w:tc>
          <w:tcPr>
            <w:tcW w:w="472" w:type="pct"/>
          </w:tcPr>
          <w:p w14:paraId="02E76866" w14:textId="0A468210" w:rsidR="00153A0A" w:rsidRPr="00295194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 w:rsidRPr="000424E2"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66362DF" w14:textId="4FBF591C" w:rsidR="00153A0A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015</w:t>
            </w:r>
          </w:p>
        </w:tc>
        <w:tc>
          <w:tcPr>
            <w:tcW w:w="707" w:type="pct"/>
            <w:tcBorders>
              <w:right w:val="nil"/>
            </w:tcBorders>
            <w:shd w:val="clear" w:color="auto" w:fill="auto"/>
            <w:vAlign w:val="center"/>
          </w:tcPr>
          <w:p w14:paraId="6DD4F10E" w14:textId="5F937BC6" w:rsidR="00153A0A" w:rsidRPr="00B23F6F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1.261</w:t>
            </w:r>
          </w:p>
        </w:tc>
        <w:tc>
          <w:tcPr>
            <w:tcW w:w="472" w:type="pct"/>
            <w:tcBorders>
              <w:left w:val="nil"/>
            </w:tcBorders>
          </w:tcPr>
          <w:p w14:paraId="55C8C5B9" w14:textId="7D791E44" w:rsidR="00153A0A" w:rsidRPr="009906F4" w:rsidRDefault="00BB46E6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9906F4"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1D30A372" w14:textId="588C2ACE" w:rsidR="00153A0A" w:rsidRPr="00295194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218</w:t>
            </w:r>
          </w:p>
        </w:tc>
      </w:tr>
      <w:tr w:rsidR="00C90EF7" w:rsidRPr="00FF69CC" w14:paraId="0B9FC3FB" w14:textId="77777777" w:rsidTr="00B23F6F">
        <w:trPr>
          <w:cantSplit/>
        </w:trPr>
        <w:tc>
          <w:tcPr>
            <w:tcW w:w="1334" w:type="pct"/>
            <w:shd w:val="clear" w:color="auto" w:fill="D9D9D9" w:themeFill="background1" w:themeFillShade="D9"/>
          </w:tcPr>
          <w:p w14:paraId="6DA02F4A" w14:textId="33167D4C" w:rsidR="007D6372" w:rsidRPr="00295194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1C5E52">
              <w:rPr>
                <w:rFonts w:cstheme="minorHAnsi"/>
                <w:b/>
              </w:rPr>
              <w:t>WIAT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14:paraId="60C1B117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35432870" w14:textId="674BC49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519724D0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6C732295" w14:textId="029CB9F9" w:rsidR="007D6372" w:rsidRPr="00B23F6F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  <w:vAlign w:val="center"/>
          </w:tcPr>
          <w:p w14:paraId="18029C6D" w14:textId="77777777" w:rsidR="007D6372" w:rsidRPr="00B23F6F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1140E90A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3737C376" w14:textId="12563BCD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C90EF7" w:rsidRPr="00FF69CC" w14:paraId="12C0117F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0B2E2F01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Num</w:t>
            </w:r>
            <w:r>
              <w:rPr>
                <w:rFonts w:cstheme="minorHAnsi"/>
              </w:rPr>
              <w:t xml:space="preserve">erical </w:t>
            </w:r>
            <w:r w:rsidRPr="00A5384A">
              <w:rPr>
                <w:rFonts w:cstheme="minorHAnsi"/>
              </w:rPr>
              <w:t>Op</w:t>
            </w:r>
            <w:r>
              <w:rPr>
                <w:rFonts w:cstheme="minorHAnsi"/>
              </w:rPr>
              <w:t>erations</w:t>
            </w:r>
          </w:p>
        </w:tc>
        <w:tc>
          <w:tcPr>
            <w:tcW w:w="393" w:type="pct"/>
          </w:tcPr>
          <w:p w14:paraId="657B5D22" w14:textId="3A51FEFF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5CE0365" w14:textId="51D6D90F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197</w:t>
            </w:r>
          </w:p>
        </w:tc>
        <w:tc>
          <w:tcPr>
            <w:tcW w:w="472" w:type="pct"/>
          </w:tcPr>
          <w:p w14:paraId="039D8791" w14:textId="4CD93154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53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B64FEDA" w14:textId="3AC41765" w:rsidR="007D6372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&lt;0.00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C91BDC5" w14:textId="76FA5279" w:rsidR="007D6372" w:rsidRPr="00B23F6F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2.383</w:t>
            </w:r>
          </w:p>
        </w:tc>
        <w:tc>
          <w:tcPr>
            <w:tcW w:w="472" w:type="pct"/>
          </w:tcPr>
          <w:p w14:paraId="5968A01C" w14:textId="7B493539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E2A20D4" w14:textId="3F76CFA4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5</w:t>
            </w:r>
          </w:p>
        </w:tc>
      </w:tr>
      <w:tr w:rsidR="00C90EF7" w:rsidRPr="00FF69CC" w14:paraId="26929B83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6D6BFFFD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Word</w:t>
            </w:r>
            <w:r>
              <w:rPr>
                <w:rFonts w:cstheme="minorHAnsi"/>
              </w:rPr>
              <w:t xml:space="preserve"> </w:t>
            </w:r>
            <w:r w:rsidRPr="00A5384A">
              <w:rPr>
                <w:rFonts w:cstheme="minorHAnsi"/>
              </w:rPr>
              <w:t>Read</w:t>
            </w:r>
            <w:r>
              <w:rPr>
                <w:rFonts w:cstheme="minorHAnsi"/>
              </w:rPr>
              <w:t>ing</w:t>
            </w:r>
          </w:p>
        </w:tc>
        <w:tc>
          <w:tcPr>
            <w:tcW w:w="393" w:type="pct"/>
          </w:tcPr>
          <w:p w14:paraId="3F188ED4" w14:textId="76B061B6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348785B" w14:textId="75E932D6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252</w:t>
            </w:r>
          </w:p>
        </w:tc>
        <w:tc>
          <w:tcPr>
            <w:tcW w:w="472" w:type="pct"/>
          </w:tcPr>
          <w:p w14:paraId="6C7C9EC8" w14:textId="1EF2B0D2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50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E3E272D" w14:textId="3C8FDB6E" w:rsidR="007D6372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00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171EDAB" w14:textId="2AE753C7" w:rsidR="007D6372" w:rsidRPr="00B23F6F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1.625</w:t>
            </w:r>
          </w:p>
        </w:tc>
        <w:tc>
          <w:tcPr>
            <w:tcW w:w="472" w:type="pct"/>
          </w:tcPr>
          <w:p w14:paraId="4C5D1475" w14:textId="3260C3C7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AB7B0EE" w14:textId="3559702C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6</w:t>
            </w:r>
          </w:p>
        </w:tc>
      </w:tr>
      <w:tr w:rsidR="00C90EF7" w:rsidRPr="00FF69CC" w14:paraId="582E9346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6164C721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Spell</w:t>
            </w:r>
            <w:r>
              <w:rPr>
                <w:rFonts w:cstheme="minorHAnsi"/>
              </w:rPr>
              <w:t>ing</w:t>
            </w:r>
          </w:p>
        </w:tc>
        <w:tc>
          <w:tcPr>
            <w:tcW w:w="393" w:type="pct"/>
          </w:tcPr>
          <w:p w14:paraId="3830B901" w14:textId="67A18497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2383552" w14:textId="0E211F9F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609</w:t>
            </w:r>
          </w:p>
        </w:tc>
        <w:tc>
          <w:tcPr>
            <w:tcW w:w="472" w:type="pct"/>
          </w:tcPr>
          <w:p w14:paraId="6857AF6D" w14:textId="0552882D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49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162800D" w14:textId="0022A110" w:rsidR="007D6372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0.00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AD756E6" w14:textId="2460CE1A" w:rsidR="007D6372" w:rsidRPr="00B23F6F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2.241</w:t>
            </w:r>
          </w:p>
        </w:tc>
        <w:tc>
          <w:tcPr>
            <w:tcW w:w="472" w:type="pct"/>
          </w:tcPr>
          <w:p w14:paraId="12FAF373" w14:textId="20E7C505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22DB036" w14:textId="0A5547CD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4</w:t>
            </w:r>
          </w:p>
        </w:tc>
      </w:tr>
      <w:tr w:rsidR="00C90EF7" w:rsidRPr="00FF69CC" w14:paraId="385A9439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5B49D2CF" w14:textId="77777777" w:rsidR="007D6372" w:rsidRPr="00A5384A" w:rsidRDefault="007D6372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A5384A">
              <w:rPr>
                <w:rFonts w:cstheme="minorHAnsi"/>
              </w:rPr>
              <w:t>Read</w:t>
            </w:r>
            <w:r>
              <w:rPr>
                <w:rFonts w:cstheme="minorHAnsi"/>
              </w:rPr>
              <w:t xml:space="preserve">ing </w:t>
            </w:r>
            <w:r w:rsidRPr="00A5384A">
              <w:rPr>
                <w:rFonts w:cstheme="minorHAnsi"/>
              </w:rPr>
              <w:t>Comp</w:t>
            </w:r>
            <w:r>
              <w:rPr>
                <w:rFonts w:cstheme="minorHAnsi"/>
              </w:rPr>
              <w:t>rehension</w:t>
            </w:r>
          </w:p>
        </w:tc>
        <w:tc>
          <w:tcPr>
            <w:tcW w:w="393" w:type="pct"/>
          </w:tcPr>
          <w:p w14:paraId="7BA0D22E" w14:textId="3A689043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3A293241" w14:textId="5ED6CC9A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898</w:t>
            </w:r>
          </w:p>
        </w:tc>
        <w:tc>
          <w:tcPr>
            <w:tcW w:w="472" w:type="pct"/>
          </w:tcPr>
          <w:p w14:paraId="07970801" w14:textId="58B7DEEC" w:rsidR="007D6372" w:rsidRPr="00A5384A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42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5979C665" w14:textId="7FDA8FE7" w:rsidR="007D6372" w:rsidRPr="00B23F6F" w:rsidRDefault="00153A0A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&lt;0.00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FBD0847" w14:textId="03DA33CE" w:rsidR="007D6372" w:rsidRPr="00B23F6F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0.266</w:t>
            </w:r>
          </w:p>
        </w:tc>
        <w:tc>
          <w:tcPr>
            <w:tcW w:w="472" w:type="pct"/>
          </w:tcPr>
          <w:p w14:paraId="63278785" w14:textId="1A615CF5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1F361BD" w14:textId="635A22F0" w:rsidR="007D6372" w:rsidRPr="00A5384A" w:rsidRDefault="009906F4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2</w:t>
            </w:r>
          </w:p>
        </w:tc>
      </w:tr>
      <w:tr w:rsidR="00FF1A2F" w:rsidRPr="00FF69CC" w14:paraId="36C17E22" w14:textId="77777777" w:rsidTr="00B23F6F">
        <w:trPr>
          <w:cantSplit/>
        </w:trPr>
        <w:tc>
          <w:tcPr>
            <w:tcW w:w="1334" w:type="pct"/>
            <w:shd w:val="clear" w:color="auto" w:fill="D9D9D9" w:themeFill="background1" w:themeFillShade="D9"/>
          </w:tcPr>
          <w:p w14:paraId="516A2EB7" w14:textId="293E902E" w:rsidR="00FF1A2F" w:rsidRPr="00A5384A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 w:rsidRPr="001C5E52">
              <w:rPr>
                <w:b/>
              </w:rPr>
              <w:t>WASI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14:paraId="718EF679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1492718D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511AEFC9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D9D9D9" w:themeFill="background1" w:themeFillShade="D9"/>
            <w:vAlign w:val="center"/>
          </w:tcPr>
          <w:p w14:paraId="116DC964" w14:textId="77777777" w:rsidR="00FF1A2F" w:rsidRPr="00B23F6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707" w:type="pct"/>
            <w:shd w:val="clear" w:color="auto" w:fill="D9D9D9" w:themeFill="background1" w:themeFillShade="D9"/>
            <w:vAlign w:val="center"/>
          </w:tcPr>
          <w:p w14:paraId="3BD3ACDD" w14:textId="77777777" w:rsidR="00FF1A2F" w:rsidRPr="00B23F6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</w:tcPr>
          <w:p w14:paraId="429B6237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5E13C034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FF1A2F" w:rsidRPr="00FF69CC" w14:paraId="134C2E25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061A940F" w14:textId="61B882CA" w:rsidR="00FF1A2F" w:rsidRPr="00A5384A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WASI VIQ</w:t>
            </w:r>
          </w:p>
        </w:tc>
        <w:tc>
          <w:tcPr>
            <w:tcW w:w="393" w:type="pct"/>
          </w:tcPr>
          <w:p w14:paraId="44AEB9EC" w14:textId="7E7E7A56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7E1F6E98" w14:textId="5528383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F42C6B">
              <w:t>20.230</w:t>
            </w:r>
          </w:p>
        </w:tc>
        <w:tc>
          <w:tcPr>
            <w:tcW w:w="472" w:type="pct"/>
          </w:tcPr>
          <w:p w14:paraId="16E2B196" w14:textId="0301834E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1,53</w:t>
            </w:r>
          </w:p>
        </w:tc>
        <w:tc>
          <w:tcPr>
            <w:tcW w:w="550" w:type="pct"/>
            <w:shd w:val="clear" w:color="auto" w:fill="auto"/>
          </w:tcPr>
          <w:p w14:paraId="11C37E6B" w14:textId="6C16FB55" w:rsidR="00FF1A2F" w:rsidRPr="00B23F6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t>&lt;0.001</w:t>
            </w:r>
          </w:p>
        </w:tc>
        <w:tc>
          <w:tcPr>
            <w:tcW w:w="707" w:type="pct"/>
            <w:shd w:val="clear" w:color="auto" w:fill="auto"/>
          </w:tcPr>
          <w:p w14:paraId="13D587D2" w14:textId="48B4EE55" w:rsidR="00FF1A2F" w:rsidRPr="00B23F6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B23F6F">
              <w:rPr>
                <w:rFonts w:cstheme="minorHAnsi"/>
              </w:rPr>
              <w:t>-0.239</w:t>
            </w:r>
          </w:p>
        </w:tc>
        <w:tc>
          <w:tcPr>
            <w:tcW w:w="472" w:type="pct"/>
          </w:tcPr>
          <w:p w14:paraId="01C83891" w14:textId="6028066C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</w:tcPr>
          <w:p w14:paraId="792ECBC5" w14:textId="7A8B4B60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3</w:t>
            </w:r>
          </w:p>
        </w:tc>
      </w:tr>
      <w:tr w:rsidR="00FF1A2F" w:rsidRPr="00FF69CC" w14:paraId="3586773B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28ADBD8A" w14:textId="4CD7A287" w:rsidR="00FF1A2F" w:rsidRPr="00A5384A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WASI PIQ</w:t>
            </w:r>
          </w:p>
        </w:tc>
        <w:tc>
          <w:tcPr>
            <w:tcW w:w="393" w:type="pct"/>
          </w:tcPr>
          <w:p w14:paraId="2C4D2593" w14:textId="0782EA3D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F</w:t>
            </w:r>
          </w:p>
        </w:tc>
        <w:tc>
          <w:tcPr>
            <w:tcW w:w="550" w:type="pct"/>
            <w:shd w:val="clear" w:color="auto" w:fill="auto"/>
          </w:tcPr>
          <w:p w14:paraId="26A749D0" w14:textId="4460EDCB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 w:rsidRPr="00EA4451">
              <w:t>20.707</w:t>
            </w:r>
          </w:p>
        </w:tc>
        <w:tc>
          <w:tcPr>
            <w:tcW w:w="472" w:type="pct"/>
          </w:tcPr>
          <w:p w14:paraId="7AC784BE" w14:textId="558F5119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t>1,53</w:t>
            </w:r>
          </w:p>
        </w:tc>
        <w:tc>
          <w:tcPr>
            <w:tcW w:w="550" w:type="pct"/>
            <w:shd w:val="clear" w:color="auto" w:fill="auto"/>
          </w:tcPr>
          <w:p w14:paraId="533C5CDA" w14:textId="76270971" w:rsidR="00FF1A2F" w:rsidRPr="001C5E52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highlight w:val="yellow"/>
              </w:rPr>
            </w:pPr>
            <w:r>
              <w:t>&lt;0</w:t>
            </w:r>
            <w:r w:rsidRPr="00EA4451">
              <w:t>.00</w:t>
            </w:r>
            <w:r>
              <w:t>1</w:t>
            </w:r>
          </w:p>
        </w:tc>
        <w:tc>
          <w:tcPr>
            <w:tcW w:w="707" w:type="pct"/>
            <w:shd w:val="clear" w:color="auto" w:fill="auto"/>
          </w:tcPr>
          <w:p w14:paraId="4DC3081D" w14:textId="52A21A54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168</w:t>
            </w:r>
          </w:p>
        </w:tc>
        <w:tc>
          <w:tcPr>
            <w:tcW w:w="472" w:type="pct"/>
          </w:tcPr>
          <w:p w14:paraId="4E1B101C" w14:textId="2FD8E01C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</w:tcPr>
          <w:p w14:paraId="7F45D843" w14:textId="2E1A529D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9</w:t>
            </w:r>
          </w:p>
        </w:tc>
      </w:tr>
      <w:tr w:rsidR="00FF1A2F" w:rsidRPr="00FF69CC" w14:paraId="19B9449D" w14:textId="77777777" w:rsidTr="00B23F6F">
        <w:trPr>
          <w:cantSplit/>
        </w:trPr>
        <w:tc>
          <w:tcPr>
            <w:tcW w:w="1334" w:type="pct"/>
            <w:shd w:val="clear" w:color="auto" w:fill="auto"/>
          </w:tcPr>
          <w:p w14:paraId="51843B1D" w14:textId="42E00C9A" w:rsidR="00FF1A2F" w:rsidRPr="00A5384A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</w:rPr>
            </w:pPr>
            <w:r>
              <w:t>WASI FSIQ</w:t>
            </w:r>
          </w:p>
        </w:tc>
        <w:tc>
          <w:tcPr>
            <w:tcW w:w="393" w:type="pct"/>
          </w:tcPr>
          <w:p w14:paraId="58DC9635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auto"/>
          </w:tcPr>
          <w:p w14:paraId="217B64D2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472" w:type="pct"/>
          </w:tcPr>
          <w:p w14:paraId="15D77F8B" w14:textId="77777777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550" w:type="pct"/>
            <w:shd w:val="clear" w:color="auto" w:fill="auto"/>
          </w:tcPr>
          <w:p w14:paraId="0744B444" w14:textId="77777777" w:rsidR="00FF1A2F" w:rsidRPr="001C5E52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707" w:type="pct"/>
            <w:shd w:val="clear" w:color="auto" w:fill="auto"/>
          </w:tcPr>
          <w:p w14:paraId="71C45417" w14:textId="2850594C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345</w:t>
            </w:r>
          </w:p>
        </w:tc>
        <w:tc>
          <w:tcPr>
            <w:tcW w:w="472" w:type="pct"/>
          </w:tcPr>
          <w:p w14:paraId="13DAE9D3" w14:textId="2D7E7AEC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522" w:type="pct"/>
            <w:shd w:val="clear" w:color="auto" w:fill="auto"/>
          </w:tcPr>
          <w:p w14:paraId="5048F3AE" w14:textId="683E800E" w:rsidR="00FF1A2F" w:rsidRDefault="00FF1A2F" w:rsidP="00B23F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0</w:t>
            </w:r>
          </w:p>
        </w:tc>
      </w:tr>
    </w:tbl>
    <w:p w14:paraId="51168BDA" w14:textId="54306DFF" w:rsidR="0082051B" w:rsidRDefault="009C0DC4" w:rsidP="001A2292">
      <w:pPr>
        <w:spacing w:line="240" w:lineRule="auto"/>
        <w:jc w:val="both"/>
      </w:pPr>
      <w:bookmarkStart w:id="1" w:name="_Hlk151115668"/>
      <w:r>
        <w:t>Behavioural</w:t>
      </w:r>
      <w:r w:rsidR="002C0B37">
        <w:t xml:space="preserve"> </w:t>
      </w:r>
      <w:r>
        <w:t>performance</w:t>
      </w:r>
      <w:r w:rsidR="002C0B37">
        <w:t xml:space="preserve"> was compared between the two </w:t>
      </w:r>
      <w:r>
        <w:t>participant</w:t>
      </w:r>
      <w:r w:rsidR="002C0B37">
        <w:t xml:space="preserve"> groups (</w:t>
      </w:r>
      <w:r>
        <w:t>patients</w:t>
      </w:r>
      <w:r w:rsidR="002C0B37">
        <w:t xml:space="preserve"> and control group) using one-way ANOVA (F reported) or Mann-Whitney U test (U reported). The performance of the </w:t>
      </w:r>
      <w:r>
        <w:t>patient</w:t>
      </w:r>
      <w:r w:rsidR="002C0B37">
        <w:t xml:space="preserve"> group was also compared to the </w:t>
      </w:r>
      <w:r>
        <w:t>population</w:t>
      </w:r>
      <w:r w:rsidR="002C0B37">
        <w:t xml:space="preserve"> </w:t>
      </w:r>
      <w:r>
        <w:t>mean</w:t>
      </w:r>
      <w:r w:rsidR="002C0B37">
        <w:t xml:space="preserve"> (</w:t>
      </w:r>
      <w:r w:rsidR="002C0B37" w:rsidRPr="004725A2">
        <w:t>μ</w:t>
      </w:r>
      <w:r w:rsidR="002C0B37">
        <w:t xml:space="preserve">) on standardised tests (all </w:t>
      </w:r>
      <w:r w:rsidR="00573B40">
        <w:t xml:space="preserve">tests </w:t>
      </w:r>
      <w:r w:rsidR="002C0B37">
        <w:t>other than the RBMT</w:t>
      </w:r>
      <w:r>
        <w:t>)</w:t>
      </w:r>
      <w:r w:rsidR="002C0B37">
        <w:t xml:space="preserve"> using </w:t>
      </w:r>
      <w:r w:rsidR="00220284">
        <w:t>1-</w:t>
      </w:r>
      <w:r w:rsidR="00BB46E6">
        <w:t>sample</w:t>
      </w:r>
      <w:r w:rsidR="002C0B37">
        <w:t>,</w:t>
      </w:r>
      <w:r w:rsidR="00220284">
        <w:t xml:space="preserve"> </w:t>
      </w:r>
      <w:r w:rsidR="00BB46E6">
        <w:t xml:space="preserve">2-tailed </w:t>
      </w:r>
      <w:r w:rsidR="00220284">
        <w:t>t-tests</w:t>
      </w:r>
      <w:r>
        <w:t xml:space="preserve">. </w:t>
      </w:r>
      <w:bookmarkEnd w:id="1"/>
      <w:r>
        <w:t xml:space="preserve">WASI, CMDS/WMS, ERNNI and WIAT </w:t>
      </w:r>
      <w:r w:rsidRPr="004725A2">
        <w:t>μ</w:t>
      </w:r>
      <w:r>
        <w:t xml:space="preserve"> = 100, Sunderland </w:t>
      </w:r>
      <w:r w:rsidRPr="004725A2">
        <w:t>μ</w:t>
      </w:r>
      <w:r>
        <w:t xml:space="preserve"> = 0. </w:t>
      </w:r>
    </w:p>
    <w:p w14:paraId="1A92D4BA" w14:textId="77777777" w:rsidR="0082051B" w:rsidRDefault="0082051B"/>
    <w:p w14:paraId="6DC98045" w14:textId="0538CB06" w:rsidR="0082051B" w:rsidRPr="00960D83" w:rsidRDefault="0021203D" w:rsidP="00960D83">
      <w:pPr>
        <w:pStyle w:val="Heading3"/>
      </w:pPr>
      <w:r w:rsidRPr="00960D83">
        <w:t xml:space="preserve">5C. Inter-subject variability in behavioural performance </w:t>
      </w:r>
    </w:p>
    <w:p w14:paraId="428F1BE7" w14:textId="2B54F8DD" w:rsidR="0021203D" w:rsidRDefault="0021203D" w:rsidP="0021203D">
      <w:pPr>
        <w:jc w:val="both"/>
      </w:pPr>
      <w:r>
        <w:t xml:space="preserve">The </w:t>
      </w:r>
      <w:r w:rsidR="00573B40">
        <w:t xml:space="preserve">excel </w:t>
      </w:r>
      <w:r>
        <w:t xml:space="preserve">table presents coding of impairment level for each participant, and each task, for all standardised tests. Coding of the RBMT </w:t>
      </w:r>
      <w:r w:rsidR="00392B5D">
        <w:t>according to manual</w:t>
      </w:r>
      <w:r>
        <w:t xml:space="preserve">: </w:t>
      </w:r>
      <w:r w:rsidR="00392B5D">
        <w:t>N</w:t>
      </w:r>
      <w:r>
        <w:t xml:space="preserve">ormal (Green), </w:t>
      </w:r>
      <w:r w:rsidR="00392B5D">
        <w:t>P</w:t>
      </w:r>
      <w:r>
        <w:t xml:space="preserve">oor memory / borderline (Orange), </w:t>
      </w:r>
      <w:r w:rsidR="00392B5D">
        <w:t>I</w:t>
      </w:r>
      <w:r>
        <w:t xml:space="preserve">mpaired / moderately to severely impaired (Red). Coding for the WASI, CMS/WMS, WIAT </w:t>
      </w:r>
      <w:r w:rsidR="00573B40">
        <w:t xml:space="preserve">and </w:t>
      </w:r>
      <w:r>
        <w:t>ERRNI</w:t>
      </w:r>
      <w:r w:rsidR="00392B5D" w:rsidRPr="00392B5D">
        <w:t xml:space="preserve"> </w:t>
      </w:r>
      <w:r w:rsidR="00392B5D">
        <w:t>according to UK clinical and educational standards</w:t>
      </w:r>
      <w:r>
        <w:t>: 0-79 - Extremely Low range</w:t>
      </w:r>
      <w:r w:rsidR="00392B5D">
        <w:t xml:space="preserve"> to</w:t>
      </w:r>
      <w:r>
        <w:t xml:space="preserve"> Borderline range (Red), 80-89 - Low/below Average range (Orange), &gt; 90 - Average or above average </w:t>
      </w:r>
      <w:r w:rsidR="00573B40">
        <w:t xml:space="preserve">range </w:t>
      </w:r>
      <w:r>
        <w:t>(Green). Missing data</w:t>
      </w:r>
      <w:r w:rsidR="00392B5D">
        <w:t xml:space="preserve"> </w:t>
      </w:r>
      <w:r>
        <w:t>is ind</w:t>
      </w:r>
      <w:r w:rsidR="00392B5D">
        <w:t>i</w:t>
      </w:r>
      <w:r>
        <w:t>cated in Grey.</w:t>
      </w:r>
    </w:p>
    <w:p w14:paraId="6F45E510" w14:textId="5C9CF911" w:rsidR="002A42A2" w:rsidRPr="00110E8F" w:rsidRDefault="009555F5" w:rsidP="00960D83">
      <w:pPr>
        <w:pStyle w:val="Heading2"/>
      </w:pPr>
      <w:r w:rsidRPr="00110E8F">
        <w:lastRenderedPageBreak/>
        <w:t xml:space="preserve">Table </w:t>
      </w:r>
      <w:r w:rsidR="00650BE1" w:rsidRPr="00110E8F">
        <w:t>6</w:t>
      </w:r>
      <w:r w:rsidRPr="00110E8F">
        <w:t xml:space="preserve">. Correlation </w:t>
      </w:r>
      <w:r w:rsidRPr="00960D83">
        <w:t>matrices</w:t>
      </w:r>
    </w:p>
    <w:p w14:paraId="4BD3F346" w14:textId="774C0F89" w:rsidR="0086039C" w:rsidRDefault="00AE2FE2" w:rsidP="00B23F6F">
      <w:pPr>
        <w:spacing w:after="0"/>
        <w:jc w:val="both"/>
      </w:pPr>
      <w:r w:rsidRPr="00B23F6F">
        <w:t>We report below partial correlations with age as covariate. P-</w:t>
      </w:r>
      <w:r w:rsidR="0086039C" w:rsidRPr="00B23F6F">
        <w:t>values</w:t>
      </w:r>
      <w:r w:rsidRPr="00B23F6F">
        <w:t xml:space="preserve"> are adjusted </w:t>
      </w:r>
      <w:r w:rsidR="0086039C" w:rsidRPr="00B23F6F">
        <w:t xml:space="preserve">using </w:t>
      </w:r>
      <w:proofErr w:type="spellStart"/>
      <w:r w:rsidR="0086039C" w:rsidRPr="00B23F6F">
        <w:t>Benjamini</w:t>
      </w:r>
      <w:proofErr w:type="spellEnd"/>
      <w:r w:rsidR="0086039C" w:rsidRPr="00B23F6F">
        <w:t>–Hochberg FDR corrections for multiple comparisons</w:t>
      </w:r>
      <w:r w:rsidR="00086B2D" w:rsidRPr="00B23F6F">
        <w:t>. *</w:t>
      </w:r>
      <w:r w:rsidR="00B23F6F">
        <w:t xml:space="preserve"> </w:t>
      </w:r>
      <w:r w:rsidR="00086B2D" w:rsidRPr="00B23F6F">
        <w:t>indicates that p-value is significant at a</w:t>
      </w:r>
      <w:r w:rsidR="00573B40" w:rsidRPr="00B23F6F">
        <w:t>n uncorrected</w:t>
      </w:r>
      <w:r w:rsidR="00086B2D" w:rsidRPr="00B23F6F">
        <w:t xml:space="preserve"> threshold of p &lt; 0.05, ** indicates that adjusted p-value (q) is significant at threshold of p &lt; 0.05.</w:t>
      </w:r>
      <w:r w:rsidR="00B23F6F">
        <w:t xml:space="preserve"> </w:t>
      </w:r>
      <w:r w:rsidR="00D13F4F" w:rsidRPr="00B23F6F">
        <w:rPr>
          <w:rFonts w:cstheme="minorHAnsi"/>
        </w:rPr>
        <w:t xml:space="preserve">Abbreviations: </w:t>
      </w:r>
      <w:r w:rsidR="00086B2D" w:rsidRPr="00B23F6F">
        <w:rPr>
          <w:rFonts w:cstheme="minorHAnsi"/>
        </w:rPr>
        <w:t>Fractional Anisotropy (FA)</w:t>
      </w:r>
      <w:r w:rsidR="00D13F4F" w:rsidRPr="00B23F6F">
        <w:rPr>
          <w:rFonts w:cstheme="minorHAnsi"/>
        </w:rPr>
        <w:t>,</w:t>
      </w:r>
      <w:r w:rsidR="00086B2D" w:rsidRPr="00B23F6F">
        <w:t xml:space="preserve"> </w:t>
      </w:r>
      <w:r w:rsidR="00086B2D" w:rsidRPr="00B23F6F">
        <w:rPr>
          <w:rFonts w:cstheme="minorHAnsi"/>
        </w:rPr>
        <w:t>Medial Diffusivity (MD)</w:t>
      </w:r>
      <w:r w:rsidR="00D13F4F" w:rsidRPr="00B23F6F">
        <w:rPr>
          <w:rFonts w:cstheme="minorHAnsi"/>
        </w:rPr>
        <w:t>,</w:t>
      </w:r>
      <w:r w:rsidR="00086B2D" w:rsidRPr="00B23F6F">
        <w:rPr>
          <w:rFonts w:cstheme="minorHAnsi"/>
        </w:rPr>
        <w:t xml:space="preserve"> Radial Diffusivity (RD)</w:t>
      </w:r>
      <w:r w:rsidR="00D13F4F" w:rsidRPr="00B23F6F">
        <w:rPr>
          <w:rFonts w:cstheme="minorHAnsi"/>
        </w:rPr>
        <w:t xml:space="preserve">, </w:t>
      </w:r>
      <w:r w:rsidR="00D13F4F" w:rsidRPr="00B23F6F">
        <w:t xml:space="preserve">Arcuate fasciculus/superior longitudinal fasciculus (AF/SLF), Inferior longitudinal fasciculus/Inferior </w:t>
      </w:r>
      <w:proofErr w:type="spellStart"/>
      <w:r w:rsidR="00D13F4F" w:rsidRPr="00B23F6F">
        <w:t>fronto</w:t>
      </w:r>
      <w:proofErr w:type="spellEnd"/>
      <w:r w:rsidR="00D13F4F" w:rsidRPr="00B23F6F">
        <w:t>-occipital fascicle (ILF/IFOF),</w:t>
      </w:r>
      <w:r w:rsidR="00F825AB" w:rsidRPr="00B23F6F">
        <w:t xml:space="preserve"> Right </w:t>
      </w:r>
      <w:r w:rsidR="0020731F" w:rsidRPr="00B23F6F">
        <w:t>(R)</w:t>
      </w:r>
      <w:r w:rsidR="00F825AB" w:rsidRPr="00B23F6F">
        <w:t xml:space="preserve">, Left (L). </w:t>
      </w:r>
      <w:r w:rsidR="00D13F4F" w:rsidRPr="00B23F6F">
        <w:t xml:space="preserve"> </w:t>
      </w:r>
    </w:p>
    <w:p w14:paraId="3BFCEDA3" w14:textId="77777777" w:rsidR="00B23F6F" w:rsidRPr="00B23F6F" w:rsidRDefault="00B23F6F" w:rsidP="00B23F6F">
      <w:pPr>
        <w:spacing w:after="0"/>
        <w:jc w:val="both"/>
      </w:pPr>
    </w:p>
    <w:p w14:paraId="5752CD6F" w14:textId="0D0BFACA" w:rsidR="009555F5" w:rsidRPr="00110E8F" w:rsidRDefault="00650BE1" w:rsidP="00960D83">
      <w:pPr>
        <w:pStyle w:val="Heading3"/>
      </w:pPr>
      <w:r w:rsidRPr="00110E8F">
        <w:t>6</w:t>
      </w:r>
      <w:r w:rsidR="009555F5" w:rsidRPr="00110E8F">
        <w:t xml:space="preserve">A. Correlations between medical variables and behavioural performance or whole brain measures </w:t>
      </w:r>
    </w:p>
    <w:p w14:paraId="4F744A15" w14:textId="77777777" w:rsidR="006A50D9" w:rsidRPr="006A50D9" w:rsidRDefault="006A50D9" w:rsidP="006A50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35"/>
        <w:gridCol w:w="2180"/>
        <w:gridCol w:w="1985"/>
        <w:gridCol w:w="2216"/>
      </w:tblGrid>
      <w:tr w:rsidR="0086039C" w:rsidRPr="0086039C" w14:paraId="05444E72" w14:textId="77777777" w:rsidTr="00086B2D">
        <w:trPr>
          <w:cantSplit/>
        </w:trPr>
        <w:tc>
          <w:tcPr>
            <w:tcW w:w="1461" w:type="pct"/>
            <w:shd w:val="clear" w:color="auto" w:fill="FFFFFF"/>
            <w:vAlign w:val="center"/>
          </w:tcPr>
          <w:p w14:paraId="0A76C56F" w14:textId="0A715617" w:rsidR="006A50D9" w:rsidRPr="0086039C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86039C">
              <w:rPr>
                <w:rFonts w:cstheme="minorHAnsi"/>
                <w:b/>
                <w:color w:val="000000" w:themeColor="text1"/>
              </w:rPr>
              <w:t>Variable</w:t>
            </w:r>
          </w:p>
        </w:tc>
        <w:tc>
          <w:tcPr>
            <w:tcW w:w="1209" w:type="pct"/>
            <w:shd w:val="clear" w:color="auto" w:fill="FFFFFF"/>
            <w:vAlign w:val="center"/>
          </w:tcPr>
          <w:p w14:paraId="6FE30A5B" w14:textId="2EC54EA8" w:rsidR="006A50D9" w:rsidRPr="0086039C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86039C">
              <w:rPr>
                <w:rFonts w:cstheme="minorHAnsi"/>
                <w:b/>
                <w:color w:val="000000" w:themeColor="text1"/>
              </w:rPr>
              <w:t>Statistic</w:t>
            </w:r>
          </w:p>
        </w:tc>
        <w:tc>
          <w:tcPr>
            <w:tcW w:w="1101" w:type="pct"/>
            <w:shd w:val="clear" w:color="auto" w:fill="FFFFFF"/>
            <w:vAlign w:val="bottom"/>
          </w:tcPr>
          <w:p w14:paraId="74112B08" w14:textId="6AB9523B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86039C">
              <w:rPr>
                <w:rFonts w:cstheme="minorHAnsi"/>
                <w:b/>
                <w:color w:val="000000" w:themeColor="text1"/>
              </w:rPr>
              <w:t xml:space="preserve">Age at </w:t>
            </w:r>
            <w:r w:rsidR="0086039C" w:rsidRPr="0086039C">
              <w:rPr>
                <w:rFonts w:cstheme="minorHAnsi"/>
                <w:b/>
                <w:color w:val="000000" w:themeColor="text1"/>
              </w:rPr>
              <w:t>first cardiac arrest</w:t>
            </w:r>
          </w:p>
        </w:tc>
        <w:tc>
          <w:tcPr>
            <w:tcW w:w="1229" w:type="pct"/>
            <w:shd w:val="clear" w:color="auto" w:fill="FFFFFF"/>
            <w:vAlign w:val="bottom"/>
          </w:tcPr>
          <w:p w14:paraId="51ACDA5A" w14:textId="202F9138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86039C">
              <w:rPr>
                <w:rFonts w:cstheme="minorHAnsi"/>
                <w:b/>
                <w:color w:val="000000" w:themeColor="text1"/>
              </w:rPr>
              <w:t>Total</w:t>
            </w:r>
            <w:r w:rsidR="0086039C" w:rsidRPr="0086039C">
              <w:rPr>
                <w:rFonts w:cstheme="minorHAnsi"/>
                <w:b/>
                <w:color w:val="000000" w:themeColor="text1"/>
              </w:rPr>
              <w:t xml:space="preserve"> </w:t>
            </w:r>
            <w:r w:rsidRPr="0086039C">
              <w:rPr>
                <w:rFonts w:cstheme="minorHAnsi"/>
                <w:b/>
                <w:color w:val="000000" w:themeColor="text1"/>
              </w:rPr>
              <w:t>Time</w:t>
            </w:r>
            <w:r w:rsidR="0086039C" w:rsidRPr="0086039C">
              <w:rPr>
                <w:rFonts w:cstheme="minorHAnsi"/>
                <w:b/>
                <w:color w:val="000000" w:themeColor="text1"/>
              </w:rPr>
              <w:t xml:space="preserve"> of cardiac arrest</w:t>
            </w:r>
          </w:p>
        </w:tc>
      </w:tr>
      <w:tr w:rsidR="0086039C" w:rsidRPr="0086039C" w14:paraId="03A1A583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147F8002" w14:textId="7142681A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Regression</w:t>
            </w:r>
            <w:r w:rsidR="006A50D9" w:rsidRPr="0086039C">
              <w:rPr>
                <w:rFonts w:cstheme="minorHAnsi"/>
                <w:color w:val="000000" w:themeColor="text1"/>
              </w:rPr>
              <w:t xml:space="preserve"> factor score </w:t>
            </w:r>
            <w:r w:rsidRPr="0086039C">
              <w:rPr>
                <w:rFonts w:cstheme="minorHAnsi"/>
                <w:color w:val="000000" w:themeColor="text1"/>
              </w:rPr>
              <w:t>for academic attainment</w:t>
            </w:r>
          </w:p>
        </w:tc>
        <w:tc>
          <w:tcPr>
            <w:tcW w:w="1209" w:type="pct"/>
            <w:shd w:val="clear" w:color="auto" w:fill="E0E0E0"/>
          </w:tcPr>
          <w:p w14:paraId="7A5E787B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154109E3" w14:textId="1C8E0CFC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39</w:t>
            </w:r>
          </w:p>
        </w:tc>
        <w:tc>
          <w:tcPr>
            <w:tcW w:w="1229" w:type="pct"/>
            <w:shd w:val="clear" w:color="auto" w:fill="F9F9FB"/>
          </w:tcPr>
          <w:p w14:paraId="7B24FF09" w14:textId="3A69EC6B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246</w:t>
            </w:r>
          </w:p>
        </w:tc>
      </w:tr>
      <w:tr w:rsidR="0086039C" w:rsidRPr="0086039C" w14:paraId="381718EA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104FB305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5C938861" w14:textId="26E37E69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22E3C89B" w14:textId="1094F38B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91</w:t>
            </w:r>
          </w:p>
        </w:tc>
        <w:tc>
          <w:tcPr>
            <w:tcW w:w="1229" w:type="pct"/>
            <w:shd w:val="clear" w:color="auto" w:fill="F9F9FB"/>
          </w:tcPr>
          <w:p w14:paraId="1793B435" w14:textId="0C9FA635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63</w:t>
            </w:r>
          </w:p>
        </w:tc>
      </w:tr>
      <w:tr w:rsidR="0086039C" w:rsidRPr="0086039C" w14:paraId="283602D2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13FDB51B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07198F33" w14:textId="1546A829" w:rsidR="006A50D9" w:rsidRPr="0086039C" w:rsidRDefault="00C01284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7A974874" w14:textId="2290E8E3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1229" w:type="pct"/>
            <w:shd w:val="clear" w:color="auto" w:fill="F9F9FB"/>
          </w:tcPr>
          <w:p w14:paraId="18C37B6F" w14:textId="2657BD91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86039C" w:rsidRPr="0086039C" w14:paraId="773966EC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7C9292AB" w14:textId="6592AFDE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Regression factor score for language </w:t>
            </w:r>
          </w:p>
        </w:tc>
        <w:tc>
          <w:tcPr>
            <w:tcW w:w="1209" w:type="pct"/>
            <w:shd w:val="clear" w:color="auto" w:fill="E0E0E0"/>
          </w:tcPr>
          <w:p w14:paraId="1E11A1DC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257B3297" w14:textId="3D4FE6B9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565</w:t>
            </w:r>
          </w:p>
        </w:tc>
        <w:tc>
          <w:tcPr>
            <w:tcW w:w="1229" w:type="pct"/>
            <w:shd w:val="clear" w:color="auto" w:fill="F9F9FB"/>
          </w:tcPr>
          <w:p w14:paraId="02509124" w14:textId="63B7F0DB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46</w:t>
            </w:r>
          </w:p>
        </w:tc>
      </w:tr>
      <w:tr w:rsidR="0086039C" w:rsidRPr="0086039C" w14:paraId="4CE44C26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40572347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69F14052" w14:textId="2FA1B7E1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673D6859" w14:textId="3D532F22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007</w:t>
            </w:r>
          </w:p>
        </w:tc>
        <w:tc>
          <w:tcPr>
            <w:tcW w:w="1229" w:type="pct"/>
            <w:shd w:val="clear" w:color="auto" w:fill="F9F9FB"/>
          </w:tcPr>
          <w:p w14:paraId="39D90103" w14:textId="229FE4D7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63</w:t>
            </w:r>
          </w:p>
        </w:tc>
      </w:tr>
      <w:tr w:rsidR="0086039C" w:rsidRPr="0086039C" w14:paraId="0EFBDC61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52190884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25689495" w14:textId="52ADF1AE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3818EFCC" w14:textId="0C4DC230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1229" w:type="pct"/>
            <w:shd w:val="clear" w:color="auto" w:fill="F9F9FB"/>
          </w:tcPr>
          <w:p w14:paraId="2FB42C84" w14:textId="037CAB6F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86039C" w:rsidRPr="0086039C" w14:paraId="39B19994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5B51216C" w14:textId="4DA24736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Regression factor score for </w:t>
            </w:r>
            <w:r w:rsidR="006A50D9" w:rsidRPr="0086039C">
              <w:rPr>
                <w:rFonts w:cstheme="minorHAnsi"/>
                <w:color w:val="000000" w:themeColor="text1"/>
              </w:rPr>
              <w:t>Memory</w:t>
            </w:r>
          </w:p>
        </w:tc>
        <w:tc>
          <w:tcPr>
            <w:tcW w:w="1209" w:type="pct"/>
            <w:shd w:val="clear" w:color="auto" w:fill="E0E0E0"/>
          </w:tcPr>
          <w:p w14:paraId="527C18A8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7DCAB87F" w14:textId="3B4402B8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53</w:t>
            </w:r>
          </w:p>
        </w:tc>
        <w:tc>
          <w:tcPr>
            <w:tcW w:w="1229" w:type="pct"/>
            <w:shd w:val="clear" w:color="auto" w:fill="F9F9FB"/>
          </w:tcPr>
          <w:p w14:paraId="6514EDAD" w14:textId="6B1AD96E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009</w:t>
            </w:r>
          </w:p>
        </w:tc>
      </w:tr>
      <w:tr w:rsidR="0086039C" w:rsidRPr="0086039C" w14:paraId="40382566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39E0A868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7AA96988" w14:textId="33B95434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504278BF" w14:textId="3B291EBE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72</w:t>
            </w:r>
          </w:p>
        </w:tc>
        <w:tc>
          <w:tcPr>
            <w:tcW w:w="1229" w:type="pct"/>
            <w:shd w:val="clear" w:color="auto" w:fill="F9F9FB"/>
          </w:tcPr>
          <w:p w14:paraId="211F186C" w14:textId="00143C30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485</w:t>
            </w:r>
          </w:p>
        </w:tc>
      </w:tr>
      <w:tr w:rsidR="0086039C" w:rsidRPr="0086039C" w14:paraId="3FC9746F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1983A4C4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6A54B36A" w14:textId="761D704E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4E73DCE6" w14:textId="18F02656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1229" w:type="pct"/>
            <w:shd w:val="clear" w:color="auto" w:fill="F9F9FB"/>
          </w:tcPr>
          <w:p w14:paraId="4DEE32E7" w14:textId="1E5BBCE4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49</w:t>
            </w:r>
          </w:p>
        </w:tc>
      </w:tr>
      <w:tr w:rsidR="0086039C" w:rsidRPr="0086039C" w14:paraId="5B297D51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32B06988" w14:textId="6420A0EA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Whole brain grey matter volume</w:t>
            </w:r>
          </w:p>
        </w:tc>
        <w:tc>
          <w:tcPr>
            <w:tcW w:w="1209" w:type="pct"/>
            <w:shd w:val="clear" w:color="auto" w:fill="E0E0E0"/>
          </w:tcPr>
          <w:p w14:paraId="34CD5B73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453A2AD6" w14:textId="338D26F5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535</w:t>
            </w:r>
          </w:p>
        </w:tc>
        <w:tc>
          <w:tcPr>
            <w:tcW w:w="1229" w:type="pct"/>
            <w:shd w:val="clear" w:color="auto" w:fill="F9F9FB"/>
          </w:tcPr>
          <w:p w14:paraId="638A2856" w14:textId="2355AE38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216</w:t>
            </w:r>
          </w:p>
        </w:tc>
      </w:tr>
      <w:tr w:rsidR="0086039C" w:rsidRPr="0086039C" w14:paraId="78474250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23D0EB22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20D92CC7" w14:textId="1D5681CE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46979553" w14:textId="491C46DE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011</w:t>
            </w:r>
          </w:p>
        </w:tc>
        <w:tc>
          <w:tcPr>
            <w:tcW w:w="1229" w:type="pct"/>
            <w:shd w:val="clear" w:color="auto" w:fill="F9F9FB"/>
          </w:tcPr>
          <w:p w14:paraId="4048727C" w14:textId="29095757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94</w:t>
            </w:r>
          </w:p>
        </w:tc>
      </w:tr>
      <w:tr w:rsidR="0086039C" w:rsidRPr="0086039C" w14:paraId="6BB27A3E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70A5519F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11393E32" w14:textId="626A6735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5C13BA56" w14:textId="1A76E01D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1229" w:type="pct"/>
            <w:shd w:val="clear" w:color="auto" w:fill="F9F9FB"/>
          </w:tcPr>
          <w:p w14:paraId="7BE05B97" w14:textId="7C55B4D0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86039C" w:rsidRPr="0086039C" w14:paraId="09D73865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1AD32FDA" w14:textId="794A0D6F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Whole brain white matter volume</w:t>
            </w:r>
          </w:p>
        </w:tc>
        <w:tc>
          <w:tcPr>
            <w:tcW w:w="1209" w:type="pct"/>
            <w:shd w:val="clear" w:color="auto" w:fill="E0E0E0"/>
          </w:tcPr>
          <w:p w14:paraId="32DF757E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41AB3E90" w14:textId="5CD77F86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117</w:t>
            </w:r>
          </w:p>
        </w:tc>
        <w:tc>
          <w:tcPr>
            <w:tcW w:w="1229" w:type="pct"/>
            <w:shd w:val="clear" w:color="auto" w:fill="F9F9FB"/>
          </w:tcPr>
          <w:p w14:paraId="618BE158" w14:textId="6668602C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089</w:t>
            </w:r>
          </w:p>
        </w:tc>
      </w:tr>
      <w:tr w:rsidR="0086039C" w:rsidRPr="0086039C" w14:paraId="66BE1A56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7C72175A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3FF6BFFF" w14:textId="1B6FCBCF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78306D7A" w14:textId="52441F74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322</w:t>
            </w:r>
          </w:p>
        </w:tc>
        <w:tc>
          <w:tcPr>
            <w:tcW w:w="1229" w:type="pct"/>
            <w:shd w:val="clear" w:color="auto" w:fill="F9F9FB"/>
          </w:tcPr>
          <w:p w14:paraId="74E4EB56" w14:textId="4D3E6155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363</w:t>
            </w:r>
          </w:p>
        </w:tc>
      </w:tr>
      <w:tr w:rsidR="0086039C" w:rsidRPr="0086039C" w14:paraId="2F3490D8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30E61F0D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074201DB" w14:textId="2706344C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0A4DD0A8" w14:textId="3F3EE7F5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7</w:t>
            </w:r>
          </w:p>
        </w:tc>
        <w:tc>
          <w:tcPr>
            <w:tcW w:w="1229" w:type="pct"/>
            <w:shd w:val="clear" w:color="auto" w:fill="F9F9FB"/>
          </w:tcPr>
          <w:p w14:paraId="664A62F1" w14:textId="5EDCEB5E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9</w:t>
            </w:r>
          </w:p>
        </w:tc>
      </w:tr>
      <w:tr w:rsidR="0086039C" w:rsidRPr="0086039C" w14:paraId="55173EC2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7B745E05" w14:textId="68D21DDE" w:rsidR="006A50D9" w:rsidRPr="0086039C" w:rsidRDefault="00086B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  <w:r w:rsidR="006A50D9" w:rsidRPr="0086039C">
              <w:rPr>
                <w:rFonts w:cstheme="minorHAnsi"/>
                <w:color w:val="000000" w:themeColor="text1"/>
              </w:rPr>
              <w:t>ean</w:t>
            </w:r>
            <w:r w:rsidR="0086039C" w:rsidRPr="0086039C">
              <w:rPr>
                <w:rFonts w:cstheme="minorHAnsi"/>
                <w:color w:val="000000" w:themeColor="text1"/>
              </w:rPr>
              <w:t xml:space="preserve"> whole brain </w:t>
            </w:r>
            <w:r w:rsidR="006A50D9" w:rsidRPr="0086039C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209" w:type="pct"/>
            <w:shd w:val="clear" w:color="auto" w:fill="E0E0E0"/>
          </w:tcPr>
          <w:p w14:paraId="3A47E27F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72C90590" w14:textId="1A7794F0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98</w:t>
            </w:r>
          </w:p>
        </w:tc>
        <w:tc>
          <w:tcPr>
            <w:tcW w:w="1229" w:type="pct"/>
            <w:shd w:val="clear" w:color="auto" w:fill="F9F9FB"/>
          </w:tcPr>
          <w:p w14:paraId="24E766F1" w14:textId="6D28E28D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239</w:t>
            </w:r>
          </w:p>
        </w:tc>
      </w:tr>
      <w:tr w:rsidR="0086039C" w:rsidRPr="0086039C" w14:paraId="327F7F14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6BBD8678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60DC87C7" w14:textId="011A8CB8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0751C393" w14:textId="78996EF6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14</w:t>
            </w:r>
          </w:p>
        </w:tc>
        <w:tc>
          <w:tcPr>
            <w:tcW w:w="1229" w:type="pct"/>
            <w:shd w:val="clear" w:color="auto" w:fill="F9F9FB"/>
          </w:tcPr>
          <w:p w14:paraId="66C88F8E" w14:textId="548831E8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69</w:t>
            </w:r>
          </w:p>
        </w:tc>
      </w:tr>
      <w:tr w:rsidR="0086039C" w:rsidRPr="0086039C" w14:paraId="550ED7E9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51A72C53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155C537B" w14:textId="34110B7F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11FB5BAB" w14:textId="65DDA240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  <w:tc>
          <w:tcPr>
            <w:tcW w:w="1229" w:type="pct"/>
            <w:shd w:val="clear" w:color="auto" w:fill="F9F9FB"/>
          </w:tcPr>
          <w:p w14:paraId="72F87B9F" w14:textId="2ED0C9FA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86039C" w:rsidRPr="0086039C" w14:paraId="23503125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3A9716D6" w14:textId="6FDD750A" w:rsidR="006A50D9" w:rsidRPr="0086039C" w:rsidRDefault="00086B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  <w:r w:rsidR="006A50D9" w:rsidRPr="0086039C">
              <w:rPr>
                <w:rFonts w:cstheme="minorHAnsi"/>
                <w:color w:val="000000" w:themeColor="text1"/>
              </w:rPr>
              <w:t>ean</w:t>
            </w:r>
            <w:r w:rsidR="0086039C" w:rsidRPr="0086039C">
              <w:rPr>
                <w:rFonts w:cstheme="minorHAnsi"/>
                <w:color w:val="000000" w:themeColor="text1"/>
              </w:rPr>
              <w:t xml:space="preserve"> whole brain </w:t>
            </w:r>
            <w:r w:rsidR="006A50D9" w:rsidRPr="0086039C">
              <w:rPr>
                <w:rFonts w:cstheme="minorHAnsi"/>
                <w:color w:val="000000" w:themeColor="text1"/>
              </w:rPr>
              <w:t>MD</w:t>
            </w:r>
          </w:p>
        </w:tc>
        <w:tc>
          <w:tcPr>
            <w:tcW w:w="1209" w:type="pct"/>
            <w:shd w:val="clear" w:color="auto" w:fill="E0E0E0"/>
          </w:tcPr>
          <w:p w14:paraId="5153F545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1CF536A1" w14:textId="3142C0EA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363</w:t>
            </w:r>
          </w:p>
        </w:tc>
        <w:tc>
          <w:tcPr>
            <w:tcW w:w="1229" w:type="pct"/>
            <w:shd w:val="clear" w:color="auto" w:fill="F9F9FB"/>
          </w:tcPr>
          <w:p w14:paraId="063D7ACF" w14:textId="07EF86B3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152</w:t>
            </w:r>
          </w:p>
        </w:tc>
      </w:tr>
      <w:tr w:rsidR="0086039C" w:rsidRPr="0086039C" w14:paraId="056628D2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2663E2CD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610087E5" w14:textId="605ABE0D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6C6A4996" w14:textId="68EF9A10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070</w:t>
            </w:r>
          </w:p>
        </w:tc>
        <w:tc>
          <w:tcPr>
            <w:tcW w:w="1229" w:type="pct"/>
            <w:shd w:val="clear" w:color="auto" w:fill="F9F9FB"/>
          </w:tcPr>
          <w:p w14:paraId="4495E0D3" w14:textId="0B0F2658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74</w:t>
            </w:r>
          </w:p>
        </w:tc>
      </w:tr>
      <w:tr w:rsidR="0086039C" w:rsidRPr="0086039C" w14:paraId="0EA8C448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080D869F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09F23E3C" w14:textId="0CF2D058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2D4A2750" w14:textId="74527CC1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1229" w:type="pct"/>
            <w:shd w:val="clear" w:color="auto" w:fill="F9F9FB"/>
          </w:tcPr>
          <w:p w14:paraId="10D305A7" w14:textId="6266AA61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6</w:t>
            </w:r>
          </w:p>
        </w:tc>
      </w:tr>
      <w:tr w:rsidR="0086039C" w:rsidRPr="0086039C" w14:paraId="6577C210" w14:textId="77777777" w:rsidTr="0086039C">
        <w:trPr>
          <w:cantSplit/>
        </w:trPr>
        <w:tc>
          <w:tcPr>
            <w:tcW w:w="1461" w:type="pct"/>
            <w:vMerge w:val="restart"/>
            <w:shd w:val="clear" w:color="auto" w:fill="E0E0E0"/>
          </w:tcPr>
          <w:p w14:paraId="4A14BB9F" w14:textId="7DE3B7D1" w:rsidR="006A50D9" w:rsidRPr="0086039C" w:rsidRDefault="00086B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  <w:r w:rsidR="006A50D9" w:rsidRPr="0086039C">
              <w:rPr>
                <w:rFonts w:cstheme="minorHAnsi"/>
                <w:color w:val="000000" w:themeColor="text1"/>
              </w:rPr>
              <w:t>ean</w:t>
            </w:r>
            <w:r w:rsidR="0086039C" w:rsidRPr="0086039C">
              <w:rPr>
                <w:rFonts w:cstheme="minorHAnsi"/>
                <w:color w:val="000000" w:themeColor="text1"/>
              </w:rPr>
              <w:t xml:space="preserve"> whole brain </w:t>
            </w:r>
            <w:r w:rsidR="006A50D9" w:rsidRPr="0086039C">
              <w:rPr>
                <w:rFonts w:cstheme="minorHAnsi"/>
                <w:color w:val="000000" w:themeColor="text1"/>
              </w:rPr>
              <w:t>RD</w:t>
            </w:r>
          </w:p>
        </w:tc>
        <w:tc>
          <w:tcPr>
            <w:tcW w:w="1209" w:type="pct"/>
            <w:shd w:val="clear" w:color="auto" w:fill="E0E0E0"/>
          </w:tcPr>
          <w:p w14:paraId="186EA3CC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1" w:type="pct"/>
            <w:shd w:val="clear" w:color="auto" w:fill="F9F9FB"/>
          </w:tcPr>
          <w:p w14:paraId="678E8533" w14:textId="4AF63579" w:rsidR="006A50D9" w:rsidRPr="0086039C" w:rsidRDefault="006A50D9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-</w:t>
            </w:r>
            <w:r w:rsidR="0086039C" w:rsidRPr="0086039C">
              <w:rPr>
                <w:rFonts w:cstheme="minorHAnsi"/>
                <w:color w:val="000000" w:themeColor="text1"/>
              </w:rPr>
              <w:t>0</w:t>
            </w:r>
            <w:r w:rsidRPr="0086039C">
              <w:rPr>
                <w:rFonts w:cstheme="minorHAnsi"/>
                <w:color w:val="000000" w:themeColor="text1"/>
              </w:rPr>
              <w:t>.353</w:t>
            </w:r>
          </w:p>
        </w:tc>
        <w:tc>
          <w:tcPr>
            <w:tcW w:w="1229" w:type="pct"/>
            <w:shd w:val="clear" w:color="auto" w:fill="F9F9FB"/>
          </w:tcPr>
          <w:p w14:paraId="6198E94A" w14:textId="5F3EC2FA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03</w:t>
            </w:r>
          </w:p>
        </w:tc>
      </w:tr>
      <w:tr w:rsidR="0086039C" w:rsidRPr="0086039C" w14:paraId="705E6416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0BD14DB7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779F1E33" w14:textId="0E2F37DC" w:rsidR="006A50D9" w:rsidRPr="0086039C" w:rsidRDefault="0086039C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1" w:type="pct"/>
            <w:shd w:val="clear" w:color="auto" w:fill="F9F9FB"/>
          </w:tcPr>
          <w:p w14:paraId="2E5677A0" w14:textId="626E3EBE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076</w:t>
            </w:r>
          </w:p>
        </w:tc>
        <w:tc>
          <w:tcPr>
            <w:tcW w:w="1229" w:type="pct"/>
            <w:shd w:val="clear" w:color="auto" w:fill="F9F9FB"/>
          </w:tcPr>
          <w:p w14:paraId="4637FA95" w14:textId="05CAD5D4" w:rsidR="006A50D9" w:rsidRPr="0086039C" w:rsidRDefault="0086039C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</w:t>
            </w:r>
            <w:r w:rsidR="006A50D9" w:rsidRPr="0086039C">
              <w:rPr>
                <w:rFonts w:cstheme="minorHAnsi"/>
                <w:color w:val="000000" w:themeColor="text1"/>
              </w:rPr>
              <w:t>.210</w:t>
            </w:r>
          </w:p>
        </w:tc>
      </w:tr>
      <w:tr w:rsidR="0086039C" w:rsidRPr="0086039C" w14:paraId="5E476E1F" w14:textId="77777777" w:rsidTr="0086039C">
        <w:trPr>
          <w:cantSplit/>
        </w:trPr>
        <w:tc>
          <w:tcPr>
            <w:tcW w:w="1461" w:type="pct"/>
            <w:vMerge/>
            <w:shd w:val="clear" w:color="auto" w:fill="E0E0E0"/>
          </w:tcPr>
          <w:p w14:paraId="5EC5CC1A" w14:textId="77777777" w:rsidR="006A50D9" w:rsidRPr="0086039C" w:rsidRDefault="006A50D9" w:rsidP="006A50D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pct"/>
            <w:shd w:val="clear" w:color="auto" w:fill="E0E0E0"/>
          </w:tcPr>
          <w:p w14:paraId="6533F1E9" w14:textId="5A2F8534" w:rsidR="006A50D9" w:rsidRPr="0086039C" w:rsidRDefault="005F262D" w:rsidP="006A50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1" w:type="pct"/>
            <w:shd w:val="clear" w:color="auto" w:fill="F9F9FB"/>
          </w:tcPr>
          <w:p w14:paraId="14D46A23" w14:textId="2625593F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1</w:t>
            </w:r>
          </w:p>
        </w:tc>
        <w:tc>
          <w:tcPr>
            <w:tcW w:w="1229" w:type="pct"/>
            <w:shd w:val="clear" w:color="auto" w:fill="F9F9FB"/>
          </w:tcPr>
          <w:p w14:paraId="33F8892C" w14:textId="77D10425" w:rsidR="006A50D9" w:rsidRPr="0086039C" w:rsidRDefault="005F262D" w:rsidP="008603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6039C">
              <w:rPr>
                <w:rFonts w:cstheme="minorHAnsi"/>
                <w:color w:val="000000" w:themeColor="text1"/>
              </w:rPr>
              <w:t>0.34</w:t>
            </w:r>
          </w:p>
        </w:tc>
      </w:tr>
    </w:tbl>
    <w:p w14:paraId="113DFAE2" w14:textId="77777777" w:rsidR="006A50D9" w:rsidRPr="006A50D9" w:rsidRDefault="006A50D9" w:rsidP="006A50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10A31F" w14:textId="3989F694" w:rsidR="00E516AD" w:rsidRDefault="00E516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4CBDDB" w14:textId="1FA0C34B" w:rsidR="009555F5" w:rsidRPr="0020731F" w:rsidRDefault="00650BE1" w:rsidP="00960D83">
      <w:pPr>
        <w:pStyle w:val="Heading3"/>
      </w:pPr>
      <w:r w:rsidRPr="0020731F">
        <w:lastRenderedPageBreak/>
        <w:t>6</w:t>
      </w:r>
      <w:r w:rsidR="009555F5" w:rsidRPr="0020731F">
        <w:t xml:space="preserve">B. Correlations between behavioural </w:t>
      </w:r>
      <w:r w:rsidR="009555F5" w:rsidRPr="00960D83">
        <w:t>performance</w:t>
      </w:r>
      <w:r w:rsidR="009555F5" w:rsidRPr="0020731F">
        <w:t xml:space="preserve"> and white matter tracts integrity </w:t>
      </w:r>
    </w:p>
    <w:p w14:paraId="7CC552B8" w14:textId="77777777" w:rsidR="00E516AD" w:rsidRPr="00E516AD" w:rsidRDefault="00E516AD" w:rsidP="00E516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7"/>
        <w:gridCol w:w="1845"/>
        <w:gridCol w:w="1984"/>
        <w:gridCol w:w="1700"/>
        <w:gridCol w:w="1650"/>
      </w:tblGrid>
      <w:tr w:rsidR="00086B2D" w:rsidRPr="00086B2D" w14:paraId="61ACA6E1" w14:textId="77777777" w:rsidTr="00086B2D">
        <w:trPr>
          <w:cantSplit/>
        </w:trPr>
        <w:tc>
          <w:tcPr>
            <w:tcW w:w="1019" w:type="pct"/>
            <w:shd w:val="clear" w:color="auto" w:fill="FFFFFF"/>
            <w:vAlign w:val="center"/>
          </w:tcPr>
          <w:p w14:paraId="37B79480" w14:textId="5CEA73CB" w:rsidR="00E516AD" w:rsidRPr="00086B2D" w:rsidRDefault="00E516A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Variables</w:t>
            </w:r>
          </w:p>
        </w:tc>
        <w:tc>
          <w:tcPr>
            <w:tcW w:w="1023" w:type="pct"/>
            <w:shd w:val="clear" w:color="auto" w:fill="FFFFFF"/>
            <w:vAlign w:val="center"/>
          </w:tcPr>
          <w:p w14:paraId="3CB0656D" w14:textId="6A4F33B5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Statistics</w:t>
            </w:r>
          </w:p>
        </w:tc>
        <w:tc>
          <w:tcPr>
            <w:tcW w:w="1100" w:type="pct"/>
            <w:shd w:val="clear" w:color="auto" w:fill="FFFFFF"/>
            <w:vAlign w:val="bottom"/>
          </w:tcPr>
          <w:p w14:paraId="562FDC9D" w14:textId="014C9F4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Regression factor score for academic attainment</w:t>
            </w:r>
          </w:p>
        </w:tc>
        <w:tc>
          <w:tcPr>
            <w:tcW w:w="943" w:type="pct"/>
            <w:shd w:val="clear" w:color="auto" w:fill="FFFFFF"/>
            <w:vAlign w:val="bottom"/>
          </w:tcPr>
          <w:p w14:paraId="052F60F5" w14:textId="0CC385A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Regression factor score for language</w:t>
            </w:r>
          </w:p>
        </w:tc>
        <w:tc>
          <w:tcPr>
            <w:tcW w:w="915" w:type="pct"/>
            <w:shd w:val="clear" w:color="auto" w:fill="FFFFFF"/>
            <w:vAlign w:val="bottom"/>
          </w:tcPr>
          <w:p w14:paraId="05A75C64" w14:textId="50633300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 xml:space="preserve">Regression factor score for </w:t>
            </w:r>
            <w:r w:rsidR="00086B2D">
              <w:rPr>
                <w:rFonts w:cstheme="minorHAnsi"/>
                <w:b/>
                <w:color w:val="000000" w:themeColor="text1"/>
              </w:rPr>
              <w:t>m</w:t>
            </w:r>
            <w:r w:rsidRPr="00086B2D">
              <w:rPr>
                <w:rFonts w:cstheme="minorHAnsi"/>
                <w:b/>
                <w:color w:val="000000" w:themeColor="text1"/>
              </w:rPr>
              <w:t>emory</w:t>
            </w:r>
          </w:p>
        </w:tc>
      </w:tr>
      <w:tr w:rsidR="00086B2D" w:rsidRPr="00086B2D" w14:paraId="14A9E172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178A65C3" w14:textId="10B66DD0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AF</w:t>
            </w:r>
            <w:r w:rsidR="0086039C" w:rsidRPr="00086B2D">
              <w:rPr>
                <w:rFonts w:cstheme="minorHAnsi"/>
                <w:color w:val="000000" w:themeColor="text1"/>
              </w:rPr>
              <w:t>/</w:t>
            </w:r>
            <w:r w:rsidRPr="00086B2D">
              <w:rPr>
                <w:rFonts w:cstheme="minorHAnsi"/>
                <w:color w:val="000000" w:themeColor="text1"/>
              </w:rPr>
              <w:t>SLF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023" w:type="pct"/>
            <w:shd w:val="clear" w:color="auto" w:fill="E0E0E0"/>
          </w:tcPr>
          <w:p w14:paraId="336EA7BB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37258C1F" w14:textId="23246DF6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58</w:t>
            </w:r>
          </w:p>
        </w:tc>
        <w:tc>
          <w:tcPr>
            <w:tcW w:w="943" w:type="pct"/>
            <w:shd w:val="clear" w:color="auto" w:fill="F9F9FB"/>
          </w:tcPr>
          <w:p w14:paraId="367D5D46" w14:textId="0122F5F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61</w:t>
            </w:r>
          </w:p>
        </w:tc>
        <w:tc>
          <w:tcPr>
            <w:tcW w:w="915" w:type="pct"/>
            <w:shd w:val="clear" w:color="auto" w:fill="F9F9FB"/>
          </w:tcPr>
          <w:p w14:paraId="0270225F" w14:textId="36834D3C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63</w:t>
            </w:r>
          </w:p>
        </w:tc>
      </w:tr>
      <w:tr w:rsidR="00086B2D" w:rsidRPr="00086B2D" w14:paraId="5F17F295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670F2C64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4C26E4E6" w14:textId="4BDED06A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0B282CF7" w14:textId="479B2ABE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65</w:t>
            </w:r>
          </w:p>
        </w:tc>
        <w:tc>
          <w:tcPr>
            <w:tcW w:w="943" w:type="pct"/>
            <w:shd w:val="clear" w:color="auto" w:fill="F9F9FB"/>
          </w:tcPr>
          <w:p w14:paraId="1F51B84E" w14:textId="354323CE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71</w:t>
            </w:r>
          </w:p>
        </w:tc>
        <w:tc>
          <w:tcPr>
            <w:tcW w:w="915" w:type="pct"/>
            <w:shd w:val="clear" w:color="auto" w:fill="F9F9FB"/>
          </w:tcPr>
          <w:p w14:paraId="1D184122" w14:textId="6636D42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46</w:t>
            </w:r>
          </w:p>
        </w:tc>
      </w:tr>
      <w:tr w:rsidR="00086B2D" w:rsidRPr="00086B2D" w14:paraId="38B1613C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99C230A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15F8EADC" w14:textId="6C15EF6F" w:rsidR="00E516AD" w:rsidRPr="00086B2D" w:rsidRDefault="007E3F41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0956C48E" w14:textId="7D9B175C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43" w:type="pct"/>
            <w:shd w:val="clear" w:color="auto" w:fill="F9F9FB"/>
          </w:tcPr>
          <w:p w14:paraId="60BF2BC3" w14:textId="68007663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2</w:t>
            </w:r>
          </w:p>
        </w:tc>
        <w:tc>
          <w:tcPr>
            <w:tcW w:w="915" w:type="pct"/>
            <w:shd w:val="clear" w:color="auto" w:fill="F9F9FB"/>
          </w:tcPr>
          <w:p w14:paraId="20FED02D" w14:textId="4079BB31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3</w:t>
            </w:r>
          </w:p>
        </w:tc>
      </w:tr>
      <w:tr w:rsidR="00086B2D" w:rsidRPr="00086B2D" w14:paraId="25368B67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070BA0F3" w14:textId="6D67D6ED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AF</w:t>
            </w:r>
            <w:r w:rsidR="0086039C" w:rsidRPr="00086B2D">
              <w:rPr>
                <w:rFonts w:cstheme="minorHAnsi"/>
                <w:color w:val="000000" w:themeColor="text1"/>
              </w:rPr>
              <w:t>/</w:t>
            </w:r>
            <w:r w:rsidRPr="00086B2D">
              <w:rPr>
                <w:rFonts w:cstheme="minorHAnsi"/>
                <w:color w:val="000000" w:themeColor="text1"/>
              </w:rPr>
              <w:t>SLF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023" w:type="pct"/>
            <w:shd w:val="clear" w:color="auto" w:fill="E0E0E0"/>
          </w:tcPr>
          <w:p w14:paraId="642A4C36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45BAADD3" w14:textId="26C39397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69</w:t>
            </w:r>
          </w:p>
        </w:tc>
        <w:tc>
          <w:tcPr>
            <w:tcW w:w="943" w:type="pct"/>
            <w:shd w:val="clear" w:color="auto" w:fill="F9F9FB"/>
          </w:tcPr>
          <w:p w14:paraId="25AB5B4F" w14:textId="6BC16136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57</w:t>
            </w:r>
          </w:p>
        </w:tc>
        <w:tc>
          <w:tcPr>
            <w:tcW w:w="915" w:type="pct"/>
            <w:shd w:val="clear" w:color="auto" w:fill="F9F9FB"/>
          </w:tcPr>
          <w:p w14:paraId="39DAAF81" w14:textId="6075E8CF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92</w:t>
            </w:r>
          </w:p>
        </w:tc>
      </w:tr>
      <w:tr w:rsidR="00086B2D" w:rsidRPr="00086B2D" w14:paraId="56A23832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40AD2AC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3E40EB86" w14:textId="78C311B6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5B9841C1" w14:textId="3801D62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93</w:t>
            </w:r>
          </w:p>
        </w:tc>
        <w:tc>
          <w:tcPr>
            <w:tcW w:w="943" w:type="pct"/>
            <w:shd w:val="clear" w:color="auto" w:fill="F9F9FB"/>
          </w:tcPr>
          <w:p w14:paraId="7B1F6D4A" w14:textId="74BB55F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73</w:t>
            </w:r>
          </w:p>
        </w:tc>
        <w:tc>
          <w:tcPr>
            <w:tcW w:w="915" w:type="pct"/>
            <w:shd w:val="clear" w:color="auto" w:fill="F9F9FB"/>
          </w:tcPr>
          <w:p w14:paraId="7FB0AA76" w14:textId="267124B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22</w:t>
            </w:r>
          </w:p>
        </w:tc>
      </w:tr>
      <w:tr w:rsidR="00086B2D" w:rsidRPr="00086B2D" w14:paraId="65C25336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9F1689D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0D46FE18" w14:textId="208F6379" w:rsidR="00E516AD" w:rsidRPr="00086B2D" w:rsidRDefault="007E3F41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778E94E4" w14:textId="6C7B4BFB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40</w:t>
            </w:r>
          </w:p>
        </w:tc>
        <w:tc>
          <w:tcPr>
            <w:tcW w:w="943" w:type="pct"/>
            <w:shd w:val="clear" w:color="auto" w:fill="F9F9FB"/>
          </w:tcPr>
          <w:p w14:paraId="33F2D52E" w14:textId="2CFA69B6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2</w:t>
            </w:r>
          </w:p>
        </w:tc>
        <w:tc>
          <w:tcPr>
            <w:tcW w:w="915" w:type="pct"/>
            <w:shd w:val="clear" w:color="auto" w:fill="F9F9FB"/>
          </w:tcPr>
          <w:p w14:paraId="05E92459" w14:textId="493594BF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086B2D" w:rsidRPr="00086B2D" w14:paraId="3B57BECD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582628FE" w14:textId="11977AB0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ILF</w:t>
            </w:r>
            <w:r w:rsidR="0086039C" w:rsidRPr="00086B2D">
              <w:rPr>
                <w:rFonts w:cstheme="minorHAnsi"/>
                <w:color w:val="000000" w:themeColor="text1"/>
              </w:rPr>
              <w:t>/</w:t>
            </w:r>
            <w:r w:rsidRPr="00086B2D">
              <w:rPr>
                <w:rFonts w:cstheme="minorHAnsi"/>
                <w:color w:val="000000" w:themeColor="text1"/>
              </w:rPr>
              <w:t>IFOF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023" w:type="pct"/>
            <w:shd w:val="clear" w:color="auto" w:fill="E0E0E0"/>
          </w:tcPr>
          <w:p w14:paraId="4AFF800C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46E03C27" w14:textId="39818F4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62</w:t>
            </w:r>
          </w:p>
        </w:tc>
        <w:tc>
          <w:tcPr>
            <w:tcW w:w="943" w:type="pct"/>
            <w:shd w:val="clear" w:color="auto" w:fill="F9F9FB"/>
          </w:tcPr>
          <w:p w14:paraId="23707E4F" w14:textId="51DE5C1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62</w:t>
            </w:r>
          </w:p>
        </w:tc>
        <w:tc>
          <w:tcPr>
            <w:tcW w:w="915" w:type="pct"/>
            <w:shd w:val="clear" w:color="auto" w:fill="F9F9FB"/>
          </w:tcPr>
          <w:p w14:paraId="2DAA63E2" w14:textId="5D9A6050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16</w:t>
            </w:r>
          </w:p>
        </w:tc>
      </w:tr>
      <w:tr w:rsidR="00086B2D" w:rsidRPr="00086B2D" w14:paraId="2018B043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0D77CDA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35DD7862" w14:textId="733C0BEB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0C60227E" w14:textId="3A61787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60</w:t>
            </w:r>
          </w:p>
        </w:tc>
        <w:tc>
          <w:tcPr>
            <w:tcW w:w="943" w:type="pct"/>
            <w:shd w:val="clear" w:color="auto" w:fill="F9F9FB"/>
          </w:tcPr>
          <w:p w14:paraId="5F17FBE9" w14:textId="5A7EE8F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60</w:t>
            </w:r>
          </w:p>
        </w:tc>
        <w:tc>
          <w:tcPr>
            <w:tcW w:w="915" w:type="pct"/>
            <w:shd w:val="clear" w:color="auto" w:fill="F9F9FB"/>
          </w:tcPr>
          <w:p w14:paraId="36280611" w14:textId="066DC31E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01</w:t>
            </w:r>
          </w:p>
        </w:tc>
      </w:tr>
      <w:tr w:rsidR="00086B2D" w:rsidRPr="00086B2D" w14:paraId="5C9A9450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02DD855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49D0F970" w14:textId="37E7CD08" w:rsidR="00E516AD" w:rsidRPr="00086B2D" w:rsidRDefault="007E3F41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70FE1F3E" w14:textId="7F319CD6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43" w:type="pct"/>
            <w:shd w:val="clear" w:color="auto" w:fill="F9F9FB"/>
          </w:tcPr>
          <w:p w14:paraId="60017A65" w14:textId="3A6FFCA5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915" w:type="pct"/>
            <w:shd w:val="clear" w:color="auto" w:fill="F9F9FB"/>
          </w:tcPr>
          <w:p w14:paraId="33C14BAF" w14:textId="2304B099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3</w:t>
            </w:r>
          </w:p>
        </w:tc>
      </w:tr>
      <w:tr w:rsidR="00086B2D" w:rsidRPr="00086B2D" w14:paraId="1116A35B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65F4268F" w14:textId="702B700F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ILF</w:t>
            </w:r>
            <w:r w:rsidR="0086039C" w:rsidRPr="00086B2D">
              <w:rPr>
                <w:rFonts w:cstheme="minorHAnsi"/>
                <w:color w:val="000000" w:themeColor="text1"/>
              </w:rPr>
              <w:t>/</w:t>
            </w:r>
            <w:r w:rsidRPr="00086B2D">
              <w:rPr>
                <w:rFonts w:cstheme="minorHAnsi"/>
                <w:color w:val="000000" w:themeColor="text1"/>
              </w:rPr>
              <w:t>IFOF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023" w:type="pct"/>
            <w:shd w:val="clear" w:color="auto" w:fill="E0E0E0"/>
          </w:tcPr>
          <w:p w14:paraId="62782A64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36FF347E" w14:textId="485774D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43</w:t>
            </w:r>
          </w:p>
        </w:tc>
        <w:tc>
          <w:tcPr>
            <w:tcW w:w="943" w:type="pct"/>
            <w:shd w:val="clear" w:color="auto" w:fill="F9F9FB"/>
          </w:tcPr>
          <w:p w14:paraId="778D8A68" w14:textId="51BB4D8D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02</w:t>
            </w:r>
          </w:p>
        </w:tc>
        <w:tc>
          <w:tcPr>
            <w:tcW w:w="915" w:type="pct"/>
            <w:shd w:val="clear" w:color="auto" w:fill="F9F9FB"/>
          </w:tcPr>
          <w:p w14:paraId="0C03A04F" w14:textId="3BE31883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22</w:t>
            </w:r>
          </w:p>
        </w:tc>
      </w:tr>
      <w:tr w:rsidR="00086B2D" w:rsidRPr="00086B2D" w14:paraId="3DD093F7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AB05127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7925F558" w14:textId="24799528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4042294E" w14:textId="5E2AA03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86</w:t>
            </w:r>
          </w:p>
        </w:tc>
        <w:tc>
          <w:tcPr>
            <w:tcW w:w="943" w:type="pct"/>
            <w:shd w:val="clear" w:color="auto" w:fill="F9F9FB"/>
          </w:tcPr>
          <w:p w14:paraId="45376463" w14:textId="199AF88F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497</w:t>
            </w:r>
          </w:p>
        </w:tc>
        <w:tc>
          <w:tcPr>
            <w:tcW w:w="915" w:type="pct"/>
            <w:shd w:val="clear" w:color="auto" w:fill="F9F9FB"/>
          </w:tcPr>
          <w:p w14:paraId="7912F5A4" w14:textId="12301F6D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465</w:t>
            </w:r>
          </w:p>
        </w:tc>
      </w:tr>
      <w:tr w:rsidR="00086B2D" w:rsidRPr="00086B2D" w14:paraId="34B3219D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6B43711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1AB13A48" w14:textId="52B18EF6" w:rsidR="00E516AD" w:rsidRPr="00086B2D" w:rsidRDefault="007E3F41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1C158AFD" w14:textId="3E1B7AEE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43" w:type="pct"/>
            <w:shd w:val="clear" w:color="auto" w:fill="F9F9FB"/>
          </w:tcPr>
          <w:p w14:paraId="0181D38C" w14:textId="54DB7891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915" w:type="pct"/>
            <w:shd w:val="clear" w:color="auto" w:fill="F9F9FB"/>
          </w:tcPr>
          <w:p w14:paraId="6C9D47D8" w14:textId="3AB2F194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48</w:t>
            </w:r>
          </w:p>
        </w:tc>
      </w:tr>
      <w:tr w:rsidR="00086B2D" w:rsidRPr="00086B2D" w14:paraId="0018EB70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1BEC5475" w14:textId="01BAD9A3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S</w:t>
            </w:r>
            <w:r w:rsidRPr="00086B2D">
              <w:rPr>
                <w:rFonts w:cstheme="minorHAnsi"/>
                <w:color w:val="000000" w:themeColor="text1"/>
              </w:rPr>
              <w:t>up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erior </w:t>
            </w:r>
            <w:r w:rsidRPr="00086B2D">
              <w:rPr>
                <w:rFonts w:cstheme="minorHAnsi"/>
                <w:color w:val="000000" w:themeColor="text1"/>
              </w:rPr>
              <w:t>Cerebellar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Peduncle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FA</w:t>
            </w:r>
          </w:p>
        </w:tc>
        <w:tc>
          <w:tcPr>
            <w:tcW w:w="1023" w:type="pct"/>
            <w:shd w:val="clear" w:color="auto" w:fill="E0E0E0"/>
          </w:tcPr>
          <w:p w14:paraId="5470BEDB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0456B3CD" w14:textId="24505F34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535</w:t>
            </w:r>
          </w:p>
        </w:tc>
        <w:tc>
          <w:tcPr>
            <w:tcW w:w="943" w:type="pct"/>
            <w:shd w:val="clear" w:color="auto" w:fill="F9F9FB"/>
          </w:tcPr>
          <w:p w14:paraId="0D3C6397" w14:textId="693E53B9" w:rsidR="00E516AD" w:rsidRPr="00086B2D" w:rsidRDefault="00E516A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</w:t>
            </w:r>
            <w:r w:rsidR="0086039C" w:rsidRPr="00086B2D">
              <w:rPr>
                <w:rFonts w:cstheme="minorHAnsi"/>
                <w:color w:val="000000" w:themeColor="text1"/>
              </w:rPr>
              <w:t>0</w:t>
            </w:r>
            <w:r w:rsidRPr="00086B2D">
              <w:rPr>
                <w:rFonts w:cstheme="minorHAnsi"/>
                <w:color w:val="000000" w:themeColor="text1"/>
              </w:rPr>
              <w:t>.028</w:t>
            </w:r>
          </w:p>
        </w:tc>
        <w:tc>
          <w:tcPr>
            <w:tcW w:w="915" w:type="pct"/>
            <w:shd w:val="clear" w:color="auto" w:fill="F9F9FB"/>
          </w:tcPr>
          <w:p w14:paraId="60C56076" w14:textId="5B325729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44</w:t>
            </w:r>
          </w:p>
        </w:tc>
      </w:tr>
      <w:tr w:rsidR="00086B2D" w:rsidRPr="00086B2D" w14:paraId="76748FFA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08BEB1A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32C700D7" w14:textId="4941DF52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1777FB05" w14:textId="3A611AD8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11</w:t>
            </w:r>
            <w:r w:rsidR="000D54A8" w:rsidRPr="00086B2D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43" w:type="pct"/>
            <w:shd w:val="clear" w:color="auto" w:fill="F9F9FB"/>
          </w:tcPr>
          <w:p w14:paraId="70E5AA28" w14:textId="171ECEE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456</w:t>
            </w:r>
          </w:p>
        </w:tc>
        <w:tc>
          <w:tcPr>
            <w:tcW w:w="915" w:type="pct"/>
            <w:shd w:val="clear" w:color="auto" w:fill="F9F9FB"/>
          </w:tcPr>
          <w:p w14:paraId="35BDBB57" w14:textId="3546B36F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81</w:t>
            </w:r>
          </w:p>
        </w:tc>
      </w:tr>
      <w:tr w:rsidR="00086B2D" w:rsidRPr="00086B2D" w14:paraId="11E81487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82490F3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6DD978FD" w14:textId="00C65228" w:rsidR="00E516AD" w:rsidRPr="00086B2D" w:rsidRDefault="007E3F41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4B038363" w14:textId="7EBE1FC8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49</w:t>
            </w:r>
          </w:p>
        </w:tc>
        <w:tc>
          <w:tcPr>
            <w:tcW w:w="943" w:type="pct"/>
            <w:shd w:val="clear" w:color="auto" w:fill="F9F9FB"/>
          </w:tcPr>
          <w:p w14:paraId="60D44202" w14:textId="6FFBFAB0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915" w:type="pct"/>
            <w:shd w:val="clear" w:color="auto" w:fill="F9F9FB"/>
          </w:tcPr>
          <w:p w14:paraId="49F526C9" w14:textId="21CFE251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3</w:t>
            </w:r>
          </w:p>
        </w:tc>
      </w:tr>
      <w:tr w:rsidR="00086B2D" w:rsidRPr="00086B2D" w14:paraId="1120FFD7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29FF9A28" w14:textId="628E14D5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Superior Cerebellar Peduncle FA</w:t>
            </w:r>
          </w:p>
        </w:tc>
        <w:tc>
          <w:tcPr>
            <w:tcW w:w="1023" w:type="pct"/>
            <w:shd w:val="clear" w:color="auto" w:fill="E0E0E0"/>
          </w:tcPr>
          <w:p w14:paraId="4DC9B3F7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4E09F6DA" w14:textId="3A4F98D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612</w:t>
            </w:r>
          </w:p>
        </w:tc>
        <w:tc>
          <w:tcPr>
            <w:tcW w:w="943" w:type="pct"/>
            <w:shd w:val="clear" w:color="auto" w:fill="F9F9FB"/>
          </w:tcPr>
          <w:p w14:paraId="6F4FE727" w14:textId="13F34C15" w:rsidR="00E516AD" w:rsidRPr="00086B2D" w:rsidRDefault="00E516A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</w:t>
            </w:r>
            <w:r w:rsidR="0086039C" w:rsidRPr="00086B2D">
              <w:rPr>
                <w:rFonts w:cstheme="minorHAnsi"/>
                <w:color w:val="000000" w:themeColor="text1"/>
              </w:rPr>
              <w:t>0</w:t>
            </w:r>
            <w:r w:rsidRPr="00086B2D">
              <w:rPr>
                <w:rFonts w:cstheme="minorHAnsi"/>
                <w:color w:val="000000" w:themeColor="text1"/>
              </w:rPr>
              <w:t>.015</w:t>
            </w:r>
          </w:p>
        </w:tc>
        <w:tc>
          <w:tcPr>
            <w:tcW w:w="915" w:type="pct"/>
            <w:shd w:val="clear" w:color="auto" w:fill="F9F9FB"/>
          </w:tcPr>
          <w:p w14:paraId="6763BAD4" w14:textId="745E869B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78</w:t>
            </w:r>
          </w:p>
        </w:tc>
      </w:tr>
      <w:tr w:rsidR="00086B2D" w:rsidRPr="00086B2D" w14:paraId="0CE3BDFD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7CF014A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1B714C73" w14:textId="357AA42C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648EA613" w14:textId="1AA7A882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03</w:t>
            </w:r>
            <w:r w:rsidR="000D54A8" w:rsidRPr="00086B2D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943" w:type="pct"/>
            <w:shd w:val="clear" w:color="auto" w:fill="F9F9FB"/>
          </w:tcPr>
          <w:p w14:paraId="4F861FFC" w14:textId="77BA79E6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477</w:t>
            </w:r>
          </w:p>
        </w:tc>
        <w:tc>
          <w:tcPr>
            <w:tcW w:w="915" w:type="pct"/>
            <w:shd w:val="clear" w:color="auto" w:fill="F9F9FB"/>
          </w:tcPr>
          <w:p w14:paraId="6785F4C4" w14:textId="695EEDFA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32</w:t>
            </w:r>
          </w:p>
        </w:tc>
      </w:tr>
      <w:tr w:rsidR="00086B2D" w:rsidRPr="00086B2D" w14:paraId="579E1928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26A698E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07603472" w14:textId="534A7364" w:rsidR="00E516AD" w:rsidRPr="00086B2D" w:rsidRDefault="00F46A87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10C8B450" w14:textId="5CAE5305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943" w:type="pct"/>
            <w:shd w:val="clear" w:color="auto" w:fill="F9F9FB"/>
          </w:tcPr>
          <w:p w14:paraId="7EBA0BB1" w14:textId="622DFF86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915" w:type="pct"/>
            <w:shd w:val="clear" w:color="auto" w:fill="F9F9FB"/>
          </w:tcPr>
          <w:p w14:paraId="425F9311" w14:textId="41A14163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3</w:t>
            </w:r>
          </w:p>
        </w:tc>
      </w:tr>
      <w:tr w:rsidR="00086B2D" w:rsidRPr="00086B2D" w14:paraId="633F55D4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6AEA2108" w14:textId="783BFE01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Fornix</w:t>
            </w:r>
            <w:r w:rsidR="0086039C" w:rsidRP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FA</w:t>
            </w:r>
          </w:p>
        </w:tc>
        <w:tc>
          <w:tcPr>
            <w:tcW w:w="1023" w:type="pct"/>
            <w:shd w:val="clear" w:color="auto" w:fill="E0E0E0"/>
          </w:tcPr>
          <w:p w14:paraId="33021536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71F48245" w14:textId="2CF83761" w:rsidR="00E516AD" w:rsidRPr="00086B2D" w:rsidRDefault="00E516A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</w:t>
            </w:r>
            <w:r w:rsidR="0086039C" w:rsidRPr="00086B2D">
              <w:rPr>
                <w:rFonts w:cstheme="minorHAnsi"/>
                <w:color w:val="000000" w:themeColor="text1"/>
              </w:rPr>
              <w:t>0</w:t>
            </w:r>
            <w:r w:rsidRPr="00086B2D">
              <w:rPr>
                <w:rFonts w:cstheme="minorHAnsi"/>
                <w:color w:val="000000" w:themeColor="text1"/>
              </w:rPr>
              <w:t>.280</w:t>
            </w:r>
          </w:p>
        </w:tc>
        <w:tc>
          <w:tcPr>
            <w:tcW w:w="943" w:type="pct"/>
            <w:shd w:val="clear" w:color="auto" w:fill="F9F9FB"/>
          </w:tcPr>
          <w:p w14:paraId="4C36801C" w14:textId="47E35634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362</w:t>
            </w:r>
          </w:p>
        </w:tc>
        <w:tc>
          <w:tcPr>
            <w:tcW w:w="915" w:type="pct"/>
            <w:shd w:val="clear" w:color="auto" w:fill="F9F9FB"/>
          </w:tcPr>
          <w:p w14:paraId="61DD9381" w14:textId="79DC91D1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89</w:t>
            </w:r>
          </w:p>
        </w:tc>
      </w:tr>
      <w:tr w:rsidR="00086B2D" w:rsidRPr="00086B2D" w14:paraId="35E4F3D3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7933537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256D6363" w14:textId="3478EE55" w:rsidR="00E516AD" w:rsidRPr="00086B2D" w:rsidRDefault="0086039C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708A8FB9" w14:textId="497147E6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130</w:t>
            </w:r>
          </w:p>
        </w:tc>
        <w:tc>
          <w:tcPr>
            <w:tcW w:w="943" w:type="pct"/>
            <w:shd w:val="clear" w:color="auto" w:fill="F9F9FB"/>
          </w:tcPr>
          <w:p w14:paraId="0EB8A658" w14:textId="776EE739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070</w:t>
            </w:r>
          </w:p>
        </w:tc>
        <w:tc>
          <w:tcPr>
            <w:tcW w:w="915" w:type="pct"/>
            <w:shd w:val="clear" w:color="auto" w:fill="F9F9FB"/>
          </w:tcPr>
          <w:p w14:paraId="5CD23471" w14:textId="1DD304C0" w:rsidR="00E516AD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E516AD" w:rsidRPr="00086B2D">
              <w:rPr>
                <w:rFonts w:cstheme="minorHAnsi"/>
                <w:color w:val="000000" w:themeColor="text1"/>
              </w:rPr>
              <w:t>.226</w:t>
            </w:r>
          </w:p>
        </w:tc>
      </w:tr>
      <w:tr w:rsidR="00086B2D" w:rsidRPr="00086B2D" w14:paraId="729FF85B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3510E6AF" w14:textId="77777777" w:rsidR="00E516AD" w:rsidRPr="00086B2D" w:rsidRDefault="00E516AD" w:rsidP="00E516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646EA396" w14:textId="6A399945" w:rsidR="00E516AD" w:rsidRPr="00086B2D" w:rsidRDefault="00F46A87" w:rsidP="00E51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00" w:type="pct"/>
            <w:shd w:val="clear" w:color="auto" w:fill="F9F9FB"/>
          </w:tcPr>
          <w:p w14:paraId="03868D6F" w14:textId="7EEE0172" w:rsidR="00E516AD" w:rsidRPr="00086B2D" w:rsidRDefault="0032522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943" w:type="pct"/>
            <w:shd w:val="clear" w:color="auto" w:fill="F9F9FB"/>
          </w:tcPr>
          <w:p w14:paraId="5BEC89EE" w14:textId="090E352B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2</w:t>
            </w:r>
          </w:p>
        </w:tc>
        <w:tc>
          <w:tcPr>
            <w:tcW w:w="915" w:type="pct"/>
            <w:shd w:val="clear" w:color="auto" w:fill="F9F9FB"/>
          </w:tcPr>
          <w:p w14:paraId="1C74488E" w14:textId="65A2D72A" w:rsidR="00E516AD" w:rsidRPr="00086B2D" w:rsidRDefault="00553435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086B2D" w:rsidRPr="00086B2D" w14:paraId="110A7FA2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066070DB" w14:textId="306C43BA" w:rsidR="00F46A87" w:rsidRPr="007F6A1C" w:rsidRDefault="00086B2D" w:rsidP="00F46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  <w:vertAlign w:val="superscript"/>
              </w:rPr>
            </w:pPr>
            <w:r>
              <w:rPr>
                <w:rFonts w:cstheme="minorHAnsi"/>
                <w:b/>
                <w:color w:val="000000" w:themeColor="text1"/>
              </w:rPr>
              <w:t>M</w:t>
            </w:r>
            <w:r w:rsidRPr="00086B2D">
              <w:rPr>
                <w:rFonts w:cstheme="minorHAnsi"/>
                <w:b/>
                <w:color w:val="000000" w:themeColor="text1"/>
              </w:rPr>
              <w:t>ean whole brain FA</w:t>
            </w:r>
            <w:r w:rsidR="007F6A1C" w:rsidRPr="007F6A1C">
              <w:rPr>
                <w:rFonts w:cstheme="minorHAnsi"/>
                <w:b/>
                <w:color w:val="000000" w:themeColor="text1"/>
                <w:vertAlign w:val="superscript"/>
              </w:rPr>
              <w:t>§</w:t>
            </w:r>
          </w:p>
        </w:tc>
        <w:tc>
          <w:tcPr>
            <w:tcW w:w="1023" w:type="pct"/>
            <w:shd w:val="clear" w:color="auto" w:fill="E0E0E0"/>
          </w:tcPr>
          <w:p w14:paraId="3CD6235A" w14:textId="76BF8488" w:rsidR="00F46A87" w:rsidRPr="00086B2D" w:rsidRDefault="00F46A87" w:rsidP="00F46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00" w:type="pct"/>
            <w:shd w:val="clear" w:color="auto" w:fill="F9F9FB"/>
          </w:tcPr>
          <w:p w14:paraId="7E170A75" w14:textId="19E01D38" w:rsidR="00F46A87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F46A87" w:rsidRPr="00086B2D">
              <w:rPr>
                <w:rFonts w:cstheme="minorHAnsi"/>
                <w:color w:val="000000" w:themeColor="text1"/>
              </w:rPr>
              <w:t>.246</w:t>
            </w:r>
          </w:p>
        </w:tc>
        <w:tc>
          <w:tcPr>
            <w:tcW w:w="943" w:type="pct"/>
            <w:shd w:val="clear" w:color="auto" w:fill="F9F9FB"/>
          </w:tcPr>
          <w:p w14:paraId="54F937BE" w14:textId="74A969D8" w:rsidR="00F46A87" w:rsidRPr="00086B2D" w:rsidRDefault="00F46A87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</w:t>
            </w:r>
            <w:r w:rsidR="0086039C" w:rsidRPr="00086B2D">
              <w:rPr>
                <w:rFonts w:cstheme="minorHAnsi"/>
                <w:color w:val="000000" w:themeColor="text1"/>
              </w:rPr>
              <w:t>0</w:t>
            </w:r>
            <w:r w:rsidRPr="00086B2D">
              <w:rPr>
                <w:rFonts w:cstheme="minorHAnsi"/>
                <w:color w:val="000000" w:themeColor="text1"/>
              </w:rPr>
              <w:t>.063</w:t>
            </w:r>
          </w:p>
        </w:tc>
        <w:tc>
          <w:tcPr>
            <w:tcW w:w="915" w:type="pct"/>
            <w:shd w:val="clear" w:color="auto" w:fill="F9F9FB"/>
          </w:tcPr>
          <w:p w14:paraId="77DC5CFF" w14:textId="4369FD1C" w:rsidR="00F46A87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F46A87" w:rsidRPr="00086B2D">
              <w:rPr>
                <w:rFonts w:cstheme="minorHAnsi"/>
                <w:color w:val="000000" w:themeColor="text1"/>
              </w:rPr>
              <w:t>.256</w:t>
            </w:r>
          </w:p>
        </w:tc>
      </w:tr>
      <w:tr w:rsidR="00086B2D" w:rsidRPr="00086B2D" w14:paraId="210795D5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579FEA3" w14:textId="77777777" w:rsidR="00F46A87" w:rsidRPr="00086B2D" w:rsidRDefault="00F46A87" w:rsidP="00F46A8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3" w:type="pct"/>
            <w:shd w:val="clear" w:color="auto" w:fill="E0E0E0"/>
          </w:tcPr>
          <w:p w14:paraId="442A9333" w14:textId="48C32A29" w:rsidR="00F46A87" w:rsidRPr="00086B2D" w:rsidRDefault="0086039C" w:rsidP="00F46A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00" w:type="pct"/>
            <w:shd w:val="clear" w:color="auto" w:fill="F9F9FB"/>
          </w:tcPr>
          <w:p w14:paraId="305DD928" w14:textId="45CDBEF1" w:rsidR="00F46A87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F46A87" w:rsidRPr="00086B2D">
              <w:rPr>
                <w:rFonts w:cstheme="minorHAnsi"/>
                <w:color w:val="000000" w:themeColor="text1"/>
              </w:rPr>
              <w:t>.163</w:t>
            </w:r>
          </w:p>
        </w:tc>
        <w:tc>
          <w:tcPr>
            <w:tcW w:w="943" w:type="pct"/>
            <w:shd w:val="clear" w:color="auto" w:fill="F9F9FB"/>
          </w:tcPr>
          <w:p w14:paraId="1B608DE7" w14:textId="224E724A" w:rsidR="00F46A87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F46A87" w:rsidRPr="00086B2D">
              <w:rPr>
                <w:rFonts w:cstheme="minorHAnsi"/>
                <w:color w:val="000000" w:themeColor="text1"/>
              </w:rPr>
              <w:t>.401</w:t>
            </w:r>
          </w:p>
        </w:tc>
        <w:tc>
          <w:tcPr>
            <w:tcW w:w="915" w:type="pct"/>
            <w:shd w:val="clear" w:color="auto" w:fill="F9F9FB"/>
          </w:tcPr>
          <w:p w14:paraId="62309D80" w14:textId="54200053" w:rsidR="00F46A87" w:rsidRPr="00086B2D" w:rsidRDefault="0086039C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</w:t>
            </w:r>
            <w:r w:rsidR="00F46A87" w:rsidRPr="00086B2D">
              <w:rPr>
                <w:rFonts w:cstheme="minorHAnsi"/>
                <w:color w:val="000000" w:themeColor="text1"/>
              </w:rPr>
              <w:t>.153</w:t>
            </w:r>
          </w:p>
        </w:tc>
      </w:tr>
    </w:tbl>
    <w:p w14:paraId="402AC838" w14:textId="26DCAC75" w:rsidR="00F46A87" w:rsidRPr="00F825AB" w:rsidRDefault="007F6A1C" w:rsidP="00F825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7F6A1C">
        <w:rPr>
          <w:rFonts w:cstheme="minorHAnsi"/>
          <w:b/>
          <w:color w:val="000000" w:themeColor="text1"/>
          <w:vertAlign w:val="superscript"/>
        </w:rPr>
        <w:t>§</w:t>
      </w:r>
      <w:r>
        <w:rPr>
          <w:rFonts w:cstheme="minorHAnsi"/>
          <w:b/>
          <w:color w:val="000000" w:themeColor="text1"/>
          <w:vertAlign w:val="superscript"/>
        </w:rPr>
        <w:t xml:space="preserve"> </w:t>
      </w:r>
      <w:r w:rsidR="00F825AB" w:rsidRPr="00F825AB">
        <w:rPr>
          <w:rFonts w:ascii="Calibri" w:hAnsi="Calibri" w:cs="Calibri"/>
          <w:sz w:val="24"/>
          <w:szCs w:val="24"/>
        </w:rPr>
        <w:t xml:space="preserve">Correlation between performance and Mean whole brain FA </w:t>
      </w:r>
      <w:r>
        <w:rPr>
          <w:rFonts w:ascii="Calibri" w:hAnsi="Calibri" w:cs="Calibri"/>
          <w:sz w:val="24"/>
          <w:szCs w:val="24"/>
        </w:rPr>
        <w:t xml:space="preserve">acts as a control, </w:t>
      </w:r>
      <w:r w:rsidR="00F825AB" w:rsidRPr="00F825AB">
        <w:rPr>
          <w:rFonts w:ascii="Calibri" w:hAnsi="Calibri" w:cs="Calibri"/>
          <w:sz w:val="24"/>
          <w:szCs w:val="24"/>
        </w:rPr>
        <w:t xml:space="preserve">and therefore adjusted p-value is not reported, demonstrating that even at </w:t>
      </w:r>
      <w:r>
        <w:rPr>
          <w:rFonts w:ascii="Calibri" w:hAnsi="Calibri" w:cs="Calibri"/>
          <w:sz w:val="24"/>
          <w:szCs w:val="24"/>
        </w:rPr>
        <w:t xml:space="preserve">a </w:t>
      </w:r>
      <w:r w:rsidR="00F825AB" w:rsidRPr="00F825AB">
        <w:rPr>
          <w:rFonts w:ascii="Calibri" w:hAnsi="Calibri" w:cs="Calibri"/>
          <w:sz w:val="24"/>
          <w:szCs w:val="24"/>
        </w:rPr>
        <w:t>lenient uncorrected p-value</w:t>
      </w:r>
      <w:r>
        <w:rPr>
          <w:rFonts w:ascii="Calibri" w:hAnsi="Calibri" w:cs="Calibri"/>
          <w:sz w:val="24"/>
          <w:szCs w:val="24"/>
        </w:rPr>
        <w:t xml:space="preserve"> threshold</w:t>
      </w:r>
      <w:r w:rsidR="00F825AB" w:rsidRPr="00F825AB">
        <w:rPr>
          <w:rFonts w:ascii="Calibri" w:hAnsi="Calibri" w:cs="Calibri"/>
          <w:sz w:val="24"/>
          <w:szCs w:val="24"/>
        </w:rPr>
        <w:t xml:space="preserve">, correlation was not significant. </w:t>
      </w:r>
    </w:p>
    <w:p w14:paraId="532C8073" w14:textId="77777777" w:rsidR="00F46A87" w:rsidRPr="00F46A87" w:rsidRDefault="00F46A87" w:rsidP="00F46A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A9C776" w14:textId="10F1D491" w:rsidR="00B031FC" w:rsidRDefault="00B031FC" w:rsidP="00E516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8748110" w14:textId="77777777" w:rsidR="00B031FC" w:rsidRDefault="00B031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E35B29" w14:textId="7570D8A7" w:rsidR="009555F5" w:rsidRPr="0020731F" w:rsidRDefault="00650BE1" w:rsidP="00960D83">
      <w:pPr>
        <w:pStyle w:val="Heading3"/>
      </w:pPr>
      <w:r w:rsidRPr="0020731F">
        <w:lastRenderedPageBreak/>
        <w:t>6</w:t>
      </w:r>
      <w:r w:rsidR="009555F5" w:rsidRPr="0020731F">
        <w:t xml:space="preserve">C. Correlations between behavioural performance and grey matter structures volume </w:t>
      </w:r>
    </w:p>
    <w:p w14:paraId="382D13C0" w14:textId="77777777" w:rsidR="00B031FC" w:rsidRPr="00B031FC" w:rsidRDefault="00B031FC" w:rsidP="00B031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985"/>
        <w:gridCol w:w="2021"/>
        <w:gridCol w:w="1589"/>
        <w:gridCol w:w="1583"/>
      </w:tblGrid>
      <w:tr w:rsidR="00086B2D" w:rsidRPr="00086B2D" w14:paraId="409D3CE8" w14:textId="77777777" w:rsidTr="00086B2D">
        <w:trPr>
          <w:cantSplit/>
        </w:trPr>
        <w:tc>
          <w:tcPr>
            <w:tcW w:w="1019" w:type="pct"/>
            <w:shd w:val="clear" w:color="auto" w:fill="FFFFFF"/>
            <w:vAlign w:val="center"/>
          </w:tcPr>
          <w:p w14:paraId="3AD036F4" w14:textId="2CAD6053" w:rsidR="00086B2D" w:rsidRPr="00086B2D" w:rsidRDefault="00086B2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Variables</w:t>
            </w:r>
          </w:p>
        </w:tc>
        <w:tc>
          <w:tcPr>
            <w:tcW w:w="1101" w:type="pct"/>
            <w:shd w:val="clear" w:color="auto" w:fill="FFFFFF"/>
            <w:vAlign w:val="center"/>
          </w:tcPr>
          <w:p w14:paraId="1EBE413B" w14:textId="12550EDF" w:rsidR="00086B2D" w:rsidRPr="00086B2D" w:rsidRDefault="00086B2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Statistics</w:t>
            </w:r>
          </w:p>
        </w:tc>
        <w:tc>
          <w:tcPr>
            <w:tcW w:w="1121" w:type="pct"/>
            <w:shd w:val="clear" w:color="auto" w:fill="FFFFFF"/>
            <w:vAlign w:val="bottom"/>
          </w:tcPr>
          <w:p w14:paraId="03D946C9" w14:textId="75A34EE1" w:rsidR="00086B2D" w:rsidRPr="00086B2D" w:rsidRDefault="00086B2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Regression factor score for academic attainment</w:t>
            </w:r>
          </w:p>
        </w:tc>
        <w:tc>
          <w:tcPr>
            <w:tcW w:w="881" w:type="pct"/>
            <w:shd w:val="clear" w:color="auto" w:fill="FFFFFF"/>
            <w:vAlign w:val="bottom"/>
          </w:tcPr>
          <w:p w14:paraId="417D3209" w14:textId="0B103DA4" w:rsidR="00086B2D" w:rsidRPr="00086B2D" w:rsidRDefault="00086B2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Regression factor score for language</w:t>
            </w:r>
          </w:p>
        </w:tc>
        <w:tc>
          <w:tcPr>
            <w:tcW w:w="878" w:type="pct"/>
            <w:shd w:val="clear" w:color="auto" w:fill="FFFFFF"/>
            <w:vAlign w:val="bottom"/>
          </w:tcPr>
          <w:p w14:paraId="7AF552C4" w14:textId="360A1CE7" w:rsidR="00086B2D" w:rsidRPr="00086B2D" w:rsidRDefault="00086B2D" w:rsidP="00086B2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Regression factor score for</w:t>
            </w:r>
            <w:r>
              <w:rPr>
                <w:rFonts w:cstheme="minorHAnsi"/>
                <w:b/>
                <w:color w:val="000000" w:themeColor="text1"/>
              </w:rPr>
              <w:t xml:space="preserve"> m</w:t>
            </w:r>
            <w:r w:rsidRPr="00086B2D">
              <w:rPr>
                <w:rFonts w:cstheme="minorHAnsi"/>
                <w:b/>
                <w:color w:val="000000" w:themeColor="text1"/>
              </w:rPr>
              <w:t>emory</w:t>
            </w:r>
          </w:p>
        </w:tc>
      </w:tr>
      <w:tr w:rsidR="00086B2D" w:rsidRPr="00086B2D" w14:paraId="1D515C79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10F82884" w14:textId="4ACEFEB2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hippo</w:t>
            </w:r>
            <w:r w:rsidR="00086B2D">
              <w:rPr>
                <w:rFonts w:cstheme="minorHAnsi"/>
                <w:color w:val="000000" w:themeColor="text1"/>
              </w:rPr>
              <w:t>campus</w:t>
            </w:r>
          </w:p>
        </w:tc>
        <w:tc>
          <w:tcPr>
            <w:tcW w:w="1101" w:type="pct"/>
            <w:shd w:val="clear" w:color="auto" w:fill="E0E0E0"/>
          </w:tcPr>
          <w:p w14:paraId="1B37167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2B6583C9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29</w:t>
            </w:r>
          </w:p>
        </w:tc>
        <w:tc>
          <w:tcPr>
            <w:tcW w:w="881" w:type="pct"/>
            <w:shd w:val="clear" w:color="auto" w:fill="F9F9FB"/>
          </w:tcPr>
          <w:p w14:paraId="707D847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41</w:t>
            </w:r>
          </w:p>
        </w:tc>
        <w:tc>
          <w:tcPr>
            <w:tcW w:w="878" w:type="pct"/>
            <w:shd w:val="clear" w:color="auto" w:fill="F9F9FB"/>
          </w:tcPr>
          <w:p w14:paraId="1A4FD041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550</w:t>
            </w:r>
          </w:p>
        </w:tc>
      </w:tr>
      <w:tr w:rsidR="00086B2D" w:rsidRPr="00086B2D" w14:paraId="72640F0A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611CA96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3395B98E" w14:textId="4D9459E7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11FC46FE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78</w:t>
            </w:r>
          </w:p>
        </w:tc>
        <w:tc>
          <w:tcPr>
            <w:tcW w:w="881" w:type="pct"/>
            <w:shd w:val="clear" w:color="auto" w:fill="F9F9FB"/>
          </w:tcPr>
          <w:p w14:paraId="163C3FEA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77</w:t>
            </w:r>
          </w:p>
        </w:tc>
        <w:tc>
          <w:tcPr>
            <w:tcW w:w="878" w:type="pct"/>
            <w:shd w:val="clear" w:color="auto" w:fill="F9F9FB"/>
          </w:tcPr>
          <w:p w14:paraId="206CABFB" w14:textId="7E05126D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06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23C6F3A0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747849BC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45B19ED8" w14:textId="3EB9DE7B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4A278D86" w14:textId="67CB9470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81" w:type="pct"/>
            <w:shd w:val="clear" w:color="auto" w:fill="F9F9FB"/>
          </w:tcPr>
          <w:p w14:paraId="6A6D2B56" w14:textId="448A2403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878" w:type="pct"/>
            <w:shd w:val="clear" w:color="auto" w:fill="F9F9FB"/>
          </w:tcPr>
          <w:p w14:paraId="79248464" w14:textId="6009BBC9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0215A368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331057F5" w14:textId="0D70AF6D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hippo</w:t>
            </w:r>
            <w:r w:rsidR="00086B2D">
              <w:rPr>
                <w:rFonts w:cstheme="minorHAnsi"/>
                <w:color w:val="000000" w:themeColor="text1"/>
              </w:rPr>
              <w:t xml:space="preserve">campus </w:t>
            </w:r>
          </w:p>
        </w:tc>
        <w:tc>
          <w:tcPr>
            <w:tcW w:w="1101" w:type="pct"/>
            <w:shd w:val="clear" w:color="auto" w:fill="E0E0E0"/>
          </w:tcPr>
          <w:p w14:paraId="150B21CE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671CA07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.083</w:t>
            </w:r>
          </w:p>
        </w:tc>
        <w:tc>
          <w:tcPr>
            <w:tcW w:w="881" w:type="pct"/>
            <w:shd w:val="clear" w:color="auto" w:fill="F9F9FB"/>
          </w:tcPr>
          <w:p w14:paraId="5045041E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85</w:t>
            </w:r>
          </w:p>
        </w:tc>
        <w:tc>
          <w:tcPr>
            <w:tcW w:w="878" w:type="pct"/>
            <w:shd w:val="clear" w:color="auto" w:fill="F9F9FB"/>
          </w:tcPr>
          <w:p w14:paraId="02BBDBA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49</w:t>
            </w:r>
          </w:p>
        </w:tc>
      </w:tr>
      <w:tr w:rsidR="00086B2D" w:rsidRPr="00086B2D" w14:paraId="7344C1A3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61E5E5D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4BB0885C" w14:textId="5E5ACA7A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4E6BFDEC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64</w:t>
            </w:r>
          </w:p>
        </w:tc>
        <w:tc>
          <w:tcPr>
            <w:tcW w:w="881" w:type="pct"/>
            <w:shd w:val="clear" w:color="auto" w:fill="F9F9FB"/>
          </w:tcPr>
          <w:p w14:paraId="1FF93209" w14:textId="354C068C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15</w:t>
            </w:r>
            <w:r w:rsidR="00E667D6" w:rsidRPr="00086B2D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878" w:type="pct"/>
            <w:shd w:val="clear" w:color="auto" w:fill="F9F9FB"/>
          </w:tcPr>
          <w:p w14:paraId="36013AF1" w14:textId="6EA8025B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24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4590CD7C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9812F6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7C054A9A" w14:textId="7B98FC88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720BE643" w14:textId="68DDA60B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7</w:t>
            </w:r>
          </w:p>
        </w:tc>
        <w:tc>
          <w:tcPr>
            <w:tcW w:w="881" w:type="pct"/>
            <w:shd w:val="clear" w:color="auto" w:fill="F9F9FB"/>
          </w:tcPr>
          <w:p w14:paraId="4D8D7CF8" w14:textId="09DAB142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878" w:type="pct"/>
            <w:shd w:val="clear" w:color="auto" w:fill="F9F9FB"/>
          </w:tcPr>
          <w:p w14:paraId="48000DD6" w14:textId="15DCD845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6DDFE0CA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170C3741" w14:textId="3706AA3C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thalamus</w:t>
            </w:r>
          </w:p>
        </w:tc>
        <w:tc>
          <w:tcPr>
            <w:tcW w:w="1101" w:type="pct"/>
            <w:shd w:val="clear" w:color="auto" w:fill="E0E0E0"/>
          </w:tcPr>
          <w:p w14:paraId="4AB079C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6F3D885C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23</w:t>
            </w:r>
          </w:p>
        </w:tc>
        <w:tc>
          <w:tcPr>
            <w:tcW w:w="881" w:type="pct"/>
            <w:shd w:val="clear" w:color="auto" w:fill="F9F9FB"/>
          </w:tcPr>
          <w:p w14:paraId="26A517E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93</w:t>
            </w:r>
          </w:p>
        </w:tc>
        <w:tc>
          <w:tcPr>
            <w:tcW w:w="878" w:type="pct"/>
            <w:shd w:val="clear" w:color="auto" w:fill="F9F9FB"/>
          </w:tcPr>
          <w:p w14:paraId="2693A52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518</w:t>
            </w:r>
          </w:p>
        </w:tc>
      </w:tr>
      <w:tr w:rsidR="00086B2D" w:rsidRPr="00086B2D" w14:paraId="6B1B2CFB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0F5D7A0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425DCBD3" w14:textId="68237BB1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2361280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73</w:t>
            </w:r>
          </w:p>
        </w:tc>
        <w:tc>
          <w:tcPr>
            <w:tcW w:w="881" w:type="pct"/>
            <w:shd w:val="clear" w:color="auto" w:fill="F9F9FB"/>
          </w:tcPr>
          <w:p w14:paraId="614A8916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48</w:t>
            </w:r>
          </w:p>
        </w:tc>
        <w:tc>
          <w:tcPr>
            <w:tcW w:w="878" w:type="pct"/>
            <w:shd w:val="clear" w:color="auto" w:fill="F9F9FB"/>
          </w:tcPr>
          <w:p w14:paraId="0379EF55" w14:textId="4C717DAD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10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50FD938B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7B987CF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23FF1EB2" w14:textId="371CE42B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0D495C06" w14:textId="5F49496D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81" w:type="pct"/>
            <w:shd w:val="clear" w:color="auto" w:fill="F9F9FB"/>
          </w:tcPr>
          <w:p w14:paraId="525BFEFC" w14:textId="71A18BDD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878" w:type="pct"/>
            <w:shd w:val="clear" w:color="auto" w:fill="F9F9FB"/>
          </w:tcPr>
          <w:p w14:paraId="2E51FB37" w14:textId="0A151A82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1404BFDD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6FEEB43B" w14:textId="15BD9E22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thalamus</w:t>
            </w:r>
          </w:p>
        </w:tc>
        <w:tc>
          <w:tcPr>
            <w:tcW w:w="1101" w:type="pct"/>
            <w:shd w:val="clear" w:color="auto" w:fill="E0E0E0"/>
          </w:tcPr>
          <w:p w14:paraId="33852BFA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16F4E912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62</w:t>
            </w:r>
          </w:p>
        </w:tc>
        <w:tc>
          <w:tcPr>
            <w:tcW w:w="881" w:type="pct"/>
            <w:shd w:val="clear" w:color="auto" w:fill="F9F9FB"/>
          </w:tcPr>
          <w:p w14:paraId="4C9E0372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55</w:t>
            </w:r>
          </w:p>
        </w:tc>
        <w:tc>
          <w:tcPr>
            <w:tcW w:w="878" w:type="pct"/>
            <w:shd w:val="clear" w:color="auto" w:fill="F9F9FB"/>
          </w:tcPr>
          <w:p w14:paraId="64F7172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53</w:t>
            </w:r>
          </w:p>
        </w:tc>
      </w:tr>
      <w:tr w:rsidR="00086B2D" w:rsidRPr="00086B2D" w14:paraId="4CB13275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5B69ECB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49F692A2" w14:textId="0EF0DFB9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1364363C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48</w:t>
            </w:r>
          </w:p>
        </w:tc>
        <w:tc>
          <w:tcPr>
            <w:tcW w:w="881" w:type="pct"/>
            <w:shd w:val="clear" w:color="auto" w:fill="F9F9FB"/>
          </w:tcPr>
          <w:p w14:paraId="0681460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58</w:t>
            </w:r>
          </w:p>
        </w:tc>
        <w:tc>
          <w:tcPr>
            <w:tcW w:w="878" w:type="pct"/>
            <w:shd w:val="clear" w:color="auto" w:fill="F9F9FB"/>
          </w:tcPr>
          <w:p w14:paraId="28697203" w14:textId="4CB75115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22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69157D4C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0F30409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15EE9C52" w14:textId="6A6A1BB6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7DEFC177" w14:textId="10987CBE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4</w:t>
            </w:r>
          </w:p>
        </w:tc>
        <w:tc>
          <w:tcPr>
            <w:tcW w:w="881" w:type="pct"/>
            <w:shd w:val="clear" w:color="auto" w:fill="F9F9FB"/>
          </w:tcPr>
          <w:p w14:paraId="71DDDD9A" w14:textId="5FF80FE7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878" w:type="pct"/>
            <w:shd w:val="clear" w:color="auto" w:fill="F9F9FB"/>
          </w:tcPr>
          <w:p w14:paraId="678B4206" w14:textId="03998318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00F42841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308C5FA5" w14:textId="34E5238D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caudate</w:t>
            </w:r>
            <w:r w:rsidR="00086B2D">
              <w:rPr>
                <w:rFonts w:cstheme="minorHAnsi"/>
                <w:color w:val="000000" w:themeColor="text1"/>
              </w:rPr>
              <w:t xml:space="preserve"> nucleus</w:t>
            </w:r>
          </w:p>
        </w:tc>
        <w:tc>
          <w:tcPr>
            <w:tcW w:w="1101" w:type="pct"/>
            <w:shd w:val="clear" w:color="auto" w:fill="E0E0E0"/>
          </w:tcPr>
          <w:p w14:paraId="143E12B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2C618F50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82</w:t>
            </w:r>
          </w:p>
        </w:tc>
        <w:tc>
          <w:tcPr>
            <w:tcW w:w="881" w:type="pct"/>
            <w:shd w:val="clear" w:color="auto" w:fill="F9F9FB"/>
          </w:tcPr>
          <w:p w14:paraId="35C3C1C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08</w:t>
            </w:r>
          </w:p>
        </w:tc>
        <w:tc>
          <w:tcPr>
            <w:tcW w:w="878" w:type="pct"/>
            <w:shd w:val="clear" w:color="auto" w:fill="F9F9FB"/>
          </w:tcPr>
          <w:p w14:paraId="31EF028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25</w:t>
            </w:r>
          </w:p>
        </w:tc>
      </w:tr>
      <w:tr w:rsidR="00086B2D" w:rsidRPr="00086B2D" w14:paraId="145D2B6B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0DF718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37132418" w14:textId="6A107933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745C78F5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66</w:t>
            </w:r>
          </w:p>
        </w:tc>
        <w:tc>
          <w:tcPr>
            <w:tcW w:w="881" w:type="pct"/>
            <w:shd w:val="clear" w:color="auto" w:fill="F9F9FB"/>
          </w:tcPr>
          <w:p w14:paraId="1A99350F" w14:textId="40A3FE94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37</w:t>
            </w:r>
            <w:r w:rsidR="00E667D6" w:rsidRPr="00086B2D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878" w:type="pct"/>
            <w:shd w:val="clear" w:color="auto" w:fill="F9F9FB"/>
          </w:tcPr>
          <w:p w14:paraId="02954337" w14:textId="502DF8A8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31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38701F82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15214272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37FEBF5E" w14:textId="03B60A02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43005C94" w14:textId="159B26CC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7</w:t>
            </w:r>
          </w:p>
        </w:tc>
        <w:tc>
          <w:tcPr>
            <w:tcW w:w="881" w:type="pct"/>
            <w:shd w:val="clear" w:color="auto" w:fill="F9F9FB"/>
          </w:tcPr>
          <w:p w14:paraId="7FEC7506" w14:textId="78EF7CEC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15</w:t>
            </w:r>
          </w:p>
        </w:tc>
        <w:tc>
          <w:tcPr>
            <w:tcW w:w="878" w:type="pct"/>
            <w:shd w:val="clear" w:color="auto" w:fill="F9F9FB"/>
          </w:tcPr>
          <w:p w14:paraId="2D527086" w14:textId="2A867A1A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4</w:t>
            </w:r>
          </w:p>
        </w:tc>
      </w:tr>
      <w:tr w:rsidR="00086B2D" w:rsidRPr="00086B2D" w14:paraId="15FD511B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7AB67D0A" w14:textId="2DA798CB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caudate</w:t>
            </w:r>
            <w:r w:rsidR="00086B2D">
              <w:rPr>
                <w:rFonts w:cstheme="minorHAnsi"/>
                <w:color w:val="000000" w:themeColor="text1"/>
              </w:rPr>
              <w:t xml:space="preserve"> nucleus</w:t>
            </w:r>
          </w:p>
        </w:tc>
        <w:tc>
          <w:tcPr>
            <w:tcW w:w="1101" w:type="pct"/>
            <w:shd w:val="clear" w:color="auto" w:fill="E0E0E0"/>
          </w:tcPr>
          <w:p w14:paraId="45E7F1D4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6E351BF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16</w:t>
            </w:r>
          </w:p>
        </w:tc>
        <w:tc>
          <w:tcPr>
            <w:tcW w:w="881" w:type="pct"/>
            <w:shd w:val="clear" w:color="auto" w:fill="F9F9FB"/>
          </w:tcPr>
          <w:p w14:paraId="067EDDA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31</w:t>
            </w:r>
          </w:p>
        </w:tc>
        <w:tc>
          <w:tcPr>
            <w:tcW w:w="878" w:type="pct"/>
            <w:shd w:val="clear" w:color="auto" w:fill="F9F9FB"/>
          </w:tcPr>
          <w:p w14:paraId="4C09FA2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41</w:t>
            </w:r>
          </w:p>
        </w:tc>
      </w:tr>
      <w:tr w:rsidR="00086B2D" w:rsidRPr="00086B2D" w14:paraId="6884F861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2358884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1670F3B9" w14:textId="381C59ED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0642B13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80</w:t>
            </w:r>
          </w:p>
        </w:tc>
        <w:tc>
          <w:tcPr>
            <w:tcW w:w="881" w:type="pct"/>
            <w:shd w:val="clear" w:color="auto" w:fill="F9F9FB"/>
          </w:tcPr>
          <w:p w14:paraId="47953684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77</w:t>
            </w:r>
          </w:p>
        </w:tc>
        <w:tc>
          <w:tcPr>
            <w:tcW w:w="878" w:type="pct"/>
            <w:shd w:val="clear" w:color="auto" w:fill="F9F9FB"/>
          </w:tcPr>
          <w:p w14:paraId="42592DE2" w14:textId="07C1D1D2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26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03611F4C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A8C44E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023C66BB" w14:textId="79AAAFFC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623DBD5E" w14:textId="1067DCC1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81" w:type="pct"/>
            <w:shd w:val="clear" w:color="auto" w:fill="F9F9FB"/>
          </w:tcPr>
          <w:p w14:paraId="7596AA25" w14:textId="10BF8A53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1</w:t>
            </w:r>
          </w:p>
        </w:tc>
        <w:tc>
          <w:tcPr>
            <w:tcW w:w="878" w:type="pct"/>
            <w:shd w:val="clear" w:color="auto" w:fill="F9F9FB"/>
          </w:tcPr>
          <w:p w14:paraId="300A4CF8" w14:textId="009669CB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3A062C21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01F47474" w14:textId="119D72E0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L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putamen</w:t>
            </w:r>
          </w:p>
        </w:tc>
        <w:tc>
          <w:tcPr>
            <w:tcW w:w="1101" w:type="pct"/>
            <w:shd w:val="clear" w:color="auto" w:fill="E0E0E0"/>
          </w:tcPr>
          <w:p w14:paraId="1A243832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7A8C9687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06</w:t>
            </w:r>
          </w:p>
        </w:tc>
        <w:tc>
          <w:tcPr>
            <w:tcW w:w="881" w:type="pct"/>
            <w:shd w:val="clear" w:color="auto" w:fill="F9F9FB"/>
          </w:tcPr>
          <w:p w14:paraId="7E77AB01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93</w:t>
            </w:r>
          </w:p>
        </w:tc>
        <w:tc>
          <w:tcPr>
            <w:tcW w:w="878" w:type="pct"/>
            <w:shd w:val="clear" w:color="auto" w:fill="F9F9FB"/>
          </w:tcPr>
          <w:p w14:paraId="4FE85034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66</w:t>
            </w:r>
          </w:p>
        </w:tc>
      </w:tr>
      <w:tr w:rsidR="00086B2D" w:rsidRPr="00086B2D" w14:paraId="3D8D52A2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45C55B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6551D946" w14:textId="0CD50F5F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10093351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95</w:t>
            </w:r>
          </w:p>
        </w:tc>
        <w:tc>
          <w:tcPr>
            <w:tcW w:w="881" w:type="pct"/>
            <w:shd w:val="clear" w:color="auto" w:fill="F9F9FB"/>
          </w:tcPr>
          <w:p w14:paraId="4C025895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08</w:t>
            </w:r>
          </w:p>
        </w:tc>
        <w:tc>
          <w:tcPr>
            <w:tcW w:w="878" w:type="pct"/>
            <w:shd w:val="clear" w:color="auto" w:fill="F9F9FB"/>
          </w:tcPr>
          <w:p w14:paraId="110D21C6" w14:textId="2385663C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19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5568581B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508D495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574445EE" w14:textId="242E5EC5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713BB0CC" w14:textId="7B98ED20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81" w:type="pct"/>
            <w:shd w:val="clear" w:color="auto" w:fill="F9F9FB"/>
          </w:tcPr>
          <w:p w14:paraId="19FA6D2F" w14:textId="097F500F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878" w:type="pct"/>
            <w:shd w:val="clear" w:color="auto" w:fill="F9F9FB"/>
          </w:tcPr>
          <w:p w14:paraId="373B6D48" w14:textId="73F90812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0008CB00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33B00985" w14:textId="604CA7A8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R</w:t>
            </w:r>
            <w:r w:rsidR="00086B2D">
              <w:rPr>
                <w:rFonts w:cstheme="minorHAnsi"/>
                <w:color w:val="000000" w:themeColor="text1"/>
              </w:rPr>
              <w:t xml:space="preserve"> </w:t>
            </w:r>
            <w:r w:rsidRPr="00086B2D">
              <w:rPr>
                <w:rFonts w:cstheme="minorHAnsi"/>
                <w:color w:val="000000" w:themeColor="text1"/>
              </w:rPr>
              <w:t>putamen</w:t>
            </w:r>
          </w:p>
        </w:tc>
        <w:tc>
          <w:tcPr>
            <w:tcW w:w="1101" w:type="pct"/>
            <w:shd w:val="clear" w:color="auto" w:fill="E0E0E0"/>
          </w:tcPr>
          <w:p w14:paraId="0369F974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13938B38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22</w:t>
            </w:r>
          </w:p>
        </w:tc>
        <w:tc>
          <w:tcPr>
            <w:tcW w:w="881" w:type="pct"/>
            <w:shd w:val="clear" w:color="auto" w:fill="F9F9FB"/>
          </w:tcPr>
          <w:p w14:paraId="1E50A00A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42</w:t>
            </w:r>
          </w:p>
        </w:tc>
        <w:tc>
          <w:tcPr>
            <w:tcW w:w="878" w:type="pct"/>
            <w:shd w:val="clear" w:color="auto" w:fill="F9F9FB"/>
          </w:tcPr>
          <w:p w14:paraId="1618580F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488</w:t>
            </w:r>
          </w:p>
        </w:tc>
      </w:tr>
      <w:tr w:rsidR="00086B2D" w:rsidRPr="00086B2D" w14:paraId="3DD11F88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49233A5E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6782FF4A" w14:textId="0452AFC4" w:rsidR="00325225" w:rsidRPr="00086B2D" w:rsidRDefault="0086039C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27889D3D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73</w:t>
            </w:r>
          </w:p>
        </w:tc>
        <w:tc>
          <w:tcPr>
            <w:tcW w:w="881" w:type="pct"/>
            <w:shd w:val="clear" w:color="auto" w:fill="F9F9FB"/>
          </w:tcPr>
          <w:p w14:paraId="3F050174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75</w:t>
            </w:r>
          </w:p>
        </w:tc>
        <w:tc>
          <w:tcPr>
            <w:tcW w:w="878" w:type="pct"/>
            <w:shd w:val="clear" w:color="auto" w:fill="F9F9FB"/>
          </w:tcPr>
          <w:p w14:paraId="3E15A63E" w14:textId="266EB96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014</w:t>
            </w:r>
            <w:r w:rsidR="00E667D6" w:rsidRPr="00086B2D">
              <w:rPr>
                <w:rFonts w:cstheme="minorHAnsi"/>
                <w:color w:val="000000" w:themeColor="text1"/>
              </w:rPr>
              <w:t>**</w:t>
            </w:r>
          </w:p>
        </w:tc>
      </w:tr>
      <w:tr w:rsidR="00086B2D" w:rsidRPr="00086B2D" w14:paraId="2AB50ECA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703628A1" w14:textId="77777777" w:rsidR="00325225" w:rsidRPr="00086B2D" w:rsidRDefault="00325225" w:rsidP="00B031F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68C19A74" w14:textId="21F667BC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 xml:space="preserve">p-value adjusted </w:t>
            </w:r>
          </w:p>
        </w:tc>
        <w:tc>
          <w:tcPr>
            <w:tcW w:w="1121" w:type="pct"/>
            <w:shd w:val="clear" w:color="auto" w:fill="F9F9FB"/>
          </w:tcPr>
          <w:p w14:paraId="664F389E" w14:textId="1D37B21D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881" w:type="pct"/>
            <w:shd w:val="clear" w:color="auto" w:fill="F9F9FB"/>
          </w:tcPr>
          <w:p w14:paraId="083BF57F" w14:textId="35AED580" w:rsidR="00325225" w:rsidRPr="00086B2D" w:rsidRDefault="00A24B6B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32</w:t>
            </w:r>
          </w:p>
        </w:tc>
        <w:tc>
          <w:tcPr>
            <w:tcW w:w="878" w:type="pct"/>
            <w:shd w:val="clear" w:color="auto" w:fill="F9F9FB"/>
          </w:tcPr>
          <w:p w14:paraId="7F45B26B" w14:textId="0CFBDCA3" w:rsidR="00325225" w:rsidRPr="00086B2D" w:rsidRDefault="00E667D6" w:rsidP="00B0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0.03</w:t>
            </w:r>
          </w:p>
        </w:tc>
      </w:tr>
      <w:tr w:rsidR="00086B2D" w:rsidRPr="00086B2D" w14:paraId="03437BB4" w14:textId="77777777" w:rsidTr="00086B2D">
        <w:trPr>
          <w:cantSplit/>
        </w:trPr>
        <w:tc>
          <w:tcPr>
            <w:tcW w:w="1019" w:type="pct"/>
            <w:vMerge w:val="restart"/>
            <w:shd w:val="clear" w:color="auto" w:fill="E0E0E0"/>
          </w:tcPr>
          <w:p w14:paraId="71D9A604" w14:textId="253C1A3F" w:rsidR="00A24B6B" w:rsidRPr="00086B2D" w:rsidRDefault="00086B2D" w:rsidP="00A24B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color w:val="000000" w:themeColor="text1"/>
              </w:rPr>
            </w:pPr>
            <w:r w:rsidRPr="00086B2D">
              <w:rPr>
                <w:rFonts w:cstheme="minorHAnsi"/>
                <w:b/>
                <w:color w:val="000000" w:themeColor="text1"/>
              </w:rPr>
              <w:t>Whole brain grey matter volume</w:t>
            </w:r>
          </w:p>
        </w:tc>
        <w:tc>
          <w:tcPr>
            <w:tcW w:w="1101" w:type="pct"/>
            <w:shd w:val="clear" w:color="auto" w:fill="E0E0E0"/>
          </w:tcPr>
          <w:p w14:paraId="45C2E901" w14:textId="0E9FE947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1121" w:type="pct"/>
            <w:shd w:val="clear" w:color="auto" w:fill="F9F9FB"/>
          </w:tcPr>
          <w:p w14:paraId="6171A773" w14:textId="27C4FD2B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55</w:t>
            </w:r>
          </w:p>
        </w:tc>
        <w:tc>
          <w:tcPr>
            <w:tcW w:w="881" w:type="pct"/>
            <w:shd w:val="clear" w:color="auto" w:fill="F9F9FB"/>
          </w:tcPr>
          <w:p w14:paraId="6031C9AE" w14:textId="4B313330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-.103</w:t>
            </w:r>
          </w:p>
        </w:tc>
        <w:tc>
          <w:tcPr>
            <w:tcW w:w="878" w:type="pct"/>
            <w:shd w:val="clear" w:color="auto" w:fill="F9F9FB"/>
          </w:tcPr>
          <w:p w14:paraId="71130F6B" w14:textId="398586BD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297</w:t>
            </w:r>
          </w:p>
        </w:tc>
      </w:tr>
      <w:tr w:rsidR="00086B2D" w:rsidRPr="00086B2D" w14:paraId="6942D9E0" w14:textId="77777777" w:rsidTr="00086B2D">
        <w:trPr>
          <w:cantSplit/>
        </w:trPr>
        <w:tc>
          <w:tcPr>
            <w:tcW w:w="1019" w:type="pct"/>
            <w:vMerge/>
            <w:shd w:val="clear" w:color="auto" w:fill="E0E0E0"/>
          </w:tcPr>
          <w:p w14:paraId="0D7401B1" w14:textId="77777777" w:rsidR="00A24B6B" w:rsidRPr="00086B2D" w:rsidRDefault="00A24B6B" w:rsidP="00A24B6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101" w:type="pct"/>
            <w:shd w:val="clear" w:color="auto" w:fill="E0E0E0"/>
          </w:tcPr>
          <w:p w14:paraId="36719A60" w14:textId="3A1CEBAB" w:rsidR="00A24B6B" w:rsidRPr="00086B2D" w:rsidRDefault="0086039C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P-value</w:t>
            </w:r>
          </w:p>
        </w:tc>
        <w:tc>
          <w:tcPr>
            <w:tcW w:w="1121" w:type="pct"/>
            <w:shd w:val="clear" w:color="auto" w:fill="F9F9FB"/>
          </w:tcPr>
          <w:p w14:paraId="3F3C1BC2" w14:textId="4C501E75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39</w:t>
            </w:r>
          </w:p>
        </w:tc>
        <w:tc>
          <w:tcPr>
            <w:tcW w:w="881" w:type="pct"/>
            <w:shd w:val="clear" w:color="auto" w:fill="F9F9FB"/>
          </w:tcPr>
          <w:p w14:paraId="0001B4E0" w14:textId="38AD4FC3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333</w:t>
            </w:r>
          </w:p>
        </w:tc>
        <w:tc>
          <w:tcPr>
            <w:tcW w:w="878" w:type="pct"/>
            <w:shd w:val="clear" w:color="auto" w:fill="F9F9FB"/>
          </w:tcPr>
          <w:p w14:paraId="5C84AF38" w14:textId="6BD9BCD6" w:rsidR="00A24B6B" w:rsidRPr="00086B2D" w:rsidRDefault="00A24B6B" w:rsidP="00A24B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086B2D">
              <w:rPr>
                <w:rFonts w:cstheme="minorHAnsi"/>
                <w:color w:val="000000" w:themeColor="text1"/>
              </w:rPr>
              <w:t>.102</w:t>
            </w:r>
          </w:p>
        </w:tc>
      </w:tr>
    </w:tbl>
    <w:p w14:paraId="11F96E1F" w14:textId="290251A9" w:rsidR="007F6A1C" w:rsidRPr="00F825AB" w:rsidRDefault="007F6A1C" w:rsidP="007F6A1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7F6A1C">
        <w:rPr>
          <w:rFonts w:cstheme="minorHAnsi"/>
          <w:b/>
          <w:color w:val="000000" w:themeColor="text1"/>
          <w:vertAlign w:val="superscript"/>
        </w:rPr>
        <w:t>§</w:t>
      </w:r>
      <w:r>
        <w:rPr>
          <w:rFonts w:cstheme="minorHAnsi"/>
          <w:b/>
          <w:color w:val="000000" w:themeColor="text1"/>
          <w:vertAlign w:val="superscript"/>
        </w:rPr>
        <w:t xml:space="preserve"> </w:t>
      </w:r>
      <w:r w:rsidRPr="00F825AB">
        <w:rPr>
          <w:rFonts w:ascii="Calibri" w:hAnsi="Calibri" w:cs="Calibri"/>
          <w:sz w:val="24"/>
          <w:szCs w:val="24"/>
        </w:rPr>
        <w:t xml:space="preserve">Correlation between performance and whole brain </w:t>
      </w:r>
      <w:r>
        <w:rPr>
          <w:rFonts w:ascii="Calibri" w:hAnsi="Calibri" w:cs="Calibri"/>
          <w:sz w:val="24"/>
          <w:szCs w:val="24"/>
        </w:rPr>
        <w:t>grey matter volume</w:t>
      </w:r>
      <w:r w:rsidRPr="00F825AB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acts as a control, </w:t>
      </w:r>
      <w:r w:rsidRPr="00F825AB">
        <w:rPr>
          <w:rFonts w:ascii="Calibri" w:hAnsi="Calibri" w:cs="Calibri"/>
          <w:sz w:val="24"/>
          <w:szCs w:val="24"/>
        </w:rPr>
        <w:t xml:space="preserve">and therefore adjusted p-value is not reported, demonstrating that even at </w:t>
      </w:r>
      <w:r>
        <w:rPr>
          <w:rFonts w:ascii="Calibri" w:hAnsi="Calibri" w:cs="Calibri"/>
          <w:sz w:val="24"/>
          <w:szCs w:val="24"/>
        </w:rPr>
        <w:t xml:space="preserve">a </w:t>
      </w:r>
      <w:r w:rsidRPr="00F825AB">
        <w:rPr>
          <w:rFonts w:ascii="Calibri" w:hAnsi="Calibri" w:cs="Calibri"/>
          <w:sz w:val="24"/>
          <w:szCs w:val="24"/>
        </w:rPr>
        <w:t>lenient uncorrected p-value</w:t>
      </w:r>
      <w:r>
        <w:rPr>
          <w:rFonts w:ascii="Calibri" w:hAnsi="Calibri" w:cs="Calibri"/>
          <w:sz w:val="24"/>
          <w:szCs w:val="24"/>
        </w:rPr>
        <w:t xml:space="preserve"> threshold</w:t>
      </w:r>
      <w:r w:rsidRPr="00F825AB">
        <w:rPr>
          <w:rFonts w:ascii="Calibri" w:hAnsi="Calibri" w:cs="Calibri"/>
          <w:sz w:val="24"/>
          <w:szCs w:val="24"/>
        </w:rPr>
        <w:t xml:space="preserve">, correlation was not significant. </w:t>
      </w:r>
    </w:p>
    <w:p w14:paraId="783582D8" w14:textId="38117D1C" w:rsidR="00325225" w:rsidRPr="00325225" w:rsidRDefault="00325225" w:rsidP="007F6A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339508" w14:textId="77777777" w:rsidR="00325225" w:rsidRPr="00325225" w:rsidRDefault="00325225" w:rsidP="003252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8056CD" w14:textId="77777777" w:rsidR="00B031FC" w:rsidRPr="00B031FC" w:rsidRDefault="00B031FC" w:rsidP="00B031F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A48793" w14:textId="77777777" w:rsidR="00E516AD" w:rsidRPr="00E516AD" w:rsidRDefault="00E516AD" w:rsidP="00E516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B2A415" w14:textId="77777777" w:rsidR="00452E85" w:rsidRPr="002A42A2" w:rsidRDefault="00452E85" w:rsidP="002A42A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AB76C0" w14:textId="77777777" w:rsidR="004C64B5" w:rsidRPr="0079464E" w:rsidRDefault="004C64B5" w:rsidP="00864D18">
      <w:pPr>
        <w:spacing w:line="240" w:lineRule="auto"/>
        <w:jc w:val="both"/>
      </w:pPr>
    </w:p>
    <w:sectPr w:rsidR="004C64B5" w:rsidRPr="0079464E" w:rsidSect="002C2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B7216" w16cex:dateUtc="2023-05-02T10:27:00Z"/>
  <w16cex:commentExtensible w16cex:durableId="27FB71DB" w16cex:dateUtc="2023-05-02T10:26:00Z"/>
  <w16cex:commentExtensible w16cex:durableId="27D2652D" w16cex:dateUtc="2023-04-01T07:09:00Z"/>
  <w16cex:commentExtensible w16cex:durableId="27FB6F52" w16cex:dateUtc="2023-05-02T10:15:00Z"/>
  <w16cex:commentExtensible w16cex:durableId="279B7B75" w16cex:dateUtc="2023-02-18T16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C11AC" w14:textId="77777777" w:rsidR="00C01D1F" w:rsidRDefault="00C01D1F" w:rsidP="002C2F8F">
      <w:pPr>
        <w:spacing w:after="0" w:line="240" w:lineRule="auto"/>
      </w:pPr>
      <w:r>
        <w:separator/>
      </w:r>
    </w:p>
  </w:endnote>
  <w:endnote w:type="continuationSeparator" w:id="0">
    <w:p w14:paraId="0E5D7651" w14:textId="77777777" w:rsidR="00C01D1F" w:rsidRDefault="00C01D1F" w:rsidP="002C2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9549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F5BD3" w14:textId="571B2A53" w:rsidR="00C01D1F" w:rsidRDefault="00C01D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67AE40" w14:textId="77777777" w:rsidR="00C01D1F" w:rsidRDefault="00C01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7646E" w14:textId="77777777" w:rsidR="00C01D1F" w:rsidRDefault="00C01D1F" w:rsidP="002C2F8F">
      <w:pPr>
        <w:spacing w:after="0" w:line="240" w:lineRule="auto"/>
      </w:pPr>
      <w:r>
        <w:separator/>
      </w:r>
    </w:p>
  </w:footnote>
  <w:footnote w:type="continuationSeparator" w:id="0">
    <w:p w14:paraId="0203A5C4" w14:textId="77777777" w:rsidR="00C01D1F" w:rsidRDefault="00C01D1F" w:rsidP="002C2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35B"/>
    <w:rsid w:val="000036B6"/>
    <w:rsid w:val="0001762C"/>
    <w:rsid w:val="00053BD1"/>
    <w:rsid w:val="00057FCC"/>
    <w:rsid w:val="00073E8D"/>
    <w:rsid w:val="00085654"/>
    <w:rsid w:val="00085D50"/>
    <w:rsid w:val="00086B2D"/>
    <w:rsid w:val="000A0F9A"/>
    <w:rsid w:val="000A24D8"/>
    <w:rsid w:val="000A6C66"/>
    <w:rsid w:val="000A73D3"/>
    <w:rsid w:val="000C1552"/>
    <w:rsid w:val="000D54A8"/>
    <w:rsid w:val="000D5EF1"/>
    <w:rsid w:val="000D7BF3"/>
    <w:rsid w:val="000E7C34"/>
    <w:rsid w:val="00110E8F"/>
    <w:rsid w:val="00144BCA"/>
    <w:rsid w:val="00147A4F"/>
    <w:rsid w:val="00153A0A"/>
    <w:rsid w:val="001650F3"/>
    <w:rsid w:val="00181788"/>
    <w:rsid w:val="001A2292"/>
    <w:rsid w:val="001C5E52"/>
    <w:rsid w:val="001F791E"/>
    <w:rsid w:val="00200574"/>
    <w:rsid w:val="0020731F"/>
    <w:rsid w:val="0021203D"/>
    <w:rsid w:val="00212622"/>
    <w:rsid w:val="002140F6"/>
    <w:rsid w:val="00220284"/>
    <w:rsid w:val="00221F58"/>
    <w:rsid w:val="00240F0F"/>
    <w:rsid w:val="00251F5D"/>
    <w:rsid w:val="00254C41"/>
    <w:rsid w:val="00257080"/>
    <w:rsid w:val="00286449"/>
    <w:rsid w:val="00295194"/>
    <w:rsid w:val="002A2380"/>
    <w:rsid w:val="002A42A2"/>
    <w:rsid w:val="002C0B37"/>
    <w:rsid w:val="002C2F8F"/>
    <w:rsid w:val="002D209F"/>
    <w:rsid w:val="002F0DF0"/>
    <w:rsid w:val="002F12DB"/>
    <w:rsid w:val="00300767"/>
    <w:rsid w:val="00325225"/>
    <w:rsid w:val="00366587"/>
    <w:rsid w:val="00385905"/>
    <w:rsid w:val="00392B5D"/>
    <w:rsid w:val="003946D4"/>
    <w:rsid w:val="00395F3D"/>
    <w:rsid w:val="003D26A3"/>
    <w:rsid w:val="003D3FE4"/>
    <w:rsid w:val="003E3CCE"/>
    <w:rsid w:val="003E5EA3"/>
    <w:rsid w:val="003F1398"/>
    <w:rsid w:val="003F5E9A"/>
    <w:rsid w:val="003F6FF6"/>
    <w:rsid w:val="0041057D"/>
    <w:rsid w:val="00452E85"/>
    <w:rsid w:val="00457BA2"/>
    <w:rsid w:val="00462B4E"/>
    <w:rsid w:val="0047105C"/>
    <w:rsid w:val="00475D4A"/>
    <w:rsid w:val="00484594"/>
    <w:rsid w:val="004858FC"/>
    <w:rsid w:val="004A7749"/>
    <w:rsid w:val="004A7B78"/>
    <w:rsid w:val="004C64B5"/>
    <w:rsid w:val="004D5780"/>
    <w:rsid w:val="004D5E37"/>
    <w:rsid w:val="005103E3"/>
    <w:rsid w:val="00510738"/>
    <w:rsid w:val="00514705"/>
    <w:rsid w:val="0051568F"/>
    <w:rsid w:val="00534FB1"/>
    <w:rsid w:val="00553435"/>
    <w:rsid w:val="00556EF1"/>
    <w:rsid w:val="00565C3A"/>
    <w:rsid w:val="00573B40"/>
    <w:rsid w:val="005773A5"/>
    <w:rsid w:val="00582FA4"/>
    <w:rsid w:val="00590914"/>
    <w:rsid w:val="005A6008"/>
    <w:rsid w:val="005D285F"/>
    <w:rsid w:val="005D353B"/>
    <w:rsid w:val="005F262D"/>
    <w:rsid w:val="00650BE1"/>
    <w:rsid w:val="006518E2"/>
    <w:rsid w:val="006A50D9"/>
    <w:rsid w:val="006B2800"/>
    <w:rsid w:val="006F073E"/>
    <w:rsid w:val="006F381E"/>
    <w:rsid w:val="00761230"/>
    <w:rsid w:val="00763580"/>
    <w:rsid w:val="00764BF7"/>
    <w:rsid w:val="00766214"/>
    <w:rsid w:val="00780538"/>
    <w:rsid w:val="00786E02"/>
    <w:rsid w:val="0079464E"/>
    <w:rsid w:val="007B5084"/>
    <w:rsid w:val="007D6372"/>
    <w:rsid w:val="007E3F41"/>
    <w:rsid w:val="007F6A1C"/>
    <w:rsid w:val="00806D6A"/>
    <w:rsid w:val="0082051B"/>
    <w:rsid w:val="00824DB0"/>
    <w:rsid w:val="008448D6"/>
    <w:rsid w:val="00857548"/>
    <w:rsid w:val="00857B91"/>
    <w:rsid w:val="0086014B"/>
    <w:rsid w:val="0086039C"/>
    <w:rsid w:val="00861138"/>
    <w:rsid w:val="00864D18"/>
    <w:rsid w:val="008857CF"/>
    <w:rsid w:val="0089052A"/>
    <w:rsid w:val="008A2D62"/>
    <w:rsid w:val="008B4273"/>
    <w:rsid w:val="008F7770"/>
    <w:rsid w:val="00903C7A"/>
    <w:rsid w:val="00916292"/>
    <w:rsid w:val="009544D7"/>
    <w:rsid w:val="009555F5"/>
    <w:rsid w:val="009562D4"/>
    <w:rsid w:val="00960D83"/>
    <w:rsid w:val="00971E0D"/>
    <w:rsid w:val="009906F4"/>
    <w:rsid w:val="00990BF3"/>
    <w:rsid w:val="00992CBD"/>
    <w:rsid w:val="00997CBC"/>
    <w:rsid w:val="009A31D7"/>
    <w:rsid w:val="009C0DC4"/>
    <w:rsid w:val="00A139BD"/>
    <w:rsid w:val="00A24B6B"/>
    <w:rsid w:val="00A25373"/>
    <w:rsid w:val="00A25627"/>
    <w:rsid w:val="00A60901"/>
    <w:rsid w:val="00A678E6"/>
    <w:rsid w:val="00A93680"/>
    <w:rsid w:val="00AA5A64"/>
    <w:rsid w:val="00AE2FE2"/>
    <w:rsid w:val="00AF4FFF"/>
    <w:rsid w:val="00B00111"/>
    <w:rsid w:val="00B031FC"/>
    <w:rsid w:val="00B10422"/>
    <w:rsid w:val="00B1388D"/>
    <w:rsid w:val="00B23F6F"/>
    <w:rsid w:val="00B36190"/>
    <w:rsid w:val="00B5655A"/>
    <w:rsid w:val="00B56974"/>
    <w:rsid w:val="00B6335B"/>
    <w:rsid w:val="00B64372"/>
    <w:rsid w:val="00B660D8"/>
    <w:rsid w:val="00B73DE9"/>
    <w:rsid w:val="00B82036"/>
    <w:rsid w:val="00BA253D"/>
    <w:rsid w:val="00BA4A47"/>
    <w:rsid w:val="00BB2CD3"/>
    <w:rsid w:val="00BB46E6"/>
    <w:rsid w:val="00BC70E8"/>
    <w:rsid w:val="00C01284"/>
    <w:rsid w:val="00C01D1F"/>
    <w:rsid w:val="00C03636"/>
    <w:rsid w:val="00C11119"/>
    <w:rsid w:val="00C16BFF"/>
    <w:rsid w:val="00C222D5"/>
    <w:rsid w:val="00C35CEB"/>
    <w:rsid w:val="00C533B8"/>
    <w:rsid w:val="00C832D7"/>
    <w:rsid w:val="00C90EF7"/>
    <w:rsid w:val="00CA7E9A"/>
    <w:rsid w:val="00CE5B47"/>
    <w:rsid w:val="00D046A2"/>
    <w:rsid w:val="00D13F4F"/>
    <w:rsid w:val="00D41FC0"/>
    <w:rsid w:val="00D81B0C"/>
    <w:rsid w:val="00D8370B"/>
    <w:rsid w:val="00D97D4B"/>
    <w:rsid w:val="00DC2E23"/>
    <w:rsid w:val="00E11FFD"/>
    <w:rsid w:val="00E2335B"/>
    <w:rsid w:val="00E344E7"/>
    <w:rsid w:val="00E516AD"/>
    <w:rsid w:val="00E667D6"/>
    <w:rsid w:val="00E677C5"/>
    <w:rsid w:val="00EC129B"/>
    <w:rsid w:val="00EC7A26"/>
    <w:rsid w:val="00ED31E6"/>
    <w:rsid w:val="00ED410A"/>
    <w:rsid w:val="00ED795D"/>
    <w:rsid w:val="00F0207B"/>
    <w:rsid w:val="00F31631"/>
    <w:rsid w:val="00F323E8"/>
    <w:rsid w:val="00F411D4"/>
    <w:rsid w:val="00F413FD"/>
    <w:rsid w:val="00F46A87"/>
    <w:rsid w:val="00F604B3"/>
    <w:rsid w:val="00F7525D"/>
    <w:rsid w:val="00F825AB"/>
    <w:rsid w:val="00FA37B4"/>
    <w:rsid w:val="00FA5C7F"/>
    <w:rsid w:val="00FC791A"/>
    <w:rsid w:val="00FD516C"/>
    <w:rsid w:val="00FD54E5"/>
    <w:rsid w:val="00FD5F74"/>
    <w:rsid w:val="00FF1A2F"/>
    <w:rsid w:val="00FF3825"/>
    <w:rsid w:val="00FF47A4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3389"/>
  <w15:docId w15:val="{8CAB72F4-C154-49EE-8CE5-8D1423D8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CE"/>
    <w:pPr>
      <w:keepNext/>
      <w:keepLines/>
      <w:spacing w:before="240" w:after="0"/>
      <w:outlineLvl w:val="0"/>
    </w:pPr>
    <w:rPr>
      <w:rFonts w:eastAsiaTheme="majorEastAsia" w:cstheme="minorHAns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C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5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5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E3CCE"/>
    <w:rPr>
      <w:rFonts w:eastAsiaTheme="majorEastAsia" w:cstheme="minorHAns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C2F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F8F"/>
  </w:style>
  <w:style w:type="paragraph" w:styleId="Footer">
    <w:name w:val="footer"/>
    <w:basedOn w:val="Normal"/>
    <w:link w:val="FooterChar"/>
    <w:uiPriority w:val="99"/>
    <w:unhideWhenUsed/>
    <w:rsid w:val="002C2F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F8F"/>
  </w:style>
  <w:style w:type="character" w:styleId="CommentReference">
    <w:name w:val="annotation reference"/>
    <w:basedOn w:val="DefaultParagraphFont"/>
    <w:uiPriority w:val="99"/>
    <w:semiHidden/>
    <w:unhideWhenUsed/>
    <w:rsid w:val="003D2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6A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5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48D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97CB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05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4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81ECE-C0C8-4312-B060-B14CBF231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343</Words>
  <Characters>1335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Geva</dc:creator>
  <cp:lastModifiedBy>Sharon Geva</cp:lastModifiedBy>
  <cp:revision>3</cp:revision>
  <dcterms:created xsi:type="dcterms:W3CDTF">2024-02-28T09:49:00Z</dcterms:created>
  <dcterms:modified xsi:type="dcterms:W3CDTF">2024-02-28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brain-and-language</vt:lpwstr>
  </property>
  <property fmtid="{D5CDD505-2E9C-101B-9397-08002B2CF9AE}" pid="5" name="Mendeley Recent Style Name 1_1">
    <vt:lpwstr>Brain and Language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ell-reports</vt:lpwstr>
  </property>
  <property fmtid="{D5CDD505-2E9C-101B-9397-08002B2CF9AE}" pid="9" name="Mendeley Recent Style Name 3_1">
    <vt:lpwstr>Cell Reports</vt:lpwstr>
  </property>
  <property fmtid="{D5CDD505-2E9C-101B-9397-08002B2CF9AE}" pid="10" name="Mendeley Recent Style Id 4_1">
    <vt:lpwstr>http://www.zotero.org/styles/cerebral-cortex</vt:lpwstr>
  </property>
  <property fmtid="{D5CDD505-2E9C-101B-9397-08002B2CF9AE}" pid="11" name="Mendeley Recent Style Name 4_1">
    <vt:lpwstr>Cerebral Cortex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sychology</vt:lpwstr>
  </property>
  <property fmtid="{D5CDD505-2E9C-101B-9397-08002B2CF9AE}" pid="15" name="Mendeley Recent Style Name 6_1">
    <vt:lpwstr>Frontiers in Psychology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neuroimage</vt:lpwstr>
  </property>
  <property fmtid="{D5CDD505-2E9C-101B-9397-08002B2CF9AE}" pid="19" name="Mendeley Recent Style Name 8_1">
    <vt:lpwstr>NeuroImag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